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28A4E5" w14:textId="77777777" w:rsidR="00AC5213" w:rsidRPr="00F81230" w:rsidRDefault="00AC5213" w:rsidP="00AC5213">
      <w:pPr>
        <w:spacing w:line="480" w:lineRule="auto"/>
        <w:outlineLvl w:val="0"/>
        <w:rPr>
          <w:b/>
          <w:sz w:val="22"/>
          <w:szCs w:val="22"/>
        </w:rPr>
      </w:pPr>
      <w:r w:rsidRPr="00F81230">
        <w:rPr>
          <w:b/>
          <w:sz w:val="22"/>
          <w:szCs w:val="22"/>
        </w:rPr>
        <w:t xml:space="preserve">Supplemental Information </w:t>
      </w:r>
    </w:p>
    <w:p w14:paraId="3E4ADDAD" w14:textId="77777777" w:rsidR="00AC5213" w:rsidRDefault="00AC5213" w:rsidP="00AC5213">
      <w:pPr>
        <w:spacing w:line="480" w:lineRule="auto"/>
        <w:outlineLvl w:val="0"/>
        <w:rPr>
          <w:b/>
          <w:sz w:val="22"/>
          <w:szCs w:val="22"/>
        </w:rPr>
      </w:pPr>
      <w:r>
        <w:rPr>
          <w:b/>
          <w:sz w:val="22"/>
          <w:szCs w:val="22"/>
        </w:rPr>
        <w:t>Supplemental Table 1. Prior distributions of model parameters using informative, naïve, and increased variances</w:t>
      </w:r>
    </w:p>
    <w:tbl>
      <w:tblPr>
        <w:tblW w:w="11070" w:type="dxa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36"/>
        <w:gridCol w:w="2343"/>
        <w:gridCol w:w="3643"/>
        <w:gridCol w:w="2348"/>
      </w:tblGrid>
      <w:tr w:rsidR="00AC5213" w:rsidRPr="0034231E" w14:paraId="77A99424" w14:textId="77777777" w:rsidTr="00050CA1">
        <w:trPr>
          <w:trHeight w:val="314"/>
        </w:trPr>
        <w:tc>
          <w:tcPr>
            <w:tcW w:w="3510" w:type="dxa"/>
            <w:shd w:val="clear" w:color="auto" w:fill="auto"/>
          </w:tcPr>
          <w:p w14:paraId="592712AF" w14:textId="77777777" w:rsidR="00AC5213" w:rsidRPr="0034231E" w:rsidRDefault="00AC5213" w:rsidP="00050CA1">
            <w:pPr>
              <w:spacing w:line="480" w:lineRule="auto"/>
              <w:outlineLvl w:val="0"/>
              <w:rPr>
                <w:b/>
                <w:sz w:val="22"/>
                <w:szCs w:val="22"/>
              </w:rPr>
            </w:pPr>
            <w:r w:rsidRPr="0034231E">
              <w:rPr>
                <w:b/>
                <w:sz w:val="22"/>
                <w:szCs w:val="22"/>
              </w:rPr>
              <w:t>Parameter</w:t>
            </w:r>
          </w:p>
        </w:tc>
        <w:tc>
          <w:tcPr>
            <w:tcW w:w="2430" w:type="dxa"/>
            <w:shd w:val="clear" w:color="auto" w:fill="auto"/>
          </w:tcPr>
          <w:p w14:paraId="4B049F70" w14:textId="77777777" w:rsidR="00AC5213" w:rsidRPr="0034231E" w:rsidRDefault="00AC5213" w:rsidP="00050CA1">
            <w:pPr>
              <w:spacing w:line="480" w:lineRule="auto"/>
              <w:outlineLvl w:val="0"/>
              <w:rPr>
                <w:b/>
                <w:sz w:val="22"/>
                <w:szCs w:val="22"/>
              </w:rPr>
            </w:pPr>
            <w:r w:rsidRPr="0034231E">
              <w:rPr>
                <w:b/>
                <w:sz w:val="22"/>
                <w:szCs w:val="22"/>
              </w:rPr>
              <w:t>Informative</w:t>
            </w:r>
          </w:p>
        </w:tc>
        <w:tc>
          <w:tcPr>
            <w:tcW w:w="3060" w:type="dxa"/>
            <w:shd w:val="clear" w:color="auto" w:fill="auto"/>
          </w:tcPr>
          <w:p w14:paraId="0B6559B1" w14:textId="77777777" w:rsidR="00AC5213" w:rsidRPr="0034231E" w:rsidRDefault="00AC5213" w:rsidP="00050CA1">
            <w:pPr>
              <w:spacing w:line="480" w:lineRule="auto"/>
              <w:outlineLvl w:val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creas</w:t>
            </w:r>
            <w:r w:rsidRPr="0034231E">
              <w:rPr>
                <w:b/>
                <w:sz w:val="22"/>
                <w:szCs w:val="22"/>
              </w:rPr>
              <w:t>ed variance</w:t>
            </w:r>
          </w:p>
        </w:tc>
        <w:tc>
          <w:tcPr>
            <w:tcW w:w="2070" w:type="dxa"/>
            <w:shd w:val="clear" w:color="auto" w:fill="auto"/>
          </w:tcPr>
          <w:p w14:paraId="4A2E9226" w14:textId="77777777" w:rsidR="00AC5213" w:rsidRPr="0034231E" w:rsidRDefault="00AC5213" w:rsidP="00050CA1">
            <w:pPr>
              <w:spacing w:line="480" w:lineRule="auto"/>
              <w:outlineLvl w:val="0"/>
              <w:rPr>
                <w:b/>
                <w:sz w:val="22"/>
                <w:szCs w:val="22"/>
              </w:rPr>
            </w:pPr>
            <w:r w:rsidRPr="0034231E">
              <w:rPr>
                <w:b/>
                <w:sz w:val="22"/>
                <w:szCs w:val="22"/>
              </w:rPr>
              <w:t>Naïve</w:t>
            </w:r>
          </w:p>
        </w:tc>
      </w:tr>
      <w:tr w:rsidR="00AC5213" w:rsidRPr="0034231E" w14:paraId="2902111D" w14:textId="77777777" w:rsidTr="00050CA1">
        <w:trPr>
          <w:trHeight w:val="520"/>
        </w:trPr>
        <w:tc>
          <w:tcPr>
            <w:tcW w:w="3510" w:type="dxa"/>
            <w:shd w:val="clear" w:color="auto" w:fill="auto"/>
          </w:tcPr>
          <w:p w14:paraId="3FA52F33" w14:textId="77777777" w:rsidR="00AC5213" w:rsidRPr="0034231E" w:rsidRDefault="00AC5213" w:rsidP="00050CA1">
            <w:pPr>
              <w:spacing w:line="480" w:lineRule="auto"/>
              <w:outlineLvl w:val="0"/>
              <w:rPr>
                <w:sz w:val="22"/>
                <w:szCs w:val="22"/>
              </w:rPr>
            </w:pPr>
            <w:r w:rsidRPr="0034231E">
              <w:rPr>
                <w:sz w:val="22"/>
                <w:szCs w:val="22"/>
              </w:rPr>
              <w:t xml:space="preserve">Transmission rate </w:t>
            </w:r>
            <w:r w:rsidRPr="0034231E">
              <w:rPr>
                <w:rFonts w:eastAsia="Times New Roman"/>
                <w:sz w:val="22"/>
                <w:szCs w:val="22"/>
              </w:rPr>
              <w:t>(</w:t>
            </w:r>
            <w:r w:rsidRPr="00B57DAD">
              <w:rPr>
                <w:rFonts w:eastAsia="Times New Roman"/>
                <w:sz w:val="22"/>
                <w:szCs w:val="22"/>
              </w:rPr>
              <w:fldChar w:fldCharType="begin"/>
            </w:r>
            <w:r w:rsidRPr="00696CF4">
              <w:rPr>
                <w:rFonts w:eastAsia="Times New Roman"/>
                <w:sz w:val="22"/>
                <w:szCs w:val="22"/>
              </w:rPr>
              <w:instrText xml:space="preserve"> QUOTE </w:instrText>
            </w:r>
            <w:r w:rsidR="00BF19C2">
              <w:rPr>
                <w:noProof/>
                <w:position w:val="-4"/>
              </w:rPr>
              <w:pict w14:anchorId="7EAE1E6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8" type="#_x0000_t75" alt="" style="width:7.35pt;height:13.9pt;mso-width-percent:0;mso-height-percent:0;mso-width-percent:0;mso-height-percent:0" equationxml="&lt;?xml version=&quot;1.0&quot; encoding=&quot;UTF-8&quot; standalone=&quot;yes&quot;?&gt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lt;?mso-application progid=&quot;Word.Document&quot;?&gt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50&quot;/&gt;&lt;w:doNotEmbedSystemFonts/&gt;&lt;w:defaultTabStop w:val=&quot;720&quot;/&gt;&lt;w:drawingGridHorizontalSpacing w:val=&quot;120&quot;/&gt;&lt;w:displayHorizontalDrawingGridEvery w:val=&quot;2&quot;/&gt;&lt;w:displayVerticalDrawingGridEvery w:val=&quot;2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A964A4&quot;/&gt;&lt;wsp:rsid wsp:val=&quot;00000115&quot;/&gt;&lt;wsp:rsid wsp:val=&quot;0000074F&quot;/&gt;&lt;wsp:rsid wsp:val=&quot;00000EE0&quot;/&gt;&lt;wsp:rsid wsp:val=&quot;00001ABA&quot;/&gt;&lt;wsp:rsid wsp:val=&quot;00002927&quot;/&gt;&lt;wsp:rsid wsp:val=&quot;00002980&quot;/&gt;&lt;wsp:rsid wsp:val=&quot;00004F51&quot;/&gt;&lt;wsp:rsid wsp:val=&quot;00005ECE&quot;/&gt;&lt;wsp:rsid wsp:val=&quot;000065AF&quot;/&gt;&lt;wsp:rsid wsp:val=&quot;0000684B&quot;/&gt;&lt;wsp:rsid wsp:val=&quot;00007199&quot;/&gt;&lt;wsp:rsid wsp:val=&quot;00010D32&quot;/&gt;&lt;wsp:rsid wsp:val=&quot;0001268D&quot;/&gt;&lt;wsp:rsid wsp:val=&quot;00013208&quot;/&gt;&lt;wsp:rsid wsp:val=&quot;000153E2&quot;/&gt;&lt;wsp:rsid wsp:val=&quot;00016CF7&quot;/&gt;&lt;wsp:rsid wsp:val=&quot;00016DD8&quot;/&gt;&lt;wsp:rsid wsp:val=&quot;00017471&quot;/&gt;&lt;wsp:rsid wsp:val=&quot;00017674&quot;/&gt;&lt;wsp:rsid wsp:val=&quot;00017EA4&quot;/&gt;&lt;wsp:rsid wsp:val=&quot;00017F02&quot;/&gt;&lt;wsp:rsid wsp:val=&quot;0002048D&quot;/&gt;&lt;wsp:rsid wsp:val=&quot;00020817&quot;/&gt;&lt;wsp:rsid wsp:val=&quot;00020A51&quot;/&gt;&lt;wsp:rsid wsp:val=&quot;00022140&quot;/&gt;&lt;wsp:rsid wsp:val=&quot;00026577&quot;/&gt;&lt;wsp:rsid wsp:val=&quot;00027F6A&quot;/&gt;&lt;wsp:rsid wsp:val=&quot;00031085&quot;/&gt;&lt;wsp:rsid wsp:val=&quot;00031C32&quot;/&gt;&lt;wsp:rsid wsp:val=&quot;0003569E&quot;/&gt;&lt;wsp:rsid wsp:val=&quot;00040EE2&quot;/&gt;&lt;wsp:rsid wsp:val=&quot;0004146B&quot;/&gt;&lt;wsp:rsid wsp:val=&quot;00044613&quot;/&gt;&lt;wsp:rsid wsp:val=&quot;00044B57&quot;/&gt;&lt;wsp:rsid wsp:val=&quot;000458D7&quot;/&gt;&lt;wsp:rsid wsp:val=&quot;00046785&quot;/&gt;&lt;wsp:rsid wsp:val=&quot;00050092&quot;/&gt;&lt;wsp:rsid wsp:val=&quot;000521DE&quot;/&gt;&lt;wsp:rsid wsp:val=&quot;00053BF0&quot;/&gt;&lt;wsp:rsid wsp:val=&quot;00056F15&quot;/&gt;&lt;wsp:rsid wsp:val=&quot;000576DB&quot;/&gt;&lt;wsp:rsid wsp:val=&quot;00057A07&quot;/&gt;&lt;wsp:rsid wsp:val=&quot;00057B34&quot;/&gt;&lt;wsp:rsid wsp:val=&quot;00066922&quot;/&gt;&lt;wsp:rsid wsp:val=&quot;000671BC&quot;/&gt;&lt;wsp:rsid wsp:val=&quot;000711E3&quot;/&gt;&lt;wsp:rsid wsp:val=&quot;000727AB&quot;/&gt;&lt;wsp:rsid wsp:val=&quot;00073128&quot;/&gt;&lt;wsp:rsid wsp:val=&quot;00075809&quot;/&gt;&lt;wsp:rsid wsp:val=&quot;00075AC8&quot;/&gt;&lt;wsp:rsid wsp:val=&quot;0007655D&quot;/&gt;&lt;wsp:rsid wsp:val=&quot;00076B8A&quot;/&gt;&lt;wsp:rsid wsp:val=&quot;00082446&quot;/&gt;&lt;wsp:rsid wsp:val=&quot;0008255E&quot;/&gt;&lt;wsp:rsid wsp:val=&quot;00082602&quot;/&gt;&lt;wsp:rsid wsp:val=&quot;00084B56&quot;/&gt;&lt;wsp:rsid wsp:val=&quot;000852FC&quot;/&gt;&lt;wsp:rsid wsp:val=&quot;00085837&quot;/&gt;&lt;wsp:rsid wsp:val=&quot;0009258C&quot;/&gt;&lt;wsp:rsid wsp:val=&quot;0009289E&quot;/&gt;&lt;wsp:rsid wsp:val=&quot;0009392F&quot;/&gt;&lt;wsp:rsid wsp:val=&quot;00095E88&quot;/&gt;&lt;wsp:rsid wsp:val=&quot;000A45AB&quot;/&gt;&lt;wsp:rsid wsp:val=&quot;000A4B93&quot;/&gt;&lt;wsp:rsid wsp:val=&quot;000A4C81&quot;/&gt;&lt;wsp:rsid wsp:val=&quot;000A796D&quot;/&gt;&lt;wsp:rsid wsp:val=&quot;000B1F75&quot;/&gt;&lt;wsp:rsid wsp:val=&quot;000B2E47&quot;/&gt;&lt;wsp:rsid wsp:val=&quot;000B3E3D&quot;/&gt;&lt;wsp:rsid wsp:val=&quot;000C04CD&quot;/&gt;&lt;wsp:rsid wsp:val=&quot;000C0AA2&quot;/&gt;&lt;wsp:rsid wsp:val=&quot;000D2996&quot;/&gt;&lt;wsp:rsid wsp:val=&quot;000D311F&quot;/&gt;&lt;wsp:rsid wsp:val=&quot;000D45C5&quot;/&gt;&lt;wsp:rsid wsp:val=&quot;000D702C&quot;/&gt;&lt;wsp:rsid wsp:val=&quot;000E0352&quot;/&gt;&lt;wsp:rsid wsp:val=&quot;000E4725&quot;/&gt;&lt;wsp:rsid wsp:val=&quot;000E63C0&quot;/&gt;&lt;wsp:rsid wsp:val=&quot;000E66BB&quot;/&gt;&lt;wsp:rsid wsp:val=&quot;000E7313&quot;/&gt;&lt;wsp:rsid wsp:val=&quot;000F10FB&quot;/&gt;&lt;wsp:rsid wsp:val=&quot;000F2FD7&quot;/&gt;&lt;wsp:rsid wsp:val=&quot;000F5882&quot;/&gt;&lt;wsp:rsid wsp:val=&quot;00102866&quot;/&gt;&lt;wsp:rsid wsp:val=&quot;00103AAA&quot;/&gt;&lt;wsp:rsid wsp:val=&quot;001043C6&quot;/&gt;&lt;wsp:rsid wsp:val=&quot;00106548&quot;/&gt;&lt;wsp:rsid wsp:val=&quot;00116025&quot;/&gt;&lt;wsp:rsid wsp:val=&quot;00117CD0&quot;/&gt;&lt;wsp:rsid wsp:val=&quot;00117F9C&quot;/&gt;&lt;wsp:rsid wsp:val=&quot;001202D9&quot;/&gt;&lt;wsp:rsid wsp:val=&quot;00121263&quot;/&gt;&lt;wsp:rsid wsp:val=&quot;00122A04&quot;/&gt;&lt;wsp:rsid wsp:val=&quot;001236FC&quot;/&gt;&lt;wsp:rsid wsp:val=&quot;00124BE0&quot;/&gt;&lt;wsp:rsid wsp:val=&quot;00124D6A&quot;/&gt;&lt;wsp:rsid wsp:val=&quot;001252BE&quot;/&gt;&lt;wsp:rsid wsp:val=&quot;00131B46&quot;/&gt;&lt;wsp:rsid wsp:val=&quot;001347EB&quot;/&gt;&lt;wsp:rsid wsp:val=&quot;00135D24&quot;/&gt;&lt;wsp:rsid wsp:val=&quot;0014004F&quot;/&gt;&lt;wsp:rsid wsp:val=&quot;0014366E&quot;/&gt;&lt;wsp:rsid wsp:val=&quot;00144E3E&quot;/&gt;&lt;wsp:rsid wsp:val=&quot;001455B5&quot;/&gt;&lt;wsp:rsid wsp:val=&quot;001458FB&quot;/&gt;&lt;wsp:rsid wsp:val=&quot;001531EC&quot;/&gt;&lt;wsp:rsid wsp:val=&quot;00153611&quot;/&gt;&lt;wsp:rsid wsp:val=&quot;00154108&quot;/&gt;&lt;wsp:rsid wsp:val=&quot;001542CF&quot;/&gt;&lt;wsp:rsid wsp:val=&quot;0015706F&quot;/&gt;&lt;wsp:rsid wsp:val=&quot;00162977&quot;/&gt;&lt;wsp:rsid wsp:val=&quot;0016380D&quot;/&gt;&lt;wsp:rsid wsp:val=&quot;00165492&quot;/&gt;&lt;wsp:rsid wsp:val=&quot;001671C3&quot;/&gt;&lt;wsp:rsid wsp:val=&quot;00171C1E&quot;/&gt;&lt;wsp:rsid wsp:val=&quot;001729B1&quot;/&gt;&lt;wsp:rsid wsp:val=&quot;001743FA&quot;/&gt;&lt;wsp:rsid wsp:val=&quot;001744E8&quot;/&gt;&lt;wsp:rsid wsp:val=&quot;001747A3&quot;/&gt;&lt;wsp:rsid wsp:val=&quot;00176CB1&quot;/&gt;&lt;wsp:rsid wsp:val=&quot;00177322&quot;/&gt;&lt;wsp:rsid wsp:val=&quot;0018093B&quot;/&gt;&lt;wsp:rsid wsp:val=&quot;00181C33&quot;/&gt;&lt;wsp:rsid wsp:val=&quot;00182FA9&quot;/&gt;&lt;wsp:rsid wsp:val=&quot;001840F3&quot;/&gt;&lt;wsp:rsid wsp:val=&quot;001841AB&quot;/&gt;&lt;wsp:rsid wsp:val=&quot;00185100&quot;/&gt;&lt;wsp:rsid wsp:val=&quot;001854CE&quot;/&gt;&lt;wsp:rsid wsp:val=&quot;00187435&quot;/&gt;&lt;wsp:rsid wsp:val=&quot;0018791E&quot;/&gt;&lt;wsp:rsid wsp:val=&quot;0019162D&quot;/&gt;&lt;wsp:rsid wsp:val=&quot;0019250A&quot;/&gt;&lt;wsp:rsid wsp:val=&quot;00192D0F&quot;/&gt;&lt;wsp:rsid wsp:val=&quot;00193A47&quot;/&gt;&lt;wsp:rsid wsp:val=&quot;00194805&quot;/&gt;&lt;wsp:rsid wsp:val=&quot;00197048&quot;/&gt;&lt;wsp:rsid wsp:val=&quot;001A40DA&quot;/&gt;&lt;wsp:rsid wsp:val=&quot;001A4135&quot;/&gt;&lt;wsp:rsid wsp:val=&quot;001B0FA1&quot;/&gt;&lt;wsp:rsid wsp:val=&quot;001B580B&quot;/&gt;&lt;wsp:rsid wsp:val=&quot;001B5E0B&quot;/&gt;&lt;wsp:rsid wsp:val=&quot;001B6FCA&quot;/&gt;&lt;wsp:rsid wsp:val=&quot;001B7E56&quot;/&gt;&lt;wsp:rsid wsp:val=&quot;001C08D5&quot;/&gt;&lt;wsp:rsid wsp:val=&quot;001C2A2F&quot;/&gt;&lt;wsp:rsid wsp:val=&quot;001C418A&quot;/&gt;&lt;wsp:rsid wsp:val=&quot;001C5A2A&quot;/&gt;&lt;wsp:rsid wsp:val=&quot;001C5BAC&quot;/&gt;&lt;wsp:rsid wsp:val=&quot;001C620B&quot;/&gt;&lt;wsp:rsid wsp:val=&quot;001C6478&quot;/&gt;&lt;wsp:rsid wsp:val=&quot;001D04DB&quot;/&gt;&lt;wsp:rsid wsp:val=&quot;001D0B3F&quot;/&gt;&lt;wsp:rsid wsp:val=&quot;001D1466&quot;/&gt;&lt;wsp:rsid wsp:val=&quot;001D1E41&quot;/&gt;&lt;wsp:rsid wsp:val=&quot;001D251F&quot;/&gt;&lt;wsp:rsid wsp:val=&quot;001D4E8C&quot;/&gt;&lt;wsp:rsid wsp:val=&quot;001D6504&quot;/&gt;&lt;wsp:rsid wsp:val=&quot;001E0767&quot;/&gt;&lt;wsp:rsid wsp:val=&quot;001E18C7&quot;/&gt;&lt;wsp:rsid wsp:val=&quot;001E6864&quot;/&gt;&lt;wsp:rsid wsp:val=&quot;001E7084&quot;/&gt;&lt;wsp:rsid wsp:val=&quot;001F15F8&quot;/&gt;&lt;wsp:rsid wsp:val=&quot;001F1C95&quot;/&gt;&lt;wsp:rsid wsp:val=&quot;001F5271&quot;/&gt;&lt;wsp:rsid wsp:val=&quot;001F55A6&quot;/&gt;&lt;wsp:rsid wsp:val=&quot;0020042F&quot;/&gt;&lt;wsp:rsid wsp:val=&quot;002014D7&quot;/&gt;&lt;wsp:rsid wsp:val=&quot;00203F55&quot;/&gt;&lt;wsp:rsid wsp:val=&quot;00205839&quot;/&gt;&lt;wsp:rsid wsp:val=&quot;002060FC&quot;/&gt;&lt;wsp:rsid wsp:val=&quot;00211801&quot;/&gt;&lt;wsp:rsid wsp:val=&quot;00212A46&quot;/&gt;&lt;wsp:rsid wsp:val=&quot;00215958&quot;/&gt;&lt;wsp:rsid wsp:val=&quot;00215BFD&quot;/&gt;&lt;wsp:rsid wsp:val=&quot;00215D64&quot;/&gt;&lt;wsp:rsid wsp:val=&quot;0021703E&quot;/&gt;&lt;wsp:rsid wsp:val=&quot;002203E8&quot;/&gt;&lt;wsp:rsid wsp:val=&quot;00220D8A&quot;/&gt;&lt;wsp:rsid wsp:val=&quot;00225FFA&quot;/&gt;&lt;wsp:rsid wsp:val=&quot;002264D2&quot;/&gt;&lt;wsp:rsid wsp:val=&quot;00226E4B&quot;/&gt;&lt;wsp:rsid wsp:val=&quot;002305F3&quot;/&gt;&lt;wsp:rsid wsp:val=&quot;00230696&quot;/&gt;&lt;wsp:rsid wsp:val=&quot;002329A1&quot;/&gt;&lt;wsp:rsid wsp:val=&quot;002358A4&quot;/&gt;&lt;wsp:rsid wsp:val=&quot;00236F6B&quot;/&gt;&lt;wsp:rsid wsp:val=&quot;00241719&quot;/&gt;&lt;wsp:rsid wsp:val=&quot;002426DE&quot;/&gt;&lt;wsp:rsid wsp:val=&quot;0024405A&quot;/&gt;&lt;wsp:rsid wsp:val=&quot;00244265&quot;/&gt;&lt;wsp:rsid wsp:val=&quot;002450A3&quot;/&gt;&lt;wsp:rsid wsp:val=&quot;00245107&quot;/&gt;&lt;wsp:rsid wsp:val=&quot;00246150&quot;/&gt;&lt;wsp:rsid wsp:val=&quot;002476BC&quot;/&gt;&lt;wsp:rsid wsp:val=&quot;00250CF9&quot;/&gt;&lt;wsp:rsid wsp:val=&quot;00252BB1&quot;/&gt;&lt;wsp:rsid wsp:val=&quot;00252C57&quot;/&gt;&lt;wsp:rsid wsp:val=&quot;00256229&quot;/&gt;&lt;wsp:rsid wsp:val=&quot;00260EBE&quot;/&gt;&lt;wsp:rsid wsp:val=&quot;002614FD&quot;/&gt;&lt;wsp:rsid wsp:val=&quot;00265A9D&quot;/&gt;&lt;wsp:rsid wsp:val=&quot;0026669A&quot;/&gt;&lt;wsp:rsid wsp:val=&quot;00266A92&quot;/&gt;&lt;wsp:rsid wsp:val=&quot;0027152D&quot;/&gt;&lt;wsp:rsid wsp:val=&quot;00272127&quot;/&gt;&lt;wsp:rsid wsp:val=&quot;00272858&quot;/&gt;&lt;wsp:rsid wsp:val=&quot;00272B25&quot;/&gt;&lt;wsp:rsid wsp:val=&quot;0027352F&quot;/&gt;&lt;wsp:rsid wsp:val=&quot;00273544&quot;/&gt;&lt;wsp:rsid wsp:val=&quot;0027661A&quot;/&gt;&lt;wsp:rsid wsp:val=&quot;00280DCC&quot;/&gt;&lt;wsp:rsid wsp:val=&quot;002811A2&quot;/&gt;&lt;wsp:rsid wsp:val=&quot;00281378&quot;/&gt;&lt;wsp:rsid wsp:val=&quot;002814ED&quot;/&gt;&lt;wsp:rsid wsp:val=&quot;00283138&quot;/&gt;&lt;wsp:rsid wsp:val=&quot;002867AE&quot;/&gt;&lt;wsp:rsid wsp:val=&quot;00290C24&quot;/&gt;&lt;wsp:rsid wsp:val=&quot;00291529&quot;/&gt;&lt;wsp:rsid wsp:val=&quot;002919F6&quot;/&gt;&lt;wsp:rsid wsp:val=&quot;00291C91&quot;/&gt;&lt;wsp:rsid wsp:val=&quot;002920A8&quot;/&gt;&lt;wsp:rsid wsp:val=&quot;00297264&quot;/&gt;&lt;wsp:rsid wsp:val=&quot;002A15DD&quot;/&gt;&lt;wsp:rsid wsp:val=&quot;002A328F&quot;/&gt;&lt;wsp:rsid wsp:val=&quot;002A643B&quot;/&gt;&lt;wsp:rsid wsp:val=&quot;002A662A&quot;/&gt;&lt;wsp:rsid wsp:val=&quot;002B0F41&quot;/&gt;&lt;wsp:rsid wsp:val=&quot;002B23BE&quot;/&gt;&lt;wsp:rsid wsp:val=&quot;002C02AA&quot;/&gt;&lt;wsp:rsid wsp:val=&quot;002C24E1&quot;/&gt;&lt;wsp:rsid wsp:val=&quot;002C4248&quot;/&gt;&lt;wsp:rsid wsp:val=&quot;002C58EE&quot;/&gt;&lt;wsp:rsid wsp:val=&quot;002C75B7&quot;/&gt;&lt;wsp:rsid wsp:val=&quot;002C78D7&quot;/&gt;&lt;wsp:rsid wsp:val=&quot;002D083F&quot;/&gt;&lt;wsp:rsid wsp:val=&quot;002D146F&quot;/&gt;&lt;wsp:rsid wsp:val=&quot;002D1471&quot;/&gt;&lt;wsp:rsid wsp:val=&quot;002D3636&quot;/&gt;&lt;wsp:rsid wsp:val=&quot;002D3C03&quot;/&gt;&lt;wsp:rsid wsp:val=&quot;002D3CF6&quot;/&gt;&lt;wsp:rsid wsp:val=&quot;002E1AB3&quot;/&gt;&lt;wsp:rsid wsp:val=&quot;002E2654&quot;/&gt;&lt;wsp:rsid wsp:val=&quot;002E597C&quot;/&gt;&lt;wsp:rsid wsp:val=&quot;002E5E8A&quot;/&gt;&lt;wsp:rsid wsp:val=&quot;002E6D41&quot;/&gt;&lt;wsp:rsid wsp:val=&quot;002F0A1C&quot;/&gt;&lt;wsp:rsid wsp:val=&quot;002F0E0D&quot;/&gt;&lt;wsp:rsid wsp:val=&quot;002F225F&quot;/&gt;&lt;wsp:rsid wsp:val=&quot;002F2A93&quot;/&gt;&lt;wsp:rsid wsp:val=&quot;002F3957&quot;/&gt;&lt;wsp:rsid wsp:val=&quot;002F3D5B&quot;/&gt;&lt;wsp:rsid wsp:val=&quot;002F7A20&quot;/&gt;&lt;wsp:rsid wsp:val=&quot;002F7DA2&quot;/&gt;&lt;wsp:rsid wsp:val=&quot;003005E2&quot;/&gt;&lt;wsp:rsid wsp:val=&quot;0030270C&quot;/&gt;&lt;wsp:rsid wsp:val=&quot;00306076&quot;/&gt;&lt;wsp:rsid wsp:val=&quot;00311199&quot;/&gt;&lt;wsp:rsid wsp:val=&quot;00311337&quot;/&gt;&lt;wsp:rsid wsp:val=&quot;00311F87&quot;/&gt;&lt;wsp:rsid wsp:val=&quot;00313D8D&quot;/&gt;&lt;wsp:rsid wsp:val=&quot;00313FAF&quot;/&gt;&lt;wsp:rsid wsp:val=&quot;003146E2&quot;/&gt;&lt;wsp:rsid wsp:val=&quot;00317F5E&quot;/&gt;&lt;wsp:rsid wsp:val=&quot;00320D4B&quot;/&gt;&lt;wsp:rsid wsp:val=&quot;0032464B&quot;/&gt;&lt;wsp:rsid wsp:val=&quot;0032708F&quot;/&gt;&lt;wsp:rsid wsp:val=&quot;00327384&quot;/&gt;&lt;wsp:rsid wsp:val=&quot;0033123C&quot;/&gt;&lt;wsp:rsid wsp:val=&quot;00332404&quot;/&gt;&lt;wsp:rsid wsp:val=&quot;00332E40&quot;/&gt;&lt;wsp:rsid wsp:val=&quot;003352BE&quot;/&gt;&lt;wsp:rsid wsp:val=&quot;003366EB&quot;/&gt;&lt;wsp:rsid wsp:val=&quot;00336910&quot;/&gt;&lt;wsp:rsid wsp:val=&quot;00337DE0&quot;/&gt;&lt;wsp:rsid wsp:val=&quot;00341766&quot;/&gt;&lt;wsp:rsid wsp:val=&quot;00341DFB&quot;/&gt;&lt;wsp:rsid wsp:val=&quot;0034231E&quot;/&gt;&lt;wsp:rsid wsp:val=&quot;003443DE&quot;/&gt;&lt;wsp:rsid wsp:val=&quot;00344894&quot;/&gt;&lt;wsp:rsid wsp:val=&quot;00344AF6&quot;/&gt;&lt;wsp:rsid wsp:val=&quot;00344E18&quot;/&gt;&lt;wsp:rsid wsp:val=&quot;00346E9A&quot;/&gt;&lt;wsp:rsid wsp:val=&quot;003478F2&quot;/&gt;&lt;wsp:rsid wsp:val=&quot;00350E9F&quot;/&gt;&lt;wsp:rsid wsp:val=&quot;00352A8A&quot;/&gt;&lt;wsp:rsid wsp:val=&quot;00352F54&quot;/&gt;&lt;wsp:rsid wsp:val=&quot;00353078&quot;/&gt;&lt;wsp:rsid wsp:val=&quot;00353FE6&quot;/&gt;&lt;wsp:rsid wsp:val=&quot;00355420&quot;/&gt;&lt;wsp:rsid wsp:val=&quot;00357C70&quot;/&gt;&lt;wsp:rsid wsp:val=&quot;00363F80&quot;/&gt;&lt;wsp:rsid wsp:val=&quot;0036662F&quot;/&gt;&lt;wsp:rsid wsp:val=&quot;00366664&quot;/&gt;&lt;wsp:rsid wsp:val=&quot;00367404&quot;/&gt;&lt;wsp:rsid wsp:val=&quot;003711A8&quot;/&gt;&lt;wsp:rsid wsp:val=&quot;003722B8&quot;/&gt;&lt;wsp:rsid wsp:val=&quot;00373088&quot;/&gt;&lt;wsp:rsid wsp:val=&quot;0037387D&quot;/&gt;&lt;wsp:rsid wsp:val=&quot;00374722&quot;/&gt;&lt;wsp:rsid wsp:val=&quot;00377393&quot;/&gt;&lt;wsp:rsid wsp:val=&quot;00380E95&quot;/&gt;&lt;wsp:rsid wsp:val=&quot;0038547B&quot;/&gt;&lt;wsp:rsid wsp:val=&quot;00385DC8&quot;/&gt;&lt;wsp:rsid wsp:val=&quot;00387071&quot;/&gt;&lt;wsp:rsid wsp:val=&quot;00390ABC&quot;/&gt;&lt;wsp:rsid wsp:val=&quot;00396DB2&quot;/&gt;&lt;wsp:rsid wsp:val=&quot;00397BFE&quot;/&gt;&lt;wsp:rsid wsp:val=&quot;003A532A&quot;/&gt;&lt;wsp:rsid wsp:val=&quot;003A5438&quot;/&gt;&lt;wsp:rsid wsp:val=&quot;003A7A41&quot;/&gt;&lt;wsp:rsid wsp:val=&quot;003A7F4B&quot;/&gt;&lt;wsp:rsid wsp:val=&quot;003B1A15&quot;/&gt;&lt;wsp:rsid wsp:val=&quot;003B1B49&quot;/&gt;&lt;wsp:rsid wsp:val=&quot;003B245F&quot;/&gt;&lt;wsp:rsid wsp:val=&quot;003B28FD&quot;/&gt;&lt;wsp:rsid wsp:val=&quot;003B5EAC&quot;/&gt;&lt;wsp:rsid wsp:val=&quot;003B6364&quot;/&gt;&lt;wsp:rsid wsp:val=&quot;003B74EB&quot;/&gt;&lt;wsp:rsid wsp:val=&quot;003B7FAF&quot;/&gt;&lt;wsp:rsid wsp:val=&quot;003C0D66&quot;/&gt;&lt;wsp:rsid wsp:val=&quot;003C3330&quot;/&gt;&lt;wsp:rsid wsp:val=&quot;003C39E0&quot;/&gt;&lt;wsp:rsid wsp:val=&quot;003C4390&quot;/&gt;&lt;wsp:rsid wsp:val=&quot;003D003A&quot;/&gt;&lt;wsp:rsid wsp:val=&quot;003D22A9&quot;/&gt;&lt;wsp:rsid wsp:val=&quot;003D26D8&quot;/&gt;&lt;wsp:rsid wsp:val=&quot;003D4DC7&quot;/&gt;&lt;wsp:rsid wsp:val=&quot;003D6132&quot;/&gt;&lt;wsp:rsid wsp:val=&quot;003D6AD1&quot;/&gt;&lt;wsp:rsid wsp:val=&quot;003D7435&quot;/&gt;&lt;wsp:rsid wsp:val=&quot;003E2723&quot;/&gt;&lt;wsp:rsid wsp:val=&quot;003E606B&quot;/&gt;&lt;wsp:rsid wsp:val=&quot;003E74E7&quot;/&gt;&lt;wsp:rsid wsp:val=&quot;003F4942&quot;/&gt;&lt;wsp:rsid wsp:val=&quot;003F5101&quot;/&gt;&lt;wsp:rsid wsp:val=&quot;00401D2A&quot;/&gt;&lt;wsp:rsid wsp:val=&quot;00402A9C&quot;/&gt;&lt;wsp:rsid wsp:val=&quot;00402F3C&quot;/&gt;&lt;wsp:rsid wsp:val=&quot;0040316A&quot;/&gt;&lt;wsp:rsid wsp:val=&quot;00403451&quot;/&gt;&lt;wsp:rsid wsp:val=&quot;004034BD&quot;/&gt;&lt;wsp:rsid wsp:val=&quot;004044BE&quot;/&gt;&lt;wsp:rsid wsp:val=&quot;00404EDE&quot;/&gt;&lt;wsp:rsid wsp:val=&quot;00405DCC&quot;/&gt;&lt;wsp:rsid wsp:val=&quot;00410BFF&quot;/&gt;&lt;wsp:rsid wsp:val=&quot;00414511&quot;/&gt;&lt;wsp:rsid wsp:val=&quot;0041635F&quot;/&gt;&lt;wsp:rsid wsp:val=&quot;004168C1&quot;/&gt;&lt;wsp:rsid wsp:val=&quot;00417886&quot;/&gt;&lt;wsp:rsid wsp:val=&quot;00421EDA&quot;/&gt;&lt;wsp:rsid wsp:val=&quot;00422C59&quot;/&gt;&lt;wsp:rsid wsp:val=&quot;004231FD&quot;/&gt;&lt;wsp:rsid wsp:val=&quot;00423870&quot;/&gt;&lt;wsp:rsid wsp:val=&quot;0042490C&quot;/&gt;&lt;wsp:rsid wsp:val=&quot;004256EF&quot;/&gt;&lt;wsp:rsid wsp:val=&quot;00425973&quot;/&gt;&lt;wsp:rsid wsp:val=&quot;004261AE&quot;/&gt;&lt;wsp:rsid wsp:val=&quot;00430579&quot;/&gt;&lt;wsp:rsid wsp:val=&quot;00430E93&quot;/&gt;&lt;wsp:rsid wsp:val=&quot;00433FEA&quot;/&gt;&lt;wsp:rsid wsp:val=&quot;00436667&quot;/&gt;&lt;wsp:rsid wsp:val=&quot;004366D5&quot;/&gt;&lt;wsp:rsid wsp:val=&quot;0044244F&quot;/&gt;&lt;wsp:rsid wsp:val=&quot;0044292D&quot;/&gt;&lt;wsp:rsid wsp:val=&quot;0044393B&quot;/&gt;&lt;wsp:rsid wsp:val=&quot;004467D2&quot;/&gt;&lt;wsp:rsid wsp:val=&quot;00446E99&quot;/&gt;&lt;wsp:rsid wsp:val=&quot;0044709A&quot;/&gt;&lt;wsp:rsid wsp:val=&quot;004501B7&quot;/&gt;&lt;wsp:rsid wsp:val=&quot;00451A2D&quot;/&gt;&lt;wsp:rsid wsp:val=&quot;0045225F&quot;/&gt;&lt;wsp:rsid wsp:val=&quot;0045266B&quot;/&gt;&lt;wsp:rsid wsp:val=&quot;00453C68&quot;/&gt;&lt;wsp:rsid wsp:val=&quot;004551E7&quot;/&gt;&lt;wsp:rsid wsp:val=&quot;00455297&quot;/&gt;&lt;wsp:rsid wsp:val=&quot;004552A1&quot;/&gt;&lt;wsp:rsid wsp:val=&quot;00456B4A&quot;/&gt;&lt;wsp:rsid wsp:val=&quot;00457BE3&quot;/&gt;&lt;wsp:rsid wsp:val=&quot;00461D2E&quot;/&gt;&lt;wsp:rsid wsp:val=&quot;00467F67&quot;/&gt;&lt;wsp:rsid wsp:val=&quot;004731E8&quot;/&gt;&lt;wsp:rsid wsp:val=&quot;0047410C&quot;/&gt;&lt;wsp:rsid wsp:val=&quot;00474D07&quot;/&gt;&lt;wsp:rsid wsp:val=&quot;00474EC8&quot;/&gt;&lt;wsp:rsid wsp:val=&quot;00476193&quot;/&gt;&lt;wsp:rsid wsp:val=&quot;004762A9&quot;/&gt;&lt;wsp:rsid wsp:val=&quot;0048103D&quot;/&gt;&lt;wsp:rsid wsp:val=&quot;00482C53&quot;/&gt;&lt;wsp:rsid wsp:val=&quot;00482FAA&quot;/&gt;&lt;wsp:rsid wsp:val=&quot;0048314C&quot;/&gt;&lt;wsp:rsid wsp:val=&quot;00483EAC&quot;/&gt;&lt;wsp:rsid wsp:val=&quot;004870A3&quot;/&gt;&lt;wsp:rsid wsp:val=&quot;00487FEC&quot;/&gt;&lt;wsp:rsid wsp:val=&quot;00491970&quot;/&gt;&lt;wsp:rsid wsp:val=&quot;004924E7&quot;/&gt;&lt;wsp:rsid wsp:val=&quot;004926D4&quot;/&gt;&lt;wsp:rsid wsp:val=&quot;00494F92&quot;/&gt;&lt;wsp:rsid wsp:val=&quot;00495326&quot;/&gt;&lt;wsp:rsid wsp:val=&quot;00495A5B&quot;/&gt;&lt;wsp:rsid wsp:val=&quot;00496503&quot;/&gt;&lt;wsp:rsid wsp:val=&quot;004A00B3&quot;/&gt;&lt;wsp:rsid wsp:val=&quot;004A057B&quot;/&gt;&lt;wsp:rsid wsp:val=&quot;004A1AFA&quot;/&gt;&lt;wsp:rsid wsp:val=&quot;004A24CC&quot;/&gt;&lt;wsp:rsid wsp:val=&quot;004A5D1C&quot;/&gt;&lt;wsp:rsid wsp:val=&quot;004A6D79&quot;/&gt;&lt;wsp:rsid wsp:val=&quot;004B0457&quot;/&gt;&lt;wsp:rsid wsp:val=&quot;004B09F7&quot;/&gt;&lt;wsp:rsid wsp:val=&quot;004B1D39&quot;/&gt;&lt;wsp:rsid wsp:val=&quot;004B3B68&quot;/&gt;&lt;wsp:rsid wsp:val=&quot;004B71D1&quot;/&gt;&lt;wsp:rsid wsp:val=&quot;004B7910&quot;/&gt;&lt;wsp:rsid wsp:val=&quot;004C06D7&quot;/&gt;&lt;wsp:rsid wsp:val=&quot;004C1C17&quot;/&gt;&lt;wsp:rsid wsp:val=&quot;004C359C&quot;/&gt;&lt;wsp:rsid wsp:val=&quot;004C40BB&quot;/&gt;&lt;wsp:rsid wsp:val=&quot;004C5D5A&quot;/&gt;&lt;wsp:rsid wsp:val=&quot;004C6170&quot;/&gt;&lt;wsp:rsid wsp:val=&quot;004D0D0A&quot;/&gt;&lt;wsp:rsid wsp:val=&quot;004D0D0C&quot;/&gt;&lt;wsp:rsid wsp:val=&quot;004D1043&quot;/&gt;&lt;wsp:rsid wsp:val=&quot;004D2876&quot;/&gt;&lt;wsp:rsid wsp:val=&quot;004D641C&quot;/&gt;&lt;wsp:rsid wsp:val=&quot;004D6AB5&quot;/&gt;&lt;wsp:rsid wsp:val=&quot;004E1837&quot;/&gt;&lt;wsp:rsid wsp:val=&quot;004E2697&quot;/&gt;&lt;wsp:rsid wsp:val=&quot;004E3EA2&quot;/&gt;&lt;wsp:rsid wsp:val=&quot;004E4589&quot;/&gt;&lt;wsp:rsid wsp:val=&quot;004E681E&quot;/&gt;&lt;wsp:rsid wsp:val=&quot;004E6A8E&quot;/&gt;&lt;wsp:rsid wsp:val=&quot;004F6D2A&quot;/&gt;&lt;wsp:rsid wsp:val=&quot;004F7AF3&quot;/&gt;&lt;wsp:rsid wsp:val=&quot;004F7DF0&quot;/&gt;&lt;wsp:rsid wsp:val=&quot;005014BE&quot;/&gt;&lt;wsp:rsid wsp:val=&quot;005015B5&quot;/&gt;&lt;wsp:rsid wsp:val=&quot;005024DD&quot;/&gt;&lt;wsp:rsid wsp:val=&quot;005028B6&quot;/&gt;&lt;wsp:rsid wsp:val=&quot;00502B72&quot;/&gt;&lt;wsp:rsid wsp:val=&quot;00502D73&quot;/&gt;&lt;wsp:rsid wsp:val=&quot;005045B3&quot;/&gt;&lt;wsp:rsid wsp:val=&quot;00504D0E&quot;/&gt;&lt;wsp:rsid wsp:val=&quot;005068E4&quot;/&gt;&lt;wsp:rsid wsp:val=&quot;005103F8&quot;/&gt;&lt;wsp:rsid wsp:val=&quot;00512361&quot;/&gt;&lt;wsp:rsid wsp:val=&quot;00512893&quot;/&gt;&lt;wsp:rsid wsp:val=&quot;005141A2&quot;/&gt;&lt;wsp:rsid wsp:val=&quot;0051528B&quot;/&gt;&lt;wsp:rsid wsp:val=&quot;005152BA&quot;/&gt;&lt;wsp:rsid wsp:val=&quot;005164A6&quot;/&gt;&lt;wsp:rsid wsp:val=&quot;005302FD&quot;/&gt;&lt;wsp:rsid wsp:val=&quot;00530758&quot;/&gt;&lt;wsp:rsid wsp:val=&quot;00531A12&quot;/&gt;&lt;wsp:rsid wsp:val=&quot;00536127&quot;/&gt;&lt;wsp:rsid wsp:val=&quot;0054139A&quot;/&gt;&lt;wsp:rsid wsp:val=&quot;005422E1&quot;/&gt;&lt;wsp:rsid wsp:val=&quot;005426BE&quot;/&gt;&lt;wsp:rsid wsp:val=&quot;00544C25&quot;/&gt;&lt;wsp:rsid wsp:val=&quot;00545D7D&quot;/&gt;&lt;wsp:rsid wsp:val=&quot;00545F46&quot;/&gt;&lt;wsp:rsid wsp:val=&quot;00546045&quot;/&gt;&lt;wsp:rsid wsp:val=&quot;00546CD9&quot;/&gt;&lt;wsp:rsid wsp:val=&quot;0054756D&quot;/&gt;&lt;wsp:rsid wsp:val=&quot;0055227C&quot;/&gt;&lt;wsp:rsid wsp:val=&quot;00554F71&quot;/&gt;&lt;wsp:rsid wsp:val=&quot;00555963&quot;/&gt;&lt;wsp:rsid wsp:val=&quot;00556724&quot;/&gt;&lt;wsp:rsid wsp:val=&quot;0056051D&quot;/&gt;&lt;wsp:rsid wsp:val=&quot;00560F97&quot;/&gt;&lt;wsp:rsid wsp:val=&quot;00565CAC&quot;/&gt;&lt;wsp:rsid wsp:val=&quot;00576551&quot;/&gt;&lt;wsp:rsid wsp:val=&quot;00593DCC&quot;/&gt;&lt;wsp:rsid wsp:val=&quot;00595723&quot;/&gt;&lt;wsp:rsid wsp:val=&quot;00595773&quot;/&gt;&lt;wsp:rsid wsp:val=&quot;00595DDA&quot;/&gt;&lt;wsp:rsid wsp:val=&quot;005A0298&quot;/&gt;&lt;wsp:rsid wsp:val=&quot;005A077D&quot;/&gt;&lt;wsp:rsid wsp:val=&quot;005A1502&quot;/&gt;&lt;wsp:rsid wsp:val=&quot;005A4EB9&quot;/&gt;&lt;wsp:rsid wsp:val=&quot;005A5AB3&quot;/&gt;&lt;wsp:rsid wsp:val=&quot;005A6C14&quot;/&gt;&lt;wsp:rsid wsp:val=&quot;005B1733&quot;/&gt;&lt;wsp:rsid wsp:val=&quot;005B2886&quot;/&gt;&lt;wsp:rsid wsp:val=&quot;005B4610&quot;/&gt;&lt;wsp:rsid wsp:val=&quot;005B487F&quot;/&gt;&lt;wsp:rsid wsp:val=&quot;005B5D60&quot;/&gt;&lt;wsp:rsid wsp:val=&quot;005B5E19&quot;/&gt;&lt;wsp:rsid wsp:val=&quot;005B5F79&quot;/&gt;&lt;wsp:rsid wsp:val=&quot;005C1162&quot;/&gt;&lt;wsp:rsid wsp:val=&quot;005C341C&quot;/&gt;&lt;wsp:rsid wsp:val=&quot;005C3FD1&quot;/&gt;&lt;wsp:rsid wsp:val=&quot;005C5E6E&quot;/&gt;&lt;wsp:rsid wsp:val=&quot;005D110C&quot;/&gt;&lt;wsp:rsid wsp:val=&quot;005D24A3&quot;/&gt;&lt;wsp:rsid wsp:val=&quot;005D2633&quot;/&gt;&lt;wsp:rsid wsp:val=&quot;005D2EBC&quot;/&gt;&lt;wsp:rsid wsp:val=&quot;005D2FE4&quot;/&gt;&lt;wsp:rsid wsp:val=&quot;005D316D&quot;/&gt;&lt;wsp:rsid wsp:val=&quot;005D45DB&quot;/&gt;&lt;wsp:rsid wsp:val=&quot;005D60F3&quot;/&gt;&lt;wsp:rsid wsp:val=&quot;005D6A81&quot;/&gt;&lt;wsp:rsid wsp:val=&quot;005E1741&quot;/&gt;&lt;wsp:rsid wsp:val=&quot;005E27DC&quot;/&gt;&lt;wsp:rsid wsp:val=&quot;005E2C46&quot;/&gt;&lt;wsp:rsid wsp:val=&quot;005E311D&quot;/&gt;&lt;wsp:rsid wsp:val=&quot;005E32FF&quot;/&gt;&lt;wsp:rsid wsp:val=&quot;005E66C4&quot;/&gt;&lt;wsp:rsid wsp:val=&quot;005E7581&quot;/&gt;&lt;wsp:rsid wsp:val=&quot;005E7FD4&quot;/&gt;&lt;wsp:rsid wsp:val=&quot;005F0142&quot;/&gt;&lt;wsp:rsid wsp:val=&quot;005F093C&quot;/&gt;&lt;wsp:rsid wsp:val=&quot;005F1C5F&quot;/&gt;&lt;wsp:rsid wsp:val=&quot;005F1F03&quot;/&gt;&lt;wsp:rsid wsp:val=&quot;005F24FC&quot;/&gt;&lt;wsp:rsid wsp:val=&quot;005F2F1F&quot;/&gt;&lt;wsp:rsid wsp:val=&quot;005F44DA&quot;/&gt;&lt;wsp:rsid wsp:val=&quot;005F5C78&quot;/&gt;&lt;wsp:rsid wsp:val=&quot;005F61C1&quot;/&gt;&lt;wsp:rsid wsp:val=&quot;005F6907&quot;/&gt;&lt;wsp:rsid wsp:val=&quot;005F7217&quot;/&gt;&lt;wsp:rsid wsp:val=&quot;00603210&quot;/&gt;&lt;wsp:rsid wsp:val=&quot;0060544E&quot;/&gt;&lt;wsp:rsid wsp:val=&quot;0060724C&quot;/&gt;&lt;wsp:rsid wsp:val=&quot;00607433&quot;/&gt;&lt;wsp:rsid wsp:val=&quot;00607EFB&quot;/&gt;&lt;wsp:rsid wsp:val=&quot;006123C1&quot;/&gt;&lt;wsp:rsid wsp:val=&quot;0061268F&quot;/&gt;&lt;wsp:rsid wsp:val=&quot;00612E02&quot;/&gt;&lt;wsp:rsid wsp:val=&quot;006152D2&quot;/&gt;&lt;wsp:rsid wsp:val=&quot;006154F8&quot;/&gt;&lt;wsp:rsid wsp:val=&quot;006276CE&quot;/&gt;&lt;wsp:rsid wsp:val=&quot;00631FB6&quot;/&gt;&lt;wsp:rsid wsp:val=&quot;006323E9&quot;/&gt;&lt;wsp:rsid wsp:val=&quot;0063301C&quot;/&gt;&lt;wsp:rsid wsp:val=&quot;00636934&quot;/&gt;&lt;wsp:rsid wsp:val=&quot;00637012&quot;/&gt;&lt;wsp:rsid wsp:val=&quot;00641B1D&quot;/&gt;&lt;wsp:rsid wsp:val=&quot;00641CBC&quot;/&gt;&lt;wsp:rsid wsp:val=&quot;00642953&quot;/&gt;&lt;wsp:rsid wsp:val=&quot;006477CB&quot;/&gt;&lt;wsp:rsid wsp:val=&quot;00647A7B&quot;/&gt;&lt;wsp:rsid wsp:val=&quot;0065006C&quot;/&gt;&lt;wsp:rsid wsp:val=&quot;00650499&quot;/&gt;&lt;wsp:rsid wsp:val=&quot;0065156B&quot;/&gt;&lt;wsp:rsid wsp:val=&quot;00654470&quot;/&gt;&lt;wsp:rsid wsp:val=&quot;00654514&quot;/&gt;&lt;wsp:rsid wsp:val=&quot;00654D98&quot;/&gt;&lt;wsp:rsid wsp:val=&quot;00654EC9&quot;/&gt;&lt;wsp:rsid wsp:val=&quot;00660D9A&quot;/&gt;&lt;wsp:rsid wsp:val=&quot;00660F86&quot;/&gt;&lt;wsp:rsid wsp:val=&quot;00663790&quot;/&gt;&lt;wsp:rsid wsp:val=&quot;006640A1&quot;/&gt;&lt;wsp:rsid wsp:val=&quot;00665974&quot;/&gt;&lt;wsp:rsid wsp:val=&quot;006668CB&quot;/&gt;&lt;wsp:rsid wsp:val=&quot;00670B57&quot;/&gt;&lt;wsp:rsid wsp:val=&quot;00670FB7&quot;/&gt;&lt;wsp:rsid wsp:val=&quot;00673858&quot;/&gt;&lt;wsp:rsid wsp:val=&quot;00673B64&quot;/&gt;&lt;wsp:rsid wsp:val=&quot;00674598&quot;/&gt;&lt;wsp:rsid wsp:val=&quot;006752EF&quot;/&gt;&lt;wsp:rsid wsp:val=&quot;006763F2&quot;/&gt;&lt;wsp:rsid wsp:val=&quot;0067783E&quot;/&gt;&lt;wsp:rsid wsp:val=&quot;006778B1&quot;/&gt;&lt;wsp:rsid wsp:val=&quot;00680E0A&quot;/&gt;&lt;wsp:rsid wsp:val=&quot;006820CF&quot;/&gt;&lt;wsp:rsid wsp:val=&quot;00686D32&quot;/&gt;&lt;wsp:rsid wsp:val=&quot;00690E5B&quot;/&gt;&lt;wsp:rsid wsp:val=&quot;0069128A&quot;/&gt;&lt;wsp:rsid wsp:val=&quot;006912A6&quot;/&gt;&lt;wsp:rsid wsp:val=&quot;006920C1&quot;/&gt;&lt;wsp:rsid wsp:val=&quot;00692EB3&quot;/&gt;&lt;wsp:rsid wsp:val=&quot;0069318B&quot;/&gt;&lt;wsp:rsid wsp:val=&quot;006931C7&quot;/&gt;&lt;wsp:rsid wsp:val=&quot;00695D8B&quot;/&gt;&lt;wsp:rsid wsp:val=&quot;006A1983&quot;/&gt;&lt;wsp:rsid wsp:val=&quot;006A2850&quot;/&gt;&lt;wsp:rsid wsp:val=&quot;006B0772&quot;/&gt;&lt;wsp:rsid wsp:val=&quot;006B10A5&quot;/&gt;&lt;wsp:rsid wsp:val=&quot;006B30E8&quot;/&gt;&lt;wsp:rsid wsp:val=&quot;006B340F&quot;/&gt;&lt;wsp:rsid wsp:val=&quot;006B40DF&quot;/&gt;&lt;wsp:rsid wsp:val=&quot;006B485D&quot;/&gt;&lt;wsp:rsid wsp:val=&quot;006B4D0F&quot;/&gt;&lt;wsp:rsid wsp:val=&quot;006B54C7&quot;/&gt;&lt;wsp:rsid wsp:val=&quot;006B77D5&quot;/&gt;&lt;wsp:rsid wsp:val=&quot;006C29D8&quot;/&gt;&lt;wsp:rsid wsp:val=&quot;006C32F3&quot;/&gt;&lt;wsp:rsid wsp:val=&quot;006C4053&quot;/&gt;&lt;wsp:rsid wsp:val=&quot;006C6755&quot;/&gt;&lt;wsp:rsid wsp:val=&quot;006D0C97&quot;/&gt;&lt;wsp:rsid wsp:val=&quot;006D2652&quot;/&gt;&lt;wsp:rsid wsp:val=&quot;006D5704&quot;/&gt;&lt;wsp:rsid wsp:val=&quot;006E487B&quot;/&gt;&lt;wsp:rsid wsp:val=&quot;006E5B74&quot;/&gt;&lt;wsp:rsid wsp:val=&quot;006E7102&quot;/&gt;&lt;wsp:rsid wsp:val=&quot;006F2ACC&quot;/&gt;&lt;wsp:rsid wsp:val=&quot;006F48E1&quot;/&gt;&lt;wsp:rsid wsp:val=&quot;006F6AF7&quot;/&gt;&lt;wsp:rsid wsp:val=&quot;00700196&quot;/&gt;&lt;wsp:rsid wsp:val=&quot;007033CE&quot;/&gt;&lt;wsp:rsid wsp:val=&quot;007051AE&quot;/&gt;&lt;wsp:rsid wsp:val=&quot;00711A5B&quot;/&gt;&lt;wsp:rsid wsp:val=&quot;00711AD5&quot;/&gt;&lt;wsp:rsid wsp:val=&quot;00712208&quot;/&gt;&lt;wsp:rsid wsp:val=&quot;0071266B&quot;/&gt;&lt;wsp:rsid wsp:val=&quot;00714E75&quot;/&gt;&lt;wsp:rsid wsp:val=&quot;007175E0&quot;/&gt;&lt;wsp:rsid wsp:val=&quot;007208A3&quot;/&gt;&lt;wsp:rsid wsp:val=&quot;007248AC&quot;/&gt;&lt;wsp:rsid wsp:val=&quot;00725069&quot;/&gt;&lt;wsp:rsid wsp:val=&quot;007252C4&quot;/&gt;&lt;wsp:rsid wsp:val=&quot;0072575B&quot;/&gt;&lt;wsp:rsid wsp:val=&quot;00726651&quot;/&gt;&lt;wsp:rsid wsp:val=&quot;00735D97&quot;/&gt;&lt;wsp:rsid wsp:val=&quot;007366C8&quot;/&gt;&lt;wsp:rsid wsp:val=&quot;00736CCD&quot;/&gt;&lt;wsp:rsid wsp:val=&quot;00737599&quot;/&gt;&lt;wsp:rsid wsp:val=&quot;00737B31&quot;/&gt;&lt;wsp:rsid wsp:val=&quot;00741390&quot;/&gt;&lt;wsp:rsid wsp:val=&quot;0074456F&quot;/&gt;&lt;wsp:rsid wsp:val=&quot;00745C12&quot;/&gt;&lt;wsp:rsid wsp:val=&quot;00747C2D&quot;/&gt;&lt;wsp:rsid wsp:val=&quot;00747CDE&quot;/&gt;&lt;wsp:rsid wsp:val=&quot;00751E43&quot;/&gt;&lt;wsp:rsid wsp:val=&quot;007521E5&quot;/&gt;&lt;wsp:rsid wsp:val=&quot;007534C9&quot;/&gt;&lt;wsp:rsid wsp:val=&quot;00755809&quot;/&gt;&lt;wsp:rsid wsp:val=&quot;00756978&quot;/&gt;&lt;wsp:rsid wsp:val=&quot;00756C5C&quot;/&gt;&lt;wsp:rsid wsp:val=&quot;00762128&quot;/&gt;&lt;wsp:rsid wsp:val=&quot;007636DA&quot;/&gt;&lt;wsp:rsid wsp:val=&quot;0076584C&quot;/&gt;&lt;wsp:rsid wsp:val=&quot;00765AB0&quot;/&gt;&lt;wsp:rsid wsp:val=&quot;00771356&quot;/&gt;&lt;wsp:rsid wsp:val=&quot;007718E2&quot;/&gt;&lt;wsp:rsid wsp:val=&quot;00773577&quot;/&gt;&lt;wsp:rsid wsp:val=&quot;00775C7D&quot;/&gt;&lt;wsp:rsid wsp:val=&quot;00776910&quot;/&gt;&lt;wsp:rsid wsp:val=&quot;0077736F&quot;/&gt;&lt;wsp:rsid wsp:val=&quot;00777A9F&quot;/&gt;&lt;wsp:rsid wsp:val=&quot;00780324&quot;/&gt;&lt;wsp:rsid wsp:val=&quot;00781BE7&quot;/&gt;&lt;wsp:rsid wsp:val=&quot;0078274F&quot;/&gt;&lt;wsp:rsid wsp:val=&quot;0078447E&quot;/&gt;&lt;wsp:rsid wsp:val=&quot;00785113&quot;/&gt;&lt;wsp:rsid wsp:val=&quot;007870EC&quot;/&gt;&lt;wsp:rsid wsp:val=&quot;00790865&quot;/&gt;&lt;wsp:rsid wsp:val=&quot;007911D4&quot;/&gt;&lt;wsp:rsid wsp:val=&quot;00792BD1&quot;/&gt;&lt;wsp:rsid wsp:val=&quot;007937E2&quot;/&gt;&lt;wsp:rsid wsp:val=&quot;007959A8&quot;/&gt;&lt;wsp:rsid wsp:val=&quot;00795A3B&quot;/&gt;&lt;wsp:rsid wsp:val=&quot;00796BEE&quot;/&gt;&lt;wsp:rsid wsp:val=&quot;00797103&quot;/&gt;&lt;wsp:rsid wsp:val=&quot;007A09A7&quot;/&gt;&lt;wsp:rsid wsp:val=&quot;007A2218&quot;/&gt;&lt;wsp:rsid wsp:val=&quot;007A3012&quot;/&gt;&lt;wsp:rsid wsp:val=&quot;007A5DAD&quot;/&gt;&lt;wsp:rsid wsp:val=&quot;007A6671&quot;/&gt;&lt;wsp:rsid wsp:val=&quot;007B0818&quot;/&gt;&lt;wsp:rsid wsp:val=&quot;007B1834&quot;/&gt;&lt;wsp:rsid wsp:val=&quot;007B30A9&quot;/&gt;&lt;wsp:rsid wsp:val=&quot;007B6672&quot;/&gt;&lt;wsp:rsid wsp:val=&quot;007B69AC&quot;/&gt;&lt;wsp:rsid wsp:val=&quot;007B71EA&quot;/&gt;&lt;wsp:rsid wsp:val=&quot;007C06C1&quot;/&gt;&lt;wsp:rsid wsp:val=&quot;007C15E5&quot;/&gt;&lt;wsp:rsid wsp:val=&quot;007C388F&quot;/&gt;&lt;wsp:rsid wsp:val=&quot;007C3955&quot;/&gt;&lt;wsp:rsid wsp:val=&quot;007C4590&quot;/&gt;&lt;wsp:rsid wsp:val=&quot;007C4AB2&quot;/&gt;&lt;wsp:rsid wsp:val=&quot;007D0630&quot;/&gt;&lt;wsp:rsid wsp:val=&quot;007D21AF&quot;/&gt;&lt;wsp:rsid wsp:val=&quot;007D2FF7&quot;/&gt;&lt;wsp:rsid wsp:val=&quot;007D30EE&quot;/&gt;&lt;wsp:rsid wsp:val=&quot;007D434C&quot;/&gt;&lt;wsp:rsid wsp:val=&quot;007D4B61&quot;/&gt;&lt;wsp:rsid wsp:val=&quot;007D5CB6&quot;/&gt;&lt;wsp:rsid wsp:val=&quot;007D5CFF&quot;/&gt;&lt;wsp:rsid wsp:val=&quot;007D60CD&quot;/&gt;&lt;wsp:rsid wsp:val=&quot;007D6196&quot;/&gt;&lt;wsp:rsid wsp:val=&quot;007E0933&quot;/&gt;&lt;wsp:rsid wsp:val=&quot;007E32C9&quot;/&gt;&lt;wsp:rsid wsp:val=&quot;007E542F&quot;/&gt;&lt;wsp:rsid wsp:val=&quot;007E5739&quot;/&gt;&lt;wsp:rsid wsp:val=&quot;007F015F&quot;/&gt;&lt;wsp:rsid wsp:val=&quot;007F6DBF&quot;/&gt;&lt;wsp:rsid wsp:val=&quot;00800478&quot;/&gt;&lt;wsp:rsid wsp:val=&quot;008032AE&quot;/&gt;&lt;wsp:rsid wsp:val=&quot;00803B9B&quot;/&gt;&lt;wsp:rsid wsp:val=&quot;008048CA&quot;/&gt;&lt;wsp:rsid wsp:val=&quot;00805A11&quot;/&gt;&lt;wsp:rsid wsp:val=&quot;00805EB5&quot;/&gt;&lt;wsp:rsid wsp:val=&quot;008067F9&quot;/&gt;&lt;wsp:rsid wsp:val=&quot;00806B07&quot;/&gt;&lt;wsp:rsid wsp:val=&quot;0080739D&quot;/&gt;&lt;wsp:rsid wsp:val=&quot;00810305&quot;/&gt;&lt;wsp:rsid wsp:val=&quot;00811165&quot;/&gt;&lt;wsp:rsid wsp:val=&quot;0081400A&quot;/&gt;&lt;wsp:rsid wsp:val=&quot;00817EEB&quot;/&gt;&lt;wsp:rsid wsp:val=&quot;00822310&quot;/&gt;&lt;wsp:rsid wsp:val=&quot;00822362&quot;/&gt;&lt;wsp:rsid wsp:val=&quot;008238D4&quot;/&gt;&lt;wsp:rsid wsp:val=&quot;00824CE1&quot;/&gt;&lt;wsp:rsid wsp:val=&quot;00824D4B&quot;/&gt;&lt;wsp:rsid wsp:val=&quot;008250E0&quot;/&gt;&lt;wsp:rsid wsp:val=&quot;00825FEA&quot;/&gt;&lt;wsp:rsid wsp:val=&quot;008301A5&quot;/&gt;&lt;wsp:rsid wsp:val=&quot;00830E1C&quot;/&gt;&lt;wsp:rsid wsp:val=&quot;00830ECA&quot;/&gt;&lt;wsp:rsid wsp:val=&quot;008315BF&quot;/&gt;&lt;wsp:rsid wsp:val=&quot;008322AE&quot;/&gt;&lt;wsp:rsid wsp:val=&quot;008357D0&quot;/&gt;&lt;wsp:rsid wsp:val=&quot;008363CD&quot;/&gt;&lt;wsp:rsid wsp:val=&quot;008416BF&quot;/&gt;&lt;wsp:rsid wsp:val=&quot;008424C7&quot;/&gt;&lt;wsp:rsid wsp:val=&quot;00844613&quot;/&gt;&lt;wsp:rsid wsp:val=&quot;0084545D&quot;/&gt;&lt;wsp:rsid wsp:val=&quot;0085163D&quot;/&gt;&lt;wsp:rsid wsp:val=&quot;008518FE&quot;/&gt;&lt;wsp:rsid wsp:val=&quot;0085588B&quot;/&gt;&lt;wsp:rsid wsp:val=&quot;00856455&quot;/&gt;&lt;wsp:rsid wsp:val=&quot;0086088D&quot;/&gt;&lt;wsp:rsid wsp:val=&quot;0086236E&quot;/&gt;&lt;wsp:rsid wsp:val=&quot;00862ECB&quot;/&gt;&lt;wsp:rsid wsp:val=&quot;0086488F&quot;/&gt;&lt;wsp:rsid wsp:val=&quot;00865F13&quot;/&gt;&lt;wsp:rsid wsp:val=&quot;00867BAD&quot;/&gt;&lt;wsp:rsid wsp:val=&quot;00872564&quot;/&gt;&lt;wsp:rsid wsp:val=&quot;008753D6&quot;/&gt;&lt;wsp:rsid wsp:val=&quot;00875892&quot;/&gt;&lt;wsp:rsid wsp:val=&quot;00882287&quot;/&gt;&lt;wsp:rsid wsp:val=&quot;00884D3E&quot;/&gt;&lt;wsp:rsid wsp:val=&quot;0088646E&quot;/&gt;&lt;wsp:rsid wsp:val=&quot;008910E6&quot;/&gt;&lt;wsp:rsid wsp:val=&quot;008912B9&quot;/&gt;&lt;wsp:rsid wsp:val=&quot;00891312&quot;/&gt;&lt;wsp:rsid wsp:val=&quot;00892E86&quot;/&gt;&lt;wsp:rsid wsp:val=&quot;00893B9A&quot;/&gt;&lt;wsp:rsid wsp:val=&quot;00893FA4&quot;/&gt;&lt;wsp:rsid wsp:val=&quot;0089631E&quot;/&gt;&lt;wsp:rsid wsp:val=&quot;008A0294&quot;/&gt;&lt;wsp:rsid wsp:val=&quot;008A11A2&quot;/&gt;&lt;wsp:rsid wsp:val=&quot;008A1E2B&quot;/&gt;&lt;wsp:rsid wsp:val=&quot;008A244F&quot;/&gt;&lt;wsp:rsid wsp:val=&quot;008A7E7E&quot;/&gt;&lt;wsp:rsid wsp:val=&quot;008B57CB&quot;/&gt;&lt;wsp:rsid wsp:val=&quot;008B69BB&quot;/&gt;&lt;wsp:rsid wsp:val=&quot;008C3DC7&quot;/&gt;&lt;wsp:rsid wsp:val=&quot;008C4885&quot;/&gt;&lt;wsp:rsid wsp:val=&quot;008C60E2&quot;/&gt;&lt;wsp:rsid wsp:val=&quot;008C71E1&quot;/&gt;&lt;wsp:rsid wsp:val=&quot;008D0C3B&quot;/&gt;&lt;wsp:rsid wsp:val=&quot;008D289D&quot;/&gt;&lt;wsp:rsid wsp:val=&quot;008D2F6A&quot;/&gt;&lt;wsp:rsid wsp:val=&quot;008D3783&quot;/&gt;&lt;wsp:rsid wsp:val=&quot;008D46CE&quot;/&gt;&lt;wsp:rsid wsp:val=&quot;008D5B21&quot;/&gt;&lt;wsp:rsid wsp:val=&quot;008D5E89&quot;/&gt;&lt;wsp:rsid wsp:val=&quot;008D767F&quot;/&gt;&lt;wsp:rsid wsp:val=&quot;008E0B87&quot;/&gt;&lt;wsp:rsid wsp:val=&quot;008E18DA&quot;/&gt;&lt;wsp:rsid wsp:val=&quot;008E49F7&quot;/&gt;&lt;wsp:rsid wsp:val=&quot;008E4A2F&quot;/&gt;&lt;wsp:rsid wsp:val=&quot;008E4E28&quot;/&gt;&lt;wsp:rsid wsp:val=&quot;008E5F64&quot;/&gt;&lt;wsp:rsid wsp:val=&quot;008E68F4&quot;/&gt;&lt;wsp:rsid wsp:val=&quot;008E6DFA&quot;/&gt;&lt;wsp:rsid wsp:val=&quot;008E7C37&quot;/&gt;&lt;wsp:rsid wsp:val=&quot;008F008D&quot;/&gt;&lt;wsp:rsid wsp:val=&quot;008F5F1C&quot;/&gt;&lt;wsp:rsid wsp:val=&quot;008F6726&quot;/&gt;&lt;wsp:rsid wsp:val=&quot;008F7320&quot;/&gt;&lt;wsp:rsid wsp:val=&quot;0090119B&quot;/&gt;&lt;wsp:rsid wsp:val=&quot;009011FD&quot;/&gt;&lt;wsp:rsid wsp:val=&quot;009016C4&quot;/&gt;&lt;wsp:rsid wsp:val=&quot;009029A2&quot;/&gt;&lt;wsp:rsid wsp:val=&quot;0090640C&quot;/&gt;&lt;wsp:rsid wsp:val=&quot;00906ACD&quot;/&gt;&lt;wsp:rsid wsp:val=&quot;00906B96&quot;/&gt;&lt;wsp:rsid wsp:val=&quot;00906C89&quot;/&gt;&lt;wsp:rsid wsp:val=&quot;0090788A&quot;/&gt;&lt;wsp:rsid wsp:val=&quot;009146EF&quot;/&gt;&lt;wsp:rsid wsp:val=&quot;00914DF1&quot;/&gt;&lt;wsp:rsid wsp:val=&quot;009157B6&quot;/&gt;&lt;wsp:rsid wsp:val=&quot;00917C91&quot;/&gt;&lt;wsp:rsid wsp:val=&quot;00922610&quot;/&gt;&lt;wsp:rsid wsp:val=&quot;00922F2E&quot;/&gt;&lt;wsp:rsid wsp:val=&quot;00924429&quot;/&gt;&lt;wsp:rsid wsp:val=&quot;00924B45&quot;/&gt;&lt;wsp:rsid wsp:val=&quot;0092530C&quot;/&gt;&lt;wsp:rsid wsp:val=&quot;009341EC&quot;/&gt;&lt;wsp:rsid wsp:val=&quot;00935714&quot;/&gt;&lt;wsp:rsid wsp:val=&quot;00937575&quot;/&gt;&lt;wsp:rsid wsp:val=&quot;00941E6D&quot;/&gt;&lt;wsp:rsid wsp:val=&quot;009421F1&quot;/&gt;&lt;wsp:rsid wsp:val=&quot;00950D7F&quot;/&gt;&lt;wsp:rsid wsp:val=&quot;00951476&quot;/&gt;&lt;wsp:rsid wsp:val=&quot;00952C88&quot;/&gt;&lt;wsp:rsid wsp:val=&quot;00953A82&quot;/&gt;&lt;wsp:rsid wsp:val=&quot;00955AE3&quot;/&gt;&lt;wsp:rsid wsp:val=&quot;009612C5&quot;/&gt;&lt;wsp:rsid wsp:val=&quot;009615F6&quot;/&gt;&lt;wsp:rsid wsp:val=&quot;00961757&quot;/&gt;&lt;wsp:rsid wsp:val=&quot;0096321C&quot;/&gt;&lt;wsp:rsid wsp:val=&quot;00963FDA&quot;/&gt;&lt;wsp:rsid wsp:val=&quot;00965E2D&quot;/&gt;&lt;wsp:rsid wsp:val=&quot;009676D1&quot;/&gt;&lt;wsp:rsid wsp:val=&quot;00972162&quot;/&gt;&lt;wsp:rsid wsp:val=&quot;009738CE&quot;/&gt;&lt;wsp:rsid wsp:val=&quot;00975A61&quot;/&gt;&lt;wsp:rsid wsp:val=&quot;009761D2&quot;/&gt;&lt;wsp:rsid wsp:val=&quot;009772FB&quot;/&gt;&lt;wsp:rsid wsp:val=&quot;00980203&quot;/&gt;&lt;wsp:rsid wsp:val=&quot;00980BCC&quot;/&gt;&lt;wsp:rsid wsp:val=&quot;00981655&quot;/&gt;&lt;wsp:rsid wsp:val=&quot;0098215E&quot;/&gt;&lt;wsp:rsid wsp:val=&quot;0098504C&quot;/&gt;&lt;wsp:rsid wsp:val=&quot;00986B3D&quot;/&gt;&lt;wsp:rsid wsp:val=&quot;00986D3A&quot;/&gt;&lt;wsp:rsid wsp:val=&quot;00987177&quot;/&gt;&lt;wsp:rsid wsp:val=&quot;009912A4&quot;/&gt;&lt;wsp:rsid wsp:val=&quot;009927BF&quot;/&gt;&lt;wsp:rsid wsp:val=&quot;00993AAE&quot;/&gt;&lt;wsp:rsid wsp:val=&quot;00994165&quot;/&gt;&lt;wsp:rsid wsp:val=&quot;00994394&quot;/&gt;&lt;wsp:rsid wsp:val=&quot;009948AD&quot;/&gt;&lt;wsp:rsid wsp:val=&quot;00995535&quot;/&gt;&lt;wsp:rsid wsp:val=&quot;00995C3A&quot;/&gt;&lt;wsp:rsid wsp:val=&quot;00996D05&quot;/&gt;&lt;wsp:rsid wsp:val=&quot;009972F5&quot;/&gt;&lt;wsp:rsid wsp:val=&quot;009A3DB7&quot;/&gt;&lt;wsp:rsid wsp:val=&quot;009A507A&quot;/&gt;&lt;wsp:rsid wsp:val=&quot;009A6C2C&quot;/&gt;&lt;wsp:rsid wsp:val=&quot;009B05E6&quot;/&gt;&lt;wsp:rsid wsp:val=&quot;009B1194&quot;/&gt;&lt;wsp:rsid wsp:val=&quot;009B40A8&quot;/&gt;&lt;wsp:rsid wsp:val=&quot;009B7589&quot;/&gt;&lt;wsp:rsid wsp:val=&quot;009C1BDD&quot;/&gt;&lt;wsp:rsid wsp:val=&quot;009C265C&quot;/&gt;&lt;wsp:rsid wsp:val=&quot;009C2884&quot;/&gt;&lt;wsp:rsid wsp:val=&quot;009C2BD6&quot;/&gt;&lt;wsp:rsid wsp:val=&quot;009C2E9B&quot;/&gt;&lt;wsp:rsid wsp:val=&quot;009C477B&quot;/&gt;&lt;wsp:rsid wsp:val=&quot;009C53D5&quot;/&gt;&lt;wsp:rsid wsp:val=&quot;009D05DB&quot;/&gt;&lt;wsp:rsid wsp:val=&quot;009D0F58&quot;/&gt;&lt;wsp:rsid wsp:val=&quot;009D1041&quot;/&gt;&lt;wsp:rsid wsp:val=&quot;009D49C5&quot;/&gt;&lt;wsp:rsid wsp:val=&quot;009D5A5D&quot;/&gt;&lt;wsp:rsid wsp:val=&quot;009E0DFC&quot;/&gt;&lt;wsp:rsid wsp:val=&quot;009E1291&quot;/&gt;&lt;wsp:rsid wsp:val=&quot;009E37B6&quot;/&gt;&lt;wsp:rsid wsp:val=&quot;009E491C&quot;/&gt;&lt;wsp:rsid wsp:val=&quot;009E5EB3&quot;/&gt;&lt;wsp:rsid wsp:val=&quot;009E7651&quot;/&gt;&lt;wsp:rsid wsp:val=&quot;009E7775&quot;/&gt;&lt;wsp:rsid wsp:val=&quot;009F3EF0&quot;/&gt;&lt;wsp:rsid wsp:val=&quot;009F4B0F&quot;/&gt;&lt;wsp:rsid wsp:val=&quot;009F5173&quot;/&gt;&lt;wsp:rsid wsp:val=&quot;009F5A1B&quot;/&gt;&lt;wsp:rsid wsp:val=&quot;009F788F&quot;/&gt;&lt;wsp:rsid wsp:val=&quot;009F7AC9&quot;/&gt;&lt;wsp:rsid wsp:val=&quot;00A01F7E&quot;/&gt;&lt;wsp:rsid wsp:val=&quot;00A01FD3&quot;/&gt;&lt;wsp:rsid wsp:val=&quot;00A04508&quot;/&gt;&lt;wsp:rsid wsp:val=&quot;00A0487A&quot;/&gt;&lt;wsp:rsid wsp:val=&quot;00A04A73&quot;/&gt;&lt;wsp:rsid wsp:val=&quot;00A04A86&quot;/&gt;&lt;wsp:rsid wsp:val=&quot;00A053B2&quot;/&gt;&lt;wsp:rsid wsp:val=&quot;00A10F6D&quot;/&gt;&lt;wsp:rsid wsp:val=&quot;00A118F8&quot;/&gt;&lt;wsp:rsid wsp:val=&quot;00A11E70&quot;/&gt;&lt;wsp:rsid wsp:val=&quot;00A160D6&quot;/&gt;&lt;wsp:rsid wsp:val=&quot;00A1634F&quot;/&gt;&lt;wsp:rsid wsp:val=&quot;00A17A5D&quot;/&gt;&lt;wsp:rsid wsp:val=&quot;00A17EEF&quot;/&gt;&lt;wsp:rsid wsp:val=&quot;00A20B21&quot;/&gt;&lt;wsp:rsid wsp:val=&quot;00A211DF&quot;/&gt;&lt;wsp:rsid wsp:val=&quot;00A2575B&quot;/&gt;&lt;wsp:rsid wsp:val=&quot;00A264D6&quot;/&gt;&lt;wsp:rsid wsp:val=&quot;00A34DED&quot;/&gt;&lt;wsp:rsid wsp:val=&quot;00A3623F&quot;/&gt;&lt;wsp:rsid wsp:val=&quot;00A40AD0&quot;/&gt;&lt;wsp:rsid wsp:val=&quot;00A412E0&quot;/&gt;&lt;wsp:rsid wsp:val=&quot;00A41E8C&quot;/&gt;&lt;wsp:rsid wsp:val=&quot;00A43F93&quot;/&gt;&lt;wsp:rsid wsp:val=&quot;00A4473A&quot;/&gt;&lt;wsp:rsid wsp:val=&quot;00A452E2&quot;/&gt;&lt;wsp:rsid wsp:val=&quot;00A457FC&quot;/&gt;&lt;wsp:rsid wsp:val=&quot;00A45CD6&quot;/&gt;&lt;wsp:rsid wsp:val=&quot;00A52E97&quot;/&gt;&lt;wsp:rsid wsp:val=&quot;00A54CE0&quot;/&gt;&lt;wsp:rsid wsp:val=&quot;00A55EEB&quot;/&gt;&lt;wsp:rsid wsp:val=&quot;00A56D35&quot;/&gt;&lt;wsp:rsid wsp:val=&quot;00A57D90&quot;/&gt;&lt;wsp:rsid wsp:val=&quot;00A6059F&quot;/&gt;&lt;wsp:rsid wsp:val=&quot;00A608B0&quot;/&gt;&lt;wsp:rsid wsp:val=&quot;00A6170E&quot;/&gt;&lt;wsp:rsid wsp:val=&quot;00A61788&quot;/&gt;&lt;wsp:rsid wsp:val=&quot;00A62376&quot;/&gt;&lt;wsp:rsid wsp:val=&quot;00A63254&quot;/&gt;&lt;wsp:rsid wsp:val=&quot;00A6335A&quot;/&gt;&lt;wsp:rsid wsp:val=&quot;00A64B24&quot;/&gt;&lt;wsp:rsid wsp:val=&quot;00A704BE&quot;/&gt;&lt;wsp:rsid wsp:val=&quot;00A71FDD&quot;/&gt;&lt;wsp:rsid wsp:val=&quot;00A73DB2&quot;/&gt;&lt;wsp:rsid wsp:val=&quot;00A74F0A&quot;/&gt;&lt;wsp:rsid wsp:val=&quot;00A74FB3&quot;/&gt;&lt;wsp:rsid wsp:val=&quot;00A755DE&quot;/&gt;&lt;wsp:rsid wsp:val=&quot;00A7674D&quot;/&gt;&lt;wsp:rsid wsp:val=&quot;00A77B44&quot;/&gt;&lt;wsp:rsid wsp:val=&quot;00A77E72&quot;/&gt;&lt;wsp:rsid wsp:val=&quot;00A80E6F&quot;/&gt;&lt;wsp:rsid wsp:val=&quot;00A829E0&quot;/&gt;&lt;wsp:rsid wsp:val=&quot;00A83FFE&quot;/&gt;&lt;wsp:rsid wsp:val=&quot;00A84044&quot;/&gt;&lt;wsp:rsid wsp:val=&quot;00A86113&quot;/&gt;&lt;wsp:rsid wsp:val=&quot;00A90C56&quot;/&gt;&lt;wsp:rsid wsp:val=&quot;00A93543&quot;/&gt;&lt;wsp:rsid wsp:val=&quot;00A938AF&quot;/&gt;&lt;wsp:rsid wsp:val=&quot;00A95768&quot;/&gt;&lt;wsp:rsid wsp:val=&quot;00A964A4&quot;/&gt;&lt;wsp:rsid wsp:val=&quot;00A97F4C&quot;/&gt;&lt;wsp:rsid wsp:val=&quot;00AA11C9&quot;/&gt;&lt;wsp:rsid wsp:val=&quot;00AA243C&quot;/&gt;&lt;wsp:rsid wsp:val=&quot;00AA276D&quot;/&gt;&lt;wsp:rsid wsp:val=&quot;00AA2BD4&quot;/&gt;&lt;wsp:rsid wsp:val=&quot;00AA6836&quot;/&gt;&lt;wsp:rsid wsp:val=&quot;00AA6E16&quot;/&gt;&lt;wsp:rsid wsp:val=&quot;00AA7AFA&quot;/&gt;&lt;wsp:rsid wsp:val=&quot;00AB0FBD&quot;/&gt;&lt;wsp:rsid wsp:val=&quot;00AB20AB&quot;/&gt;&lt;wsp:rsid wsp:val=&quot;00AB274A&quot;/&gt;&lt;wsp:rsid wsp:val=&quot;00AB2C4D&quot;/&gt;&lt;wsp:rsid wsp:val=&quot;00AC077F&quot;/&gt;&lt;wsp:rsid wsp:val=&quot;00AC1CC8&quot;/&gt;&lt;wsp:rsid wsp:val=&quot;00AC29C1&quot;/&gt;&lt;wsp:rsid wsp:val=&quot;00AC4745&quot;/&gt;&lt;wsp:rsid wsp:val=&quot;00AC5A16&quot;/&gt;&lt;wsp:rsid wsp:val=&quot;00AC6597&quot;/&gt;&lt;wsp:rsid wsp:val=&quot;00AD142F&quot;/&gt;&lt;wsp:rsid wsp:val=&quot;00AD22E5&quot;/&gt;&lt;wsp:rsid wsp:val=&quot;00AD4896&quot;/&gt;&lt;wsp:rsid wsp:val=&quot;00AD5617&quot;/&gt;&lt;wsp:rsid wsp:val=&quot;00AD5FFE&quot;/&gt;&lt;wsp:rsid wsp:val=&quot;00AD70CD&quot;/&gt;&lt;wsp:rsid wsp:val=&quot;00AD774C&quot;/&gt;&lt;wsp:rsid wsp:val=&quot;00AE026B&quot;/&gt;&lt;wsp:rsid wsp:val=&quot;00AE1D1E&quot;/&gt;&lt;wsp:rsid wsp:val=&quot;00AE1F86&quot;/&gt;&lt;wsp:rsid wsp:val=&quot;00AE360E&quot;/&gt;&lt;wsp:rsid wsp:val=&quot;00AE42FA&quot;/&gt;&lt;wsp:rsid wsp:val=&quot;00AE4CAE&quot;/&gt;&lt;wsp:rsid wsp:val=&quot;00AE4D53&quot;/&gt;&lt;wsp:rsid wsp:val=&quot;00AE5A1F&quot;/&gt;&lt;wsp:rsid wsp:val=&quot;00AE63EF&quot;/&gt;&lt;wsp:rsid wsp:val=&quot;00AE7B0B&quot;/&gt;&lt;wsp:rsid wsp:val=&quot;00AF0946&quot;/&gt;&lt;wsp:rsid wsp:val=&quot;00AF1D6C&quot;/&gt;&lt;wsp:rsid wsp:val=&quot;00AF2696&quot;/&gt;&lt;wsp:rsid wsp:val=&quot;00AF63F3&quot;/&gt;&lt;wsp:rsid wsp:val=&quot;00AF6757&quot;/&gt;&lt;wsp:rsid wsp:val=&quot;00AF6D4F&quot;/&gt;&lt;wsp:rsid wsp:val=&quot;00AF6EE4&quot;/&gt;&lt;wsp:rsid wsp:val=&quot;00AF7294&quot;/&gt;&lt;wsp:rsid wsp:val=&quot;00AF7AB2&quot;/&gt;&lt;wsp:rsid wsp:val=&quot;00AF7D15&quot;/&gt;&lt;wsp:rsid wsp:val=&quot;00AF7F5D&quot;/&gt;&lt;wsp:rsid wsp:val=&quot;00B002EC&quot;/&gt;&lt;wsp:rsid wsp:val=&quot;00B00F87&quot;/&gt;&lt;wsp:rsid wsp:val=&quot;00B01624&quot;/&gt;&lt;wsp:rsid wsp:val=&quot;00B027F7&quot;/&gt;&lt;wsp:rsid wsp:val=&quot;00B0458A&quot;/&gt;&lt;wsp:rsid wsp:val=&quot;00B06077&quot;/&gt;&lt;wsp:rsid wsp:val=&quot;00B07ABC&quot;/&gt;&lt;wsp:rsid wsp:val=&quot;00B1016F&quot;/&gt;&lt;wsp:rsid wsp:val=&quot;00B10A7D&quot;/&gt;&lt;wsp:rsid wsp:val=&quot;00B14497&quot;/&gt;&lt;wsp:rsid wsp:val=&quot;00B1678F&quot;/&gt;&lt;wsp:rsid wsp:val=&quot;00B16F42&quot;/&gt;&lt;wsp:rsid wsp:val=&quot;00B17A93&quot;/&gt;&lt;wsp:rsid wsp:val=&quot;00B20157&quot;/&gt;&lt;wsp:rsid wsp:val=&quot;00B20F96&quot;/&gt;&lt;wsp:rsid wsp:val=&quot;00B25D36&quot;/&gt;&lt;wsp:rsid wsp:val=&quot;00B27995&quot;/&gt;&lt;wsp:rsid wsp:val=&quot;00B279B9&quot;/&gt;&lt;wsp:rsid wsp:val=&quot;00B33308&quot;/&gt;&lt;wsp:rsid wsp:val=&quot;00B3427B&quot;/&gt;&lt;wsp:rsid wsp:val=&quot;00B347EE&quot;/&gt;&lt;wsp:rsid wsp:val=&quot;00B348C1&quot;/&gt;&lt;wsp:rsid wsp:val=&quot;00B35DDA&quot;/&gt;&lt;wsp:rsid wsp:val=&quot;00B376C1&quot;/&gt;&lt;wsp:rsid wsp:val=&quot;00B37C62&quot;/&gt;&lt;wsp:rsid wsp:val=&quot;00B422B6&quot;/&gt;&lt;wsp:rsid wsp:val=&quot;00B453C2&quot;/&gt;&lt;wsp:rsid wsp:val=&quot;00B50703&quot;/&gt;&lt;wsp:rsid wsp:val=&quot;00B510F0&quot;/&gt;&lt;wsp:rsid wsp:val=&quot;00B522CA&quot;/&gt;&lt;wsp:rsid wsp:val=&quot;00B53EED&quot;/&gt;&lt;wsp:rsid wsp:val=&quot;00B54DA0&quot;/&gt;&lt;wsp:rsid wsp:val=&quot;00B56307&quot;/&gt;&lt;wsp:rsid wsp:val=&quot;00B56837&quot;/&gt;&lt;wsp:rsid wsp:val=&quot;00B61C0F&quot;/&gt;&lt;wsp:rsid wsp:val=&quot;00B62E32&quot;/&gt;&lt;wsp:rsid wsp:val=&quot;00B6385B&quot;/&gt;&lt;wsp:rsid wsp:val=&quot;00B639B4&quot;/&gt;&lt;wsp:rsid wsp:val=&quot;00B66BC0&quot;/&gt;&lt;wsp:rsid wsp:val=&quot;00B66F20&quot;/&gt;&lt;wsp:rsid wsp:val=&quot;00B71121&quot;/&gt;&lt;wsp:rsid wsp:val=&quot;00B747A9&quot;/&gt;&lt;wsp:rsid wsp:val=&quot;00B755FF&quot;/&gt;&lt;wsp:rsid wsp:val=&quot;00B75D60&quot;/&gt;&lt;wsp:rsid wsp:val=&quot;00B766D0&quot;/&gt;&lt;wsp:rsid wsp:val=&quot;00B80A41&quot;/&gt;&lt;wsp:rsid wsp:val=&quot;00B845CE&quot;/&gt;&lt;wsp:rsid wsp:val=&quot;00B85FB5&quot;/&gt;&lt;wsp:rsid wsp:val=&quot;00B86402&quot;/&gt;&lt;wsp:rsid wsp:val=&quot;00B876F1&quot;/&gt;&lt;wsp:rsid wsp:val=&quot;00B87C2D&quot;/&gt;&lt;wsp:rsid wsp:val=&quot;00B900B5&quot;/&gt;&lt;wsp:rsid wsp:val=&quot;00B91D70&quot;/&gt;&lt;wsp:rsid wsp:val=&quot;00B92EEF&quot;/&gt;&lt;wsp:rsid wsp:val=&quot;00B92F7A&quot;/&gt;&lt;wsp:rsid wsp:val=&quot;00B93E42&quot;/&gt;&lt;wsp:rsid wsp:val=&quot;00B95687&quot;/&gt;&lt;wsp:rsid wsp:val=&quot;00B960BE&quot;/&gt;&lt;wsp:rsid wsp:val=&quot;00B97A6E&quot;/&gt;&lt;wsp:rsid wsp:val=&quot;00BA1CCF&quot;/&gt;&lt;wsp:rsid wsp:val=&quot;00BA3810&quot;/&gt;&lt;wsp:rsid wsp:val=&quot;00BA46EE&quot;/&gt;&lt;wsp:rsid wsp:val=&quot;00BA4C73&quot;/&gt;&lt;wsp:rsid wsp:val=&quot;00BB0CC7&quot;/&gt;&lt;wsp:rsid wsp:val=&quot;00BB1C9F&quot;/&gt;&lt;wsp:rsid wsp:val=&quot;00BB38D6&quot;/&gt;&lt;wsp:rsid wsp:val=&quot;00BB7463&quot;/&gt;&lt;wsp:rsid wsp:val=&quot;00BB7860&quot;/&gt;&lt;wsp:rsid wsp:val=&quot;00BC2A3B&quot;/&gt;&lt;wsp:rsid wsp:val=&quot;00BC3BD4&quot;/&gt;&lt;wsp:rsid wsp:val=&quot;00BC48DF&quot;/&gt;&lt;wsp:rsid wsp:val=&quot;00BC561B&quot;/&gt;&lt;wsp:rsid wsp:val=&quot;00BC5DA9&quot;/&gt;&lt;wsp:rsid wsp:val=&quot;00BC623A&quot;/&gt;&lt;wsp:rsid wsp:val=&quot;00BC6F51&quot;/&gt;&lt;wsp:rsid wsp:val=&quot;00BC6FA9&quot;/&gt;&lt;wsp:rsid wsp:val=&quot;00BC765A&quot;/&gt;&lt;wsp:rsid wsp:val=&quot;00BD472E&quot;/&gt;&lt;wsp:rsid wsp:val=&quot;00BD5207&quot;/&gt;&lt;wsp:rsid wsp:val=&quot;00BD57EA&quot;/&gt;&lt;wsp:rsid wsp:val=&quot;00BD674F&quot;/&gt;&lt;wsp:rsid wsp:val=&quot;00BD6B53&quot;/&gt;&lt;wsp:rsid wsp:val=&quot;00BD764E&quot;/&gt;&lt;wsp:rsid wsp:val=&quot;00BE259A&quot;/&gt;&lt;wsp:rsid wsp:val=&quot;00BE3CBA&quot;/&gt;&lt;wsp:rsid wsp:val=&quot;00BE3FAC&quot;/&gt;&lt;wsp:rsid wsp:val=&quot;00BE5447&quot;/&gt;&lt;wsp:rsid wsp:val=&quot;00BE597C&quot;/&gt;&lt;wsp:rsid wsp:val=&quot;00BE5BAE&quot;/&gt;&lt;wsp:rsid wsp:val=&quot;00BE6A9D&quot;/&gt;&lt;wsp:rsid wsp:val=&quot;00BF1820&quot;/&gt;&lt;wsp:rsid wsp:val=&quot;00BF2803&quot;/&gt;&lt;wsp:rsid wsp:val=&quot;00BF332C&quot;/&gt;&lt;wsp:rsid wsp:val=&quot;00BF443E&quot;/&gt;&lt;wsp:rsid wsp:val=&quot;00BF54A7&quot;/&gt;&lt;wsp:rsid wsp:val=&quot;00BF56A2&quot;/&gt;&lt;wsp:rsid wsp:val=&quot;00BF620B&quot;/&gt;&lt;wsp:rsid wsp:val=&quot;00BF6F56&quot;/&gt;&lt;wsp:rsid wsp:val=&quot;00BF71C5&quot;/&gt;&lt;wsp:rsid wsp:val=&quot;00C003ED&quot;/&gt;&lt;wsp:rsid wsp:val=&quot;00C0400A&quot;/&gt;&lt;wsp:rsid wsp:val=&quot;00C05EEA&quot;/&gt;&lt;wsp:rsid wsp:val=&quot;00C10280&quot;/&gt;&lt;wsp:rsid wsp:val=&quot;00C116BF&quot;/&gt;&lt;wsp:rsid wsp:val=&quot;00C116C5&quot;/&gt;&lt;wsp:rsid wsp:val=&quot;00C14075&quot;/&gt;&lt;wsp:rsid wsp:val=&quot;00C14AA1&quot;/&gt;&lt;wsp:rsid wsp:val=&quot;00C15B83&quot;/&gt;&lt;wsp:rsid wsp:val=&quot;00C1713D&quot;/&gt;&lt;wsp:rsid wsp:val=&quot;00C172CA&quot;/&gt;&lt;wsp:rsid wsp:val=&quot;00C20545&quot;/&gt;&lt;wsp:rsid wsp:val=&quot;00C20D63&quot;/&gt;&lt;wsp:rsid wsp:val=&quot;00C221D0&quot;/&gt;&lt;wsp:rsid wsp:val=&quot;00C2322D&quot;/&gt;&lt;wsp:rsid wsp:val=&quot;00C233E7&quot;/&gt;&lt;wsp:rsid wsp:val=&quot;00C247EA&quot;/&gt;&lt;wsp:rsid wsp:val=&quot;00C25151&quot;/&gt;&lt;wsp:rsid wsp:val=&quot;00C2519D&quot;/&gt;&lt;wsp:rsid wsp:val=&quot;00C30422&quot;/&gt;&lt;wsp:rsid wsp:val=&quot;00C31435&quot;/&gt;&lt;wsp:rsid wsp:val=&quot;00C31A50&quot;/&gt;&lt;wsp:rsid wsp:val=&quot;00C32242&quot;/&gt;&lt;wsp:rsid wsp:val=&quot;00C3354A&quot;/&gt;&lt;wsp:rsid wsp:val=&quot;00C33B52&quot;/&gt;&lt;wsp:rsid wsp:val=&quot;00C35D01&quot;/&gt;&lt;wsp:rsid wsp:val=&quot;00C43C29&quot;/&gt;&lt;wsp:rsid wsp:val=&quot;00C44375&quot;/&gt;&lt;wsp:rsid wsp:val=&quot;00C468E0&quot;/&gt;&lt;wsp:rsid wsp:val=&quot;00C5088C&quot;/&gt;&lt;wsp:rsid wsp:val=&quot;00C51607&quot;/&gt;&lt;wsp:rsid wsp:val=&quot;00C535BE&quot;/&gt;&lt;wsp:rsid wsp:val=&quot;00C550DC&quot;/&gt;&lt;wsp:rsid wsp:val=&quot;00C60A97&quot;/&gt;&lt;wsp:rsid wsp:val=&quot;00C63B99&quot;/&gt;&lt;wsp:rsid wsp:val=&quot;00C63DC1&quot;/&gt;&lt;wsp:rsid wsp:val=&quot;00C64DFF&quot;/&gt;&lt;wsp:rsid wsp:val=&quot;00C66818&quot;/&gt;&lt;wsp:rsid wsp:val=&quot;00C67487&quot;/&gt;&lt;wsp:rsid wsp:val=&quot;00C72BF6&quot;/&gt;&lt;wsp:rsid wsp:val=&quot;00C73C2A&quot;/&gt;&lt;wsp:rsid wsp:val=&quot;00C745ED&quot;/&gt;&lt;wsp:rsid wsp:val=&quot;00C74BB8&quot;/&gt;&lt;wsp:rsid wsp:val=&quot;00C74CB9&quot;/&gt;&lt;wsp:rsid wsp:val=&quot;00C74D17&quot;/&gt;&lt;wsp:rsid wsp:val=&quot;00C761C2&quot;/&gt;&lt;wsp:rsid wsp:val=&quot;00C7652A&quot;/&gt;&lt;wsp:rsid wsp:val=&quot;00C77433&quot;/&gt;&lt;wsp:rsid wsp:val=&quot;00C80288&quot;/&gt;&lt;wsp:rsid wsp:val=&quot;00C835E2&quot;/&gt;&lt;wsp:rsid wsp:val=&quot;00C848AE&quot;/&gt;&lt;wsp:rsid wsp:val=&quot;00C84A56&quot;/&gt;&lt;wsp:rsid wsp:val=&quot;00C8546D&quot;/&gt;&lt;wsp:rsid wsp:val=&quot;00C85825&quot;/&gt;&lt;wsp:rsid wsp:val=&quot;00C87953&quot;/&gt;&lt;wsp:rsid wsp:val=&quot;00C91EC8&quot;/&gt;&lt;wsp:rsid wsp:val=&quot;00C9308F&quot;/&gt;&lt;wsp:rsid wsp:val=&quot;00C94402&quot;/&gt;&lt;wsp:rsid wsp:val=&quot;00C9504F&quot;/&gt;&lt;wsp:rsid wsp:val=&quot;00C95502&quot;/&gt;&lt;wsp:rsid wsp:val=&quot;00C97372&quot;/&gt;&lt;wsp:rsid wsp:val=&quot;00CA2A7C&quot;/&gt;&lt;wsp:rsid wsp:val=&quot;00CA4400&quot;/&gt;&lt;wsp:rsid wsp:val=&quot;00CA44AC&quot;/&gt;&lt;wsp:rsid wsp:val=&quot;00CA565A&quot;/&gt;&lt;wsp:rsid wsp:val=&quot;00CA5C32&quot;/&gt;&lt;wsp:rsid wsp:val=&quot;00CA6048&quot;/&gt;&lt;wsp:rsid wsp:val=&quot;00CA79A4&quot;/&gt;&lt;wsp:rsid wsp:val=&quot;00CA7BAC&quot;/&gt;&lt;wsp:rsid wsp:val=&quot;00CA7CBE&quot;/&gt;&lt;wsp:rsid wsp:val=&quot;00CB1F77&quot;/&gt;&lt;wsp:rsid wsp:val=&quot;00CB2122&quot;/&gt;&lt;wsp:rsid wsp:val=&quot;00CB304E&quot;/&gt;&lt;wsp:rsid wsp:val=&quot;00CB38E7&quot;/&gt;&lt;wsp:rsid wsp:val=&quot;00CB3C98&quot;/&gt;&lt;wsp:rsid wsp:val=&quot;00CB3DE1&quot;/&gt;&lt;wsp:rsid wsp:val=&quot;00CB686C&quot;/&gt;&lt;wsp:rsid wsp:val=&quot;00CB699C&quot;/&gt;&lt;wsp:rsid wsp:val=&quot;00CB76B5&quot;/&gt;&lt;wsp:rsid wsp:val=&quot;00CC16A7&quot;/&gt;&lt;wsp:rsid wsp:val=&quot;00CC254B&quot;/&gt;&lt;wsp:rsid wsp:val=&quot;00CC4149&quot;/&gt;&lt;wsp:rsid wsp:val=&quot;00CC44BE&quot;/&gt;&lt;wsp:rsid wsp:val=&quot;00CC4ADA&quot;/&gt;&lt;wsp:rsid wsp:val=&quot;00CC6D20&quot;/&gt;&lt;wsp:rsid wsp:val=&quot;00CC7858&quot;/&gt;&lt;wsp:rsid wsp:val=&quot;00CC7BB0&quot;/&gt;&lt;wsp:rsid wsp:val=&quot;00CD0395&quot;/&gt;&lt;wsp:rsid wsp:val=&quot;00CD15F2&quot;/&gt;&lt;wsp:rsid wsp:val=&quot;00CD3BEF&quot;/&gt;&lt;wsp:rsid wsp:val=&quot;00CD4E87&quot;/&gt;&lt;wsp:rsid wsp:val=&quot;00CD59D0&quot;/&gt;&lt;wsp:rsid wsp:val=&quot;00CD65C2&quot;/&gt;&lt;wsp:rsid wsp:val=&quot;00CE0262&quot;/&gt;&lt;wsp:rsid wsp:val=&quot;00CE3B3D&quot;/&gt;&lt;wsp:rsid wsp:val=&quot;00CE62A6&quot;/&gt;&lt;wsp:rsid wsp:val=&quot;00CE66A3&quot;/&gt;&lt;wsp:rsid wsp:val=&quot;00CE66B7&quot;/&gt;&lt;wsp:rsid wsp:val=&quot;00CF0BF2&quot;/&gt;&lt;wsp:rsid wsp:val=&quot;00CF1E38&quot;/&gt;&lt;wsp:rsid wsp:val=&quot;00CF1FA2&quot;/&gt;&lt;wsp:rsid wsp:val=&quot;00CF31EC&quot;/&gt;&lt;wsp:rsid wsp:val=&quot;00CF46BE&quot;/&gt;&lt;wsp:rsid wsp:val=&quot;00CF5B88&quot;/&gt;&lt;wsp:rsid wsp:val=&quot;00CF740A&quot;/&gt;&lt;wsp:rsid wsp:val=&quot;00D01994&quot;/&gt;&lt;wsp:rsid wsp:val=&quot;00D046D9&quot;/&gt;&lt;wsp:rsid wsp:val=&quot;00D0639D&quot;/&gt;&lt;wsp:rsid wsp:val=&quot;00D06EC1&quot;/&gt;&lt;wsp:rsid wsp:val=&quot;00D10929&quot;/&gt;&lt;wsp:rsid wsp:val=&quot;00D10A31&quot;/&gt;&lt;wsp:rsid wsp:val=&quot;00D10D93&quot;/&gt;&lt;wsp:rsid wsp:val=&quot;00D1212D&quot;/&gt;&lt;wsp:rsid wsp:val=&quot;00D1308B&quot;/&gt;&lt;wsp:rsid wsp:val=&quot;00D13F9A&quot;/&gt;&lt;wsp:rsid wsp:val=&quot;00D147F8&quot;/&gt;&lt;wsp:rsid wsp:val=&quot;00D14E32&quot;/&gt;&lt;wsp:rsid wsp:val=&quot;00D15372&quot;/&gt;&lt;wsp:rsid wsp:val=&quot;00D15DEF&quot;/&gt;&lt;wsp:rsid wsp:val=&quot;00D2287B&quot;/&gt;&lt;wsp:rsid wsp:val=&quot;00D22A49&quot;/&gt;&lt;wsp:rsid wsp:val=&quot;00D2409A&quot;/&gt;&lt;wsp:rsid wsp:val=&quot;00D24AA5&quot;/&gt;&lt;wsp:rsid wsp:val=&quot;00D278A0&quot;/&gt;&lt;wsp:rsid wsp:val=&quot;00D30687&quot;/&gt;&lt;wsp:rsid wsp:val=&quot;00D30942&quot;/&gt;&lt;wsp:rsid wsp:val=&quot;00D334D7&quot;/&gt;&lt;wsp:rsid wsp:val=&quot;00D361B5&quot;/&gt;&lt;wsp:rsid wsp:val=&quot;00D368AC&quot;/&gt;&lt;wsp:rsid wsp:val=&quot;00D36A13&quot;/&gt;&lt;wsp:rsid wsp:val=&quot;00D4191B&quot;/&gt;&lt;wsp:rsid wsp:val=&quot;00D45AB5&quot;/&gt;&lt;wsp:rsid wsp:val=&quot;00D47F52&quot;/&gt;&lt;wsp:rsid wsp:val=&quot;00D50E68&quot;/&gt;&lt;wsp:rsid wsp:val=&quot;00D518EF&quot;/&gt;&lt;wsp:rsid wsp:val=&quot;00D528F9&quot;/&gt;&lt;wsp:rsid wsp:val=&quot;00D52C96&quot;/&gt;&lt;wsp:rsid wsp:val=&quot;00D54371&quot;/&gt;&lt;wsp:rsid wsp:val=&quot;00D546E4&quot;/&gt;&lt;wsp:rsid wsp:val=&quot;00D5505F&quot;/&gt;&lt;wsp:rsid wsp:val=&quot;00D55A75&quot;/&gt;&lt;wsp:rsid wsp:val=&quot;00D624C0&quot;/&gt;&lt;wsp:rsid wsp:val=&quot;00D64426&quot;/&gt;&lt;wsp:rsid wsp:val=&quot;00D6516A&quot;/&gt;&lt;wsp:rsid wsp:val=&quot;00D65D0D&quot;/&gt;&lt;wsp:rsid wsp:val=&quot;00D65DA0&quot;/&gt;&lt;wsp:rsid wsp:val=&quot;00D702AB&quot;/&gt;&lt;wsp:rsid wsp:val=&quot;00D70C8F&quot;/&gt;&lt;wsp:rsid wsp:val=&quot;00D70F6C&quot;/&gt;&lt;wsp:rsid wsp:val=&quot;00D733E3&quot;/&gt;&lt;wsp:rsid wsp:val=&quot;00D73813&quot;/&gt;&lt;wsp:rsid wsp:val=&quot;00D73D0D&quot;/&gt;&lt;wsp:rsid wsp:val=&quot;00D7461B&quot;/&gt;&lt;wsp:rsid wsp:val=&quot;00D77093&quot;/&gt;&lt;wsp:rsid wsp:val=&quot;00D774E5&quot;/&gt;&lt;wsp:rsid wsp:val=&quot;00D805E2&quot;/&gt;&lt;wsp:rsid wsp:val=&quot;00D8118F&quot;/&gt;&lt;wsp:rsid wsp:val=&quot;00D83EB3&quot;/&gt;&lt;wsp:rsid wsp:val=&quot;00D90C91&quot;/&gt;&lt;wsp:rsid wsp:val=&quot;00D90E3B&quot;/&gt;&lt;wsp:rsid wsp:val=&quot;00DA42C9&quot;/&gt;&lt;wsp:rsid wsp:val=&quot;00DA6583&quot;/&gt;&lt;wsp:rsid wsp:val=&quot;00DA7C0F&quot;/&gt;&lt;wsp:rsid wsp:val=&quot;00DB1252&quot;/&gt;&lt;wsp:rsid wsp:val=&quot;00DB159D&quot;/&gt;&lt;wsp:rsid wsp:val=&quot;00DB166D&quot;/&gt;&lt;wsp:rsid wsp:val=&quot;00DB340E&quot;/&gt;&lt;wsp:rsid wsp:val=&quot;00DC08AF&quot;/&gt;&lt;wsp:rsid wsp:val=&quot;00DC0CE3&quot;/&gt;&lt;wsp:rsid wsp:val=&quot;00DC17A0&quot;/&gt;&lt;wsp:rsid wsp:val=&quot;00DC3D6E&quot;/&gt;&lt;wsp:rsid wsp:val=&quot;00DC6624&quot;/&gt;&lt;wsp:rsid wsp:val=&quot;00DC69A4&quot;/&gt;&lt;wsp:rsid wsp:val=&quot;00DD3B6D&quot;/&gt;&lt;wsp:rsid wsp:val=&quot;00DD3E10&quot;/&gt;&lt;wsp:rsid wsp:val=&quot;00DD3FCB&quot;/&gt;&lt;wsp:rsid wsp:val=&quot;00DD5C70&quot;/&gt;&lt;wsp:rsid wsp:val=&quot;00DD6478&quot;/&gt;&lt;wsp:rsid wsp:val=&quot;00DD6C93&quot;/&gt;&lt;wsp:rsid wsp:val=&quot;00DD7B64&quot;/&gt;&lt;wsp:rsid wsp:val=&quot;00DE36B5&quot;/&gt;&lt;wsp:rsid wsp:val=&quot;00DE4441&quot;/&gt;&lt;wsp:rsid wsp:val=&quot;00DE5781&quot;/&gt;&lt;wsp:rsid wsp:val=&quot;00DE5853&quot;/&gt;&lt;wsp:rsid wsp:val=&quot;00DE7A7F&quot;/&gt;&lt;wsp:rsid wsp:val=&quot;00DF0A53&quot;/&gt;&lt;wsp:rsid wsp:val=&quot;00DF3357&quot;/&gt;&lt;wsp:rsid wsp:val=&quot;00E02014&quot;/&gt;&lt;wsp:rsid wsp:val=&quot;00E022E5&quot;/&gt;&lt;wsp:rsid wsp:val=&quot;00E035FC&quot;/&gt;&lt;wsp:rsid wsp:val=&quot;00E064A6&quot;/&gt;&lt;wsp:rsid wsp:val=&quot;00E06AD1&quot;/&gt;&lt;wsp:rsid wsp:val=&quot;00E077BF&quot;/&gt;&lt;wsp:rsid wsp:val=&quot;00E1148B&quot;/&gt;&lt;wsp:rsid wsp:val=&quot;00E11EB1&quot;/&gt;&lt;wsp:rsid wsp:val=&quot;00E134AA&quot;/&gt;&lt;wsp:rsid wsp:val=&quot;00E13879&quot;/&gt;&lt;wsp:rsid wsp:val=&quot;00E20078&quot;/&gt;&lt;wsp:rsid wsp:val=&quot;00E23E14&quot;/&gt;&lt;wsp:rsid wsp:val=&quot;00E25026&quot;/&gt;&lt;wsp:rsid wsp:val=&quot;00E26C0D&quot;/&gt;&lt;wsp:rsid wsp:val=&quot;00E35B09&quot;/&gt;&lt;wsp:rsid wsp:val=&quot;00E37199&quot;/&gt;&lt;wsp:rsid wsp:val=&quot;00E3776D&quot;/&gt;&lt;wsp:rsid wsp:val=&quot;00E41542&quot;/&gt;&lt;wsp:rsid wsp:val=&quot;00E43D05&quot;/&gt;&lt;wsp:rsid wsp:val=&quot;00E4560F&quot;/&gt;&lt;wsp:rsid wsp:val=&quot;00E463AF&quot;/&gt;&lt;wsp:rsid wsp:val=&quot;00E50C34&quot;/&gt;&lt;wsp:rsid wsp:val=&quot;00E51A7F&quot;/&gt;&lt;wsp:rsid wsp:val=&quot;00E53422&quot;/&gt;&lt;wsp:rsid wsp:val=&quot;00E535FC&quot;/&gt;&lt;wsp:rsid wsp:val=&quot;00E53BF2&quot;/&gt;&lt;wsp:rsid wsp:val=&quot;00E54B11&quot;/&gt;&lt;wsp:rsid wsp:val=&quot;00E56E06&quot;/&gt;&lt;wsp:rsid wsp:val=&quot;00E56E3D&quot;/&gt;&lt;wsp:rsid wsp:val=&quot;00E60602&quot;/&gt;&lt;wsp:rsid wsp:val=&quot;00E6143E&quot;/&gt;&lt;wsp:rsid wsp:val=&quot;00E615A6&quot;/&gt;&lt;wsp:rsid wsp:val=&quot;00E6310F&quot;/&gt;&lt;wsp:rsid wsp:val=&quot;00E649F5&quot;/&gt;&lt;wsp:rsid wsp:val=&quot;00E66B44&quot;/&gt;&lt;wsp:rsid wsp:val=&quot;00E721AF&quot;/&gt;&lt;wsp:rsid wsp:val=&quot;00E7272D&quot;/&gt;&lt;wsp:rsid wsp:val=&quot;00E76B96&quot;/&gt;&lt;wsp:rsid wsp:val=&quot;00E80368&quot;/&gt;&lt;wsp:rsid wsp:val=&quot;00E80673&quot;/&gt;&lt;wsp:rsid wsp:val=&quot;00E80D1E&quot;/&gt;&lt;wsp:rsid wsp:val=&quot;00E81285&quot;/&gt;&lt;wsp:rsid wsp:val=&quot;00E8181C&quot;/&gt;&lt;wsp:rsid wsp:val=&quot;00E85DF8&quot;/&gt;&lt;wsp:rsid wsp:val=&quot;00E86D1A&quot;/&gt;&lt;wsp:rsid wsp:val=&quot;00E87D0B&quot;/&gt;&lt;wsp:rsid wsp:val=&quot;00E91410&quot;/&gt;&lt;wsp:rsid wsp:val=&quot;00E917DD&quot;/&gt;&lt;wsp:rsid wsp:val=&quot;00E92015&quot;/&gt;&lt;wsp:rsid wsp:val=&quot;00E94370&quot;/&gt;&lt;wsp:rsid wsp:val=&quot;00E962A4&quot;/&gt;&lt;wsp:rsid wsp:val=&quot;00E97A4D&quot;/&gt;&lt;wsp:rsid wsp:val=&quot;00EA0AB6&quot;/&gt;&lt;wsp:rsid wsp:val=&quot;00EA3B2F&quot;/&gt;&lt;wsp:rsid wsp:val=&quot;00EB0E82&quot;/&gt;&lt;wsp:rsid wsp:val=&quot;00EB32A0&quot;/&gt;&lt;wsp:rsid wsp:val=&quot;00EB4448&quot;/&gt;&lt;wsp:rsid wsp:val=&quot;00EB7899&quot;/&gt;&lt;wsp:rsid wsp:val=&quot;00EC0679&quot;/&gt;&lt;wsp:rsid wsp:val=&quot;00EC5979&quot;/&gt;&lt;wsp:rsid wsp:val=&quot;00EC64FC&quot;/&gt;&lt;wsp:rsid wsp:val=&quot;00ED0462&quot;/&gt;&lt;wsp:rsid wsp:val=&quot;00ED436B&quot;/&gt;&lt;wsp:rsid wsp:val=&quot;00ED5A51&quot;/&gt;&lt;wsp:rsid wsp:val=&quot;00ED5A57&quot;/&gt;&lt;wsp:rsid wsp:val=&quot;00ED5A7E&quot;/&gt;&lt;wsp:rsid wsp:val=&quot;00ED6339&quot;/&gt;&lt;wsp:rsid wsp:val=&quot;00ED6524&quot;/&gt;&lt;wsp:rsid wsp:val=&quot;00ED78E5&quot;/&gt;&lt;wsp:rsid wsp:val=&quot;00EE0597&quot;/&gt;&lt;wsp:rsid wsp:val=&quot;00EE294D&quot;/&gt;&lt;wsp:rsid wsp:val=&quot;00EE58BA&quot;/&gt;&lt;wsp:rsid wsp:val=&quot;00EE729A&quot;/&gt;&lt;wsp:rsid wsp:val=&quot;00EF0F59&quot;/&gt;&lt;wsp:rsid wsp:val=&quot;00EF4E3B&quot;/&gt;&lt;wsp:rsid wsp:val=&quot;00EF539B&quot;/&gt;&lt;wsp:rsid wsp:val=&quot;00EF7030&quot;/&gt;&lt;wsp:rsid wsp:val=&quot;00EF7C8D&quot;/&gt;&lt;wsp:rsid wsp:val=&quot;00F000FC&quot;/&gt;&lt;wsp:rsid wsp:val=&quot;00F02382&quot;/&gt;&lt;wsp:rsid wsp:val=&quot;00F04EFD&quot;/&gt;&lt;wsp:rsid wsp:val=&quot;00F061A1&quot;/&gt;&lt;wsp:rsid wsp:val=&quot;00F07E8A&quot;/&gt;&lt;wsp:rsid wsp:val=&quot;00F07EF6&quot;/&gt;&lt;wsp:rsid wsp:val=&quot;00F07F66&quot;/&gt;&lt;wsp:rsid wsp:val=&quot;00F1017F&quot;/&gt;&lt;wsp:rsid wsp:val=&quot;00F10ADE&quot;/&gt;&lt;wsp:rsid wsp:val=&quot;00F111AA&quot;/&gt;&lt;wsp:rsid wsp:val=&quot;00F13EDE&quot;/&gt;&lt;wsp:rsid wsp:val=&quot;00F14374&quot;/&gt;&lt;wsp:rsid wsp:val=&quot;00F15300&quot;/&gt;&lt;wsp:rsid wsp:val=&quot;00F1543A&quot;/&gt;&lt;wsp:rsid wsp:val=&quot;00F1594B&quot;/&gt;&lt;wsp:rsid wsp:val=&quot;00F17BC3&quot;/&gt;&lt;wsp:rsid wsp:val=&quot;00F20BE3&quot;/&gt;&lt;wsp:rsid wsp:val=&quot;00F2106C&quot;/&gt;&lt;wsp:rsid wsp:val=&quot;00F23167&quot;/&gt;&lt;wsp:rsid wsp:val=&quot;00F256F5&quot;/&gt;&lt;wsp:rsid wsp:val=&quot;00F26909&quot;/&gt;&lt;wsp:rsid wsp:val=&quot;00F275A2&quot;/&gt;&lt;wsp:rsid wsp:val=&quot;00F31081&quot;/&gt;&lt;wsp:rsid wsp:val=&quot;00F312A1&quot;/&gt;&lt;wsp:rsid wsp:val=&quot;00F31852&quot;/&gt;&lt;wsp:rsid wsp:val=&quot;00F31BF0&quot;/&gt;&lt;wsp:rsid wsp:val=&quot;00F31BF7&quot;/&gt;&lt;wsp:rsid wsp:val=&quot;00F3282F&quot;/&gt;&lt;wsp:rsid wsp:val=&quot;00F34D72&quot;/&gt;&lt;wsp:rsid wsp:val=&quot;00F36BDA&quot;/&gt;&lt;wsp:rsid wsp:val=&quot;00F410EE&quot;/&gt;&lt;wsp:rsid wsp:val=&quot;00F422F3&quot;/&gt;&lt;wsp:rsid wsp:val=&quot;00F425A0&quot;/&gt;&lt;wsp:rsid wsp:val=&quot;00F4440B&quot;/&gt;&lt;wsp:rsid wsp:val=&quot;00F45E9E&quot;/&gt;&lt;wsp:rsid wsp:val=&quot;00F4610C&quot;/&gt;&lt;wsp:rsid wsp:val=&quot;00F461A7&quot;/&gt;&lt;wsp:rsid wsp:val=&quot;00F47D1C&quot;/&gt;&lt;wsp:rsid wsp:val=&quot;00F51D0C&quot;/&gt;&lt;wsp:rsid wsp:val=&quot;00F53952&quot;/&gt;&lt;wsp:rsid wsp:val=&quot;00F5539C&quot;/&gt;&lt;wsp:rsid wsp:val=&quot;00F5611F&quot;/&gt;&lt;wsp:rsid wsp:val=&quot;00F604A9&quot;/&gt;&lt;wsp:rsid wsp:val=&quot;00F60855&quot;/&gt;&lt;wsp:rsid wsp:val=&quot;00F62631&quot;/&gt;&lt;wsp:rsid wsp:val=&quot;00F62D21&quot;/&gt;&lt;wsp:rsid wsp:val=&quot;00F66560&quot;/&gt;&lt;wsp:rsid wsp:val=&quot;00F66BB8&quot;/&gt;&lt;wsp:rsid wsp:val=&quot;00F67B4D&quot;/&gt;&lt;wsp:rsid wsp:val=&quot;00F67DA3&quot;/&gt;&lt;wsp:rsid wsp:val=&quot;00F711AA&quot;/&gt;&lt;wsp:rsid wsp:val=&quot;00F71692&quot;/&gt;&lt;wsp:rsid wsp:val=&quot;00F723A4&quot;/&gt;&lt;wsp:rsid wsp:val=&quot;00F7467F&quot;/&gt;&lt;wsp:rsid wsp:val=&quot;00F75AF8&quot;/&gt;&lt;wsp:rsid wsp:val=&quot;00F76644&quot;/&gt;&lt;wsp:rsid wsp:val=&quot;00F81230&quot;/&gt;&lt;wsp:rsid wsp:val=&quot;00F845F4&quot;/&gt;&lt;wsp:rsid wsp:val=&quot;00F84A6E&quot;/&gt;&lt;wsp:rsid wsp:val=&quot;00F851E1&quot;/&gt;&lt;wsp:rsid wsp:val=&quot;00F85586&quot;/&gt;&lt;wsp:rsid wsp:val=&quot;00F8564D&quot;/&gt;&lt;wsp:rsid wsp:val=&quot;00F87757&quot;/&gt;&lt;wsp:rsid wsp:val=&quot;00F91482&quot;/&gt;&lt;wsp:rsid wsp:val=&quot;00F935F4&quot;/&gt;&lt;wsp:rsid wsp:val=&quot;00F95866&quot;/&gt;&lt;wsp:rsid wsp:val=&quot;00F969AF&quot;/&gt;&lt;wsp:rsid wsp:val=&quot;00F976AD&quot;/&gt;&lt;wsp:rsid wsp:val=&quot;00F97871&quot;/&gt;&lt;wsp:rsid wsp:val=&quot;00FA388F&quot;/&gt;&lt;wsp:rsid wsp:val=&quot;00FA411F&quot;/&gt;&lt;wsp:rsid wsp:val=&quot;00FA4361&quot;/&gt;&lt;wsp:rsid wsp:val=&quot;00FA53CE&quot;/&gt;&lt;wsp:rsid wsp:val=&quot;00FA6414&quot;/&gt;&lt;wsp:rsid wsp:val=&quot;00FB00F6&quot;/&gt;&lt;wsp:rsid wsp:val=&quot;00FB193D&quot;/&gt;&lt;wsp:rsid wsp:val=&quot;00FB5492&quot;/&gt;&lt;wsp:rsid wsp:val=&quot;00FC12A1&quot;/&gt;&lt;wsp:rsid wsp:val=&quot;00FC2030&quot;/&gt;&lt;wsp:rsid wsp:val=&quot;00FC49CB&quot;/&gt;&lt;wsp:rsid wsp:val=&quot;00FC4F5F&quot;/&gt;&lt;wsp:rsid wsp:val=&quot;00FC6DBD&quot;/&gt;&lt;wsp:rsid wsp:val=&quot;00FD0C99&quot;/&gt;&lt;wsp:rsid wsp:val=&quot;00FD112F&quot;/&gt;&lt;wsp:rsid wsp:val=&quot;00FD1C1E&quot;/&gt;&lt;wsp:rsid wsp:val=&quot;00FD23FA&quot;/&gt;&lt;wsp:rsid wsp:val=&quot;00FD2ED9&quot;/&gt;&lt;wsp:rsid wsp:val=&quot;00FD342A&quot;/&gt;&lt;wsp:rsid wsp:val=&quot;00FD3F4D&quot;/&gt;&lt;wsp:rsid wsp:val=&quot;00FD42B5&quot;/&gt;&lt;wsp:rsid wsp:val=&quot;00FD5B4A&quot;/&gt;&lt;wsp:rsid wsp:val=&quot;00FD69F2&quot;/&gt;&lt;wsp:rsid wsp:val=&quot;00FE070C&quot;/&gt;&lt;wsp:rsid wsp:val=&quot;00FE08D9&quot;/&gt;&lt;wsp:rsid wsp:val=&quot;00FE0B54&quot;/&gt;&lt;wsp:rsid wsp:val=&quot;00FE13FE&quot;/&gt;&lt;wsp:rsid wsp:val=&quot;00FE2654&quot;/&gt;&lt;wsp:rsid wsp:val=&quot;00FE3022&quot;/&gt;&lt;wsp:rsid wsp:val=&quot;00FE3A48&quot;/&gt;&lt;wsp:rsid wsp:val=&quot;00FE422C&quot;/&gt;&lt;wsp:rsid wsp:val=&quot;00FE507B&quot;/&gt;&lt;wsp:rsid wsp:val=&quot;00FE6356&quot;/&gt;&lt;wsp:rsid wsp:val=&quot;00FE7A0E&quot;/&gt;&lt;wsp:rsid wsp:val=&quot;00FF16F8&quot;/&gt;&lt;wsp:rsid wsp:val=&quot;00FF43EB&quot;/&gt;&lt;wsp:rsid wsp:val=&quot;00FF5822&quot;/&gt;&lt;wsp:rsid wsp:val=&quot;00FF642F&quot;/&gt;&lt;/wsp:rsids&gt;&lt;/w:docPr&gt;&lt;w:body&gt;&lt;wx:sect&gt;&lt;w:p wsp:rsidR=&quot;00000000&quot; wsp:rsidRDefault=&quot;008D5B21&quot; wsp:rsidP=&quot;008D5B21&quot;&gt;&lt;m:oMathPara&gt;&lt;m:oMath&gt;&lt;m:sSub&gt;&lt;m:sSubPr&gt;&lt;m:ctrlPr&gt;&lt;w:rPr&gt;&lt;w:rFonts w:ascii=&quot;Cambria Math&quot; w:fareast=&quot;Times New Roman&quot; w:h-ansi=&quot;Cambria Math&quot;/&gt;&lt;wx:font wx:val=&quot;Cambria Math&quot;/&gt;&lt;w:i/&gt;&lt;w:sz w:val=&quot;22&quot;/&gt;&lt;w:sz-cs w:val=&quot;22&quot;/&gt;&lt;/w:rPr&gt;&lt;/m:ctrlPr&gt;&lt;/m:sSubPr&gt;&lt;m:e&gt;&lt;m:r&gt;&lt;w:rPr&gt;&lt;w:rFonts w:ascii=&quot;Cambria Math&quot; w:fareast=&quot;Times New Roman&quot; w:h-ansi=&quot;Cambria Math&quot;/&gt;&lt;wx:font wx:val=&quot;Cambria Math&quot;/&gt;&lt;w:i/&gt;&lt;w:sz w:val=&quot;22&quot;/&gt;&lt;w:sz-cs w:val=&quot;22&quot;/&gt;&lt;/w:rPr&gt;&lt;m:t&gt;Œ=&lt;/m:t&gt;&lt;/m:r&gt;&lt;/m:e&gt;&lt;m:sub&gt;&lt;m:r&gt;&lt;w:rPr&gt;&lt;w:rFonts w:ascii=&quot;Cambria Math&quot; w:fareast=&quot;Times New Roman&quot; w:h-ansi=&quot;Cambria Math&quot;/&gt;&lt;wx:font wx:val=&quot;Cambria Math&quot;/&gt;&lt;w:i/&gt;&lt;w:sz w:val=&quot;22&quot;/&gt;&lt;w:sz-cs w:val=&quot;22&quot;/&gt;&lt;/w:rPr&gt;&lt;m:t&gt;t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4" o:title="" chromakey="white"/>
                </v:shape>
              </w:pict>
            </w:r>
            <w:r w:rsidRPr="00696CF4">
              <w:rPr>
                <w:rFonts w:eastAsia="Times New Roman"/>
                <w:sz w:val="22"/>
                <w:szCs w:val="22"/>
              </w:rPr>
              <w:instrText xml:space="preserve"> </w:instrText>
            </w:r>
            <w:r w:rsidRPr="00B57DAD">
              <w:rPr>
                <w:rFonts w:eastAsia="Times New Roman"/>
                <w:sz w:val="22"/>
                <w:szCs w:val="22"/>
              </w:rPr>
              <w:fldChar w:fldCharType="end"/>
            </w: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/>
                      <w:sz w:val="22"/>
                      <w:szCs w:val="22"/>
                    </w:rPr>
                    <m:t>t</m:t>
                  </m:r>
                </m:sub>
              </m:sSub>
            </m:oMath>
            <w:r w:rsidRPr="0034231E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2430" w:type="dxa"/>
            <w:shd w:val="clear" w:color="auto" w:fill="auto"/>
          </w:tcPr>
          <w:p w14:paraId="3F1096C3" w14:textId="77777777" w:rsidR="00AC5213" w:rsidRPr="0034231E" w:rsidRDefault="00BF19C2" w:rsidP="00050CA1">
            <w:pPr>
              <w:spacing w:line="480" w:lineRule="auto"/>
              <w:outlineLvl w:val="0"/>
              <w:rPr>
                <w:b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Normal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0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∞</m:t>
                        </m:r>
                      </m:e>
                    </m:d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(2, 1)</m:t>
                </m:r>
              </m:oMath>
            </m:oMathPara>
          </w:p>
        </w:tc>
        <w:tc>
          <w:tcPr>
            <w:tcW w:w="3060" w:type="dxa"/>
            <w:shd w:val="clear" w:color="auto" w:fill="auto"/>
          </w:tcPr>
          <w:p w14:paraId="7A748B81" w14:textId="77777777" w:rsidR="00AC5213" w:rsidRPr="0034231E" w:rsidRDefault="00BF19C2" w:rsidP="00050CA1">
            <w:pPr>
              <w:spacing w:line="480" w:lineRule="auto"/>
              <w:outlineLvl w:val="0"/>
              <w:rPr>
                <w:b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Normal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0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∞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</w:rPr>
                  <m:t>(2, 2)</m:t>
                </m:r>
              </m:oMath>
            </m:oMathPara>
          </w:p>
        </w:tc>
        <w:tc>
          <w:tcPr>
            <w:tcW w:w="2070" w:type="dxa"/>
            <w:shd w:val="clear" w:color="auto" w:fill="auto"/>
          </w:tcPr>
          <w:p w14:paraId="6418DDCE" w14:textId="77777777" w:rsidR="00AC5213" w:rsidRPr="0034231E" w:rsidRDefault="00BF19C2" w:rsidP="00050CA1">
            <w:pPr>
              <w:spacing w:line="480" w:lineRule="auto"/>
              <w:outlineLvl w:val="0"/>
              <w:rPr>
                <w:b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Normal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0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∞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</w:rPr>
                  <m:t>(0, 10)</m:t>
                </m:r>
              </m:oMath>
            </m:oMathPara>
          </w:p>
        </w:tc>
      </w:tr>
      <w:tr w:rsidR="00AC5213" w:rsidRPr="0034231E" w14:paraId="205264E5" w14:textId="77777777" w:rsidTr="00050CA1">
        <w:trPr>
          <w:trHeight w:val="520"/>
        </w:trPr>
        <w:tc>
          <w:tcPr>
            <w:tcW w:w="3510" w:type="dxa"/>
            <w:shd w:val="clear" w:color="auto" w:fill="auto"/>
          </w:tcPr>
          <w:p w14:paraId="4F5740E1" w14:textId="77777777" w:rsidR="00AC5213" w:rsidRPr="0034231E" w:rsidRDefault="00AC5213" w:rsidP="00050CA1">
            <w:pPr>
              <w:spacing w:line="480" w:lineRule="auto"/>
              <w:outlineLvl w:val="0"/>
              <w:rPr>
                <w:sz w:val="22"/>
                <w:szCs w:val="22"/>
              </w:rPr>
            </w:pPr>
            <w:r w:rsidRPr="0034231E">
              <w:rPr>
                <w:sz w:val="22"/>
                <w:szCs w:val="22"/>
              </w:rPr>
              <w:t xml:space="preserve">Baseline GBS risk </w:t>
            </w:r>
            <w:r w:rsidRPr="0034231E">
              <w:rPr>
                <w:sz w:val="22"/>
                <w:szCs w:val="22"/>
              </w:rPr>
              <w:fldChar w:fldCharType="begin"/>
            </w:r>
            <w:r w:rsidRPr="0034231E">
              <w:rPr>
                <w:sz w:val="22"/>
                <w:szCs w:val="22"/>
              </w:rPr>
              <w:instrText xml:space="preserve"> QUOTE </w:instrText>
            </w:r>
            <w:r w:rsidR="00BF19C2">
              <w:rPr>
                <w:noProof/>
                <w:position w:val="-4"/>
              </w:rPr>
              <w:pict w14:anchorId="6D506AD1">
                <v:shape id="_x0000_i1027" type="#_x0000_t75" alt="" style="width:21.25pt;height:13.9pt;mso-width-percent:0;mso-height-percent:0;mso-width-percent:0;mso-height-percent:0" equationxml="&lt;?xml version=&quot;1.0&quot; encoding=&quot;UTF-8&quot; standalone=&quot;yes&quot;?&gt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lt;?mso-application progid=&quot;Word.Document&quot;?&gt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50&quot;/&gt;&lt;w:doNotEmbedSystemFonts/&gt;&lt;w:defaultTabStop w:val=&quot;720&quot;/&gt;&lt;w:drawingGridHorizontalSpacing w:val=&quot;120&quot;/&gt;&lt;w:displayHorizontalDrawingGridEvery w:val=&quot;2&quot;/&gt;&lt;w:displayVerticalDrawingGridEvery w:val=&quot;2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A964A4&quot;/&gt;&lt;wsp:rsid wsp:val=&quot;00000115&quot;/&gt;&lt;wsp:rsid wsp:val=&quot;0000074F&quot;/&gt;&lt;wsp:rsid wsp:val=&quot;00000EE0&quot;/&gt;&lt;wsp:rsid wsp:val=&quot;00001ABA&quot;/&gt;&lt;wsp:rsid wsp:val=&quot;00002927&quot;/&gt;&lt;wsp:rsid wsp:val=&quot;00002980&quot;/&gt;&lt;wsp:rsid wsp:val=&quot;00004F51&quot;/&gt;&lt;wsp:rsid wsp:val=&quot;00005ECE&quot;/&gt;&lt;wsp:rsid wsp:val=&quot;000065AF&quot;/&gt;&lt;wsp:rsid wsp:val=&quot;0000684B&quot;/&gt;&lt;wsp:rsid wsp:val=&quot;00007199&quot;/&gt;&lt;wsp:rsid wsp:val=&quot;00010D32&quot;/&gt;&lt;wsp:rsid wsp:val=&quot;0001268D&quot;/&gt;&lt;wsp:rsid wsp:val=&quot;00013208&quot;/&gt;&lt;wsp:rsid wsp:val=&quot;000153E2&quot;/&gt;&lt;wsp:rsid wsp:val=&quot;00016CF7&quot;/&gt;&lt;wsp:rsid wsp:val=&quot;00016DD8&quot;/&gt;&lt;wsp:rsid wsp:val=&quot;00017471&quot;/&gt;&lt;wsp:rsid wsp:val=&quot;00017674&quot;/&gt;&lt;wsp:rsid wsp:val=&quot;00017EA4&quot;/&gt;&lt;wsp:rsid wsp:val=&quot;00017F02&quot;/&gt;&lt;wsp:rsid wsp:val=&quot;0002048D&quot;/&gt;&lt;wsp:rsid wsp:val=&quot;00020817&quot;/&gt;&lt;wsp:rsid wsp:val=&quot;00020A51&quot;/&gt;&lt;wsp:rsid wsp:val=&quot;00022140&quot;/&gt;&lt;wsp:rsid wsp:val=&quot;00026577&quot;/&gt;&lt;wsp:rsid wsp:val=&quot;00027F6A&quot;/&gt;&lt;wsp:rsid wsp:val=&quot;00031085&quot;/&gt;&lt;wsp:rsid wsp:val=&quot;00031C32&quot;/&gt;&lt;wsp:rsid wsp:val=&quot;0003569E&quot;/&gt;&lt;wsp:rsid wsp:val=&quot;00040EE2&quot;/&gt;&lt;wsp:rsid wsp:val=&quot;0004146B&quot;/&gt;&lt;wsp:rsid wsp:val=&quot;00044613&quot;/&gt;&lt;wsp:rsid wsp:val=&quot;00044B57&quot;/&gt;&lt;wsp:rsid wsp:val=&quot;000458D7&quot;/&gt;&lt;wsp:rsid wsp:val=&quot;00046785&quot;/&gt;&lt;wsp:rsid wsp:val=&quot;00050092&quot;/&gt;&lt;wsp:rsid wsp:val=&quot;000521DE&quot;/&gt;&lt;wsp:rsid wsp:val=&quot;00053BF0&quot;/&gt;&lt;wsp:rsid wsp:val=&quot;00056F15&quot;/&gt;&lt;wsp:rsid wsp:val=&quot;000576DB&quot;/&gt;&lt;wsp:rsid wsp:val=&quot;00057A07&quot;/&gt;&lt;wsp:rsid wsp:val=&quot;00057B34&quot;/&gt;&lt;wsp:rsid wsp:val=&quot;00066922&quot;/&gt;&lt;wsp:rsid wsp:val=&quot;000671BC&quot;/&gt;&lt;wsp:rsid wsp:val=&quot;000711E3&quot;/&gt;&lt;wsp:rsid wsp:val=&quot;000727AB&quot;/&gt;&lt;wsp:rsid wsp:val=&quot;00073128&quot;/&gt;&lt;wsp:rsid wsp:val=&quot;00075809&quot;/&gt;&lt;wsp:rsid wsp:val=&quot;00075AC8&quot;/&gt;&lt;wsp:rsid wsp:val=&quot;0007655D&quot;/&gt;&lt;wsp:rsid wsp:val=&quot;00076B8A&quot;/&gt;&lt;wsp:rsid wsp:val=&quot;00082446&quot;/&gt;&lt;wsp:rsid wsp:val=&quot;0008255E&quot;/&gt;&lt;wsp:rsid wsp:val=&quot;00082602&quot;/&gt;&lt;wsp:rsid wsp:val=&quot;00084B56&quot;/&gt;&lt;wsp:rsid wsp:val=&quot;000852FC&quot;/&gt;&lt;wsp:rsid wsp:val=&quot;00085837&quot;/&gt;&lt;wsp:rsid wsp:val=&quot;0009258C&quot;/&gt;&lt;wsp:rsid wsp:val=&quot;0009289E&quot;/&gt;&lt;wsp:rsid wsp:val=&quot;0009392F&quot;/&gt;&lt;wsp:rsid wsp:val=&quot;00095E88&quot;/&gt;&lt;wsp:rsid wsp:val=&quot;000A45AB&quot;/&gt;&lt;wsp:rsid wsp:val=&quot;000A4B93&quot;/&gt;&lt;wsp:rsid wsp:val=&quot;000A4C81&quot;/&gt;&lt;wsp:rsid wsp:val=&quot;000A796D&quot;/&gt;&lt;wsp:rsid wsp:val=&quot;000B1F75&quot;/&gt;&lt;wsp:rsid wsp:val=&quot;000B2E47&quot;/&gt;&lt;wsp:rsid wsp:val=&quot;000B3E3D&quot;/&gt;&lt;wsp:rsid wsp:val=&quot;000C04CD&quot;/&gt;&lt;wsp:rsid wsp:val=&quot;000C0AA2&quot;/&gt;&lt;wsp:rsid wsp:val=&quot;000D2996&quot;/&gt;&lt;wsp:rsid wsp:val=&quot;000D311F&quot;/&gt;&lt;wsp:rsid wsp:val=&quot;000D45C5&quot;/&gt;&lt;wsp:rsid wsp:val=&quot;000D702C&quot;/&gt;&lt;wsp:rsid wsp:val=&quot;000E0352&quot;/&gt;&lt;wsp:rsid wsp:val=&quot;000E4725&quot;/&gt;&lt;wsp:rsid wsp:val=&quot;000E63C0&quot;/&gt;&lt;wsp:rsid wsp:val=&quot;000E66BB&quot;/&gt;&lt;wsp:rsid wsp:val=&quot;000E7313&quot;/&gt;&lt;wsp:rsid wsp:val=&quot;000F10FB&quot;/&gt;&lt;wsp:rsid wsp:val=&quot;000F2FD7&quot;/&gt;&lt;wsp:rsid wsp:val=&quot;000F5882&quot;/&gt;&lt;wsp:rsid wsp:val=&quot;00102866&quot;/&gt;&lt;wsp:rsid wsp:val=&quot;00103AAA&quot;/&gt;&lt;wsp:rsid wsp:val=&quot;001043C6&quot;/&gt;&lt;wsp:rsid wsp:val=&quot;00106548&quot;/&gt;&lt;wsp:rsid wsp:val=&quot;00116025&quot;/&gt;&lt;wsp:rsid wsp:val=&quot;00117CD0&quot;/&gt;&lt;wsp:rsid wsp:val=&quot;00117F9C&quot;/&gt;&lt;wsp:rsid wsp:val=&quot;001202D9&quot;/&gt;&lt;wsp:rsid wsp:val=&quot;00121263&quot;/&gt;&lt;wsp:rsid wsp:val=&quot;00122A04&quot;/&gt;&lt;wsp:rsid wsp:val=&quot;001236FC&quot;/&gt;&lt;wsp:rsid wsp:val=&quot;00124BE0&quot;/&gt;&lt;wsp:rsid wsp:val=&quot;00124D6A&quot;/&gt;&lt;wsp:rsid wsp:val=&quot;001252BE&quot;/&gt;&lt;wsp:rsid wsp:val=&quot;00131B46&quot;/&gt;&lt;wsp:rsid wsp:val=&quot;001347EB&quot;/&gt;&lt;wsp:rsid wsp:val=&quot;00135D24&quot;/&gt;&lt;wsp:rsid wsp:val=&quot;0014004F&quot;/&gt;&lt;wsp:rsid wsp:val=&quot;0014366E&quot;/&gt;&lt;wsp:rsid wsp:val=&quot;00144E3E&quot;/&gt;&lt;wsp:rsid wsp:val=&quot;001455B5&quot;/&gt;&lt;wsp:rsid wsp:val=&quot;001458FB&quot;/&gt;&lt;wsp:rsid wsp:val=&quot;001531EC&quot;/&gt;&lt;wsp:rsid wsp:val=&quot;00153611&quot;/&gt;&lt;wsp:rsid wsp:val=&quot;00154108&quot;/&gt;&lt;wsp:rsid wsp:val=&quot;001542CF&quot;/&gt;&lt;wsp:rsid wsp:val=&quot;0015706F&quot;/&gt;&lt;wsp:rsid wsp:val=&quot;00162977&quot;/&gt;&lt;wsp:rsid wsp:val=&quot;0016380D&quot;/&gt;&lt;wsp:rsid wsp:val=&quot;00165492&quot;/&gt;&lt;wsp:rsid wsp:val=&quot;001671C3&quot;/&gt;&lt;wsp:rsid wsp:val=&quot;00171C1E&quot;/&gt;&lt;wsp:rsid wsp:val=&quot;001729B1&quot;/&gt;&lt;wsp:rsid wsp:val=&quot;001743FA&quot;/&gt;&lt;wsp:rsid wsp:val=&quot;001744E8&quot;/&gt;&lt;wsp:rsid wsp:val=&quot;001747A3&quot;/&gt;&lt;wsp:rsid wsp:val=&quot;00176CB1&quot;/&gt;&lt;wsp:rsid wsp:val=&quot;00177322&quot;/&gt;&lt;wsp:rsid wsp:val=&quot;0018093B&quot;/&gt;&lt;wsp:rsid wsp:val=&quot;00181C33&quot;/&gt;&lt;wsp:rsid wsp:val=&quot;00182FA9&quot;/&gt;&lt;wsp:rsid wsp:val=&quot;001840F3&quot;/&gt;&lt;wsp:rsid wsp:val=&quot;001841AB&quot;/&gt;&lt;wsp:rsid wsp:val=&quot;00185100&quot;/&gt;&lt;wsp:rsid wsp:val=&quot;001854CE&quot;/&gt;&lt;wsp:rsid wsp:val=&quot;00187435&quot;/&gt;&lt;wsp:rsid wsp:val=&quot;0018791E&quot;/&gt;&lt;wsp:rsid wsp:val=&quot;0019162D&quot;/&gt;&lt;wsp:rsid wsp:val=&quot;0019250A&quot;/&gt;&lt;wsp:rsid wsp:val=&quot;00192D0F&quot;/&gt;&lt;wsp:rsid wsp:val=&quot;00193A47&quot;/&gt;&lt;wsp:rsid wsp:val=&quot;00194805&quot;/&gt;&lt;wsp:rsid wsp:val=&quot;00197048&quot;/&gt;&lt;wsp:rsid wsp:val=&quot;001A40DA&quot;/&gt;&lt;wsp:rsid wsp:val=&quot;001A4135&quot;/&gt;&lt;wsp:rsid wsp:val=&quot;001B0FA1&quot;/&gt;&lt;wsp:rsid wsp:val=&quot;001B580B&quot;/&gt;&lt;wsp:rsid wsp:val=&quot;001B5E0B&quot;/&gt;&lt;wsp:rsid wsp:val=&quot;001B6FCA&quot;/&gt;&lt;wsp:rsid wsp:val=&quot;001B7E56&quot;/&gt;&lt;wsp:rsid wsp:val=&quot;001C08D5&quot;/&gt;&lt;wsp:rsid wsp:val=&quot;001C2A2F&quot;/&gt;&lt;wsp:rsid wsp:val=&quot;001C418A&quot;/&gt;&lt;wsp:rsid wsp:val=&quot;001C5A2A&quot;/&gt;&lt;wsp:rsid wsp:val=&quot;001C5BAC&quot;/&gt;&lt;wsp:rsid wsp:val=&quot;001C620B&quot;/&gt;&lt;wsp:rsid wsp:val=&quot;001C6478&quot;/&gt;&lt;wsp:rsid wsp:val=&quot;001D04DB&quot;/&gt;&lt;wsp:rsid wsp:val=&quot;001D0B3F&quot;/&gt;&lt;wsp:rsid wsp:val=&quot;001D1466&quot;/&gt;&lt;wsp:rsid wsp:val=&quot;001D1E41&quot;/&gt;&lt;wsp:rsid wsp:val=&quot;001D251F&quot;/&gt;&lt;wsp:rsid wsp:val=&quot;001D4E8C&quot;/&gt;&lt;wsp:rsid wsp:val=&quot;001D6504&quot;/&gt;&lt;wsp:rsid wsp:val=&quot;001E0767&quot;/&gt;&lt;wsp:rsid wsp:val=&quot;001E18C7&quot;/&gt;&lt;wsp:rsid wsp:val=&quot;001E6864&quot;/&gt;&lt;wsp:rsid wsp:val=&quot;001E7084&quot;/&gt;&lt;wsp:rsid wsp:val=&quot;001F15F8&quot;/&gt;&lt;wsp:rsid wsp:val=&quot;001F1C95&quot;/&gt;&lt;wsp:rsid wsp:val=&quot;001F5271&quot;/&gt;&lt;wsp:rsid wsp:val=&quot;001F55A6&quot;/&gt;&lt;wsp:rsid wsp:val=&quot;0020042F&quot;/&gt;&lt;wsp:rsid wsp:val=&quot;002014D7&quot;/&gt;&lt;wsp:rsid wsp:val=&quot;00203F55&quot;/&gt;&lt;wsp:rsid wsp:val=&quot;00205839&quot;/&gt;&lt;wsp:rsid wsp:val=&quot;002060FC&quot;/&gt;&lt;wsp:rsid wsp:val=&quot;00211801&quot;/&gt;&lt;wsp:rsid wsp:val=&quot;00212A46&quot;/&gt;&lt;wsp:rsid wsp:val=&quot;00215958&quot;/&gt;&lt;wsp:rsid wsp:val=&quot;00215BFD&quot;/&gt;&lt;wsp:rsid wsp:val=&quot;00215D64&quot;/&gt;&lt;wsp:rsid wsp:val=&quot;0021703E&quot;/&gt;&lt;wsp:rsid wsp:val=&quot;002203E8&quot;/&gt;&lt;wsp:rsid wsp:val=&quot;00220D8A&quot;/&gt;&lt;wsp:rsid wsp:val=&quot;00225FFA&quot;/&gt;&lt;wsp:rsid wsp:val=&quot;002264D2&quot;/&gt;&lt;wsp:rsid wsp:val=&quot;00226E4B&quot;/&gt;&lt;wsp:rsid wsp:val=&quot;002305F3&quot;/&gt;&lt;wsp:rsid wsp:val=&quot;00230696&quot;/&gt;&lt;wsp:rsid wsp:val=&quot;002329A1&quot;/&gt;&lt;wsp:rsid wsp:val=&quot;002358A4&quot;/&gt;&lt;wsp:rsid wsp:val=&quot;00236F6B&quot;/&gt;&lt;wsp:rsid wsp:val=&quot;00241719&quot;/&gt;&lt;wsp:rsid wsp:val=&quot;002426DE&quot;/&gt;&lt;wsp:rsid wsp:val=&quot;0024405A&quot;/&gt;&lt;wsp:rsid wsp:val=&quot;00244265&quot;/&gt;&lt;wsp:rsid wsp:val=&quot;002450A3&quot;/&gt;&lt;wsp:rsid wsp:val=&quot;00245107&quot;/&gt;&lt;wsp:rsid wsp:val=&quot;00246150&quot;/&gt;&lt;wsp:rsid wsp:val=&quot;002476BC&quot;/&gt;&lt;wsp:rsid wsp:val=&quot;00250CF9&quot;/&gt;&lt;wsp:rsid wsp:val=&quot;00252BB1&quot;/&gt;&lt;wsp:rsid wsp:val=&quot;00252C57&quot;/&gt;&lt;wsp:rsid wsp:val=&quot;00256229&quot;/&gt;&lt;wsp:rsid wsp:val=&quot;00260EBE&quot;/&gt;&lt;wsp:rsid wsp:val=&quot;002614FD&quot;/&gt;&lt;wsp:rsid wsp:val=&quot;00265A9D&quot;/&gt;&lt;wsp:rsid wsp:val=&quot;0026669A&quot;/&gt;&lt;wsp:rsid wsp:val=&quot;00266A92&quot;/&gt;&lt;wsp:rsid wsp:val=&quot;0027152D&quot;/&gt;&lt;wsp:rsid wsp:val=&quot;00272127&quot;/&gt;&lt;wsp:rsid wsp:val=&quot;00272858&quot;/&gt;&lt;wsp:rsid wsp:val=&quot;00272B25&quot;/&gt;&lt;wsp:rsid wsp:val=&quot;0027352F&quot;/&gt;&lt;wsp:rsid wsp:val=&quot;00273544&quot;/&gt;&lt;wsp:rsid wsp:val=&quot;0027661A&quot;/&gt;&lt;wsp:rsid wsp:val=&quot;00280DCC&quot;/&gt;&lt;wsp:rsid wsp:val=&quot;002811A2&quot;/&gt;&lt;wsp:rsid wsp:val=&quot;00281378&quot;/&gt;&lt;wsp:rsid wsp:val=&quot;002814ED&quot;/&gt;&lt;wsp:rsid wsp:val=&quot;00283138&quot;/&gt;&lt;wsp:rsid wsp:val=&quot;002867AE&quot;/&gt;&lt;wsp:rsid wsp:val=&quot;00290C24&quot;/&gt;&lt;wsp:rsid wsp:val=&quot;00291529&quot;/&gt;&lt;wsp:rsid wsp:val=&quot;002919F6&quot;/&gt;&lt;wsp:rsid wsp:val=&quot;00291C91&quot;/&gt;&lt;wsp:rsid wsp:val=&quot;002920A8&quot;/&gt;&lt;wsp:rsid wsp:val=&quot;00297264&quot;/&gt;&lt;wsp:rsid wsp:val=&quot;002A15DD&quot;/&gt;&lt;wsp:rsid wsp:val=&quot;002A328F&quot;/&gt;&lt;wsp:rsid wsp:val=&quot;002A643B&quot;/&gt;&lt;wsp:rsid wsp:val=&quot;002A662A&quot;/&gt;&lt;wsp:rsid wsp:val=&quot;002B0F41&quot;/&gt;&lt;wsp:rsid wsp:val=&quot;002B23BE&quot;/&gt;&lt;wsp:rsid wsp:val=&quot;002C02AA&quot;/&gt;&lt;wsp:rsid wsp:val=&quot;002C24E1&quot;/&gt;&lt;wsp:rsid wsp:val=&quot;002C4248&quot;/&gt;&lt;wsp:rsid wsp:val=&quot;002C58EE&quot;/&gt;&lt;wsp:rsid wsp:val=&quot;002C75B7&quot;/&gt;&lt;wsp:rsid wsp:val=&quot;002C78D7&quot;/&gt;&lt;wsp:rsid wsp:val=&quot;002D083F&quot;/&gt;&lt;wsp:rsid wsp:val=&quot;002D146F&quot;/&gt;&lt;wsp:rsid wsp:val=&quot;002D1471&quot;/&gt;&lt;wsp:rsid wsp:val=&quot;002D3636&quot;/&gt;&lt;wsp:rsid wsp:val=&quot;002D3C03&quot;/&gt;&lt;wsp:rsid wsp:val=&quot;002D3CF6&quot;/&gt;&lt;wsp:rsid wsp:val=&quot;002E1AB3&quot;/&gt;&lt;wsp:rsid wsp:val=&quot;002E2654&quot;/&gt;&lt;wsp:rsid wsp:val=&quot;002E597C&quot;/&gt;&lt;wsp:rsid wsp:val=&quot;002E5E8A&quot;/&gt;&lt;wsp:rsid wsp:val=&quot;002E6D41&quot;/&gt;&lt;wsp:rsid wsp:val=&quot;002F0A1C&quot;/&gt;&lt;wsp:rsid wsp:val=&quot;002F0E0D&quot;/&gt;&lt;wsp:rsid wsp:val=&quot;002F225F&quot;/&gt;&lt;wsp:rsid wsp:val=&quot;002F2A93&quot;/&gt;&lt;wsp:rsid wsp:val=&quot;002F3957&quot;/&gt;&lt;wsp:rsid wsp:val=&quot;002F3D5B&quot;/&gt;&lt;wsp:rsid wsp:val=&quot;002F7A20&quot;/&gt;&lt;wsp:rsid wsp:val=&quot;002F7DA2&quot;/&gt;&lt;wsp:rsid wsp:val=&quot;003005E2&quot;/&gt;&lt;wsp:rsid wsp:val=&quot;0030270C&quot;/&gt;&lt;wsp:rsid wsp:val=&quot;00306076&quot;/&gt;&lt;wsp:rsid wsp:val=&quot;00311199&quot;/&gt;&lt;wsp:rsid wsp:val=&quot;00311337&quot;/&gt;&lt;wsp:rsid wsp:val=&quot;00311F87&quot;/&gt;&lt;wsp:rsid wsp:val=&quot;00313D8D&quot;/&gt;&lt;wsp:rsid wsp:val=&quot;00313FAF&quot;/&gt;&lt;wsp:rsid wsp:val=&quot;003146E2&quot;/&gt;&lt;wsp:rsid wsp:val=&quot;00317F5E&quot;/&gt;&lt;wsp:rsid wsp:val=&quot;00320D4B&quot;/&gt;&lt;wsp:rsid wsp:val=&quot;0032464B&quot;/&gt;&lt;wsp:rsid wsp:val=&quot;0032708F&quot;/&gt;&lt;wsp:rsid wsp:val=&quot;00327384&quot;/&gt;&lt;wsp:rsid wsp:val=&quot;0033123C&quot;/&gt;&lt;wsp:rsid wsp:val=&quot;00332404&quot;/&gt;&lt;wsp:rsid wsp:val=&quot;00332E40&quot;/&gt;&lt;wsp:rsid wsp:val=&quot;003352BE&quot;/&gt;&lt;wsp:rsid wsp:val=&quot;003366EB&quot;/&gt;&lt;wsp:rsid wsp:val=&quot;00336910&quot;/&gt;&lt;wsp:rsid wsp:val=&quot;00337DE0&quot;/&gt;&lt;wsp:rsid wsp:val=&quot;00341766&quot;/&gt;&lt;wsp:rsid wsp:val=&quot;00341DFB&quot;/&gt;&lt;wsp:rsid wsp:val=&quot;0034231E&quot;/&gt;&lt;wsp:rsid wsp:val=&quot;003443DE&quot;/&gt;&lt;wsp:rsid wsp:val=&quot;00344894&quot;/&gt;&lt;wsp:rsid wsp:val=&quot;00344AF6&quot;/&gt;&lt;wsp:rsid wsp:val=&quot;00344E18&quot;/&gt;&lt;wsp:rsid wsp:val=&quot;00346E9A&quot;/&gt;&lt;wsp:rsid wsp:val=&quot;003478F2&quot;/&gt;&lt;wsp:rsid wsp:val=&quot;00350E9F&quot;/&gt;&lt;wsp:rsid wsp:val=&quot;00352A8A&quot;/&gt;&lt;wsp:rsid wsp:val=&quot;00352F54&quot;/&gt;&lt;wsp:rsid wsp:val=&quot;00353078&quot;/&gt;&lt;wsp:rsid wsp:val=&quot;00353FE6&quot;/&gt;&lt;wsp:rsid wsp:val=&quot;00355420&quot;/&gt;&lt;wsp:rsid wsp:val=&quot;00357C70&quot;/&gt;&lt;wsp:rsid wsp:val=&quot;00363F80&quot;/&gt;&lt;wsp:rsid wsp:val=&quot;0036662F&quot;/&gt;&lt;wsp:rsid wsp:val=&quot;00366664&quot;/&gt;&lt;wsp:rsid wsp:val=&quot;00367404&quot;/&gt;&lt;wsp:rsid wsp:val=&quot;003711A8&quot;/&gt;&lt;wsp:rsid wsp:val=&quot;003722B8&quot;/&gt;&lt;wsp:rsid wsp:val=&quot;00373088&quot;/&gt;&lt;wsp:rsid wsp:val=&quot;0037387D&quot;/&gt;&lt;wsp:rsid wsp:val=&quot;00374722&quot;/&gt;&lt;wsp:rsid wsp:val=&quot;00377393&quot;/&gt;&lt;wsp:rsid wsp:val=&quot;00380E95&quot;/&gt;&lt;wsp:rsid wsp:val=&quot;0038547B&quot;/&gt;&lt;wsp:rsid wsp:val=&quot;00385DC8&quot;/&gt;&lt;wsp:rsid wsp:val=&quot;00387071&quot;/&gt;&lt;wsp:rsid wsp:val=&quot;00390ABC&quot;/&gt;&lt;wsp:rsid wsp:val=&quot;00396DB2&quot;/&gt;&lt;wsp:rsid wsp:val=&quot;00397BFE&quot;/&gt;&lt;wsp:rsid wsp:val=&quot;003A532A&quot;/&gt;&lt;wsp:rsid wsp:val=&quot;003A5438&quot;/&gt;&lt;wsp:rsid wsp:val=&quot;003A7A41&quot;/&gt;&lt;wsp:rsid wsp:val=&quot;003A7F4B&quot;/&gt;&lt;wsp:rsid wsp:val=&quot;003B1A15&quot;/&gt;&lt;wsp:rsid wsp:val=&quot;003B1B49&quot;/&gt;&lt;wsp:rsid wsp:val=&quot;003B245F&quot;/&gt;&lt;wsp:rsid wsp:val=&quot;003B28FD&quot;/&gt;&lt;wsp:rsid wsp:val=&quot;003B5EAC&quot;/&gt;&lt;wsp:rsid wsp:val=&quot;003B6364&quot;/&gt;&lt;wsp:rsid wsp:val=&quot;003B74EB&quot;/&gt;&lt;wsp:rsid wsp:val=&quot;003B7FAF&quot;/&gt;&lt;wsp:rsid wsp:val=&quot;003C0D66&quot;/&gt;&lt;wsp:rsid wsp:val=&quot;003C3330&quot;/&gt;&lt;wsp:rsid wsp:val=&quot;003C39E0&quot;/&gt;&lt;wsp:rsid wsp:val=&quot;003C4390&quot;/&gt;&lt;wsp:rsid wsp:val=&quot;003D003A&quot;/&gt;&lt;wsp:rsid wsp:val=&quot;003D22A9&quot;/&gt;&lt;wsp:rsid wsp:val=&quot;003D26D8&quot;/&gt;&lt;wsp:rsid wsp:val=&quot;003D4DC7&quot;/&gt;&lt;wsp:rsid wsp:val=&quot;003D6132&quot;/&gt;&lt;wsp:rsid wsp:val=&quot;003D6AD1&quot;/&gt;&lt;wsp:rsid wsp:val=&quot;003D7435&quot;/&gt;&lt;wsp:rsid wsp:val=&quot;003E2723&quot;/&gt;&lt;wsp:rsid wsp:val=&quot;003E606B&quot;/&gt;&lt;wsp:rsid wsp:val=&quot;003E74E7&quot;/&gt;&lt;wsp:rsid wsp:val=&quot;003F4942&quot;/&gt;&lt;wsp:rsid wsp:val=&quot;003F5101&quot;/&gt;&lt;wsp:rsid wsp:val=&quot;00401D2A&quot;/&gt;&lt;wsp:rsid wsp:val=&quot;00402A9C&quot;/&gt;&lt;wsp:rsid wsp:val=&quot;00402F3C&quot;/&gt;&lt;wsp:rsid wsp:val=&quot;0040316A&quot;/&gt;&lt;wsp:rsid wsp:val=&quot;00403451&quot;/&gt;&lt;wsp:rsid wsp:val=&quot;004034BD&quot;/&gt;&lt;wsp:rsid wsp:val=&quot;004044BE&quot;/&gt;&lt;wsp:rsid wsp:val=&quot;00404EDE&quot;/&gt;&lt;wsp:rsid wsp:val=&quot;00405DCC&quot;/&gt;&lt;wsp:rsid wsp:val=&quot;00410BFF&quot;/&gt;&lt;wsp:rsid wsp:val=&quot;00414511&quot;/&gt;&lt;wsp:rsid wsp:val=&quot;0041635F&quot;/&gt;&lt;wsp:rsid wsp:val=&quot;004168C1&quot;/&gt;&lt;wsp:rsid wsp:val=&quot;00417886&quot;/&gt;&lt;wsp:rsid wsp:val=&quot;00421EDA&quot;/&gt;&lt;wsp:rsid wsp:val=&quot;00422C59&quot;/&gt;&lt;wsp:rsid wsp:val=&quot;004231FD&quot;/&gt;&lt;wsp:rsid wsp:val=&quot;00423870&quot;/&gt;&lt;wsp:rsid wsp:val=&quot;0042490C&quot;/&gt;&lt;wsp:rsid wsp:val=&quot;004256EF&quot;/&gt;&lt;wsp:rsid wsp:val=&quot;00425973&quot;/&gt;&lt;wsp:rsid wsp:val=&quot;004261AE&quot;/&gt;&lt;wsp:rsid wsp:val=&quot;00430579&quot;/&gt;&lt;wsp:rsid wsp:val=&quot;00430E93&quot;/&gt;&lt;wsp:rsid wsp:val=&quot;00433FEA&quot;/&gt;&lt;wsp:rsid wsp:val=&quot;00436667&quot;/&gt;&lt;wsp:rsid wsp:val=&quot;004366D5&quot;/&gt;&lt;wsp:rsid wsp:val=&quot;0044244F&quot;/&gt;&lt;wsp:rsid wsp:val=&quot;0044292D&quot;/&gt;&lt;wsp:rsid wsp:val=&quot;0044393B&quot;/&gt;&lt;wsp:rsid wsp:val=&quot;004467D2&quot;/&gt;&lt;wsp:rsid wsp:val=&quot;00446E99&quot;/&gt;&lt;wsp:rsid wsp:val=&quot;0044709A&quot;/&gt;&lt;wsp:rsid wsp:val=&quot;004501B7&quot;/&gt;&lt;wsp:rsid wsp:val=&quot;00451A2D&quot;/&gt;&lt;wsp:rsid wsp:val=&quot;0045225F&quot;/&gt;&lt;wsp:rsid wsp:val=&quot;0045266B&quot;/&gt;&lt;wsp:rsid wsp:val=&quot;00453C68&quot;/&gt;&lt;wsp:rsid wsp:val=&quot;004551E7&quot;/&gt;&lt;wsp:rsid wsp:val=&quot;00455297&quot;/&gt;&lt;wsp:rsid wsp:val=&quot;004552A1&quot;/&gt;&lt;wsp:rsid wsp:val=&quot;00456B4A&quot;/&gt;&lt;wsp:rsid wsp:val=&quot;00457BE3&quot;/&gt;&lt;wsp:rsid wsp:val=&quot;00461D2E&quot;/&gt;&lt;wsp:rsid wsp:val=&quot;00467F67&quot;/&gt;&lt;wsp:rsid wsp:val=&quot;004731E8&quot;/&gt;&lt;wsp:rsid wsp:val=&quot;0047410C&quot;/&gt;&lt;wsp:rsid wsp:val=&quot;00474D07&quot;/&gt;&lt;wsp:rsid wsp:val=&quot;00474EC8&quot;/&gt;&lt;wsp:rsid wsp:val=&quot;00476193&quot;/&gt;&lt;wsp:rsid wsp:val=&quot;004762A9&quot;/&gt;&lt;wsp:rsid wsp:val=&quot;0048103D&quot;/&gt;&lt;wsp:rsid wsp:val=&quot;00482C53&quot;/&gt;&lt;wsp:rsid wsp:val=&quot;00482FAA&quot;/&gt;&lt;wsp:rsid wsp:val=&quot;0048314C&quot;/&gt;&lt;wsp:rsid wsp:val=&quot;00483EAC&quot;/&gt;&lt;wsp:rsid wsp:val=&quot;004870A3&quot;/&gt;&lt;wsp:rsid wsp:val=&quot;00487FEC&quot;/&gt;&lt;wsp:rsid wsp:val=&quot;00491970&quot;/&gt;&lt;wsp:rsid wsp:val=&quot;004924E7&quot;/&gt;&lt;wsp:rsid wsp:val=&quot;004926D4&quot;/&gt;&lt;wsp:rsid wsp:val=&quot;00494F92&quot;/&gt;&lt;wsp:rsid wsp:val=&quot;00495326&quot;/&gt;&lt;wsp:rsid wsp:val=&quot;00495A5B&quot;/&gt;&lt;wsp:rsid wsp:val=&quot;00496503&quot;/&gt;&lt;wsp:rsid wsp:val=&quot;004A00B3&quot;/&gt;&lt;wsp:rsid wsp:val=&quot;004A057B&quot;/&gt;&lt;wsp:rsid wsp:val=&quot;004A1AFA&quot;/&gt;&lt;wsp:rsid wsp:val=&quot;004A24CC&quot;/&gt;&lt;wsp:rsid wsp:val=&quot;004A5D1C&quot;/&gt;&lt;wsp:rsid wsp:val=&quot;004A6D79&quot;/&gt;&lt;wsp:rsid wsp:val=&quot;004B0457&quot;/&gt;&lt;wsp:rsid wsp:val=&quot;004B09F7&quot;/&gt;&lt;wsp:rsid wsp:val=&quot;004B1D39&quot;/&gt;&lt;wsp:rsid wsp:val=&quot;004B3B68&quot;/&gt;&lt;wsp:rsid wsp:val=&quot;004B71D1&quot;/&gt;&lt;wsp:rsid wsp:val=&quot;004B7910&quot;/&gt;&lt;wsp:rsid wsp:val=&quot;004C06D7&quot;/&gt;&lt;wsp:rsid wsp:val=&quot;004C1C17&quot;/&gt;&lt;wsp:rsid wsp:val=&quot;004C359C&quot;/&gt;&lt;wsp:rsid wsp:val=&quot;004C40BB&quot;/&gt;&lt;wsp:rsid wsp:val=&quot;004C5D5A&quot;/&gt;&lt;wsp:rsid wsp:val=&quot;004C6170&quot;/&gt;&lt;wsp:rsid wsp:val=&quot;004D0D0A&quot;/&gt;&lt;wsp:rsid wsp:val=&quot;004D0D0C&quot;/&gt;&lt;wsp:rsid wsp:val=&quot;004D1043&quot;/&gt;&lt;wsp:rsid wsp:val=&quot;004D2876&quot;/&gt;&lt;wsp:rsid wsp:val=&quot;004D641C&quot;/&gt;&lt;wsp:rsid wsp:val=&quot;004D6AB5&quot;/&gt;&lt;wsp:rsid wsp:val=&quot;004E1837&quot;/&gt;&lt;wsp:rsid wsp:val=&quot;004E2697&quot;/&gt;&lt;wsp:rsid wsp:val=&quot;004E3EA2&quot;/&gt;&lt;wsp:rsid wsp:val=&quot;004E4589&quot;/&gt;&lt;wsp:rsid wsp:val=&quot;004E681E&quot;/&gt;&lt;wsp:rsid wsp:val=&quot;004E6A8E&quot;/&gt;&lt;wsp:rsid wsp:val=&quot;004F6D2A&quot;/&gt;&lt;wsp:rsid wsp:val=&quot;004F7AF3&quot;/&gt;&lt;wsp:rsid wsp:val=&quot;004F7DF0&quot;/&gt;&lt;wsp:rsid wsp:val=&quot;005014BE&quot;/&gt;&lt;wsp:rsid wsp:val=&quot;005015B5&quot;/&gt;&lt;wsp:rsid wsp:val=&quot;005024DD&quot;/&gt;&lt;wsp:rsid wsp:val=&quot;005028B6&quot;/&gt;&lt;wsp:rsid wsp:val=&quot;00502B72&quot;/&gt;&lt;wsp:rsid wsp:val=&quot;00502D73&quot;/&gt;&lt;wsp:rsid wsp:val=&quot;005045B3&quot;/&gt;&lt;wsp:rsid wsp:val=&quot;00504D0E&quot;/&gt;&lt;wsp:rsid wsp:val=&quot;005068E4&quot;/&gt;&lt;wsp:rsid wsp:val=&quot;005103F8&quot;/&gt;&lt;wsp:rsid wsp:val=&quot;00512361&quot;/&gt;&lt;wsp:rsid wsp:val=&quot;00512893&quot;/&gt;&lt;wsp:rsid wsp:val=&quot;005141A2&quot;/&gt;&lt;wsp:rsid wsp:val=&quot;0051528B&quot;/&gt;&lt;wsp:rsid wsp:val=&quot;005152BA&quot;/&gt;&lt;wsp:rsid wsp:val=&quot;00515762&quot;/&gt;&lt;wsp:rsid wsp:val=&quot;005164A6&quot;/&gt;&lt;wsp:rsid wsp:val=&quot;005302FD&quot;/&gt;&lt;wsp:rsid wsp:val=&quot;00530758&quot;/&gt;&lt;wsp:rsid wsp:val=&quot;00531A12&quot;/&gt;&lt;wsp:rsid wsp:val=&quot;00536127&quot;/&gt;&lt;wsp:rsid wsp:val=&quot;0054139A&quot;/&gt;&lt;wsp:rsid wsp:val=&quot;005422E1&quot;/&gt;&lt;wsp:rsid wsp:val=&quot;005426BE&quot;/&gt;&lt;wsp:rsid wsp:val=&quot;00544C25&quot;/&gt;&lt;wsp:rsid wsp:val=&quot;00545D7D&quot;/&gt;&lt;wsp:rsid wsp:val=&quot;00545F46&quot;/&gt;&lt;wsp:rsid wsp:val=&quot;00546045&quot;/&gt;&lt;wsp:rsid wsp:val=&quot;00546CD9&quot;/&gt;&lt;wsp:rsid wsp:val=&quot;0054756D&quot;/&gt;&lt;wsp:rsid wsp:val=&quot;0055227C&quot;/&gt;&lt;wsp:rsid wsp:val=&quot;00554F71&quot;/&gt;&lt;wsp:rsid wsp:val=&quot;00555963&quot;/&gt;&lt;wsp:rsid wsp:val=&quot;00556724&quot;/&gt;&lt;wsp:rsid wsp:val=&quot;0056051D&quot;/&gt;&lt;wsp:rsid wsp:val=&quot;00560F97&quot;/&gt;&lt;wsp:rsid wsp:val=&quot;00565CAC&quot;/&gt;&lt;wsp:rsid wsp:val=&quot;00576551&quot;/&gt;&lt;wsp:rsid wsp:val=&quot;00593DCC&quot;/&gt;&lt;wsp:rsid wsp:val=&quot;00595723&quot;/&gt;&lt;wsp:rsid wsp:val=&quot;00595773&quot;/&gt;&lt;wsp:rsid wsp:val=&quot;00595DDA&quot;/&gt;&lt;wsp:rsid wsp:val=&quot;005A0298&quot;/&gt;&lt;wsp:rsid wsp:val=&quot;005A077D&quot;/&gt;&lt;wsp:rsid wsp:val=&quot;005A1502&quot;/&gt;&lt;wsp:rsid wsp:val=&quot;005A4EB9&quot;/&gt;&lt;wsp:rsid wsp:val=&quot;005A5AB3&quot;/&gt;&lt;wsp:rsid wsp:val=&quot;005A6C14&quot;/&gt;&lt;wsp:rsid wsp:val=&quot;005B1733&quot;/&gt;&lt;wsp:rsid wsp:val=&quot;005B2886&quot;/&gt;&lt;wsp:rsid wsp:val=&quot;005B4610&quot;/&gt;&lt;wsp:rsid wsp:val=&quot;005B487F&quot;/&gt;&lt;wsp:rsid wsp:val=&quot;005B5D60&quot;/&gt;&lt;wsp:rsid wsp:val=&quot;005B5E19&quot;/&gt;&lt;wsp:rsid wsp:val=&quot;005B5F79&quot;/&gt;&lt;wsp:rsid wsp:val=&quot;005C1162&quot;/&gt;&lt;wsp:rsid wsp:val=&quot;005C341C&quot;/&gt;&lt;wsp:rsid wsp:val=&quot;005C3FD1&quot;/&gt;&lt;wsp:rsid wsp:val=&quot;005C5E6E&quot;/&gt;&lt;wsp:rsid wsp:val=&quot;005D110C&quot;/&gt;&lt;wsp:rsid wsp:val=&quot;005D24A3&quot;/&gt;&lt;wsp:rsid wsp:val=&quot;005D2633&quot;/&gt;&lt;wsp:rsid wsp:val=&quot;005D2EBC&quot;/&gt;&lt;wsp:rsid wsp:val=&quot;005D2FE4&quot;/&gt;&lt;wsp:rsid wsp:val=&quot;005D316D&quot;/&gt;&lt;wsp:rsid wsp:val=&quot;005D45DB&quot;/&gt;&lt;wsp:rsid wsp:val=&quot;005D60F3&quot;/&gt;&lt;wsp:rsid wsp:val=&quot;005D6A81&quot;/&gt;&lt;wsp:rsid wsp:val=&quot;005E1741&quot;/&gt;&lt;wsp:rsid wsp:val=&quot;005E27DC&quot;/&gt;&lt;wsp:rsid wsp:val=&quot;005E2C46&quot;/&gt;&lt;wsp:rsid wsp:val=&quot;005E311D&quot;/&gt;&lt;wsp:rsid wsp:val=&quot;005E32FF&quot;/&gt;&lt;wsp:rsid wsp:val=&quot;005E66C4&quot;/&gt;&lt;wsp:rsid wsp:val=&quot;005E7581&quot;/&gt;&lt;wsp:rsid wsp:val=&quot;005E7FD4&quot;/&gt;&lt;wsp:rsid wsp:val=&quot;005F0142&quot;/&gt;&lt;wsp:rsid wsp:val=&quot;005F093C&quot;/&gt;&lt;wsp:rsid wsp:val=&quot;005F1C5F&quot;/&gt;&lt;wsp:rsid wsp:val=&quot;005F1F03&quot;/&gt;&lt;wsp:rsid wsp:val=&quot;005F24FC&quot;/&gt;&lt;wsp:rsid wsp:val=&quot;005F2F1F&quot;/&gt;&lt;wsp:rsid wsp:val=&quot;005F44DA&quot;/&gt;&lt;wsp:rsid wsp:val=&quot;005F5C78&quot;/&gt;&lt;wsp:rsid wsp:val=&quot;005F61C1&quot;/&gt;&lt;wsp:rsid wsp:val=&quot;005F6907&quot;/&gt;&lt;wsp:rsid wsp:val=&quot;005F7217&quot;/&gt;&lt;wsp:rsid wsp:val=&quot;00603210&quot;/&gt;&lt;wsp:rsid wsp:val=&quot;0060544E&quot;/&gt;&lt;wsp:rsid wsp:val=&quot;0060724C&quot;/&gt;&lt;wsp:rsid wsp:val=&quot;00607433&quot;/&gt;&lt;wsp:rsid wsp:val=&quot;00607EFB&quot;/&gt;&lt;wsp:rsid wsp:val=&quot;006123C1&quot;/&gt;&lt;wsp:rsid wsp:val=&quot;0061268F&quot;/&gt;&lt;wsp:rsid wsp:val=&quot;00612E02&quot;/&gt;&lt;wsp:rsid wsp:val=&quot;006152D2&quot;/&gt;&lt;wsp:rsid wsp:val=&quot;006154F8&quot;/&gt;&lt;wsp:rsid wsp:val=&quot;006276CE&quot;/&gt;&lt;wsp:rsid wsp:val=&quot;00631FB6&quot;/&gt;&lt;wsp:rsid wsp:val=&quot;006323E9&quot;/&gt;&lt;wsp:rsid wsp:val=&quot;0063301C&quot;/&gt;&lt;wsp:rsid wsp:val=&quot;00636934&quot;/&gt;&lt;wsp:rsid wsp:val=&quot;00637012&quot;/&gt;&lt;wsp:rsid wsp:val=&quot;00641B1D&quot;/&gt;&lt;wsp:rsid wsp:val=&quot;00641CBC&quot;/&gt;&lt;wsp:rsid wsp:val=&quot;00642953&quot;/&gt;&lt;wsp:rsid wsp:val=&quot;006477CB&quot;/&gt;&lt;wsp:rsid wsp:val=&quot;00647A7B&quot;/&gt;&lt;wsp:rsid wsp:val=&quot;0065006C&quot;/&gt;&lt;wsp:rsid wsp:val=&quot;00650499&quot;/&gt;&lt;wsp:rsid wsp:val=&quot;0065156B&quot;/&gt;&lt;wsp:rsid wsp:val=&quot;00654470&quot;/&gt;&lt;wsp:rsid wsp:val=&quot;00654514&quot;/&gt;&lt;wsp:rsid wsp:val=&quot;00654D98&quot;/&gt;&lt;wsp:rsid wsp:val=&quot;00654EC9&quot;/&gt;&lt;wsp:rsid wsp:val=&quot;00660D9A&quot;/&gt;&lt;wsp:rsid wsp:val=&quot;00660F86&quot;/&gt;&lt;wsp:rsid wsp:val=&quot;00663790&quot;/&gt;&lt;wsp:rsid wsp:val=&quot;006640A1&quot;/&gt;&lt;wsp:rsid wsp:val=&quot;00665974&quot;/&gt;&lt;wsp:rsid wsp:val=&quot;006668CB&quot;/&gt;&lt;wsp:rsid wsp:val=&quot;00670B57&quot;/&gt;&lt;wsp:rsid wsp:val=&quot;00670FB7&quot;/&gt;&lt;wsp:rsid wsp:val=&quot;00673858&quot;/&gt;&lt;wsp:rsid wsp:val=&quot;00673B64&quot;/&gt;&lt;wsp:rsid wsp:val=&quot;00674598&quot;/&gt;&lt;wsp:rsid wsp:val=&quot;006752EF&quot;/&gt;&lt;wsp:rsid wsp:val=&quot;006763F2&quot;/&gt;&lt;wsp:rsid wsp:val=&quot;0067783E&quot;/&gt;&lt;wsp:rsid wsp:val=&quot;006778B1&quot;/&gt;&lt;wsp:rsid wsp:val=&quot;00680E0A&quot;/&gt;&lt;wsp:rsid wsp:val=&quot;006820CF&quot;/&gt;&lt;wsp:rsid wsp:val=&quot;00686D32&quot;/&gt;&lt;wsp:rsid wsp:val=&quot;00690E5B&quot;/&gt;&lt;wsp:rsid wsp:val=&quot;0069128A&quot;/&gt;&lt;wsp:rsid wsp:val=&quot;006912A6&quot;/&gt;&lt;wsp:rsid wsp:val=&quot;006920C1&quot;/&gt;&lt;wsp:rsid wsp:val=&quot;00692EB3&quot;/&gt;&lt;wsp:rsid wsp:val=&quot;0069318B&quot;/&gt;&lt;wsp:rsid wsp:val=&quot;006931C7&quot;/&gt;&lt;wsp:rsid wsp:val=&quot;00695D8B&quot;/&gt;&lt;wsp:rsid wsp:val=&quot;006A1983&quot;/&gt;&lt;wsp:rsid wsp:val=&quot;006A2850&quot;/&gt;&lt;wsp:rsid wsp:val=&quot;006B0772&quot;/&gt;&lt;wsp:rsid wsp:val=&quot;006B10A5&quot;/&gt;&lt;wsp:rsid wsp:val=&quot;006B30E8&quot;/&gt;&lt;wsp:rsid wsp:val=&quot;006B340F&quot;/&gt;&lt;wsp:rsid wsp:val=&quot;006B40DF&quot;/&gt;&lt;wsp:rsid wsp:val=&quot;006B485D&quot;/&gt;&lt;wsp:rsid wsp:val=&quot;006B4D0F&quot;/&gt;&lt;wsp:rsid wsp:val=&quot;006B54C7&quot;/&gt;&lt;wsp:rsid wsp:val=&quot;006B77D5&quot;/&gt;&lt;wsp:rsid wsp:val=&quot;006C29D8&quot;/&gt;&lt;wsp:rsid wsp:val=&quot;006C32F3&quot;/&gt;&lt;wsp:rsid wsp:val=&quot;006C4053&quot;/&gt;&lt;wsp:rsid wsp:val=&quot;006C6755&quot;/&gt;&lt;wsp:rsid wsp:val=&quot;006D0C97&quot;/&gt;&lt;wsp:rsid wsp:val=&quot;006D2652&quot;/&gt;&lt;wsp:rsid wsp:val=&quot;006D5704&quot;/&gt;&lt;wsp:rsid wsp:val=&quot;006E487B&quot;/&gt;&lt;wsp:rsid wsp:val=&quot;006E5B74&quot;/&gt;&lt;wsp:rsid wsp:val=&quot;006E7102&quot;/&gt;&lt;wsp:rsid wsp:val=&quot;006F2ACC&quot;/&gt;&lt;wsp:rsid wsp:val=&quot;006F48E1&quot;/&gt;&lt;wsp:rsid wsp:val=&quot;006F6AF7&quot;/&gt;&lt;wsp:rsid wsp:val=&quot;00700196&quot;/&gt;&lt;wsp:rsid wsp:val=&quot;007033CE&quot;/&gt;&lt;wsp:rsid wsp:val=&quot;007051AE&quot;/&gt;&lt;wsp:rsid wsp:val=&quot;00711A5B&quot;/&gt;&lt;wsp:rsid wsp:val=&quot;00711AD5&quot;/&gt;&lt;wsp:rsid wsp:val=&quot;00712208&quot;/&gt;&lt;wsp:rsid wsp:val=&quot;0071266B&quot;/&gt;&lt;wsp:rsid wsp:val=&quot;00714E75&quot;/&gt;&lt;wsp:rsid wsp:val=&quot;007175E0&quot;/&gt;&lt;wsp:rsid wsp:val=&quot;007208A3&quot;/&gt;&lt;wsp:rsid wsp:val=&quot;007248AC&quot;/&gt;&lt;wsp:rsid wsp:val=&quot;00725069&quot;/&gt;&lt;wsp:rsid wsp:val=&quot;007252C4&quot;/&gt;&lt;wsp:rsid wsp:val=&quot;0072575B&quot;/&gt;&lt;wsp:rsid wsp:val=&quot;00726651&quot;/&gt;&lt;wsp:rsid wsp:val=&quot;00735D97&quot;/&gt;&lt;wsp:rsid wsp:val=&quot;007366C8&quot;/&gt;&lt;wsp:rsid wsp:val=&quot;00736CCD&quot;/&gt;&lt;wsp:rsid wsp:val=&quot;00737599&quot;/&gt;&lt;wsp:rsid wsp:val=&quot;00737B31&quot;/&gt;&lt;wsp:rsid wsp:val=&quot;00741390&quot;/&gt;&lt;wsp:rsid wsp:val=&quot;0074456F&quot;/&gt;&lt;wsp:rsid wsp:val=&quot;00745C12&quot;/&gt;&lt;wsp:rsid wsp:val=&quot;00747C2D&quot;/&gt;&lt;wsp:rsid wsp:val=&quot;00747CDE&quot;/&gt;&lt;wsp:rsid wsp:val=&quot;00751E43&quot;/&gt;&lt;wsp:rsid wsp:val=&quot;007521E5&quot;/&gt;&lt;wsp:rsid wsp:val=&quot;007534C9&quot;/&gt;&lt;wsp:rsid wsp:val=&quot;00755809&quot;/&gt;&lt;wsp:rsid wsp:val=&quot;00756978&quot;/&gt;&lt;wsp:rsid wsp:val=&quot;00756C5C&quot;/&gt;&lt;wsp:rsid wsp:val=&quot;00762128&quot;/&gt;&lt;wsp:rsid wsp:val=&quot;007636DA&quot;/&gt;&lt;wsp:rsid wsp:val=&quot;0076584C&quot;/&gt;&lt;wsp:rsid wsp:val=&quot;00765AB0&quot;/&gt;&lt;wsp:rsid wsp:val=&quot;00771356&quot;/&gt;&lt;wsp:rsid wsp:val=&quot;007718E2&quot;/&gt;&lt;wsp:rsid wsp:val=&quot;00773577&quot;/&gt;&lt;wsp:rsid wsp:val=&quot;00775C7D&quot;/&gt;&lt;wsp:rsid wsp:val=&quot;00776910&quot;/&gt;&lt;wsp:rsid wsp:val=&quot;0077736F&quot;/&gt;&lt;wsp:rsid wsp:val=&quot;00777A9F&quot;/&gt;&lt;wsp:rsid wsp:val=&quot;00780324&quot;/&gt;&lt;wsp:rsid wsp:val=&quot;00781BE7&quot;/&gt;&lt;wsp:rsid wsp:val=&quot;0078274F&quot;/&gt;&lt;wsp:rsid wsp:val=&quot;0078447E&quot;/&gt;&lt;wsp:rsid wsp:val=&quot;00785113&quot;/&gt;&lt;wsp:rsid wsp:val=&quot;007870EC&quot;/&gt;&lt;wsp:rsid wsp:val=&quot;00790865&quot;/&gt;&lt;wsp:rsid wsp:val=&quot;007911D4&quot;/&gt;&lt;wsp:rsid wsp:val=&quot;00792BD1&quot;/&gt;&lt;wsp:rsid wsp:val=&quot;007937E2&quot;/&gt;&lt;wsp:rsid wsp:val=&quot;007959A8&quot;/&gt;&lt;wsp:rsid wsp:val=&quot;00795A3B&quot;/&gt;&lt;wsp:rsid wsp:val=&quot;00796BEE&quot;/&gt;&lt;wsp:rsid wsp:val=&quot;00797103&quot;/&gt;&lt;wsp:rsid wsp:val=&quot;007A09A7&quot;/&gt;&lt;wsp:rsid wsp:val=&quot;007A2218&quot;/&gt;&lt;wsp:rsid wsp:val=&quot;007A3012&quot;/&gt;&lt;wsp:rsid wsp:val=&quot;007A5DAD&quot;/&gt;&lt;wsp:rsid wsp:val=&quot;007A6671&quot;/&gt;&lt;wsp:rsid wsp:val=&quot;007B0818&quot;/&gt;&lt;wsp:rsid wsp:val=&quot;007B1834&quot;/&gt;&lt;wsp:rsid wsp:val=&quot;007B30A9&quot;/&gt;&lt;wsp:rsid wsp:val=&quot;007B6672&quot;/&gt;&lt;wsp:rsid wsp:val=&quot;007B69AC&quot;/&gt;&lt;wsp:rsid wsp:val=&quot;007B71EA&quot;/&gt;&lt;wsp:rsid wsp:val=&quot;007C06C1&quot;/&gt;&lt;wsp:rsid wsp:val=&quot;007C15E5&quot;/&gt;&lt;wsp:rsid wsp:val=&quot;007C388F&quot;/&gt;&lt;wsp:rsid wsp:val=&quot;007C3955&quot;/&gt;&lt;wsp:rsid wsp:val=&quot;007C4590&quot;/&gt;&lt;wsp:rsid wsp:val=&quot;007C4AB2&quot;/&gt;&lt;wsp:rsid wsp:val=&quot;007D0630&quot;/&gt;&lt;wsp:rsid wsp:val=&quot;007D21AF&quot;/&gt;&lt;wsp:rsid wsp:val=&quot;007D2FF7&quot;/&gt;&lt;wsp:rsid wsp:val=&quot;007D30EE&quot;/&gt;&lt;wsp:rsid wsp:val=&quot;007D434C&quot;/&gt;&lt;wsp:rsid wsp:val=&quot;007D4B61&quot;/&gt;&lt;wsp:rsid wsp:val=&quot;007D5CB6&quot;/&gt;&lt;wsp:rsid wsp:val=&quot;007D5CFF&quot;/&gt;&lt;wsp:rsid wsp:val=&quot;007D60CD&quot;/&gt;&lt;wsp:rsid wsp:val=&quot;007D6196&quot;/&gt;&lt;wsp:rsid wsp:val=&quot;007E0933&quot;/&gt;&lt;wsp:rsid wsp:val=&quot;007E32C9&quot;/&gt;&lt;wsp:rsid wsp:val=&quot;007E542F&quot;/&gt;&lt;wsp:rsid wsp:val=&quot;007E5739&quot;/&gt;&lt;wsp:rsid wsp:val=&quot;007F015F&quot;/&gt;&lt;wsp:rsid wsp:val=&quot;007F6DBF&quot;/&gt;&lt;wsp:rsid wsp:val=&quot;00800478&quot;/&gt;&lt;wsp:rsid wsp:val=&quot;008032AE&quot;/&gt;&lt;wsp:rsid wsp:val=&quot;00803B9B&quot;/&gt;&lt;wsp:rsid wsp:val=&quot;008048CA&quot;/&gt;&lt;wsp:rsid wsp:val=&quot;00805A11&quot;/&gt;&lt;wsp:rsid wsp:val=&quot;00805EB5&quot;/&gt;&lt;wsp:rsid wsp:val=&quot;008067F9&quot;/&gt;&lt;wsp:rsid wsp:val=&quot;00806B07&quot;/&gt;&lt;wsp:rsid wsp:val=&quot;0080739D&quot;/&gt;&lt;wsp:rsid wsp:val=&quot;00810305&quot;/&gt;&lt;wsp:rsid wsp:val=&quot;00811165&quot;/&gt;&lt;wsp:rsid wsp:val=&quot;0081400A&quot;/&gt;&lt;wsp:rsid wsp:val=&quot;00817EEB&quot;/&gt;&lt;wsp:rsid wsp:val=&quot;00822310&quot;/&gt;&lt;wsp:rsid wsp:val=&quot;00822362&quot;/&gt;&lt;wsp:rsid wsp:val=&quot;008238D4&quot;/&gt;&lt;wsp:rsid wsp:val=&quot;00824CE1&quot;/&gt;&lt;wsp:rsid wsp:val=&quot;00824D4B&quot;/&gt;&lt;wsp:rsid wsp:val=&quot;008250E0&quot;/&gt;&lt;wsp:rsid wsp:val=&quot;00825FEA&quot;/&gt;&lt;wsp:rsid wsp:val=&quot;008301A5&quot;/&gt;&lt;wsp:rsid wsp:val=&quot;00830E1C&quot;/&gt;&lt;wsp:rsid wsp:val=&quot;00830ECA&quot;/&gt;&lt;wsp:rsid wsp:val=&quot;008315BF&quot;/&gt;&lt;wsp:rsid wsp:val=&quot;008322AE&quot;/&gt;&lt;wsp:rsid wsp:val=&quot;008357D0&quot;/&gt;&lt;wsp:rsid wsp:val=&quot;008363CD&quot;/&gt;&lt;wsp:rsid wsp:val=&quot;008416BF&quot;/&gt;&lt;wsp:rsid wsp:val=&quot;008424C7&quot;/&gt;&lt;wsp:rsid wsp:val=&quot;00844613&quot;/&gt;&lt;wsp:rsid wsp:val=&quot;0084545D&quot;/&gt;&lt;wsp:rsid wsp:val=&quot;0085163D&quot;/&gt;&lt;wsp:rsid wsp:val=&quot;008518FE&quot;/&gt;&lt;wsp:rsid wsp:val=&quot;0085588B&quot;/&gt;&lt;wsp:rsid wsp:val=&quot;00856455&quot;/&gt;&lt;wsp:rsid wsp:val=&quot;0086088D&quot;/&gt;&lt;wsp:rsid wsp:val=&quot;0086236E&quot;/&gt;&lt;wsp:rsid wsp:val=&quot;00862ECB&quot;/&gt;&lt;wsp:rsid wsp:val=&quot;0086488F&quot;/&gt;&lt;wsp:rsid wsp:val=&quot;00865F13&quot;/&gt;&lt;wsp:rsid wsp:val=&quot;00867BAD&quot;/&gt;&lt;wsp:rsid wsp:val=&quot;00872564&quot;/&gt;&lt;wsp:rsid wsp:val=&quot;008753D6&quot;/&gt;&lt;wsp:rsid wsp:val=&quot;00875892&quot;/&gt;&lt;wsp:rsid wsp:val=&quot;00882287&quot;/&gt;&lt;wsp:rsid wsp:val=&quot;00884D3E&quot;/&gt;&lt;wsp:rsid wsp:val=&quot;0088646E&quot;/&gt;&lt;wsp:rsid wsp:val=&quot;008910E6&quot;/&gt;&lt;wsp:rsid wsp:val=&quot;008912B9&quot;/&gt;&lt;wsp:rsid wsp:val=&quot;00891312&quot;/&gt;&lt;wsp:rsid wsp:val=&quot;00892E86&quot;/&gt;&lt;wsp:rsid wsp:val=&quot;00893B9A&quot;/&gt;&lt;wsp:rsid wsp:val=&quot;00893FA4&quot;/&gt;&lt;wsp:rsid wsp:val=&quot;0089631E&quot;/&gt;&lt;wsp:rsid wsp:val=&quot;008A0294&quot;/&gt;&lt;wsp:rsid wsp:val=&quot;008A11A2&quot;/&gt;&lt;wsp:rsid wsp:val=&quot;008A1E2B&quot;/&gt;&lt;wsp:rsid wsp:val=&quot;008A244F&quot;/&gt;&lt;wsp:rsid wsp:val=&quot;008A7E7E&quot;/&gt;&lt;wsp:rsid wsp:val=&quot;008B57CB&quot;/&gt;&lt;wsp:rsid wsp:val=&quot;008B69BB&quot;/&gt;&lt;wsp:rsid wsp:val=&quot;008C3DC7&quot;/&gt;&lt;wsp:rsid wsp:val=&quot;008C4885&quot;/&gt;&lt;wsp:rsid wsp:val=&quot;008C60E2&quot;/&gt;&lt;wsp:rsid wsp:val=&quot;008C71E1&quot;/&gt;&lt;wsp:rsid wsp:val=&quot;008D0C3B&quot;/&gt;&lt;wsp:rsid wsp:val=&quot;008D289D&quot;/&gt;&lt;wsp:rsid wsp:val=&quot;008D2F6A&quot;/&gt;&lt;wsp:rsid wsp:val=&quot;008D3783&quot;/&gt;&lt;wsp:rsid wsp:val=&quot;008D46CE&quot;/&gt;&lt;wsp:rsid wsp:val=&quot;008D5E89&quot;/&gt;&lt;wsp:rsid wsp:val=&quot;008D767F&quot;/&gt;&lt;wsp:rsid wsp:val=&quot;008E0B87&quot;/&gt;&lt;wsp:rsid wsp:val=&quot;008E18DA&quot;/&gt;&lt;wsp:rsid wsp:val=&quot;008E49F7&quot;/&gt;&lt;wsp:rsid wsp:val=&quot;008E4A2F&quot;/&gt;&lt;wsp:rsid wsp:val=&quot;008E4E28&quot;/&gt;&lt;wsp:rsid wsp:val=&quot;008E5F64&quot;/&gt;&lt;wsp:rsid wsp:val=&quot;008E68F4&quot;/&gt;&lt;wsp:rsid wsp:val=&quot;008E6DFA&quot;/&gt;&lt;wsp:rsid wsp:val=&quot;008E7C37&quot;/&gt;&lt;wsp:rsid wsp:val=&quot;008F008D&quot;/&gt;&lt;wsp:rsid wsp:val=&quot;008F5F1C&quot;/&gt;&lt;wsp:rsid wsp:val=&quot;008F6726&quot;/&gt;&lt;wsp:rsid wsp:val=&quot;008F7320&quot;/&gt;&lt;wsp:rsid wsp:val=&quot;0090119B&quot;/&gt;&lt;wsp:rsid wsp:val=&quot;009011FD&quot;/&gt;&lt;wsp:rsid wsp:val=&quot;009016C4&quot;/&gt;&lt;wsp:rsid wsp:val=&quot;009029A2&quot;/&gt;&lt;wsp:rsid wsp:val=&quot;0090640C&quot;/&gt;&lt;wsp:rsid wsp:val=&quot;00906ACD&quot;/&gt;&lt;wsp:rsid wsp:val=&quot;00906B96&quot;/&gt;&lt;wsp:rsid wsp:val=&quot;00906C89&quot;/&gt;&lt;wsp:rsid wsp:val=&quot;0090788A&quot;/&gt;&lt;wsp:rsid wsp:val=&quot;009146EF&quot;/&gt;&lt;wsp:rsid wsp:val=&quot;00914DF1&quot;/&gt;&lt;wsp:rsid wsp:val=&quot;009157B6&quot;/&gt;&lt;wsp:rsid wsp:val=&quot;00917C91&quot;/&gt;&lt;wsp:rsid wsp:val=&quot;00922610&quot;/&gt;&lt;wsp:rsid wsp:val=&quot;00922F2E&quot;/&gt;&lt;wsp:rsid wsp:val=&quot;00924429&quot;/&gt;&lt;wsp:rsid wsp:val=&quot;00924B45&quot;/&gt;&lt;wsp:rsid wsp:val=&quot;0092530C&quot;/&gt;&lt;wsp:rsid wsp:val=&quot;009341EC&quot;/&gt;&lt;wsp:rsid wsp:val=&quot;00935714&quot;/&gt;&lt;wsp:rsid wsp:val=&quot;00937575&quot;/&gt;&lt;wsp:rsid wsp:val=&quot;00941E6D&quot;/&gt;&lt;wsp:rsid wsp:val=&quot;009421F1&quot;/&gt;&lt;wsp:rsid wsp:val=&quot;00950D7F&quot;/&gt;&lt;wsp:rsid wsp:val=&quot;00951476&quot;/&gt;&lt;wsp:rsid wsp:val=&quot;00952C88&quot;/&gt;&lt;wsp:rsid wsp:val=&quot;00953A82&quot;/&gt;&lt;wsp:rsid wsp:val=&quot;00955AE3&quot;/&gt;&lt;wsp:rsid wsp:val=&quot;009612C5&quot;/&gt;&lt;wsp:rsid wsp:val=&quot;009615F6&quot;/&gt;&lt;wsp:rsid wsp:val=&quot;00961757&quot;/&gt;&lt;wsp:rsid wsp:val=&quot;0096321C&quot;/&gt;&lt;wsp:rsid wsp:val=&quot;00963FDA&quot;/&gt;&lt;wsp:rsid wsp:val=&quot;00965E2D&quot;/&gt;&lt;wsp:rsid wsp:val=&quot;009676D1&quot;/&gt;&lt;wsp:rsid wsp:val=&quot;00972162&quot;/&gt;&lt;wsp:rsid wsp:val=&quot;009738CE&quot;/&gt;&lt;wsp:rsid wsp:val=&quot;00975A61&quot;/&gt;&lt;wsp:rsid wsp:val=&quot;009761D2&quot;/&gt;&lt;wsp:rsid wsp:val=&quot;009772FB&quot;/&gt;&lt;wsp:rsid wsp:val=&quot;00980203&quot;/&gt;&lt;wsp:rsid wsp:val=&quot;00980BCC&quot;/&gt;&lt;wsp:rsid wsp:val=&quot;00981655&quot;/&gt;&lt;wsp:rsid wsp:val=&quot;0098215E&quot;/&gt;&lt;wsp:rsid wsp:val=&quot;0098504C&quot;/&gt;&lt;wsp:rsid wsp:val=&quot;00986B3D&quot;/&gt;&lt;wsp:rsid wsp:val=&quot;00986D3A&quot;/&gt;&lt;wsp:rsid wsp:val=&quot;00987177&quot;/&gt;&lt;wsp:rsid wsp:val=&quot;009912A4&quot;/&gt;&lt;wsp:rsid wsp:val=&quot;009927BF&quot;/&gt;&lt;wsp:rsid wsp:val=&quot;00993AAE&quot;/&gt;&lt;wsp:rsid wsp:val=&quot;00994165&quot;/&gt;&lt;wsp:rsid wsp:val=&quot;00994394&quot;/&gt;&lt;wsp:rsid wsp:val=&quot;009948AD&quot;/&gt;&lt;wsp:rsid wsp:val=&quot;00995535&quot;/&gt;&lt;wsp:rsid wsp:val=&quot;00995C3A&quot;/&gt;&lt;wsp:rsid wsp:val=&quot;00996D05&quot;/&gt;&lt;wsp:rsid wsp:val=&quot;009972F5&quot;/&gt;&lt;wsp:rsid wsp:val=&quot;009A3DB7&quot;/&gt;&lt;wsp:rsid wsp:val=&quot;009A507A&quot;/&gt;&lt;wsp:rsid wsp:val=&quot;009A6C2C&quot;/&gt;&lt;wsp:rsid wsp:val=&quot;009B05E6&quot;/&gt;&lt;wsp:rsid wsp:val=&quot;009B1194&quot;/&gt;&lt;wsp:rsid wsp:val=&quot;009B40A8&quot;/&gt;&lt;wsp:rsid wsp:val=&quot;009B7589&quot;/&gt;&lt;wsp:rsid wsp:val=&quot;009C1BDD&quot;/&gt;&lt;wsp:rsid wsp:val=&quot;009C265C&quot;/&gt;&lt;wsp:rsid wsp:val=&quot;009C2884&quot;/&gt;&lt;wsp:rsid wsp:val=&quot;009C2BD6&quot;/&gt;&lt;wsp:rsid wsp:val=&quot;009C2E9B&quot;/&gt;&lt;wsp:rsid wsp:val=&quot;009C477B&quot;/&gt;&lt;wsp:rsid wsp:val=&quot;009C53D5&quot;/&gt;&lt;wsp:rsid wsp:val=&quot;009D05DB&quot;/&gt;&lt;wsp:rsid wsp:val=&quot;009D0F58&quot;/&gt;&lt;wsp:rsid wsp:val=&quot;009D1041&quot;/&gt;&lt;wsp:rsid wsp:val=&quot;009D49C5&quot;/&gt;&lt;wsp:rsid wsp:val=&quot;009D5A5D&quot;/&gt;&lt;wsp:rsid wsp:val=&quot;009E0DFC&quot;/&gt;&lt;wsp:rsid wsp:val=&quot;009E1291&quot;/&gt;&lt;wsp:rsid wsp:val=&quot;009E37B6&quot;/&gt;&lt;wsp:rsid wsp:val=&quot;009E491C&quot;/&gt;&lt;wsp:rsid wsp:val=&quot;009E5EB3&quot;/&gt;&lt;wsp:rsid wsp:val=&quot;009E7651&quot;/&gt;&lt;wsp:rsid wsp:val=&quot;009E7775&quot;/&gt;&lt;wsp:rsid wsp:val=&quot;009F3EF0&quot;/&gt;&lt;wsp:rsid wsp:val=&quot;009F4B0F&quot;/&gt;&lt;wsp:rsid wsp:val=&quot;009F5173&quot;/&gt;&lt;wsp:rsid wsp:val=&quot;009F5A1B&quot;/&gt;&lt;wsp:rsid wsp:val=&quot;009F788F&quot;/&gt;&lt;wsp:rsid wsp:val=&quot;009F7AC9&quot;/&gt;&lt;wsp:rsid wsp:val=&quot;00A01F7E&quot;/&gt;&lt;wsp:rsid wsp:val=&quot;00A01FD3&quot;/&gt;&lt;wsp:rsid wsp:val=&quot;00A04508&quot;/&gt;&lt;wsp:rsid wsp:val=&quot;00A0487A&quot;/&gt;&lt;wsp:rsid wsp:val=&quot;00A04A73&quot;/&gt;&lt;wsp:rsid wsp:val=&quot;00A04A86&quot;/&gt;&lt;wsp:rsid wsp:val=&quot;00A053B2&quot;/&gt;&lt;wsp:rsid wsp:val=&quot;00A10F6D&quot;/&gt;&lt;wsp:rsid wsp:val=&quot;00A118F8&quot;/&gt;&lt;wsp:rsid wsp:val=&quot;00A11E70&quot;/&gt;&lt;wsp:rsid wsp:val=&quot;00A160D6&quot;/&gt;&lt;wsp:rsid wsp:val=&quot;00A1634F&quot;/&gt;&lt;wsp:rsid wsp:val=&quot;00A17A5D&quot;/&gt;&lt;wsp:rsid wsp:val=&quot;00A17EEF&quot;/&gt;&lt;wsp:rsid wsp:val=&quot;00A20B21&quot;/&gt;&lt;wsp:rsid wsp:val=&quot;00A211DF&quot;/&gt;&lt;wsp:rsid wsp:val=&quot;00A2575B&quot;/&gt;&lt;wsp:rsid wsp:val=&quot;00A264D6&quot;/&gt;&lt;wsp:rsid wsp:val=&quot;00A34DED&quot;/&gt;&lt;wsp:rsid wsp:val=&quot;00A3623F&quot;/&gt;&lt;wsp:rsid wsp:val=&quot;00A40AD0&quot;/&gt;&lt;wsp:rsid wsp:val=&quot;00A412E0&quot;/&gt;&lt;wsp:rsid wsp:val=&quot;00A41E8C&quot;/&gt;&lt;wsp:rsid wsp:val=&quot;00A43F93&quot;/&gt;&lt;wsp:rsid wsp:val=&quot;00A4473A&quot;/&gt;&lt;wsp:rsid wsp:val=&quot;00A452E2&quot;/&gt;&lt;wsp:rsid wsp:val=&quot;00A457FC&quot;/&gt;&lt;wsp:rsid wsp:val=&quot;00A45CD6&quot;/&gt;&lt;wsp:rsid wsp:val=&quot;00A52E97&quot;/&gt;&lt;wsp:rsid wsp:val=&quot;00A54CE0&quot;/&gt;&lt;wsp:rsid wsp:val=&quot;00A55EEB&quot;/&gt;&lt;wsp:rsid wsp:val=&quot;00A56D35&quot;/&gt;&lt;wsp:rsid wsp:val=&quot;00A57D90&quot;/&gt;&lt;wsp:rsid wsp:val=&quot;00A6059F&quot;/&gt;&lt;wsp:rsid wsp:val=&quot;00A608B0&quot;/&gt;&lt;wsp:rsid wsp:val=&quot;00A6170E&quot;/&gt;&lt;wsp:rsid wsp:val=&quot;00A61788&quot;/&gt;&lt;wsp:rsid wsp:val=&quot;00A62376&quot;/&gt;&lt;wsp:rsid wsp:val=&quot;00A63254&quot;/&gt;&lt;wsp:rsid wsp:val=&quot;00A6335A&quot;/&gt;&lt;wsp:rsid wsp:val=&quot;00A64B24&quot;/&gt;&lt;wsp:rsid wsp:val=&quot;00A704BE&quot;/&gt;&lt;wsp:rsid wsp:val=&quot;00A71FDD&quot;/&gt;&lt;wsp:rsid wsp:val=&quot;00A73DB2&quot;/&gt;&lt;wsp:rsid wsp:val=&quot;00A74F0A&quot;/&gt;&lt;wsp:rsid wsp:val=&quot;00A74FB3&quot;/&gt;&lt;wsp:rsid wsp:val=&quot;00A755DE&quot;/&gt;&lt;wsp:rsid wsp:val=&quot;00A7674D&quot;/&gt;&lt;wsp:rsid wsp:val=&quot;00A77B44&quot;/&gt;&lt;wsp:rsid wsp:val=&quot;00A77E72&quot;/&gt;&lt;wsp:rsid wsp:val=&quot;00A80E6F&quot;/&gt;&lt;wsp:rsid wsp:val=&quot;00A829E0&quot;/&gt;&lt;wsp:rsid wsp:val=&quot;00A83FFE&quot;/&gt;&lt;wsp:rsid wsp:val=&quot;00A84044&quot;/&gt;&lt;wsp:rsid wsp:val=&quot;00A86113&quot;/&gt;&lt;wsp:rsid wsp:val=&quot;00A90C56&quot;/&gt;&lt;wsp:rsid wsp:val=&quot;00A93543&quot;/&gt;&lt;wsp:rsid wsp:val=&quot;00A938AF&quot;/&gt;&lt;wsp:rsid wsp:val=&quot;00A95768&quot;/&gt;&lt;wsp:rsid wsp:val=&quot;00A964A4&quot;/&gt;&lt;wsp:rsid wsp:val=&quot;00A97F4C&quot;/&gt;&lt;wsp:rsid wsp:val=&quot;00AA11C9&quot;/&gt;&lt;wsp:rsid wsp:val=&quot;00AA243C&quot;/&gt;&lt;wsp:rsid wsp:val=&quot;00AA276D&quot;/&gt;&lt;wsp:rsid wsp:val=&quot;00AA2BD4&quot;/&gt;&lt;wsp:rsid wsp:val=&quot;00AA6836&quot;/&gt;&lt;wsp:rsid wsp:val=&quot;00AA6E16&quot;/&gt;&lt;wsp:rsid wsp:val=&quot;00AA7AFA&quot;/&gt;&lt;wsp:rsid wsp:val=&quot;00AB0FBD&quot;/&gt;&lt;wsp:rsid wsp:val=&quot;00AB20AB&quot;/&gt;&lt;wsp:rsid wsp:val=&quot;00AB274A&quot;/&gt;&lt;wsp:rsid wsp:val=&quot;00AB2C4D&quot;/&gt;&lt;wsp:rsid wsp:val=&quot;00AC077F&quot;/&gt;&lt;wsp:rsid wsp:val=&quot;00AC1CC8&quot;/&gt;&lt;wsp:rsid wsp:val=&quot;00AC29C1&quot;/&gt;&lt;wsp:rsid wsp:val=&quot;00AC4745&quot;/&gt;&lt;wsp:rsid wsp:val=&quot;00AC5A16&quot;/&gt;&lt;wsp:rsid wsp:val=&quot;00AC6597&quot;/&gt;&lt;wsp:rsid wsp:val=&quot;00AD142F&quot;/&gt;&lt;wsp:rsid wsp:val=&quot;00AD22E5&quot;/&gt;&lt;wsp:rsid wsp:val=&quot;00AD4896&quot;/&gt;&lt;wsp:rsid wsp:val=&quot;00AD5617&quot;/&gt;&lt;wsp:rsid wsp:val=&quot;00AD5FFE&quot;/&gt;&lt;wsp:rsid wsp:val=&quot;00AD70CD&quot;/&gt;&lt;wsp:rsid wsp:val=&quot;00AD774C&quot;/&gt;&lt;wsp:rsid wsp:val=&quot;00AE026B&quot;/&gt;&lt;wsp:rsid wsp:val=&quot;00AE1D1E&quot;/&gt;&lt;wsp:rsid wsp:val=&quot;00AE1F86&quot;/&gt;&lt;wsp:rsid wsp:val=&quot;00AE360E&quot;/&gt;&lt;wsp:rsid wsp:val=&quot;00AE42FA&quot;/&gt;&lt;wsp:rsid wsp:val=&quot;00AE4CAE&quot;/&gt;&lt;wsp:rsid wsp:val=&quot;00AE4D53&quot;/&gt;&lt;wsp:rsid wsp:val=&quot;00AE5A1F&quot;/&gt;&lt;wsp:rsid wsp:val=&quot;00AE63EF&quot;/&gt;&lt;wsp:rsid wsp:val=&quot;00AE7B0B&quot;/&gt;&lt;wsp:rsid wsp:val=&quot;00AF0946&quot;/&gt;&lt;wsp:rsid wsp:val=&quot;00AF1D6C&quot;/&gt;&lt;wsp:rsid wsp:val=&quot;00AF2696&quot;/&gt;&lt;wsp:rsid wsp:val=&quot;00AF63F3&quot;/&gt;&lt;wsp:rsid wsp:val=&quot;00AF6757&quot;/&gt;&lt;wsp:rsid wsp:val=&quot;00AF6D4F&quot;/&gt;&lt;wsp:rsid wsp:val=&quot;00AF6EE4&quot;/&gt;&lt;wsp:rsid wsp:val=&quot;00AF7294&quot;/&gt;&lt;wsp:rsid wsp:val=&quot;00AF7AB2&quot;/&gt;&lt;wsp:rsid wsp:val=&quot;00AF7D15&quot;/&gt;&lt;wsp:rsid wsp:val=&quot;00AF7F5D&quot;/&gt;&lt;wsp:rsid wsp:val=&quot;00B002EC&quot;/&gt;&lt;wsp:rsid wsp:val=&quot;00B00F87&quot;/&gt;&lt;wsp:rsid wsp:val=&quot;00B01624&quot;/&gt;&lt;wsp:rsid wsp:val=&quot;00B027F7&quot;/&gt;&lt;wsp:rsid wsp:val=&quot;00B0458A&quot;/&gt;&lt;wsp:rsid wsp:val=&quot;00B06077&quot;/&gt;&lt;wsp:rsid wsp:val=&quot;00B07ABC&quot;/&gt;&lt;wsp:rsid wsp:val=&quot;00B1016F&quot;/&gt;&lt;wsp:rsid wsp:val=&quot;00B10A7D&quot;/&gt;&lt;wsp:rsid wsp:val=&quot;00B14497&quot;/&gt;&lt;wsp:rsid wsp:val=&quot;00B1678F&quot;/&gt;&lt;wsp:rsid wsp:val=&quot;00B16F42&quot;/&gt;&lt;wsp:rsid wsp:val=&quot;00B17A93&quot;/&gt;&lt;wsp:rsid wsp:val=&quot;00B20157&quot;/&gt;&lt;wsp:rsid wsp:val=&quot;00B20F96&quot;/&gt;&lt;wsp:rsid wsp:val=&quot;00B25D36&quot;/&gt;&lt;wsp:rsid wsp:val=&quot;00B27995&quot;/&gt;&lt;wsp:rsid wsp:val=&quot;00B279B9&quot;/&gt;&lt;wsp:rsid wsp:val=&quot;00B33308&quot;/&gt;&lt;wsp:rsid wsp:val=&quot;00B3427B&quot;/&gt;&lt;wsp:rsid wsp:val=&quot;00B347EE&quot;/&gt;&lt;wsp:rsid wsp:val=&quot;00B348C1&quot;/&gt;&lt;wsp:rsid wsp:val=&quot;00B35DDA&quot;/&gt;&lt;wsp:rsid wsp:val=&quot;00B376C1&quot;/&gt;&lt;wsp:rsid wsp:val=&quot;00B37C62&quot;/&gt;&lt;wsp:rsid wsp:val=&quot;00B422B6&quot;/&gt;&lt;wsp:rsid wsp:val=&quot;00B453C2&quot;/&gt;&lt;wsp:rsid wsp:val=&quot;00B50703&quot;/&gt;&lt;wsp:rsid wsp:val=&quot;00B510F0&quot;/&gt;&lt;wsp:rsid wsp:val=&quot;00B522CA&quot;/&gt;&lt;wsp:rsid wsp:val=&quot;00B53EED&quot;/&gt;&lt;wsp:rsid wsp:val=&quot;00B54DA0&quot;/&gt;&lt;wsp:rsid wsp:val=&quot;00B56307&quot;/&gt;&lt;wsp:rsid wsp:val=&quot;00B56837&quot;/&gt;&lt;wsp:rsid wsp:val=&quot;00B61C0F&quot;/&gt;&lt;wsp:rsid wsp:val=&quot;00B62E32&quot;/&gt;&lt;wsp:rsid wsp:val=&quot;00B6385B&quot;/&gt;&lt;wsp:rsid wsp:val=&quot;00B639B4&quot;/&gt;&lt;wsp:rsid wsp:val=&quot;00B66BC0&quot;/&gt;&lt;wsp:rsid wsp:val=&quot;00B66F20&quot;/&gt;&lt;wsp:rsid wsp:val=&quot;00B71121&quot;/&gt;&lt;wsp:rsid wsp:val=&quot;00B747A9&quot;/&gt;&lt;wsp:rsid wsp:val=&quot;00B755FF&quot;/&gt;&lt;wsp:rsid wsp:val=&quot;00B75D60&quot;/&gt;&lt;wsp:rsid wsp:val=&quot;00B766D0&quot;/&gt;&lt;wsp:rsid wsp:val=&quot;00B80A41&quot;/&gt;&lt;wsp:rsid wsp:val=&quot;00B845CE&quot;/&gt;&lt;wsp:rsid wsp:val=&quot;00B85FB5&quot;/&gt;&lt;wsp:rsid wsp:val=&quot;00B86402&quot;/&gt;&lt;wsp:rsid wsp:val=&quot;00B876F1&quot;/&gt;&lt;wsp:rsid wsp:val=&quot;00B87C2D&quot;/&gt;&lt;wsp:rsid wsp:val=&quot;00B900B5&quot;/&gt;&lt;wsp:rsid wsp:val=&quot;00B91D70&quot;/&gt;&lt;wsp:rsid wsp:val=&quot;00B92EEF&quot;/&gt;&lt;wsp:rsid wsp:val=&quot;00B92F7A&quot;/&gt;&lt;wsp:rsid wsp:val=&quot;00B93E42&quot;/&gt;&lt;wsp:rsid wsp:val=&quot;00B95687&quot;/&gt;&lt;wsp:rsid wsp:val=&quot;00B960BE&quot;/&gt;&lt;wsp:rsid wsp:val=&quot;00B97A6E&quot;/&gt;&lt;wsp:rsid wsp:val=&quot;00BA1CCF&quot;/&gt;&lt;wsp:rsid wsp:val=&quot;00BA3810&quot;/&gt;&lt;wsp:rsid wsp:val=&quot;00BA46EE&quot;/&gt;&lt;wsp:rsid wsp:val=&quot;00BA4C73&quot;/&gt;&lt;wsp:rsid wsp:val=&quot;00BB0CC7&quot;/&gt;&lt;wsp:rsid wsp:val=&quot;00BB1C9F&quot;/&gt;&lt;wsp:rsid wsp:val=&quot;00BB38D6&quot;/&gt;&lt;wsp:rsid wsp:val=&quot;00BB7463&quot;/&gt;&lt;wsp:rsid wsp:val=&quot;00BB7860&quot;/&gt;&lt;wsp:rsid wsp:val=&quot;00BC2A3B&quot;/&gt;&lt;wsp:rsid wsp:val=&quot;00BC3BD4&quot;/&gt;&lt;wsp:rsid wsp:val=&quot;00BC48DF&quot;/&gt;&lt;wsp:rsid wsp:val=&quot;00BC561B&quot;/&gt;&lt;wsp:rsid wsp:val=&quot;00BC5DA9&quot;/&gt;&lt;wsp:rsid wsp:val=&quot;00BC623A&quot;/&gt;&lt;wsp:rsid wsp:val=&quot;00BC6F51&quot;/&gt;&lt;wsp:rsid wsp:val=&quot;00BC6FA9&quot;/&gt;&lt;wsp:rsid wsp:val=&quot;00BC765A&quot;/&gt;&lt;wsp:rsid wsp:val=&quot;00BD472E&quot;/&gt;&lt;wsp:rsid wsp:val=&quot;00BD5207&quot;/&gt;&lt;wsp:rsid wsp:val=&quot;00BD57EA&quot;/&gt;&lt;wsp:rsid wsp:val=&quot;00BD674F&quot;/&gt;&lt;wsp:rsid wsp:val=&quot;00BD6B53&quot;/&gt;&lt;wsp:rsid wsp:val=&quot;00BD764E&quot;/&gt;&lt;wsp:rsid wsp:val=&quot;00BE259A&quot;/&gt;&lt;wsp:rsid wsp:val=&quot;00BE3CBA&quot;/&gt;&lt;wsp:rsid wsp:val=&quot;00BE3FAC&quot;/&gt;&lt;wsp:rsid wsp:val=&quot;00BE5447&quot;/&gt;&lt;wsp:rsid wsp:val=&quot;00BE597C&quot;/&gt;&lt;wsp:rsid wsp:val=&quot;00BE5BAE&quot;/&gt;&lt;wsp:rsid wsp:val=&quot;00BE6A9D&quot;/&gt;&lt;wsp:rsid wsp:val=&quot;00BF1820&quot;/&gt;&lt;wsp:rsid wsp:val=&quot;00BF2803&quot;/&gt;&lt;wsp:rsid wsp:val=&quot;00BF332C&quot;/&gt;&lt;wsp:rsid wsp:val=&quot;00BF443E&quot;/&gt;&lt;wsp:rsid wsp:val=&quot;00BF54A7&quot;/&gt;&lt;wsp:rsid wsp:val=&quot;00BF56A2&quot;/&gt;&lt;wsp:rsid wsp:val=&quot;00BF620B&quot;/&gt;&lt;wsp:rsid wsp:val=&quot;00BF6F56&quot;/&gt;&lt;wsp:rsid wsp:val=&quot;00BF71C5&quot;/&gt;&lt;wsp:rsid wsp:val=&quot;00C003ED&quot;/&gt;&lt;wsp:rsid wsp:val=&quot;00C0400A&quot;/&gt;&lt;wsp:rsid wsp:val=&quot;00C05EEA&quot;/&gt;&lt;wsp:rsid wsp:val=&quot;00C10280&quot;/&gt;&lt;wsp:rsid wsp:val=&quot;00C116BF&quot;/&gt;&lt;wsp:rsid wsp:val=&quot;00C116C5&quot;/&gt;&lt;wsp:rsid wsp:val=&quot;00C14075&quot;/&gt;&lt;wsp:rsid wsp:val=&quot;00C14AA1&quot;/&gt;&lt;wsp:rsid wsp:val=&quot;00C15B83&quot;/&gt;&lt;wsp:rsid wsp:val=&quot;00C1713D&quot;/&gt;&lt;wsp:rsid wsp:val=&quot;00C172CA&quot;/&gt;&lt;wsp:rsid wsp:val=&quot;00C20545&quot;/&gt;&lt;wsp:rsid wsp:val=&quot;00C20D63&quot;/&gt;&lt;wsp:rsid wsp:val=&quot;00C221D0&quot;/&gt;&lt;wsp:rsid wsp:val=&quot;00C2322D&quot;/&gt;&lt;wsp:rsid wsp:val=&quot;00C233E7&quot;/&gt;&lt;wsp:rsid wsp:val=&quot;00C247EA&quot;/&gt;&lt;wsp:rsid wsp:val=&quot;00C25151&quot;/&gt;&lt;wsp:rsid wsp:val=&quot;00C2519D&quot;/&gt;&lt;wsp:rsid wsp:val=&quot;00C30422&quot;/&gt;&lt;wsp:rsid wsp:val=&quot;00C31435&quot;/&gt;&lt;wsp:rsid wsp:val=&quot;00C31A50&quot;/&gt;&lt;wsp:rsid wsp:val=&quot;00C32242&quot;/&gt;&lt;wsp:rsid wsp:val=&quot;00C3354A&quot;/&gt;&lt;wsp:rsid wsp:val=&quot;00C33B52&quot;/&gt;&lt;wsp:rsid wsp:val=&quot;00C35D01&quot;/&gt;&lt;wsp:rsid wsp:val=&quot;00C43C29&quot;/&gt;&lt;wsp:rsid wsp:val=&quot;00C44375&quot;/&gt;&lt;wsp:rsid wsp:val=&quot;00C468E0&quot;/&gt;&lt;wsp:rsid wsp:val=&quot;00C5088C&quot;/&gt;&lt;wsp:rsid wsp:val=&quot;00C51607&quot;/&gt;&lt;wsp:rsid wsp:val=&quot;00C535BE&quot;/&gt;&lt;wsp:rsid wsp:val=&quot;00C550DC&quot;/&gt;&lt;wsp:rsid wsp:val=&quot;00C60A97&quot;/&gt;&lt;wsp:rsid wsp:val=&quot;00C63B99&quot;/&gt;&lt;wsp:rsid wsp:val=&quot;00C63DC1&quot;/&gt;&lt;wsp:rsid wsp:val=&quot;00C64DFF&quot;/&gt;&lt;wsp:rsid wsp:val=&quot;00C66818&quot;/&gt;&lt;wsp:rsid wsp:val=&quot;00C67487&quot;/&gt;&lt;wsp:rsid wsp:val=&quot;00C72BF6&quot;/&gt;&lt;wsp:rsid wsp:val=&quot;00C73C2A&quot;/&gt;&lt;wsp:rsid wsp:val=&quot;00C745ED&quot;/&gt;&lt;wsp:rsid wsp:val=&quot;00C74BB8&quot;/&gt;&lt;wsp:rsid wsp:val=&quot;00C74CB9&quot;/&gt;&lt;wsp:rsid wsp:val=&quot;00C74D17&quot;/&gt;&lt;wsp:rsid wsp:val=&quot;00C761C2&quot;/&gt;&lt;wsp:rsid wsp:val=&quot;00C7652A&quot;/&gt;&lt;wsp:rsid wsp:val=&quot;00C77433&quot;/&gt;&lt;wsp:rsid wsp:val=&quot;00C80288&quot;/&gt;&lt;wsp:rsid wsp:val=&quot;00C835E2&quot;/&gt;&lt;wsp:rsid wsp:val=&quot;00C848AE&quot;/&gt;&lt;wsp:rsid wsp:val=&quot;00C84A56&quot;/&gt;&lt;wsp:rsid wsp:val=&quot;00C8546D&quot;/&gt;&lt;wsp:rsid wsp:val=&quot;00C85825&quot;/&gt;&lt;wsp:rsid wsp:val=&quot;00C87953&quot;/&gt;&lt;wsp:rsid wsp:val=&quot;00C91EC8&quot;/&gt;&lt;wsp:rsid wsp:val=&quot;00C9308F&quot;/&gt;&lt;wsp:rsid wsp:val=&quot;00C94402&quot;/&gt;&lt;wsp:rsid wsp:val=&quot;00C9504F&quot;/&gt;&lt;wsp:rsid wsp:val=&quot;00C95502&quot;/&gt;&lt;wsp:rsid wsp:val=&quot;00C97372&quot;/&gt;&lt;wsp:rsid wsp:val=&quot;00CA2A7C&quot;/&gt;&lt;wsp:rsid wsp:val=&quot;00CA4400&quot;/&gt;&lt;wsp:rsid wsp:val=&quot;00CA44AC&quot;/&gt;&lt;wsp:rsid wsp:val=&quot;00CA565A&quot;/&gt;&lt;wsp:rsid wsp:val=&quot;00CA5C32&quot;/&gt;&lt;wsp:rsid wsp:val=&quot;00CA6048&quot;/&gt;&lt;wsp:rsid wsp:val=&quot;00CA79A4&quot;/&gt;&lt;wsp:rsid wsp:val=&quot;00CA7BAC&quot;/&gt;&lt;wsp:rsid wsp:val=&quot;00CA7CBE&quot;/&gt;&lt;wsp:rsid wsp:val=&quot;00CB1F77&quot;/&gt;&lt;wsp:rsid wsp:val=&quot;00CB2122&quot;/&gt;&lt;wsp:rsid wsp:val=&quot;00CB304E&quot;/&gt;&lt;wsp:rsid wsp:val=&quot;00CB38E7&quot;/&gt;&lt;wsp:rsid wsp:val=&quot;00CB3C98&quot;/&gt;&lt;wsp:rsid wsp:val=&quot;00CB3DE1&quot;/&gt;&lt;wsp:rsid wsp:val=&quot;00CB686C&quot;/&gt;&lt;wsp:rsid wsp:val=&quot;00CB699C&quot;/&gt;&lt;wsp:rsid wsp:val=&quot;00CB76B5&quot;/&gt;&lt;wsp:rsid wsp:val=&quot;00CC16A7&quot;/&gt;&lt;wsp:rsid wsp:val=&quot;00CC254B&quot;/&gt;&lt;wsp:rsid wsp:val=&quot;00CC4149&quot;/&gt;&lt;wsp:rsid wsp:val=&quot;00CC44BE&quot;/&gt;&lt;wsp:rsid wsp:val=&quot;00CC4ADA&quot;/&gt;&lt;wsp:rsid wsp:val=&quot;00CC6D20&quot;/&gt;&lt;wsp:rsid wsp:val=&quot;00CC7858&quot;/&gt;&lt;wsp:rsid wsp:val=&quot;00CC7BB0&quot;/&gt;&lt;wsp:rsid wsp:val=&quot;00CD0395&quot;/&gt;&lt;wsp:rsid wsp:val=&quot;00CD15F2&quot;/&gt;&lt;wsp:rsid wsp:val=&quot;00CD3BEF&quot;/&gt;&lt;wsp:rsid wsp:val=&quot;00CD4E87&quot;/&gt;&lt;wsp:rsid wsp:val=&quot;00CD59D0&quot;/&gt;&lt;wsp:rsid wsp:val=&quot;00CD65C2&quot;/&gt;&lt;wsp:rsid wsp:val=&quot;00CE0262&quot;/&gt;&lt;wsp:rsid wsp:val=&quot;00CE3B3D&quot;/&gt;&lt;wsp:rsid wsp:val=&quot;00CE62A6&quot;/&gt;&lt;wsp:rsid wsp:val=&quot;00CE66A3&quot;/&gt;&lt;wsp:rsid wsp:val=&quot;00CE66B7&quot;/&gt;&lt;wsp:rsid wsp:val=&quot;00CF0BF2&quot;/&gt;&lt;wsp:rsid wsp:val=&quot;00CF1E38&quot;/&gt;&lt;wsp:rsid wsp:val=&quot;00CF1FA2&quot;/&gt;&lt;wsp:rsid wsp:val=&quot;00CF31EC&quot;/&gt;&lt;wsp:rsid wsp:val=&quot;00CF46BE&quot;/&gt;&lt;wsp:rsid wsp:val=&quot;00CF5B88&quot;/&gt;&lt;wsp:rsid wsp:val=&quot;00CF740A&quot;/&gt;&lt;wsp:rsid wsp:val=&quot;00D01994&quot;/&gt;&lt;wsp:rsid wsp:val=&quot;00D046D9&quot;/&gt;&lt;wsp:rsid wsp:val=&quot;00D0639D&quot;/&gt;&lt;wsp:rsid wsp:val=&quot;00D06EC1&quot;/&gt;&lt;wsp:rsid wsp:val=&quot;00D10929&quot;/&gt;&lt;wsp:rsid wsp:val=&quot;00D10A31&quot;/&gt;&lt;wsp:rsid wsp:val=&quot;00D10D93&quot;/&gt;&lt;wsp:rsid wsp:val=&quot;00D1212D&quot;/&gt;&lt;wsp:rsid wsp:val=&quot;00D1308B&quot;/&gt;&lt;wsp:rsid wsp:val=&quot;00D13F9A&quot;/&gt;&lt;wsp:rsid wsp:val=&quot;00D147F8&quot;/&gt;&lt;wsp:rsid wsp:val=&quot;00D14E32&quot;/&gt;&lt;wsp:rsid wsp:val=&quot;00D15372&quot;/&gt;&lt;wsp:rsid wsp:val=&quot;00D15DEF&quot;/&gt;&lt;wsp:rsid wsp:val=&quot;00D2287B&quot;/&gt;&lt;wsp:rsid wsp:val=&quot;00D22A49&quot;/&gt;&lt;wsp:rsid wsp:val=&quot;00D2409A&quot;/&gt;&lt;wsp:rsid wsp:val=&quot;00D24AA5&quot;/&gt;&lt;wsp:rsid wsp:val=&quot;00D278A0&quot;/&gt;&lt;wsp:rsid wsp:val=&quot;00D30687&quot;/&gt;&lt;wsp:rsid wsp:val=&quot;00D30942&quot;/&gt;&lt;wsp:rsid wsp:val=&quot;00D334D7&quot;/&gt;&lt;wsp:rsid wsp:val=&quot;00D361B5&quot;/&gt;&lt;wsp:rsid wsp:val=&quot;00D368AC&quot;/&gt;&lt;wsp:rsid wsp:val=&quot;00D36A13&quot;/&gt;&lt;wsp:rsid wsp:val=&quot;00D4191B&quot;/&gt;&lt;wsp:rsid wsp:val=&quot;00D45AB5&quot;/&gt;&lt;wsp:rsid wsp:val=&quot;00D47F52&quot;/&gt;&lt;wsp:rsid wsp:val=&quot;00D50E68&quot;/&gt;&lt;wsp:rsid wsp:val=&quot;00D518EF&quot;/&gt;&lt;wsp:rsid wsp:val=&quot;00D528F9&quot;/&gt;&lt;wsp:rsid wsp:val=&quot;00D52C96&quot;/&gt;&lt;wsp:rsid wsp:val=&quot;00D54371&quot;/&gt;&lt;wsp:rsid wsp:val=&quot;00D546E4&quot;/&gt;&lt;wsp:rsid wsp:val=&quot;00D5505F&quot;/&gt;&lt;wsp:rsid wsp:val=&quot;00D55A75&quot;/&gt;&lt;wsp:rsid wsp:val=&quot;00D624C0&quot;/&gt;&lt;wsp:rsid wsp:val=&quot;00D64426&quot;/&gt;&lt;wsp:rsid wsp:val=&quot;00D6516A&quot;/&gt;&lt;wsp:rsid wsp:val=&quot;00D65D0D&quot;/&gt;&lt;wsp:rsid wsp:val=&quot;00D65DA0&quot;/&gt;&lt;wsp:rsid wsp:val=&quot;00D702AB&quot;/&gt;&lt;wsp:rsid wsp:val=&quot;00D70C8F&quot;/&gt;&lt;wsp:rsid wsp:val=&quot;00D70F6C&quot;/&gt;&lt;wsp:rsid wsp:val=&quot;00D733E3&quot;/&gt;&lt;wsp:rsid wsp:val=&quot;00D73813&quot;/&gt;&lt;wsp:rsid wsp:val=&quot;00D73D0D&quot;/&gt;&lt;wsp:rsid wsp:val=&quot;00D7461B&quot;/&gt;&lt;wsp:rsid wsp:val=&quot;00D77093&quot;/&gt;&lt;wsp:rsid wsp:val=&quot;00D774E5&quot;/&gt;&lt;wsp:rsid wsp:val=&quot;00D805E2&quot;/&gt;&lt;wsp:rsid wsp:val=&quot;00D8118F&quot;/&gt;&lt;wsp:rsid wsp:val=&quot;00D83EB3&quot;/&gt;&lt;wsp:rsid wsp:val=&quot;00D90C91&quot;/&gt;&lt;wsp:rsid wsp:val=&quot;00D90E3B&quot;/&gt;&lt;wsp:rsid wsp:val=&quot;00DA42C9&quot;/&gt;&lt;wsp:rsid wsp:val=&quot;00DA6583&quot;/&gt;&lt;wsp:rsid wsp:val=&quot;00DA7C0F&quot;/&gt;&lt;wsp:rsid wsp:val=&quot;00DB1252&quot;/&gt;&lt;wsp:rsid wsp:val=&quot;00DB159D&quot;/&gt;&lt;wsp:rsid wsp:val=&quot;00DB166D&quot;/&gt;&lt;wsp:rsid wsp:val=&quot;00DB340E&quot;/&gt;&lt;wsp:rsid wsp:val=&quot;00DC08AF&quot;/&gt;&lt;wsp:rsid wsp:val=&quot;00DC0CE3&quot;/&gt;&lt;wsp:rsid wsp:val=&quot;00DC17A0&quot;/&gt;&lt;wsp:rsid wsp:val=&quot;00DC3D6E&quot;/&gt;&lt;wsp:rsid wsp:val=&quot;00DC6624&quot;/&gt;&lt;wsp:rsid wsp:val=&quot;00DC69A4&quot;/&gt;&lt;wsp:rsid wsp:val=&quot;00DD3B6D&quot;/&gt;&lt;wsp:rsid wsp:val=&quot;00DD3E10&quot;/&gt;&lt;wsp:rsid wsp:val=&quot;00DD3FCB&quot;/&gt;&lt;wsp:rsid wsp:val=&quot;00DD5C70&quot;/&gt;&lt;wsp:rsid wsp:val=&quot;00DD6478&quot;/&gt;&lt;wsp:rsid wsp:val=&quot;00DD6C93&quot;/&gt;&lt;wsp:rsid wsp:val=&quot;00DD7B64&quot;/&gt;&lt;wsp:rsid wsp:val=&quot;00DE36B5&quot;/&gt;&lt;wsp:rsid wsp:val=&quot;00DE4441&quot;/&gt;&lt;wsp:rsid wsp:val=&quot;00DE5781&quot;/&gt;&lt;wsp:rsid wsp:val=&quot;00DE5853&quot;/&gt;&lt;wsp:rsid wsp:val=&quot;00DE7A7F&quot;/&gt;&lt;wsp:rsid wsp:val=&quot;00DF0A53&quot;/&gt;&lt;wsp:rsid wsp:val=&quot;00DF3357&quot;/&gt;&lt;wsp:rsid wsp:val=&quot;00E02014&quot;/&gt;&lt;wsp:rsid wsp:val=&quot;00E022E5&quot;/&gt;&lt;wsp:rsid wsp:val=&quot;00E035FC&quot;/&gt;&lt;wsp:rsid wsp:val=&quot;00E064A6&quot;/&gt;&lt;wsp:rsid wsp:val=&quot;00E06AD1&quot;/&gt;&lt;wsp:rsid wsp:val=&quot;00E077BF&quot;/&gt;&lt;wsp:rsid wsp:val=&quot;00E1148B&quot;/&gt;&lt;wsp:rsid wsp:val=&quot;00E11EB1&quot;/&gt;&lt;wsp:rsid wsp:val=&quot;00E134AA&quot;/&gt;&lt;wsp:rsid wsp:val=&quot;00E13879&quot;/&gt;&lt;wsp:rsid wsp:val=&quot;00E20078&quot;/&gt;&lt;wsp:rsid wsp:val=&quot;00E23E14&quot;/&gt;&lt;wsp:rsid wsp:val=&quot;00E25026&quot;/&gt;&lt;wsp:rsid wsp:val=&quot;00E26C0D&quot;/&gt;&lt;wsp:rsid wsp:val=&quot;00E35B09&quot;/&gt;&lt;wsp:rsid wsp:val=&quot;00E37199&quot;/&gt;&lt;wsp:rsid wsp:val=&quot;00E3776D&quot;/&gt;&lt;wsp:rsid wsp:val=&quot;00E41542&quot;/&gt;&lt;wsp:rsid wsp:val=&quot;00E43D05&quot;/&gt;&lt;wsp:rsid wsp:val=&quot;00E4560F&quot;/&gt;&lt;wsp:rsid wsp:val=&quot;00E463AF&quot;/&gt;&lt;wsp:rsid wsp:val=&quot;00E50C34&quot;/&gt;&lt;wsp:rsid wsp:val=&quot;00E51A7F&quot;/&gt;&lt;wsp:rsid wsp:val=&quot;00E53422&quot;/&gt;&lt;wsp:rsid wsp:val=&quot;00E535FC&quot;/&gt;&lt;wsp:rsid wsp:val=&quot;00E53BF2&quot;/&gt;&lt;wsp:rsid wsp:val=&quot;00E54B11&quot;/&gt;&lt;wsp:rsid wsp:val=&quot;00E56E06&quot;/&gt;&lt;wsp:rsid wsp:val=&quot;00E56E3D&quot;/&gt;&lt;wsp:rsid wsp:val=&quot;00E60602&quot;/&gt;&lt;wsp:rsid wsp:val=&quot;00E6143E&quot;/&gt;&lt;wsp:rsid wsp:val=&quot;00E615A6&quot;/&gt;&lt;wsp:rsid wsp:val=&quot;00E6310F&quot;/&gt;&lt;wsp:rsid wsp:val=&quot;00E649F5&quot;/&gt;&lt;wsp:rsid wsp:val=&quot;00E66B44&quot;/&gt;&lt;wsp:rsid wsp:val=&quot;00E721AF&quot;/&gt;&lt;wsp:rsid wsp:val=&quot;00E7272D&quot;/&gt;&lt;wsp:rsid wsp:val=&quot;00E76B96&quot;/&gt;&lt;wsp:rsid wsp:val=&quot;00E80368&quot;/&gt;&lt;wsp:rsid wsp:val=&quot;00E80673&quot;/&gt;&lt;wsp:rsid wsp:val=&quot;00E80D1E&quot;/&gt;&lt;wsp:rsid wsp:val=&quot;00E81285&quot;/&gt;&lt;wsp:rsid wsp:val=&quot;00E8181C&quot;/&gt;&lt;wsp:rsid wsp:val=&quot;00E85DF8&quot;/&gt;&lt;wsp:rsid wsp:val=&quot;00E86D1A&quot;/&gt;&lt;wsp:rsid wsp:val=&quot;00E87D0B&quot;/&gt;&lt;wsp:rsid wsp:val=&quot;00E91410&quot;/&gt;&lt;wsp:rsid wsp:val=&quot;00E917DD&quot;/&gt;&lt;wsp:rsid wsp:val=&quot;00E92015&quot;/&gt;&lt;wsp:rsid wsp:val=&quot;00E94370&quot;/&gt;&lt;wsp:rsid wsp:val=&quot;00E962A4&quot;/&gt;&lt;wsp:rsid wsp:val=&quot;00E97A4D&quot;/&gt;&lt;wsp:rsid wsp:val=&quot;00EA0AB6&quot;/&gt;&lt;wsp:rsid wsp:val=&quot;00EA3B2F&quot;/&gt;&lt;wsp:rsid wsp:val=&quot;00EB0E82&quot;/&gt;&lt;wsp:rsid wsp:val=&quot;00EB32A0&quot;/&gt;&lt;wsp:rsid wsp:val=&quot;00EB4448&quot;/&gt;&lt;wsp:rsid wsp:val=&quot;00EB7899&quot;/&gt;&lt;wsp:rsid wsp:val=&quot;00EC0679&quot;/&gt;&lt;wsp:rsid wsp:val=&quot;00EC5979&quot;/&gt;&lt;wsp:rsid wsp:val=&quot;00EC64FC&quot;/&gt;&lt;wsp:rsid wsp:val=&quot;00ED0462&quot;/&gt;&lt;wsp:rsid wsp:val=&quot;00ED436B&quot;/&gt;&lt;wsp:rsid wsp:val=&quot;00ED5A51&quot;/&gt;&lt;wsp:rsid wsp:val=&quot;00ED5A57&quot;/&gt;&lt;wsp:rsid wsp:val=&quot;00ED5A7E&quot;/&gt;&lt;wsp:rsid wsp:val=&quot;00ED6339&quot;/&gt;&lt;wsp:rsid wsp:val=&quot;00ED6524&quot;/&gt;&lt;wsp:rsid wsp:val=&quot;00ED78E5&quot;/&gt;&lt;wsp:rsid wsp:val=&quot;00EE0597&quot;/&gt;&lt;wsp:rsid wsp:val=&quot;00EE294D&quot;/&gt;&lt;wsp:rsid wsp:val=&quot;00EE58BA&quot;/&gt;&lt;wsp:rsid wsp:val=&quot;00EE729A&quot;/&gt;&lt;wsp:rsid wsp:val=&quot;00EF0F59&quot;/&gt;&lt;wsp:rsid wsp:val=&quot;00EF4E3B&quot;/&gt;&lt;wsp:rsid wsp:val=&quot;00EF539B&quot;/&gt;&lt;wsp:rsid wsp:val=&quot;00EF7030&quot;/&gt;&lt;wsp:rsid wsp:val=&quot;00EF7C8D&quot;/&gt;&lt;wsp:rsid wsp:val=&quot;00F000FC&quot;/&gt;&lt;wsp:rsid wsp:val=&quot;00F02382&quot;/&gt;&lt;wsp:rsid wsp:val=&quot;00F04EFD&quot;/&gt;&lt;wsp:rsid wsp:val=&quot;00F061A1&quot;/&gt;&lt;wsp:rsid wsp:val=&quot;00F07E8A&quot;/&gt;&lt;wsp:rsid wsp:val=&quot;00F07EF6&quot;/&gt;&lt;wsp:rsid wsp:val=&quot;00F07F66&quot;/&gt;&lt;wsp:rsid wsp:val=&quot;00F1017F&quot;/&gt;&lt;wsp:rsid wsp:val=&quot;00F10ADE&quot;/&gt;&lt;wsp:rsid wsp:val=&quot;00F111AA&quot;/&gt;&lt;wsp:rsid wsp:val=&quot;00F13EDE&quot;/&gt;&lt;wsp:rsid wsp:val=&quot;00F14374&quot;/&gt;&lt;wsp:rsid wsp:val=&quot;00F15300&quot;/&gt;&lt;wsp:rsid wsp:val=&quot;00F1543A&quot;/&gt;&lt;wsp:rsid wsp:val=&quot;00F1594B&quot;/&gt;&lt;wsp:rsid wsp:val=&quot;00F17BC3&quot;/&gt;&lt;wsp:rsid wsp:val=&quot;00F20BE3&quot;/&gt;&lt;wsp:rsid wsp:val=&quot;00F2106C&quot;/&gt;&lt;wsp:rsid wsp:val=&quot;00F23167&quot;/&gt;&lt;wsp:rsid wsp:val=&quot;00F256F5&quot;/&gt;&lt;wsp:rsid wsp:val=&quot;00F26909&quot;/&gt;&lt;wsp:rsid wsp:val=&quot;00F275A2&quot;/&gt;&lt;wsp:rsid wsp:val=&quot;00F31081&quot;/&gt;&lt;wsp:rsid wsp:val=&quot;00F312A1&quot;/&gt;&lt;wsp:rsid wsp:val=&quot;00F31852&quot;/&gt;&lt;wsp:rsid wsp:val=&quot;00F31BF0&quot;/&gt;&lt;wsp:rsid wsp:val=&quot;00F31BF7&quot;/&gt;&lt;wsp:rsid wsp:val=&quot;00F3282F&quot;/&gt;&lt;wsp:rsid wsp:val=&quot;00F34D72&quot;/&gt;&lt;wsp:rsid wsp:val=&quot;00F36BDA&quot;/&gt;&lt;wsp:rsid wsp:val=&quot;00F410EE&quot;/&gt;&lt;wsp:rsid wsp:val=&quot;00F422F3&quot;/&gt;&lt;wsp:rsid wsp:val=&quot;00F425A0&quot;/&gt;&lt;wsp:rsid wsp:val=&quot;00F4440B&quot;/&gt;&lt;wsp:rsid wsp:val=&quot;00F45E9E&quot;/&gt;&lt;wsp:rsid wsp:val=&quot;00F4610C&quot;/&gt;&lt;wsp:rsid wsp:val=&quot;00F461A7&quot;/&gt;&lt;wsp:rsid wsp:val=&quot;00F47D1C&quot;/&gt;&lt;wsp:rsid wsp:val=&quot;00F51D0C&quot;/&gt;&lt;wsp:rsid wsp:val=&quot;00F53952&quot;/&gt;&lt;wsp:rsid wsp:val=&quot;00F5539C&quot;/&gt;&lt;wsp:rsid wsp:val=&quot;00F5611F&quot;/&gt;&lt;wsp:rsid wsp:val=&quot;00F604A9&quot;/&gt;&lt;wsp:rsid wsp:val=&quot;00F60855&quot;/&gt;&lt;wsp:rsid wsp:val=&quot;00F62631&quot;/&gt;&lt;wsp:rsid wsp:val=&quot;00F62D21&quot;/&gt;&lt;wsp:rsid wsp:val=&quot;00F66560&quot;/&gt;&lt;wsp:rsid wsp:val=&quot;00F66BB8&quot;/&gt;&lt;wsp:rsid wsp:val=&quot;00F67B4D&quot;/&gt;&lt;wsp:rsid wsp:val=&quot;00F67DA3&quot;/&gt;&lt;wsp:rsid wsp:val=&quot;00F711AA&quot;/&gt;&lt;wsp:rsid wsp:val=&quot;00F71692&quot;/&gt;&lt;wsp:rsid wsp:val=&quot;00F723A4&quot;/&gt;&lt;wsp:rsid wsp:val=&quot;00F7467F&quot;/&gt;&lt;wsp:rsid wsp:val=&quot;00F75AF8&quot;/&gt;&lt;wsp:rsid wsp:val=&quot;00F76644&quot;/&gt;&lt;wsp:rsid wsp:val=&quot;00F81230&quot;/&gt;&lt;wsp:rsid wsp:val=&quot;00F845F4&quot;/&gt;&lt;wsp:rsid wsp:val=&quot;00F84A6E&quot;/&gt;&lt;wsp:rsid wsp:val=&quot;00F851E1&quot;/&gt;&lt;wsp:rsid wsp:val=&quot;00F85586&quot;/&gt;&lt;wsp:rsid wsp:val=&quot;00F8564D&quot;/&gt;&lt;wsp:rsid wsp:val=&quot;00F87757&quot;/&gt;&lt;wsp:rsid wsp:val=&quot;00F91482&quot;/&gt;&lt;wsp:rsid wsp:val=&quot;00F935F4&quot;/&gt;&lt;wsp:rsid wsp:val=&quot;00F95866&quot;/&gt;&lt;wsp:rsid wsp:val=&quot;00F969AF&quot;/&gt;&lt;wsp:rsid wsp:val=&quot;00F976AD&quot;/&gt;&lt;wsp:rsid wsp:val=&quot;00F97871&quot;/&gt;&lt;wsp:rsid wsp:val=&quot;00FA388F&quot;/&gt;&lt;wsp:rsid wsp:val=&quot;00FA411F&quot;/&gt;&lt;wsp:rsid wsp:val=&quot;00FA4361&quot;/&gt;&lt;wsp:rsid wsp:val=&quot;00FA53CE&quot;/&gt;&lt;wsp:rsid wsp:val=&quot;00FA6414&quot;/&gt;&lt;wsp:rsid wsp:val=&quot;00FB00F6&quot;/&gt;&lt;wsp:rsid wsp:val=&quot;00FB193D&quot;/&gt;&lt;wsp:rsid wsp:val=&quot;00FB5492&quot;/&gt;&lt;wsp:rsid wsp:val=&quot;00FC12A1&quot;/&gt;&lt;wsp:rsid wsp:val=&quot;00FC2030&quot;/&gt;&lt;wsp:rsid wsp:val=&quot;00FC49CB&quot;/&gt;&lt;wsp:rsid wsp:val=&quot;00FC4F5F&quot;/&gt;&lt;wsp:rsid wsp:val=&quot;00FC6DBD&quot;/&gt;&lt;wsp:rsid wsp:val=&quot;00FD0C99&quot;/&gt;&lt;wsp:rsid wsp:val=&quot;00FD112F&quot;/&gt;&lt;wsp:rsid wsp:val=&quot;00FD1C1E&quot;/&gt;&lt;wsp:rsid wsp:val=&quot;00FD23FA&quot;/&gt;&lt;wsp:rsid wsp:val=&quot;00FD2ED9&quot;/&gt;&lt;wsp:rsid wsp:val=&quot;00FD342A&quot;/&gt;&lt;wsp:rsid wsp:val=&quot;00FD3F4D&quot;/&gt;&lt;wsp:rsid wsp:val=&quot;00FD42B5&quot;/&gt;&lt;wsp:rsid wsp:val=&quot;00FD5B4A&quot;/&gt;&lt;wsp:rsid wsp:val=&quot;00FD69F2&quot;/&gt;&lt;wsp:rsid wsp:val=&quot;00FE070C&quot;/&gt;&lt;wsp:rsid wsp:val=&quot;00FE08D9&quot;/&gt;&lt;wsp:rsid wsp:val=&quot;00FE0B54&quot;/&gt;&lt;wsp:rsid wsp:val=&quot;00FE13FE&quot;/&gt;&lt;wsp:rsid wsp:val=&quot;00FE2654&quot;/&gt;&lt;wsp:rsid wsp:val=&quot;00FE3022&quot;/&gt;&lt;wsp:rsid wsp:val=&quot;00FE3A48&quot;/&gt;&lt;wsp:rsid wsp:val=&quot;00FE422C&quot;/&gt;&lt;wsp:rsid wsp:val=&quot;00FE507B&quot;/&gt;&lt;wsp:rsid wsp:val=&quot;00FE6356&quot;/&gt;&lt;wsp:rsid wsp:val=&quot;00FE7A0E&quot;/&gt;&lt;wsp:rsid wsp:val=&quot;00FF16F8&quot;/&gt;&lt;wsp:rsid wsp:val=&quot;00FF43EB&quot;/&gt;&lt;wsp:rsid wsp:val=&quot;00FF5822&quot;/&gt;&lt;wsp:rsid wsp:val=&quot;00FF642F&quot;/&gt;&lt;/wsp:rsids&gt;&lt;/w:docPr&gt;&lt;w:body&gt;&lt;wx:sect&gt;&lt;w:p wsp:rsidR=&quot;00000000&quot; wsp:rsidRDefault=&quot;00515762&quot; wsp:rsidP=&quot;00515762&quot;&gt;&lt;m:oMathPara&gt;&lt;m:oMath&gt;&lt;m:sSub&gt;&lt;m:sSubPr&gt;&lt;m:ctrlPr&gt;&lt;aml:annotation aml:id=&quot;0&quot; w:type=&quot;Word.Insertion&quot; aml:author=&quot;Michael&quot; aml:createdate=&quot;2019-09-23T11:01:00Z&quot;&gt;&lt;aml:content&gt;&lt;w:rPr&gt;&lt;w:rFonts w:ascii=&quot;Cambria Math&quot; w:fareast=&quot;Times New Roman&quot; w:h-ansi=&quot;Cambria Math&quot;/&gt;&lt;wx:font wx:val=&quot;Cambria Math&quot;/&gt;&lt;w:i/&gt;&lt;w:sz w:val=&quot;22&quot;/&gt;&lt;w:sz-cs w:val=&quot;22&quot;/&gt;&lt;/w:rPr&gt;&lt;/aml:content&gt;&lt;/aml:annotation&gt;&lt;/m:ctrlPr&gt;&lt;/m:sSubPr&gt;&lt;m:e&gt;&lt;m:r&gt;&lt;aml:annotation aml:id=&quot;1&quot; w:type=&quot;Word.Insertion&quot; aml:author=&quot;Michael&quot; aml:createdate=&quot;2019-09-23T11:01:00Z&quot;&gt;&lt;aml:content&gt;&lt;w:rPr&gt;&lt;w:rFonts w:ascii=&quot;Cambria Math&quot; w:fareast=&quot;Times New Roman&quot; w:h-ansi=&quot;Cambria Math&quot;/&gt;&lt;wx:font wx:val=&quot;Cambria Math&quot;/&gt;&lt;w:i/&gt;&lt;w:sz w:val=&quot;22&quot;/&gt;&lt;w:sz-cs w:val=&quot;22&quot;/&gt;&lt;/w:rPr&gt;&lt;m:t&gt;(p&lt;/m:t&gt;&lt;/aml:content&gt;&lt;/aml:annotation&gt;&lt;/m:r&gt;&lt;/m:e&gt;&lt;m:sub&gt;&lt;m:r&gt;&lt;aml:annotation aml:id=&quot;2&quot; w:type=&quot;Word.Insertion&quot; aml:author=&quot;Michael&quot; aml:createdate=&quot;2019-09-23T11:01:00Z&quot;&gt;&lt;aml:content&gt;&lt;w:rPr&gt;&lt;w:rFonts w:ascii=&quot;Cambria Math&quot; w:fareast=&quot;Times New Roman&quot; w:h-ansi=&quot;Cambria Math&quot;/&gt;&lt;wx:font wx:val=&quot;Cambria Math&quot;/&gt;&lt;w:i/&gt;&lt;w:sz w:val=&quot;22&quot;/&gt;&lt;w:sz-cs w:val=&quot;22&quot;/&gt;&lt;/w:rPr&gt;&lt;m:t&gt;G0&lt;/m:t&gt;&lt;/aml:content&gt;&lt;/aml:annotation&gt;&lt;/m:r&gt;&lt;/m:sub&gt;&lt;/m:sSub&gt;&lt;m:r&gt;&lt;aml:annotation aml:id=&quot;3&quot; w:type=&quot;Word.Insertion&quot; aml:author=&quot;Michael&quot; aml:createdate=&quot;2019-09-23T11:01:00Z&quot;&gt;&lt;aml:content&gt;&lt;w:rPr&gt;&lt;w:rFonts w:ascii=&quot;Cambria Math&quot; w:fareast=&quot;Times New Roman&quot; w:h-ansi=&quot;Cambria Math&quot;/&gt;&lt;wx:font wx:val=&quot;Cambria Math&quot;/&gt;&lt;w:i/&gt;&lt;w:sz w:val=&quot;22&quot;/&gt;&lt;w:sz-cs w:val=&quot;22&quot;/&gt;&lt;/w:rPr&gt;&lt;m:t&gt;)&lt;/m:t&gt;&lt;/aml:content&gt;&lt;/aml:annotation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5" o:title="" chromakey="white"/>
                </v:shape>
              </w:pict>
            </w:r>
            <w:r w:rsidRPr="0034231E">
              <w:rPr>
                <w:sz w:val="22"/>
                <w:szCs w:val="22"/>
              </w:rPr>
              <w:instrText xml:space="preserve"> </w:instrText>
            </w:r>
            <w:r w:rsidRPr="0034231E">
              <w:rPr>
                <w:sz w:val="22"/>
                <w:szCs w:val="22"/>
              </w:rPr>
              <w:fldChar w:fldCharType="end"/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G0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)</m:t>
              </m:r>
            </m:oMath>
          </w:p>
        </w:tc>
        <w:tc>
          <w:tcPr>
            <w:tcW w:w="2430" w:type="dxa"/>
            <w:shd w:val="clear" w:color="auto" w:fill="auto"/>
          </w:tcPr>
          <w:p w14:paraId="6160CC2E" w14:textId="77777777" w:rsidR="00AC5213" w:rsidRPr="0034231E" w:rsidRDefault="00AC5213" w:rsidP="00050CA1">
            <w:pPr>
              <w:spacing w:line="480" w:lineRule="auto"/>
              <w:outlineLvl w:val="0"/>
              <w:rPr>
                <w:b/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Beta</m:t>
                </m:r>
                <m:r>
                  <w:rPr>
                    <w:rFonts w:ascii="Cambria Math" w:hAnsi="Cambria Math"/>
                  </w:rPr>
                  <m:t xml:space="preserve">(23, 8.9 x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7</m:t>
                    </m:r>
                  </m:sup>
                </m:sSup>
                <m:r>
                  <w:rPr>
                    <w:rFonts w:ascii="Cambria Math" w:hAnsi="Cambria Math"/>
                  </w:rPr>
                  <m:t>)</m:t>
                </m:r>
              </m:oMath>
            </m:oMathPara>
          </w:p>
        </w:tc>
        <w:tc>
          <w:tcPr>
            <w:tcW w:w="3060" w:type="dxa"/>
            <w:shd w:val="clear" w:color="auto" w:fill="auto"/>
          </w:tcPr>
          <w:p w14:paraId="5985F5BF" w14:textId="77777777" w:rsidR="00AC5213" w:rsidRPr="006932E2" w:rsidRDefault="00BF19C2" w:rsidP="00050CA1">
            <w:pPr>
              <w:spacing w:line="480" w:lineRule="auto"/>
              <w:outlineLvl w:val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Normal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0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∞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</w:rPr>
                  <m:t xml:space="preserve">(2.5 x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7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, 1 x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7</m:t>
                    </m:r>
                  </m:sup>
                </m:sSup>
                <m:r>
                  <w:rPr>
                    <w:rFonts w:ascii="Cambria Math" w:hAnsi="Cambria Math"/>
                  </w:rPr>
                  <m:t>)</m:t>
                </m:r>
              </m:oMath>
            </m:oMathPara>
          </w:p>
        </w:tc>
        <w:tc>
          <w:tcPr>
            <w:tcW w:w="2070" w:type="dxa"/>
            <w:shd w:val="clear" w:color="auto" w:fill="auto"/>
          </w:tcPr>
          <w:p w14:paraId="033195F4" w14:textId="77777777" w:rsidR="00AC5213" w:rsidRPr="0034231E" w:rsidRDefault="00BF19C2" w:rsidP="00050CA1">
            <w:pPr>
              <w:spacing w:line="480" w:lineRule="auto"/>
              <w:outlineLvl w:val="0"/>
              <w:rPr>
                <w:b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Normal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0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∞</m:t>
                        </m:r>
                      </m:e>
                    </m:d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0, 100</m:t>
                    </m:r>
                  </m:e>
                </m:d>
              </m:oMath>
            </m:oMathPara>
          </w:p>
        </w:tc>
      </w:tr>
      <w:tr w:rsidR="00AC5213" w:rsidRPr="0034231E" w14:paraId="3F9AFF4F" w14:textId="77777777" w:rsidTr="00050CA1">
        <w:trPr>
          <w:trHeight w:val="520"/>
        </w:trPr>
        <w:tc>
          <w:tcPr>
            <w:tcW w:w="3510" w:type="dxa"/>
            <w:shd w:val="clear" w:color="auto" w:fill="auto"/>
          </w:tcPr>
          <w:p w14:paraId="13F561F7" w14:textId="77777777" w:rsidR="00AC5213" w:rsidRPr="0034231E" w:rsidRDefault="00AC5213" w:rsidP="00050CA1">
            <w:pPr>
              <w:spacing w:line="480" w:lineRule="auto"/>
              <w:outlineLvl w:val="0"/>
              <w:rPr>
                <w:sz w:val="22"/>
                <w:szCs w:val="22"/>
              </w:rPr>
            </w:pPr>
            <w:r w:rsidRPr="0034231E">
              <w:rPr>
                <w:sz w:val="22"/>
                <w:szCs w:val="22"/>
              </w:rPr>
              <w:t>Probability of Suspected GBS given Z</w:t>
            </w:r>
            <w:r>
              <w:rPr>
                <w:sz w:val="22"/>
                <w:szCs w:val="22"/>
              </w:rPr>
              <w:t>IKV</w:t>
            </w:r>
            <w:r w:rsidRPr="0034231E">
              <w:rPr>
                <w:sz w:val="22"/>
                <w:szCs w:val="22"/>
              </w:rPr>
              <w:t xml:space="preserve"> infection </w:t>
            </w:r>
            <w:r w:rsidRPr="0034231E">
              <w:rPr>
                <w:sz w:val="22"/>
                <w:szCs w:val="22"/>
              </w:rPr>
              <w:fldChar w:fldCharType="begin"/>
            </w:r>
            <w:r w:rsidRPr="0034231E">
              <w:rPr>
                <w:sz w:val="22"/>
                <w:szCs w:val="22"/>
              </w:rPr>
              <w:instrText xml:space="preserve"> QUOTE </w:instrText>
            </w:r>
            <w:r w:rsidR="00BF19C2">
              <w:rPr>
                <w:noProof/>
                <w:position w:val="-8"/>
              </w:rPr>
              <w:pict w14:anchorId="52AC368D">
                <v:shape id="_x0000_i1026" type="#_x0000_t75" alt="" style="width:30.25pt;height:13.9pt;mso-width-percent:0;mso-height-percent:0;mso-width-percent:0;mso-height-percent:0" equationxml="&lt;?xml version=&quot;1.0&quot; encoding=&quot;UTF-8&quot; standalone=&quot;yes&quot;?&gt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lt;?mso-application progid=&quot;Word.Document&quot;?&gt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50&quot;/&gt;&lt;w:doNotEmbedSystemFonts/&gt;&lt;w:defaultTabStop w:val=&quot;720&quot;/&gt;&lt;w:drawingGridHorizontalSpacing w:val=&quot;120&quot;/&gt;&lt;w:displayHorizontalDrawingGridEvery w:val=&quot;2&quot;/&gt;&lt;w:displayVerticalDrawingGridEvery w:val=&quot;2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A964A4&quot;/&gt;&lt;wsp:rsid wsp:val=&quot;00000115&quot;/&gt;&lt;wsp:rsid wsp:val=&quot;0000074F&quot;/&gt;&lt;wsp:rsid wsp:val=&quot;00000EE0&quot;/&gt;&lt;wsp:rsid wsp:val=&quot;00001ABA&quot;/&gt;&lt;wsp:rsid wsp:val=&quot;00002927&quot;/&gt;&lt;wsp:rsid wsp:val=&quot;00002980&quot;/&gt;&lt;wsp:rsid wsp:val=&quot;00004F51&quot;/&gt;&lt;wsp:rsid wsp:val=&quot;00005ECE&quot;/&gt;&lt;wsp:rsid wsp:val=&quot;000065AF&quot;/&gt;&lt;wsp:rsid wsp:val=&quot;0000684B&quot;/&gt;&lt;wsp:rsid wsp:val=&quot;00007199&quot;/&gt;&lt;wsp:rsid wsp:val=&quot;00010D32&quot;/&gt;&lt;wsp:rsid wsp:val=&quot;0001268D&quot;/&gt;&lt;wsp:rsid wsp:val=&quot;00013208&quot;/&gt;&lt;wsp:rsid wsp:val=&quot;000153E2&quot;/&gt;&lt;wsp:rsid wsp:val=&quot;00016CF7&quot;/&gt;&lt;wsp:rsid wsp:val=&quot;00016DD8&quot;/&gt;&lt;wsp:rsid wsp:val=&quot;00017471&quot;/&gt;&lt;wsp:rsid wsp:val=&quot;00017674&quot;/&gt;&lt;wsp:rsid wsp:val=&quot;00017EA4&quot;/&gt;&lt;wsp:rsid wsp:val=&quot;00017F02&quot;/&gt;&lt;wsp:rsid wsp:val=&quot;0002048D&quot;/&gt;&lt;wsp:rsid wsp:val=&quot;00020817&quot;/&gt;&lt;wsp:rsid wsp:val=&quot;00020A51&quot;/&gt;&lt;wsp:rsid wsp:val=&quot;00022140&quot;/&gt;&lt;wsp:rsid wsp:val=&quot;00026577&quot;/&gt;&lt;wsp:rsid wsp:val=&quot;00027F6A&quot;/&gt;&lt;wsp:rsid wsp:val=&quot;00031085&quot;/&gt;&lt;wsp:rsid wsp:val=&quot;00031C32&quot;/&gt;&lt;wsp:rsid wsp:val=&quot;0003569E&quot;/&gt;&lt;wsp:rsid wsp:val=&quot;00040EE2&quot;/&gt;&lt;wsp:rsid wsp:val=&quot;0004146B&quot;/&gt;&lt;wsp:rsid wsp:val=&quot;00044613&quot;/&gt;&lt;wsp:rsid wsp:val=&quot;00044B57&quot;/&gt;&lt;wsp:rsid wsp:val=&quot;000458D7&quot;/&gt;&lt;wsp:rsid wsp:val=&quot;00046785&quot;/&gt;&lt;wsp:rsid wsp:val=&quot;00050092&quot;/&gt;&lt;wsp:rsid wsp:val=&quot;000521DE&quot;/&gt;&lt;wsp:rsid wsp:val=&quot;00053BF0&quot;/&gt;&lt;wsp:rsid wsp:val=&quot;00056F15&quot;/&gt;&lt;wsp:rsid wsp:val=&quot;000576DB&quot;/&gt;&lt;wsp:rsid wsp:val=&quot;00057A07&quot;/&gt;&lt;wsp:rsid wsp:val=&quot;00057B34&quot;/&gt;&lt;wsp:rsid wsp:val=&quot;00066922&quot;/&gt;&lt;wsp:rsid wsp:val=&quot;000671BC&quot;/&gt;&lt;wsp:rsid wsp:val=&quot;000711E3&quot;/&gt;&lt;wsp:rsid wsp:val=&quot;000727AB&quot;/&gt;&lt;wsp:rsid wsp:val=&quot;00073128&quot;/&gt;&lt;wsp:rsid wsp:val=&quot;00075809&quot;/&gt;&lt;wsp:rsid wsp:val=&quot;00075AC8&quot;/&gt;&lt;wsp:rsid wsp:val=&quot;0007655D&quot;/&gt;&lt;wsp:rsid wsp:val=&quot;00076B8A&quot;/&gt;&lt;wsp:rsid wsp:val=&quot;00082446&quot;/&gt;&lt;wsp:rsid wsp:val=&quot;0008255E&quot;/&gt;&lt;wsp:rsid wsp:val=&quot;00082602&quot;/&gt;&lt;wsp:rsid wsp:val=&quot;00084B56&quot;/&gt;&lt;wsp:rsid wsp:val=&quot;000852FC&quot;/&gt;&lt;wsp:rsid wsp:val=&quot;00085837&quot;/&gt;&lt;wsp:rsid wsp:val=&quot;0009258C&quot;/&gt;&lt;wsp:rsid wsp:val=&quot;0009289E&quot;/&gt;&lt;wsp:rsid wsp:val=&quot;0009392F&quot;/&gt;&lt;wsp:rsid wsp:val=&quot;00095E88&quot;/&gt;&lt;wsp:rsid wsp:val=&quot;000A45AB&quot;/&gt;&lt;wsp:rsid wsp:val=&quot;000A4B93&quot;/&gt;&lt;wsp:rsid wsp:val=&quot;000A4C81&quot;/&gt;&lt;wsp:rsid wsp:val=&quot;000A796D&quot;/&gt;&lt;wsp:rsid wsp:val=&quot;000B1F75&quot;/&gt;&lt;wsp:rsid wsp:val=&quot;000B2E47&quot;/&gt;&lt;wsp:rsid wsp:val=&quot;000B3E3D&quot;/&gt;&lt;wsp:rsid wsp:val=&quot;000C04CD&quot;/&gt;&lt;wsp:rsid wsp:val=&quot;000C0AA2&quot;/&gt;&lt;wsp:rsid wsp:val=&quot;000D2996&quot;/&gt;&lt;wsp:rsid wsp:val=&quot;000D311F&quot;/&gt;&lt;wsp:rsid wsp:val=&quot;000D45C5&quot;/&gt;&lt;wsp:rsid wsp:val=&quot;000D702C&quot;/&gt;&lt;wsp:rsid wsp:val=&quot;000E0352&quot;/&gt;&lt;wsp:rsid wsp:val=&quot;000E4725&quot;/&gt;&lt;wsp:rsid wsp:val=&quot;000E63C0&quot;/&gt;&lt;wsp:rsid wsp:val=&quot;000E66BB&quot;/&gt;&lt;wsp:rsid wsp:val=&quot;000E7313&quot;/&gt;&lt;wsp:rsid wsp:val=&quot;000F10FB&quot;/&gt;&lt;wsp:rsid wsp:val=&quot;000F2FD7&quot;/&gt;&lt;wsp:rsid wsp:val=&quot;000F5882&quot;/&gt;&lt;wsp:rsid wsp:val=&quot;00102866&quot;/&gt;&lt;wsp:rsid wsp:val=&quot;00103AAA&quot;/&gt;&lt;wsp:rsid wsp:val=&quot;001043C6&quot;/&gt;&lt;wsp:rsid wsp:val=&quot;00106548&quot;/&gt;&lt;wsp:rsid wsp:val=&quot;00116025&quot;/&gt;&lt;wsp:rsid wsp:val=&quot;00117CD0&quot;/&gt;&lt;wsp:rsid wsp:val=&quot;00117F9C&quot;/&gt;&lt;wsp:rsid wsp:val=&quot;001202D9&quot;/&gt;&lt;wsp:rsid wsp:val=&quot;00121263&quot;/&gt;&lt;wsp:rsid wsp:val=&quot;00122A04&quot;/&gt;&lt;wsp:rsid wsp:val=&quot;001236FC&quot;/&gt;&lt;wsp:rsid wsp:val=&quot;00124BE0&quot;/&gt;&lt;wsp:rsid wsp:val=&quot;00124D6A&quot;/&gt;&lt;wsp:rsid wsp:val=&quot;001252BE&quot;/&gt;&lt;wsp:rsid wsp:val=&quot;00131B46&quot;/&gt;&lt;wsp:rsid wsp:val=&quot;001347EB&quot;/&gt;&lt;wsp:rsid wsp:val=&quot;00135D24&quot;/&gt;&lt;wsp:rsid wsp:val=&quot;0014004F&quot;/&gt;&lt;wsp:rsid wsp:val=&quot;0014366E&quot;/&gt;&lt;wsp:rsid wsp:val=&quot;00144E3E&quot;/&gt;&lt;wsp:rsid wsp:val=&quot;001455B5&quot;/&gt;&lt;wsp:rsid wsp:val=&quot;001458FB&quot;/&gt;&lt;wsp:rsid wsp:val=&quot;001531EC&quot;/&gt;&lt;wsp:rsid wsp:val=&quot;00153611&quot;/&gt;&lt;wsp:rsid wsp:val=&quot;00154108&quot;/&gt;&lt;wsp:rsid wsp:val=&quot;001542CF&quot;/&gt;&lt;wsp:rsid wsp:val=&quot;0015706F&quot;/&gt;&lt;wsp:rsid wsp:val=&quot;00162977&quot;/&gt;&lt;wsp:rsid wsp:val=&quot;0016380D&quot;/&gt;&lt;wsp:rsid wsp:val=&quot;00165492&quot;/&gt;&lt;wsp:rsid wsp:val=&quot;001671C3&quot;/&gt;&lt;wsp:rsid wsp:val=&quot;00171C1E&quot;/&gt;&lt;wsp:rsid wsp:val=&quot;001729B1&quot;/&gt;&lt;wsp:rsid wsp:val=&quot;001743FA&quot;/&gt;&lt;wsp:rsid wsp:val=&quot;001744E8&quot;/&gt;&lt;wsp:rsid wsp:val=&quot;001747A3&quot;/&gt;&lt;wsp:rsid wsp:val=&quot;00176CB1&quot;/&gt;&lt;wsp:rsid wsp:val=&quot;00177322&quot;/&gt;&lt;wsp:rsid wsp:val=&quot;0018093B&quot;/&gt;&lt;wsp:rsid wsp:val=&quot;00181C33&quot;/&gt;&lt;wsp:rsid wsp:val=&quot;00182FA9&quot;/&gt;&lt;wsp:rsid wsp:val=&quot;001840F3&quot;/&gt;&lt;wsp:rsid wsp:val=&quot;001841AB&quot;/&gt;&lt;wsp:rsid wsp:val=&quot;00185100&quot;/&gt;&lt;wsp:rsid wsp:val=&quot;001854CE&quot;/&gt;&lt;wsp:rsid wsp:val=&quot;00187435&quot;/&gt;&lt;wsp:rsid wsp:val=&quot;0018791E&quot;/&gt;&lt;wsp:rsid wsp:val=&quot;0019162D&quot;/&gt;&lt;wsp:rsid wsp:val=&quot;0019250A&quot;/&gt;&lt;wsp:rsid wsp:val=&quot;00192D0F&quot;/&gt;&lt;wsp:rsid wsp:val=&quot;00193A47&quot;/&gt;&lt;wsp:rsid wsp:val=&quot;00194805&quot;/&gt;&lt;wsp:rsid wsp:val=&quot;00197048&quot;/&gt;&lt;wsp:rsid wsp:val=&quot;001A40DA&quot;/&gt;&lt;wsp:rsid wsp:val=&quot;001A4135&quot;/&gt;&lt;wsp:rsid wsp:val=&quot;001B0FA1&quot;/&gt;&lt;wsp:rsid wsp:val=&quot;001B580B&quot;/&gt;&lt;wsp:rsid wsp:val=&quot;001B5E0B&quot;/&gt;&lt;wsp:rsid wsp:val=&quot;001B6FCA&quot;/&gt;&lt;wsp:rsid wsp:val=&quot;001B7E56&quot;/&gt;&lt;wsp:rsid wsp:val=&quot;001C08D5&quot;/&gt;&lt;wsp:rsid wsp:val=&quot;001C2A2F&quot;/&gt;&lt;wsp:rsid wsp:val=&quot;001C418A&quot;/&gt;&lt;wsp:rsid wsp:val=&quot;001C5A2A&quot;/&gt;&lt;wsp:rsid wsp:val=&quot;001C5BAC&quot;/&gt;&lt;wsp:rsid wsp:val=&quot;001C620B&quot;/&gt;&lt;wsp:rsid wsp:val=&quot;001C6478&quot;/&gt;&lt;wsp:rsid wsp:val=&quot;001D04DB&quot;/&gt;&lt;wsp:rsid wsp:val=&quot;001D0B3F&quot;/&gt;&lt;wsp:rsid wsp:val=&quot;001D1466&quot;/&gt;&lt;wsp:rsid wsp:val=&quot;001D1E41&quot;/&gt;&lt;wsp:rsid wsp:val=&quot;001D251F&quot;/&gt;&lt;wsp:rsid wsp:val=&quot;001D4E8C&quot;/&gt;&lt;wsp:rsid wsp:val=&quot;001D6504&quot;/&gt;&lt;wsp:rsid wsp:val=&quot;001E0767&quot;/&gt;&lt;wsp:rsid wsp:val=&quot;001E18C7&quot;/&gt;&lt;wsp:rsid wsp:val=&quot;001E6864&quot;/&gt;&lt;wsp:rsid wsp:val=&quot;001E7084&quot;/&gt;&lt;wsp:rsid wsp:val=&quot;001F15F8&quot;/&gt;&lt;wsp:rsid wsp:val=&quot;001F1C95&quot;/&gt;&lt;wsp:rsid wsp:val=&quot;001F5271&quot;/&gt;&lt;wsp:rsid wsp:val=&quot;001F55A6&quot;/&gt;&lt;wsp:rsid wsp:val=&quot;0020042F&quot;/&gt;&lt;wsp:rsid wsp:val=&quot;002014D7&quot;/&gt;&lt;wsp:rsid wsp:val=&quot;00203F55&quot;/&gt;&lt;wsp:rsid wsp:val=&quot;00205839&quot;/&gt;&lt;wsp:rsid wsp:val=&quot;002060FC&quot;/&gt;&lt;wsp:rsid wsp:val=&quot;00211801&quot;/&gt;&lt;wsp:rsid wsp:val=&quot;00212A46&quot;/&gt;&lt;wsp:rsid wsp:val=&quot;00215958&quot;/&gt;&lt;wsp:rsid wsp:val=&quot;00215BFD&quot;/&gt;&lt;wsp:rsid wsp:val=&quot;00215D64&quot;/&gt;&lt;wsp:rsid wsp:val=&quot;0021703E&quot;/&gt;&lt;wsp:rsid wsp:val=&quot;002203E8&quot;/&gt;&lt;wsp:rsid wsp:val=&quot;00220D8A&quot;/&gt;&lt;wsp:rsid wsp:val=&quot;00225FFA&quot;/&gt;&lt;wsp:rsid wsp:val=&quot;002264D2&quot;/&gt;&lt;wsp:rsid wsp:val=&quot;00226E4B&quot;/&gt;&lt;wsp:rsid wsp:val=&quot;002305F3&quot;/&gt;&lt;wsp:rsid wsp:val=&quot;00230696&quot;/&gt;&lt;wsp:rsid wsp:val=&quot;002329A1&quot;/&gt;&lt;wsp:rsid wsp:val=&quot;002358A4&quot;/&gt;&lt;wsp:rsid wsp:val=&quot;00236F6B&quot;/&gt;&lt;wsp:rsid wsp:val=&quot;00241719&quot;/&gt;&lt;wsp:rsid wsp:val=&quot;002426DE&quot;/&gt;&lt;wsp:rsid wsp:val=&quot;0024405A&quot;/&gt;&lt;wsp:rsid wsp:val=&quot;00244265&quot;/&gt;&lt;wsp:rsid wsp:val=&quot;002450A3&quot;/&gt;&lt;wsp:rsid wsp:val=&quot;00245107&quot;/&gt;&lt;wsp:rsid wsp:val=&quot;00246150&quot;/&gt;&lt;wsp:rsid wsp:val=&quot;002476BC&quot;/&gt;&lt;wsp:rsid wsp:val=&quot;00250CF9&quot;/&gt;&lt;wsp:rsid wsp:val=&quot;00252BB1&quot;/&gt;&lt;wsp:rsid wsp:val=&quot;00252C57&quot;/&gt;&lt;wsp:rsid wsp:val=&quot;00256229&quot;/&gt;&lt;wsp:rsid wsp:val=&quot;00260EBE&quot;/&gt;&lt;wsp:rsid wsp:val=&quot;002614FD&quot;/&gt;&lt;wsp:rsid wsp:val=&quot;00265A9D&quot;/&gt;&lt;wsp:rsid wsp:val=&quot;0026669A&quot;/&gt;&lt;wsp:rsid wsp:val=&quot;00266A92&quot;/&gt;&lt;wsp:rsid wsp:val=&quot;0027152D&quot;/&gt;&lt;wsp:rsid wsp:val=&quot;00272127&quot;/&gt;&lt;wsp:rsid wsp:val=&quot;00272858&quot;/&gt;&lt;wsp:rsid wsp:val=&quot;00272B25&quot;/&gt;&lt;wsp:rsid wsp:val=&quot;0027352F&quot;/&gt;&lt;wsp:rsid wsp:val=&quot;00273544&quot;/&gt;&lt;wsp:rsid wsp:val=&quot;0027661A&quot;/&gt;&lt;wsp:rsid wsp:val=&quot;00280DCC&quot;/&gt;&lt;wsp:rsid wsp:val=&quot;002811A2&quot;/&gt;&lt;wsp:rsid wsp:val=&quot;00281378&quot;/&gt;&lt;wsp:rsid wsp:val=&quot;002814ED&quot;/&gt;&lt;wsp:rsid wsp:val=&quot;00283138&quot;/&gt;&lt;wsp:rsid wsp:val=&quot;002867AE&quot;/&gt;&lt;wsp:rsid wsp:val=&quot;00290C24&quot;/&gt;&lt;wsp:rsid wsp:val=&quot;00291529&quot;/&gt;&lt;wsp:rsid wsp:val=&quot;002919F6&quot;/&gt;&lt;wsp:rsid wsp:val=&quot;00291C91&quot;/&gt;&lt;wsp:rsid wsp:val=&quot;002920A8&quot;/&gt;&lt;wsp:rsid wsp:val=&quot;00297264&quot;/&gt;&lt;wsp:rsid wsp:val=&quot;002A15DD&quot;/&gt;&lt;wsp:rsid wsp:val=&quot;002A328F&quot;/&gt;&lt;wsp:rsid wsp:val=&quot;002A643B&quot;/&gt;&lt;wsp:rsid wsp:val=&quot;002A662A&quot;/&gt;&lt;wsp:rsid wsp:val=&quot;002B0F41&quot;/&gt;&lt;wsp:rsid wsp:val=&quot;002B23BE&quot;/&gt;&lt;wsp:rsid wsp:val=&quot;002C02AA&quot;/&gt;&lt;wsp:rsid wsp:val=&quot;002C24E1&quot;/&gt;&lt;wsp:rsid wsp:val=&quot;002C4248&quot;/&gt;&lt;wsp:rsid wsp:val=&quot;002C58EE&quot;/&gt;&lt;wsp:rsid wsp:val=&quot;002C75B7&quot;/&gt;&lt;wsp:rsid wsp:val=&quot;002C78D7&quot;/&gt;&lt;wsp:rsid wsp:val=&quot;002D083F&quot;/&gt;&lt;wsp:rsid wsp:val=&quot;002D146F&quot;/&gt;&lt;wsp:rsid wsp:val=&quot;002D1471&quot;/&gt;&lt;wsp:rsid wsp:val=&quot;002D3636&quot;/&gt;&lt;wsp:rsid wsp:val=&quot;002D3C03&quot;/&gt;&lt;wsp:rsid wsp:val=&quot;002D3CF6&quot;/&gt;&lt;wsp:rsid wsp:val=&quot;002E1AB3&quot;/&gt;&lt;wsp:rsid wsp:val=&quot;002E2654&quot;/&gt;&lt;wsp:rsid wsp:val=&quot;002E597C&quot;/&gt;&lt;wsp:rsid wsp:val=&quot;002E5E8A&quot;/&gt;&lt;wsp:rsid wsp:val=&quot;002E6D41&quot;/&gt;&lt;wsp:rsid wsp:val=&quot;002F0A1C&quot;/&gt;&lt;wsp:rsid wsp:val=&quot;002F0E0D&quot;/&gt;&lt;wsp:rsid wsp:val=&quot;002F225F&quot;/&gt;&lt;wsp:rsid wsp:val=&quot;002F2A93&quot;/&gt;&lt;wsp:rsid wsp:val=&quot;002F3957&quot;/&gt;&lt;wsp:rsid wsp:val=&quot;002F3D5B&quot;/&gt;&lt;wsp:rsid wsp:val=&quot;002F7A20&quot;/&gt;&lt;wsp:rsid wsp:val=&quot;002F7DA2&quot;/&gt;&lt;wsp:rsid wsp:val=&quot;003005E2&quot;/&gt;&lt;wsp:rsid wsp:val=&quot;0030270C&quot;/&gt;&lt;wsp:rsid wsp:val=&quot;00306076&quot;/&gt;&lt;wsp:rsid wsp:val=&quot;00311199&quot;/&gt;&lt;wsp:rsid wsp:val=&quot;00311337&quot;/&gt;&lt;wsp:rsid wsp:val=&quot;00311F87&quot;/&gt;&lt;wsp:rsid wsp:val=&quot;00313D8D&quot;/&gt;&lt;wsp:rsid wsp:val=&quot;00313FAF&quot;/&gt;&lt;wsp:rsid wsp:val=&quot;003146E2&quot;/&gt;&lt;wsp:rsid wsp:val=&quot;00317F5E&quot;/&gt;&lt;wsp:rsid wsp:val=&quot;00320D4B&quot;/&gt;&lt;wsp:rsid wsp:val=&quot;0032464B&quot;/&gt;&lt;wsp:rsid wsp:val=&quot;0032708F&quot;/&gt;&lt;wsp:rsid wsp:val=&quot;00327384&quot;/&gt;&lt;wsp:rsid wsp:val=&quot;0033123C&quot;/&gt;&lt;wsp:rsid wsp:val=&quot;00332404&quot;/&gt;&lt;wsp:rsid wsp:val=&quot;00332E40&quot;/&gt;&lt;wsp:rsid wsp:val=&quot;003352BE&quot;/&gt;&lt;wsp:rsid wsp:val=&quot;003366EB&quot;/&gt;&lt;wsp:rsid wsp:val=&quot;00336910&quot;/&gt;&lt;wsp:rsid wsp:val=&quot;00337DE0&quot;/&gt;&lt;wsp:rsid wsp:val=&quot;00341766&quot;/&gt;&lt;wsp:rsid wsp:val=&quot;00341DFB&quot;/&gt;&lt;wsp:rsid wsp:val=&quot;0034231E&quot;/&gt;&lt;wsp:rsid wsp:val=&quot;003443DE&quot;/&gt;&lt;wsp:rsid wsp:val=&quot;00344894&quot;/&gt;&lt;wsp:rsid wsp:val=&quot;00344AF6&quot;/&gt;&lt;wsp:rsid wsp:val=&quot;00344E18&quot;/&gt;&lt;wsp:rsid wsp:val=&quot;00346E9A&quot;/&gt;&lt;wsp:rsid wsp:val=&quot;003478F2&quot;/&gt;&lt;wsp:rsid wsp:val=&quot;00350E9F&quot;/&gt;&lt;wsp:rsid wsp:val=&quot;00352A8A&quot;/&gt;&lt;wsp:rsid wsp:val=&quot;00352F54&quot;/&gt;&lt;wsp:rsid wsp:val=&quot;00353078&quot;/&gt;&lt;wsp:rsid wsp:val=&quot;00353FE6&quot;/&gt;&lt;wsp:rsid wsp:val=&quot;00355420&quot;/&gt;&lt;wsp:rsid wsp:val=&quot;00357C70&quot;/&gt;&lt;wsp:rsid wsp:val=&quot;00363F80&quot;/&gt;&lt;wsp:rsid wsp:val=&quot;0036662F&quot;/&gt;&lt;wsp:rsid wsp:val=&quot;00366664&quot;/&gt;&lt;wsp:rsid wsp:val=&quot;00367404&quot;/&gt;&lt;wsp:rsid wsp:val=&quot;003711A8&quot;/&gt;&lt;wsp:rsid wsp:val=&quot;003722B8&quot;/&gt;&lt;wsp:rsid wsp:val=&quot;00373088&quot;/&gt;&lt;wsp:rsid wsp:val=&quot;0037387D&quot;/&gt;&lt;wsp:rsid wsp:val=&quot;00374722&quot;/&gt;&lt;wsp:rsid wsp:val=&quot;00377393&quot;/&gt;&lt;wsp:rsid wsp:val=&quot;00380E95&quot;/&gt;&lt;wsp:rsid wsp:val=&quot;0038547B&quot;/&gt;&lt;wsp:rsid wsp:val=&quot;00385DC8&quot;/&gt;&lt;wsp:rsid wsp:val=&quot;00387071&quot;/&gt;&lt;wsp:rsid wsp:val=&quot;00390ABC&quot;/&gt;&lt;wsp:rsid wsp:val=&quot;00396DB2&quot;/&gt;&lt;wsp:rsid wsp:val=&quot;00397BFE&quot;/&gt;&lt;wsp:rsid wsp:val=&quot;003A532A&quot;/&gt;&lt;wsp:rsid wsp:val=&quot;003A5438&quot;/&gt;&lt;wsp:rsid wsp:val=&quot;003A7A41&quot;/&gt;&lt;wsp:rsid wsp:val=&quot;003A7F4B&quot;/&gt;&lt;wsp:rsid wsp:val=&quot;003B1A15&quot;/&gt;&lt;wsp:rsid wsp:val=&quot;003B1B49&quot;/&gt;&lt;wsp:rsid wsp:val=&quot;003B245F&quot;/&gt;&lt;wsp:rsid wsp:val=&quot;003B28FD&quot;/&gt;&lt;wsp:rsid wsp:val=&quot;003B5EAC&quot;/&gt;&lt;wsp:rsid wsp:val=&quot;003B6364&quot;/&gt;&lt;wsp:rsid wsp:val=&quot;003B74EB&quot;/&gt;&lt;wsp:rsid wsp:val=&quot;003B7FAF&quot;/&gt;&lt;wsp:rsid wsp:val=&quot;003C0D66&quot;/&gt;&lt;wsp:rsid wsp:val=&quot;003C3330&quot;/&gt;&lt;wsp:rsid wsp:val=&quot;003C39E0&quot;/&gt;&lt;wsp:rsid wsp:val=&quot;003C4390&quot;/&gt;&lt;wsp:rsid wsp:val=&quot;003D003A&quot;/&gt;&lt;wsp:rsid wsp:val=&quot;003D22A9&quot;/&gt;&lt;wsp:rsid wsp:val=&quot;003D26D8&quot;/&gt;&lt;wsp:rsid wsp:val=&quot;003D4DC7&quot;/&gt;&lt;wsp:rsid wsp:val=&quot;003D6132&quot;/&gt;&lt;wsp:rsid wsp:val=&quot;003D6AD1&quot;/&gt;&lt;wsp:rsid wsp:val=&quot;003D7435&quot;/&gt;&lt;wsp:rsid wsp:val=&quot;003E2723&quot;/&gt;&lt;wsp:rsid wsp:val=&quot;003E606B&quot;/&gt;&lt;wsp:rsid wsp:val=&quot;003E74E7&quot;/&gt;&lt;wsp:rsid wsp:val=&quot;003F4942&quot;/&gt;&lt;wsp:rsid wsp:val=&quot;003F5101&quot;/&gt;&lt;wsp:rsid wsp:val=&quot;00401D2A&quot;/&gt;&lt;wsp:rsid wsp:val=&quot;00402A9C&quot;/&gt;&lt;wsp:rsid wsp:val=&quot;00402F3C&quot;/&gt;&lt;wsp:rsid wsp:val=&quot;0040316A&quot;/&gt;&lt;wsp:rsid wsp:val=&quot;00403451&quot;/&gt;&lt;wsp:rsid wsp:val=&quot;004034BD&quot;/&gt;&lt;wsp:rsid wsp:val=&quot;004044BE&quot;/&gt;&lt;wsp:rsid wsp:val=&quot;00404EDE&quot;/&gt;&lt;wsp:rsid wsp:val=&quot;00405DCC&quot;/&gt;&lt;wsp:rsid wsp:val=&quot;00410BFF&quot;/&gt;&lt;wsp:rsid wsp:val=&quot;00414511&quot;/&gt;&lt;wsp:rsid wsp:val=&quot;0041635F&quot;/&gt;&lt;wsp:rsid wsp:val=&quot;004168C1&quot;/&gt;&lt;wsp:rsid wsp:val=&quot;00417886&quot;/&gt;&lt;wsp:rsid wsp:val=&quot;00421EDA&quot;/&gt;&lt;wsp:rsid wsp:val=&quot;00422C59&quot;/&gt;&lt;wsp:rsid wsp:val=&quot;004231FD&quot;/&gt;&lt;wsp:rsid wsp:val=&quot;00423870&quot;/&gt;&lt;wsp:rsid wsp:val=&quot;0042490C&quot;/&gt;&lt;wsp:rsid wsp:val=&quot;004256EF&quot;/&gt;&lt;wsp:rsid wsp:val=&quot;00425973&quot;/&gt;&lt;wsp:rsid wsp:val=&quot;004261AE&quot;/&gt;&lt;wsp:rsid wsp:val=&quot;00430579&quot;/&gt;&lt;wsp:rsid wsp:val=&quot;00430E93&quot;/&gt;&lt;wsp:rsid wsp:val=&quot;00433FEA&quot;/&gt;&lt;wsp:rsid wsp:val=&quot;00436667&quot;/&gt;&lt;wsp:rsid wsp:val=&quot;004366D5&quot;/&gt;&lt;wsp:rsid wsp:val=&quot;0044244F&quot;/&gt;&lt;wsp:rsid wsp:val=&quot;0044292D&quot;/&gt;&lt;wsp:rsid wsp:val=&quot;0044393B&quot;/&gt;&lt;wsp:rsid wsp:val=&quot;004467D2&quot;/&gt;&lt;wsp:rsid wsp:val=&quot;00446E99&quot;/&gt;&lt;wsp:rsid wsp:val=&quot;0044709A&quot;/&gt;&lt;wsp:rsid wsp:val=&quot;004501B7&quot;/&gt;&lt;wsp:rsid wsp:val=&quot;00451A2D&quot;/&gt;&lt;wsp:rsid wsp:val=&quot;0045225F&quot;/&gt;&lt;wsp:rsid wsp:val=&quot;0045266B&quot;/&gt;&lt;wsp:rsid wsp:val=&quot;00453C68&quot;/&gt;&lt;wsp:rsid wsp:val=&quot;004551E7&quot;/&gt;&lt;wsp:rsid wsp:val=&quot;00455297&quot;/&gt;&lt;wsp:rsid wsp:val=&quot;004552A1&quot;/&gt;&lt;wsp:rsid wsp:val=&quot;00456B4A&quot;/&gt;&lt;wsp:rsid wsp:val=&quot;00457BE3&quot;/&gt;&lt;wsp:rsid wsp:val=&quot;00461D2E&quot;/&gt;&lt;wsp:rsid wsp:val=&quot;00467F67&quot;/&gt;&lt;wsp:rsid wsp:val=&quot;004731E8&quot;/&gt;&lt;wsp:rsid wsp:val=&quot;0047410C&quot;/&gt;&lt;wsp:rsid wsp:val=&quot;00474D07&quot;/&gt;&lt;wsp:rsid wsp:val=&quot;00474EC8&quot;/&gt;&lt;wsp:rsid wsp:val=&quot;00476193&quot;/&gt;&lt;wsp:rsid wsp:val=&quot;004762A9&quot;/&gt;&lt;wsp:rsid wsp:val=&quot;0048103D&quot;/&gt;&lt;wsp:rsid wsp:val=&quot;00482C53&quot;/&gt;&lt;wsp:rsid wsp:val=&quot;00482FAA&quot;/&gt;&lt;wsp:rsid wsp:val=&quot;0048314C&quot;/&gt;&lt;wsp:rsid wsp:val=&quot;00483EAC&quot;/&gt;&lt;wsp:rsid wsp:val=&quot;004870A3&quot;/&gt;&lt;wsp:rsid wsp:val=&quot;00487FEC&quot;/&gt;&lt;wsp:rsid wsp:val=&quot;00491970&quot;/&gt;&lt;wsp:rsid wsp:val=&quot;004924E7&quot;/&gt;&lt;wsp:rsid wsp:val=&quot;004926D4&quot;/&gt;&lt;wsp:rsid wsp:val=&quot;00494F92&quot;/&gt;&lt;wsp:rsid wsp:val=&quot;00495326&quot;/&gt;&lt;wsp:rsid wsp:val=&quot;00495A5B&quot;/&gt;&lt;wsp:rsid wsp:val=&quot;00496503&quot;/&gt;&lt;wsp:rsid wsp:val=&quot;004A00B3&quot;/&gt;&lt;wsp:rsid wsp:val=&quot;004A057B&quot;/&gt;&lt;wsp:rsid wsp:val=&quot;004A1AFA&quot;/&gt;&lt;wsp:rsid wsp:val=&quot;004A24CC&quot;/&gt;&lt;wsp:rsid wsp:val=&quot;004A5D1C&quot;/&gt;&lt;wsp:rsid wsp:val=&quot;004A6D79&quot;/&gt;&lt;wsp:rsid wsp:val=&quot;004B0457&quot;/&gt;&lt;wsp:rsid wsp:val=&quot;004B09F7&quot;/&gt;&lt;wsp:rsid wsp:val=&quot;004B1D39&quot;/&gt;&lt;wsp:rsid wsp:val=&quot;004B3B68&quot;/&gt;&lt;wsp:rsid wsp:val=&quot;004B71D1&quot;/&gt;&lt;wsp:rsid wsp:val=&quot;004B7910&quot;/&gt;&lt;wsp:rsid wsp:val=&quot;004C06D7&quot;/&gt;&lt;wsp:rsid wsp:val=&quot;004C1C17&quot;/&gt;&lt;wsp:rsid wsp:val=&quot;004C33D0&quot;/&gt;&lt;wsp:rsid wsp:val=&quot;004C359C&quot;/&gt;&lt;wsp:rsid wsp:val=&quot;004C40BB&quot;/&gt;&lt;wsp:rsid wsp:val=&quot;004C5D5A&quot;/&gt;&lt;wsp:rsid wsp:val=&quot;004C6170&quot;/&gt;&lt;wsp:rsid wsp:val=&quot;004D0D0A&quot;/&gt;&lt;wsp:rsid wsp:val=&quot;004D0D0C&quot;/&gt;&lt;wsp:rsid wsp:val=&quot;004D1043&quot;/&gt;&lt;wsp:rsid wsp:val=&quot;004D2876&quot;/&gt;&lt;wsp:rsid wsp:val=&quot;004D641C&quot;/&gt;&lt;wsp:rsid wsp:val=&quot;004D6AB5&quot;/&gt;&lt;wsp:rsid wsp:val=&quot;004E1837&quot;/&gt;&lt;wsp:rsid wsp:val=&quot;004E2697&quot;/&gt;&lt;wsp:rsid wsp:val=&quot;004E3EA2&quot;/&gt;&lt;wsp:rsid wsp:val=&quot;004E4589&quot;/&gt;&lt;wsp:rsid wsp:val=&quot;004E681E&quot;/&gt;&lt;wsp:rsid wsp:val=&quot;004E6A8E&quot;/&gt;&lt;wsp:rsid wsp:val=&quot;004F6D2A&quot;/&gt;&lt;wsp:rsid wsp:val=&quot;004F7AF3&quot;/&gt;&lt;wsp:rsid wsp:val=&quot;004F7DF0&quot;/&gt;&lt;wsp:rsid wsp:val=&quot;005014BE&quot;/&gt;&lt;wsp:rsid wsp:val=&quot;005015B5&quot;/&gt;&lt;wsp:rsid wsp:val=&quot;005024DD&quot;/&gt;&lt;wsp:rsid wsp:val=&quot;005028B6&quot;/&gt;&lt;wsp:rsid wsp:val=&quot;00502B72&quot;/&gt;&lt;wsp:rsid wsp:val=&quot;00502D73&quot;/&gt;&lt;wsp:rsid wsp:val=&quot;005045B3&quot;/&gt;&lt;wsp:rsid wsp:val=&quot;00504D0E&quot;/&gt;&lt;wsp:rsid wsp:val=&quot;005068E4&quot;/&gt;&lt;wsp:rsid wsp:val=&quot;005103F8&quot;/&gt;&lt;wsp:rsid wsp:val=&quot;00512361&quot;/&gt;&lt;wsp:rsid wsp:val=&quot;00512893&quot;/&gt;&lt;wsp:rsid wsp:val=&quot;005141A2&quot;/&gt;&lt;wsp:rsid wsp:val=&quot;0051528B&quot;/&gt;&lt;wsp:rsid wsp:val=&quot;005152BA&quot;/&gt;&lt;wsp:rsid wsp:val=&quot;005164A6&quot;/&gt;&lt;wsp:rsid wsp:val=&quot;005302FD&quot;/&gt;&lt;wsp:rsid wsp:val=&quot;00530758&quot;/&gt;&lt;wsp:rsid wsp:val=&quot;00531A12&quot;/&gt;&lt;wsp:rsid wsp:val=&quot;00536127&quot;/&gt;&lt;wsp:rsid wsp:val=&quot;0054139A&quot;/&gt;&lt;wsp:rsid wsp:val=&quot;005422E1&quot;/&gt;&lt;wsp:rsid wsp:val=&quot;005426BE&quot;/&gt;&lt;wsp:rsid wsp:val=&quot;00544C25&quot;/&gt;&lt;wsp:rsid wsp:val=&quot;00545D7D&quot;/&gt;&lt;wsp:rsid wsp:val=&quot;00545F46&quot;/&gt;&lt;wsp:rsid wsp:val=&quot;00546045&quot;/&gt;&lt;wsp:rsid wsp:val=&quot;00546CD9&quot;/&gt;&lt;wsp:rsid wsp:val=&quot;0054756D&quot;/&gt;&lt;wsp:rsid wsp:val=&quot;0055227C&quot;/&gt;&lt;wsp:rsid wsp:val=&quot;00554F71&quot;/&gt;&lt;wsp:rsid wsp:val=&quot;00555963&quot;/&gt;&lt;wsp:rsid wsp:val=&quot;00556724&quot;/&gt;&lt;wsp:rsid wsp:val=&quot;0056051D&quot;/&gt;&lt;wsp:rsid wsp:val=&quot;00560F97&quot;/&gt;&lt;wsp:rsid wsp:val=&quot;00565CAC&quot;/&gt;&lt;wsp:rsid wsp:val=&quot;00576551&quot;/&gt;&lt;wsp:rsid wsp:val=&quot;00593DCC&quot;/&gt;&lt;wsp:rsid wsp:val=&quot;00595723&quot;/&gt;&lt;wsp:rsid wsp:val=&quot;00595773&quot;/&gt;&lt;wsp:rsid wsp:val=&quot;00595DDA&quot;/&gt;&lt;wsp:rsid wsp:val=&quot;005A0298&quot;/&gt;&lt;wsp:rsid wsp:val=&quot;005A077D&quot;/&gt;&lt;wsp:rsid wsp:val=&quot;005A1502&quot;/&gt;&lt;wsp:rsid wsp:val=&quot;005A4EB9&quot;/&gt;&lt;wsp:rsid wsp:val=&quot;005A5AB3&quot;/&gt;&lt;wsp:rsid wsp:val=&quot;005A6C14&quot;/&gt;&lt;wsp:rsid wsp:val=&quot;005B1733&quot;/&gt;&lt;wsp:rsid wsp:val=&quot;005B2886&quot;/&gt;&lt;wsp:rsid wsp:val=&quot;005B4610&quot;/&gt;&lt;wsp:rsid wsp:val=&quot;005B487F&quot;/&gt;&lt;wsp:rsid wsp:val=&quot;005B5D60&quot;/&gt;&lt;wsp:rsid wsp:val=&quot;005B5E19&quot;/&gt;&lt;wsp:rsid wsp:val=&quot;005B5F79&quot;/&gt;&lt;wsp:rsid wsp:val=&quot;005C1162&quot;/&gt;&lt;wsp:rsid wsp:val=&quot;005C341C&quot;/&gt;&lt;wsp:rsid wsp:val=&quot;005C3FD1&quot;/&gt;&lt;wsp:rsid wsp:val=&quot;005C5E6E&quot;/&gt;&lt;wsp:rsid wsp:val=&quot;005D110C&quot;/&gt;&lt;wsp:rsid wsp:val=&quot;005D24A3&quot;/&gt;&lt;wsp:rsid wsp:val=&quot;005D2633&quot;/&gt;&lt;wsp:rsid wsp:val=&quot;005D2EBC&quot;/&gt;&lt;wsp:rsid wsp:val=&quot;005D2FE4&quot;/&gt;&lt;wsp:rsid wsp:val=&quot;005D316D&quot;/&gt;&lt;wsp:rsid wsp:val=&quot;005D45DB&quot;/&gt;&lt;wsp:rsid wsp:val=&quot;005D60F3&quot;/&gt;&lt;wsp:rsid wsp:val=&quot;005D6A81&quot;/&gt;&lt;wsp:rsid wsp:val=&quot;005E1741&quot;/&gt;&lt;wsp:rsid wsp:val=&quot;005E27DC&quot;/&gt;&lt;wsp:rsid wsp:val=&quot;005E2C46&quot;/&gt;&lt;wsp:rsid wsp:val=&quot;005E311D&quot;/&gt;&lt;wsp:rsid wsp:val=&quot;005E32FF&quot;/&gt;&lt;wsp:rsid wsp:val=&quot;005E66C4&quot;/&gt;&lt;wsp:rsid wsp:val=&quot;005E7581&quot;/&gt;&lt;wsp:rsid wsp:val=&quot;005E7FD4&quot;/&gt;&lt;wsp:rsid wsp:val=&quot;005F0142&quot;/&gt;&lt;wsp:rsid wsp:val=&quot;005F093C&quot;/&gt;&lt;wsp:rsid wsp:val=&quot;005F1C5F&quot;/&gt;&lt;wsp:rsid wsp:val=&quot;005F1F03&quot;/&gt;&lt;wsp:rsid wsp:val=&quot;005F24FC&quot;/&gt;&lt;wsp:rsid wsp:val=&quot;005F2F1F&quot;/&gt;&lt;wsp:rsid wsp:val=&quot;005F44DA&quot;/&gt;&lt;wsp:rsid wsp:val=&quot;005F5C78&quot;/&gt;&lt;wsp:rsid wsp:val=&quot;005F61C1&quot;/&gt;&lt;wsp:rsid wsp:val=&quot;005F6907&quot;/&gt;&lt;wsp:rsid wsp:val=&quot;005F7217&quot;/&gt;&lt;wsp:rsid wsp:val=&quot;00603210&quot;/&gt;&lt;wsp:rsid wsp:val=&quot;0060544E&quot;/&gt;&lt;wsp:rsid wsp:val=&quot;0060724C&quot;/&gt;&lt;wsp:rsid wsp:val=&quot;00607433&quot;/&gt;&lt;wsp:rsid wsp:val=&quot;00607EFB&quot;/&gt;&lt;wsp:rsid wsp:val=&quot;006123C1&quot;/&gt;&lt;wsp:rsid wsp:val=&quot;0061268F&quot;/&gt;&lt;wsp:rsid wsp:val=&quot;00612E02&quot;/&gt;&lt;wsp:rsid wsp:val=&quot;006152D2&quot;/&gt;&lt;wsp:rsid wsp:val=&quot;006154F8&quot;/&gt;&lt;wsp:rsid wsp:val=&quot;006276CE&quot;/&gt;&lt;wsp:rsid wsp:val=&quot;00631FB6&quot;/&gt;&lt;wsp:rsid wsp:val=&quot;006323E9&quot;/&gt;&lt;wsp:rsid wsp:val=&quot;0063301C&quot;/&gt;&lt;wsp:rsid wsp:val=&quot;00636934&quot;/&gt;&lt;wsp:rsid wsp:val=&quot;00637012&quot;/&gt;&lt;wsp:rsid wsp:val=&quot;00641B1D&quot;/&gt;&lt;wsp:rsid wsp:val=&quot;00641CBC&quot;/&gt;&lt;wsp:rsid wsp:val=&quot;00642953&quot;/&gt;&lt;wsp:rsid wsp:val=&quot;006477CB&quot;/&gt;&lt;wsp:rsid wsp:val=&quot;00647A7B&quot;/&gt;&lt;wsp:rsid wsp:val=&quot;0065006C&quot;/&gt;&lt;wsp:rsid wsp:val=&quot;00650499&quot;/&gt;&lt;wsp:rsid wsp:val=&quot;0065156B&quot;/&gt;&lt;wsp:rsid wsp:val=&quot;00654470&quot;/&gt;&lt;wsp:rsid wsp:val=&quot;00654514&quot;/&gt;&lt;wsp:rsid wsp:val=&quot;00654D98&quot;/&gt;&lt;wsp:rsid wsp:val=&quot;00654EC9&quot;/&gt;&lt;wsp:rsid wsp:val=&quot;00660D9A&quot;/&gt;&lt;wsp:rsid wsp:val=&quot;00660F86&quot;/&gt;&lt;wsp:rsid wsp:val=&quot;00663790&quot;/&gt;&lt;wsp:rsid wsp:val=&quot;006640A1&quot;/&gt;&lt;wsp:rsid wsp:val=&quot;00665974&quot;/&gt;&lt;wsp:rsid wsp:val=&quot;006668CB&quot;/&gt;&lt;wsp:rsid wsp:val=&quot;00670B57&quot;/&gt;&lt;wsp:rsid wsp:val=&quot;00670FB7&quot;/&gt;&lt;wsp:rsid wsp:val=&quot;00673858&quot;/&gt;&lt;wsp:rsid wsp:val=&quot;00673B64&quot;/&gt;&lt;wsp:rsid wsp:val=&quot;00674598&quot;/&gt;&lt;wsp:rsid wsp:val=&quot;006752EF&quot;/&gt;&lt;wsp:rsid wsp:val=&quot;006763F2&quot;/&gt;&lt;wsp:rsid wsp:val=&quot;0067783E&quot;/&gt;&lt;wsp:rsid wsp:val=&quot;006778B1&quot;/&gt;&lt;wsp:rsid wsp:val=&quot;00680E0A&quot;/&gt;&lt;wsp:rsid wsp:val=&quot;006820CF&quot;/&gt;&lt;wsp:rsid wsp:val=&quot;00686D32&quot;/&gt;&lt;wsp:rsid wsp:val=&quot;00690E5B&quot;/&gt;&lt;wsp:rsid wsp:val=&quot;0069128A&quot;/&gt;&lt;wsp:rsid wsp:val=&quot;006912A6&quot;/&gt;&lt;wsp:rsid wsp:val=&quot;006920C1&quot;/&gt;&lt;wsp:rsid wsp:val=&quot;00692EB3&quot;/&gt;&lt;wsp:rsid wsp:val=&quot;0069318B&quot;/&gt;&lt;wsp:rsid wsp:val=&quot;006931C7&quot;/&gt;&lt;wsp:rsid wsp:val=&quot;00695D8B&quot;/&gt;&lt;wsp:rsid wsp:val=&quot;006A1983&quot;/&gt;&lt;wsp:rsid wsp:val=&quot;006A2850&quot;/&gt;&lt;wsp:rsid wsp:val=&quot;006B0772&quot;/&gt;&lt;wsp:rsid wsp:val=&quot;006B10A5&quot;/&gt;&lt;wsp:rsid wsp:val=&quot;006B30E8&quot;/&gt;&lt;wsp:rsid wsp:val=&quot;006B340F&quot;/&gt;&lt;wsp:rsid wsp:val=&quot;006B40DF&quot;/&gt;&lt;wsp:rsid wsp:val=&quot;006B485D&quot;/&gt;&lt;wsp:rsid wsp:val=&quot;006B4D0F&quot;/&gt;&lt;wsp:rsid wsp:val=&quot;006B54C7&quot;/&gt;&lt;wsp:rsid wsp:val=&quot;006B77D5&quot;/&gt;&lt;wsp:rsid wsp:val=&quot;006C29D8&quot;/&gt;&lt;wsp:rsid wsp:val=&quot;006C32F3&quot;/&gt;&lt;wsp:rsid wsp:val=&quot;006C4053&quot;/&gt;&lt;wsp:rsid wsp:val=&quot;006C6755&quot;/&gt;&lt;wsp:rsid wsp:val=&quot;006D0C97&quot;/&gt;&lt;wsp:rsid wsp:val=&quot;006D2652&quot;/&gt;&lt;wsp:rsid wsp:val=&quot;006D5704&quot;/&gt;&lt;wsp:rsid wsp:val=&quot;006E487B&quot;/&gt;&lt;wsp:rsid wsp:val=&quot;006E5B74&quot;/&gt;&lt;wsp:rsid wsp:val=&quot;006E7102&quot;/&gt;&lt;wsp:rsid wsp:val=&quot;006F2ACC&quot;/&gt;&lt;wsp:rsid wsp:val=&quot;006F48E1&quot;/&gt;&lt;wsp:rsid wsp:val=&quot;006F6AF7&quot;/&gt;&lt;wsp:rsid wsp:val=&quot;00700196&quot;/&gt;&lt;wsp:rsid wsp:val=&quot;007033CE&quot;/&gt;&lt;wsp:rsid wsp:val=&quot;007051AE&quot;/&gt;&lt;wsp:rsid wsp:val=&quot;00711A5B&quot;/&gt;&lt;wsp:rsid wsp:val=&quot;00711AD5&quot;/&gt;&lt;wsp:rsid wsp:val=&quot;00712208&quot;/&gt;&lt;wsp:rsid wsp:val=&quot;0071266B&quot;/&gt;&lt;wsp:rsid wsp:val=&quot;00714E75&quot;/&gt;&lt;wsp:rsid wsp:val=&quot;007175E0&quot;/&gt;&lt;wsp:rsid wsp:val=&quot;007208A3&quot;/&gt;&lt;wsp:rsid wsp:val=&quot;007248AC&quot;/&gt;&lt;wsp:rsid wsp:val=&quot;00725069&quot;/&gt;&lt;wsp:rsid wsp:val=&quot;007252C4&quot;/&gt;&lt;wsp:rsid wsp:val=&quot;0072575B&quot;/&gt;&lt;wsp:rsid wsp:val=&quot;00726651&quot;/&gt;&lt;wsp:rsid wsp:val=&quot;00735D97&quot;/&gt;&lt;wsp:rsid wsp:val=&quot;007366C8&quot;/&gt;&lt;wsp:rsid wsp:val=&quot;00736CCD&quot;/&gt;&lt;wsp:rsid wsp:val=&quot;00737599&quot;/&gt;&lt;wsp:rsid wsp:val=&quot;00737B31&quot;/&gt;&lt;wsp:rsid wsp:val=&quot;00741390&quot;/&gt;&lt;wsp:rsid wsp:val=&quot;0074456F&quot;/&gt;&lt;wsp:rsid wsp:val=&quot;00745C12&quot;/&gt;&lt;wsp:rsid wsp:val=&quot;00747C2D&quot;/&gt;&lt;wsp:rsid wsp:val=&quot;00747CDE&quot;/&gt;&lt;wsp:rsid wsp:val=&quot;00751E43&quot;/&gt;&lt;wsp:rsid wsp:val=&quot;007521E5&quot;/&gt;&lt;wsp:rsid wsp:val=&quot;007534C9&quot;/&gt;&lt;wsp:rsid wsp:val=&quot;00755809&quot;/&gt;&lt;wsp:rsid wsp:val=&quot;00756978&quot;/&gt;&lt;wsp:rsid wsp:val=&quot;00756C5C&quot;/&gt;&lt;wsp:rsid wsp:val=&quot;00762128&quot;/&gt;&lt;wsp:rsid wsp:val=&quot;007636DA&quot;/&gt;&lt;wsp:rsid wsp:val=&quot;0076584C&quot;/&gt;&lt;wsp:rsid wsp:val=&quot;00765AB0&quot;/&gt;&lt;wsp:rsid wsp:val=&quot;00771356&quot;/&gt;&lt;wsp:rsid wsp:val=&quot;007718E2&quot;/&gt;&lt;wsp:rsid wsp:val=&quot;00773577&quot;/&gt;&lt;wsp:rsid wsp:val=&quot;00775C7D&quot;/&gt;&lt;wsp:rsid wsp:val=&quot;00776910&quot;/&gt;&lt;wsp:rsid wsp:val=&quot;0077736F&quot;/&gt;&lt;wsp:rsid wsp:val=&quot;00777A9F&quot;/&gt;&lt;wsp:rsid wsp:val=&quot;00780324&quot;/&gt;&lt;wsp:rsid wsp:val=&quot;00781BE7&quot;/&gt;&lt;wsp:rsid wsp:val=&quot;0078274F&quot;/&gt;&lt;wsp:rsid wsp:val=&quot;0078447E&quot;/&gt;&lt;wsp:rsid wsp:val=&quot;00785113&quot;/&gt;&lt;wsp:rsid wsp:val=&quot;007870EC&quot;/&gt;&lt;wsp:rsid wsp:val=&quot;00790865&quot;/&gt;&lt;wsp:rsid wsp:val=&quot;007911D4&quot;/&gt;&lt;wsp:rsid wsp:val=&quot;00792BD1&quot;/&gt;&lt;wsp:rsid wsp:val=&quot;007937E2&quot;/&gt;&lt;wsp:rsid wsp:val=&quot;007959A8&quot;/&gt;&lt;wsp:rsid wsp:val=&quot;00795A3B&quot;/&gt;&lt;wsp:rsid wsp:val=&quot;00796BEE&quot;/&gt;&lt;wsp:rsid wsp:val=&quot;00797103&quot;/&gt;&lt;wsp:rsid wsp:val=&quot;007A09A7&quot;/&gt;&lt;wsp:rsid wsp:val=&quot;007A2218&quot;/&gt;&lt;wsp:rsid wsp:val=&quot;007A3012&quot;/&gt;&lt;wsp:rsid wsp:val=&quot;007A5DAD&quot;/&gt;&lt;wsp:rsid wsp:val=&quot;007A6671&quot;/&gt;&lt;wsp:rsid wsp:val=&quot;007B0818&quot;/&gt;&lt;wsp:rsid wsp:val=&quot;007B1834&quot;/&gt;&lt;wsp:rsid wsp:val=&quot;007B30A9&quot;/&gt;&lt;wsp:rsid wsp:val=&quot;007B6672&quot;/&gt;&lt;wsp:rsid wsp:val=&quot;007B69AC&quot;/&gt;&lt;wsp:rsid wsp:val=&quot;007B71EA&quot;/&gt;&lt;wsp:rsid wsp:val=&quot;007C06C1&quot;/&gt;&lt;wsp:rsid wsp:val=&quot;007C15E5&quot;/&gt;&lt;wsp:rsid wsp:val=&quot;007C388F&quot;/&gt;&lt;wsp:rsid wsp:val=&quot;007C3955&quot;/&gt;&lt;wsp:rsid wsp:val=&quot;007C4590&quot;/&gt;&lt;wsp:rsid wsp:val=&quot;007C4AB2&quot;/&gt;&lt;wsp:rsid wsp:val=&quot;007D0630&quot;/&gt;&lt;wsp:rsid wsp:val=&quot;007D21AF&quot;/&gt;&lt;wsp:rsid wsp:val=&quot;007D2FF7&quot;/&gt;&lt;wsp:rsid wsp:val=&quot;007D30EE&quot;/&gt;&lt;wsp:rsid wsp:val=&quot;007D434C&quot;/&gt;&lt;wsp:rsid wsp:val=&quot;007D4B61&quot;/&gt;&lt;wsp:rsid wsp:val=&quot;007D5CB6&quot;/&gt;&lt;wsp:rsid wsp:val=&quot;007D5CFF&quot;/&gt;&lt;wsp:rsid wsp:val=&quot;007D60CD&quot;/&gt;&lt;wsp:rsid wsp:val=&quot;007D6196&quot;/&gt;&lt;wsp:rsid wsp:val=&quot;007E0933&quot;/&gt;&lt;wsp:rsid wsp:val=&quot;007E32C9&quot;/&gt;&lt;wsp:rsid wsp:val=&quot;007E542F&quot;/&gt;&lt;wsp:rsid wsp:val=&quot;007E5739&quot;/&gt;&lt;wsp:rsid wsp:val=&quot;007F015F&quot;/&gt;&lt;wsp:rsid wsp:val=&quot;007F6DBF&quot;/&gt;&lt;wsp:rsid wsp:val=&quot;00800478&quot;/&gt;&lt;wsp:rsid wsp:val=&quot;008032AE&quot;/&gt;&lt;wsp:rsid wsp:val=&quot;00803B9B&quot;/&gt;&lt;wsp:rsid wsp:val=&quot;008048CA&quot;/&gt;&lt;wsp:rsid wsp:val=&quot;00805A11&quot;/&gt;&lt;wsp:rsid wsp:val=&quot;00805EB5&quot;/&gt;&lt;wsp:rsid wsp:val=&quot;008067F9&quot;/&gt;&lt;wsp:rsid wsp:val=&quot;00806B07&quot;/&gt;&lt;wsp:rsid wsp:val=&quot;0080739D&quot;/&gt;&lt;wsp:rsid wsp:val=&quot;00810305&quot;/&gt;&lt;wsp:rsid wsp:val=&quot;00811165&quot;/&gt;&lt;wsp:rsid wsp:val=&quot;0081400A&quot;/&gt;&lt;wsp:rsid wsp:val=&quot;00817EEB&quot;/&gt;&lt;wsp:rsid wsp:val=&quot;00822310&quot;/&gt;&lt;wsp:rsid wsp:val=&quot;00822362&quot;/&gt;&lt;wsp:rsid wsp:val=&quot;008238D4&quot;/&gt;&lt;wsp:rsid wsp:val=&quot;00824CE1&quot;/&gt;&lt;wsp:rsid wsp:val=&quot;00824D4B&quot;/&gt;&lt;wsp:rsid wsp:val=&quot;008250E0&quot;/&gt;&lt;wsp:rsid wsp:val=&quot;00825FEA&quot;/&gt;&lt;wsp:rsid wsp:val=&quot;008301A5&quot;/&gt;&lt;wsp:rsid wsp:val=&quot;00830E1C&quot;/&gt;&lt;wsp:rsid wsp:val=&quot;00830ECA&quot;/&gt;&lt;wsp:rsid wsp:val=&quot;008315BF&quot;/&gt;&lt;wsp:rsid wsp:val=&quot;008322AE&quot;/&gt;&lt;wsp:rsid wsp:val=&quot;008357D0&quot;/&gt;&lt;wsp:rsid wsp:val=&quot;008363CD&quot;/&gt;&lt;wsp:rsid wsp:val=&quot;008416BF&quot;/&gt;&lt;wsp:rsid wsp:val=&quot;008424C7&quot;/&gt;&lt;wsp:rsid wsp:val=&quot;00844613&quot;/&gt;&lt;wsp:rsid wsp:val=&quot;0084545D&quot;/&gt;&lt;wsp:rsid wsp:val=&quot;0085163D&quot;/&gt;&lt;wsp:rsid wsp:val=&quot;008518FE&quot;/&gt;&lt;wsp:rsid wsp:val=&quot;0085588B&quot;/&gt;&lt;wsp:rsid wsp:val=&quot;00856455&quot;/&gt;&lt;wsp:rsid wsp:val=&quot;0086088D&quot;/&gt;&lt;wsp:rsid wsp:val=&quot;0086236E&quot;/&gt;&lt;wsp:rsid wsp:val=&quot;00862ECB&quot;/&gt;&lt;wsp:rsid wsp:val=&quot;0086488F&quot;/&gt;&lt;wsp:rsid wsp:val=&quot;00865F13&quot;/&gt;&lt;wsp:rsid wsp:val=&quot;00867BAD&quot;/&gt;&lt;wsp:rsid wsp:val=&quot;00872564&quot;/&gt;&lt;wsp:rsid wsp:val=&quot;008753D6&quot;/&gt;&lt;wsp:rsid wsp:val=&quot;00875892&quot;/&gt;&lt;wsp:rsid wsp:val=&quot;00882287&quot;/&gt;&lt;wsp:rsid wsp:val=&quot;00884D3E&quot;/&gt;&lt;wsp:rsid wsp:val=&quot;0088646E&quot;/&gt;&lt;wsp:rsid wsp:val=&quot;008910E6&quot;/&gt;&lt;wsp:rsid wsp:val=&quot;008912B9&quot;/&gt;&lt;wsp:rsid wsp:val=&quot;00891312&quot;/&gt;&lt;wsp:rsid wsp:val=&quot;00892E86&quot;/&gt;&lt;wsp:rsid wsp:val=&quot;00893B9A&quot;/&gt;&lt;wsp:rsid wsp:val=&quot;00893FA4&quot;/&gt;&lt;wsp:rsid wsp:val=&quot;0089631E&quot;/&gt;&lt;wsp:rsid wsp:val=&quot;008A0294&quot;/&gt;&lt;wsp:rsid wsp:val=&quot;008A11A2&quot;/&gt;&lt;wsp:rsid wsp:val=&quot;008A1E2B&quot;/&gt;&lt;wsp:rsid wsp:val=&quot;008A244F&quot;/&gt;&lt;wsp:rsid wsp:val=&quot;008A7E7E&quot;/&gt;&lt;wsp:rsid wsp:val=&quot;008B57CB&quot;/&gt;&lt;wsp:rsid wsp:val=&quot;008B69BB&quot;/&gt;&lt;wsp:rsid wsp:val=&quot;008C3DC7&quot;/&gt;&lt;wsp:rsid wsp:val=&quot;008C4885&quot;/&gt;&lt;wsp:rsid wsp:val=&quot;008C60E2&quot;/&gt;&lt;wsp:rsid wsp:val=&quot;008C71E1&quot;/&gt;&lt;wsp:rsid wsp:val=&quot;008D0C3B&quot;/&gt;&lt;wsp:rsid wsp:val=&quot;008D289D&quot;/&gt;&lt;wsp:rsid wsp:val=&quot;008D2F6A&quot;/&gt;&lt;wsp:rsid wsp:val=&quot;008D3783&quot;/&gt;&lt;wsp:rsid wsp:val=&quot;008D46CE&quot;/&gt;&lt;wsp:rsid wsp:val=&quot;008D5E89&quot;/&gt;&lt;wsp:rsid wsp:val=&quot;008D767F&quot;/&gt;&lt;wsp:rsid wsp:val=&quot;008E0B87&quot;/&gt;&lt;wsp:rsid wsp:val=&quot;008E18DA&quot;/&gt;&lt;wsp:rsid wsp:val=&quot;008E49F7&quot;/&gt;&lt;wsp:rsid wsp:val=&quot;008E4A2F&quot;/&gt;&lt;wsp:rsid wsp:val=&quot;008E4E28&quot;/&gt;&lt;wsp:rsid wsp:val=&quot;008E5F64&quot;/&gt;&lt;wsp:rsid wsp:val=&quot;008E68F4&quot;/&gt;&lt;wsp:rsid wsp:val=&quot;008E6DFA&quot;/&gt;&lt;wsp:rsid wsp:val=&quot;008E7C37&quot;/&gt;&lt;wsp:rsid wsp:val=&quot;008F008D&quot;/&gt;&lt;wsp:rsid wsp:val=&quot;008F5F1C&quot;/&gt;&lt;wsp:rsid wsp:val=&quot;008F6726&quot;/&gt;&lt;wsp:rsid wsp:val=&quot;008F7320&quot;/&gt;&lt;wsp:rsid wsp:val=&quot;0090119B&quot;/&gt;&lt;wsp:rsid wsp:val=&quot;009011FD&quot;/&gt;&lt;wsp:rsid wsp:val=&quot;009016C4&quot;/&gt;&lt;wsp:rsid wsp:val=&quot;009029A2&quot;/&gt;&lt;wsp:rsid wsp:val=&quot;0090640C&quot;/&gt;&lt;wsp:rsid wsp:val=&quot;00906ACD&quot;/&gt;&lt;wsp:rsid wsp:val=&quot;00906B96&quot;/&gt;&lt;wsp:rsid wsp:val=&quot;00906C89&quot;/&gt;&lt;wsp:rsid wsp:val=&quot;0090788A&quot;/&gt;&lt;wsp:rsid wsp:val=&quot;009146EF&quot;/&gt;&lt;wsp:rsid wsp:val=&quot;00914DF1&quot;/&gt;&lt;wsp:rsid wsp:val=&quot;009157B6&quot;/&gt;&lt;wsp:rsid wsp:val=&quot;00917C91&quot;/&gt;&lt;wsp:rsid wsp:val=&quot;00922610&quot;/&gt;&lt;wsp:rsid wsp:val=&quot;00922F2E&quot;/&gt;&lt;wsp:rsid wsp:val=&quot;00924429&quot;/&gt;&lt;wsp:rsid wsp:val=&quot;00924B45&quot;/&gt;&lt;wsp:rsid wsp:val=&quot;0092530C&quot;/&gt;&lt;wsp:rsid wsp:val=&quot;009341EC&quot;/&gt;&lt;wsp:rsid wsp:val=&quot;00935714&quot;/&gt;&lt;wsp:rsid wsp:val=&quot;00937575&quot;/&gt;&lt;wsp:rsid wsp:val=&quot;00941E6D&quot;/&gt;&lt;wsp:rsid wsp:val=&quot;009421F1&quot;/&gt;&lt;wsp:rsid wsp:val=&quot;00950D7F&quot;/&gt;&lt;wsp:rsid wsp:val=&quot;00951476&quot;/&gt;&lt;wsp:rsid wsp:val=&quot;00952C88&quot;/&gt;&lt;wsp:rsid wsp:val=&quot;00953A82&quot;/&gt;&lt;wsp:rsid wsp:val=&quot;00955AE3&quot;/&gt;&lt;wsp:rsid wsp:val=&quot;009612C5&quot;/&gt;&lt;wsp:rsid wsp:val=&quot;009615F6&quot;/&gt;&lt;wsp:rsid wsp:val=&quot;00961757&quot;/&gt;&lt;wsp:rsid wsp:val=&quot;0096321C&quot;/&gt;&lt;wsp:rsid wsp:val=&quot;00963FDA&quot;/&gt;&lt;wsp:rsid wsp:val=&quot;00965E2D&quot;/&gt;&lt;wsp:rsid wsp:val=&quot;009676D1&quot;/&gt;&lt;wsp:rsid wsp:val=&quot;00972162&quot;/&gt;&lt;wsp:rsid wsp:val=&quot;009738CE&quot;/&gt;&lt;wsp:rsid wsp:val=&quot;00975A61&quot;/&gt;&lt;wsp:rsid wsp:val=&quot;009761D2&quot;/&gt;&lt;wsp:rsid wsp:val=&quot;009772FB&quot;/&gt;&lt;wsp:rsid wsp:val=&quot;00980203&quot;/&gt;&lt;wsp:rsid wsp:val=&quot;00980BCC&quot;/&gt;&lt;wsp:rsid wsp:val=&quot;00981655&quot;/&gt;&lt;wsp:rsid wsp:val=&quot;0098215E&quot;/&gt;&lt;wsp:rsid wsp:val=&quot;0098504C&quot;/&gt;&lt;wsp:rsid wsp:val=&quot;00986B3D&quot;/&gt;&lt;wsp:rsid wsp:val=&quot;00986D3A&quot;/&gt;&lt;wsp:rsid wsp:val=&quot;00987177&quot;/&gt;&lt;wsp:rsid wsp:val=&quot;009912A4&quot;/&gt;&lt;wsp:rsid wsp:val=&quot;009927BF&quot;/&gt;&lt;wsp:rsid wsp:val=&quot;00993AAE&quot;/&gt;&lt;wsp:rsid wsp:val=&quot;00994165&quot;/&gt;&lt;wsp:rsid wsp:val=&quot;00994394&quot;/&gt;&lt;wsp:rsid wsp:val=&quot;009948AD&quot;/&gt;&lt;wsp:rsid wsp:val=&quot;00995535&quot;/&gt;&lt;wsp:rsid wsp:val=&quot;00995C3A&quot;/&gt;&lt;wsp:rsid wsp:val=&quot;00996D05&quot;/&gt;&lt;wsp:rsid wsp:val=&quot;009972F5&quot;/&gt;&lt;wsp:rsid wsp:val=&quot;009A3DB7&quot;/&gt;&lt;wsp:rsid wsp:val=&quot;009A507A&quot;/&gt;&lt;wsp:rsid wsp:val=&quot;009A6C2C&quot;/&gt;&lt;wsp:rsid wsp:val=&quot;009B05E6&quot;/&gt;&lt;wsp:rsid wsp:val=&quot;009B1194&quot;/&gt;&lt;wsp:rsid wsp:val=&quot;009B40A8&quot;/&gt;&lt;wsp:rsid wsp:val=&quot;009B7589&quot;/&gt;&lt;wsp:rsid wsp:val=&quot;009C1BDD&quot;/&gt;&lt;wsp:rsid wsp:val=&quot;009C265C&quot;/&gt;&lt;wsp:rsid wsp:val=&quot;009C2884&quot;/&gt;&lt;wsp:rsid wsp:val=&quot;009C2BD6&quot;/&gt;&lt;wsp:rsid wsp:val=&quot;009C2E9B&quot;/&gt;&lt;wsp:rsid wsp:val=&quot;009C477B&quot;/&gt;&lt;wsp:rsid wsp:val=&quot;009C53D5&quot;/&gt;&lt;wsp:rsid wsp:val=&quot;009D05DB&quot;/&gt;&lt;wsp:rsid wsp:val=&quot;009D0F58&quot;/&gt;&lt;wsp:rsid wsp:val=&quot;009D1041&quot;/&gt;&lt;wsp:rsid wsp:val=&quot;009D49C5&quot;/&gt;&lt;wsp:rsid wsp:val=&quot;009D5A5D&quot;/&gt;&lt;wsp:rsid wsp:val=&quot;009E0DFC&quot;/&gt;&lt;wsp:rsid wsp:val=&quot;009E1291&quot;/&gt;&lt;wsp:rsid wsp:val=&quot;009E37B6&quot;/&gt;&lt;wsp:rsid wsp:val=&quot;009E491C&quot;/&gt;&lt;wsp:rsid wsp:val=&quot;009E5EB3&quot;/&gt;&lt;wsp:rsid wsp:val=&quot;009E7651&quot;/&gt;&lt;wsp:rsid wsp:val=&quot;009E7775&quot;/&gt;&lt;wsp:rsid wsp:val=&quot;009F3EF0&quot;/&gt;&lt;wsp:rsid wsp:val=&quot;009F4B0F&quot;/&gt;&lt;wsp:rsid wsp:val=&quot;009F5173&quot;/&gt;&lt;wsp:rsid wsp:val=&quot;009F5A1B&quot;/&gt;&lt;wsp:rsid wsp:val=&quot;009F788F&quot;/&gt;&lt;wsp:rsid wsp:val=&quot;009F7AC9&quot;/&gt;&lt;wsp:rsid wsp:val=&quot;00A01F7E&quot;/&gt;&lt;wsp:rsid wsp:val=&quot;00A01FD3&quot;/&gt;&lt;wsp:rsid wsp:val=&quot;00A04508&quot;/&gt;&lt;wsp:rsid wsp:val=&quot;00A0487A&quot;/&gt;&lt;wsp:rsid wsp:val=&quot;00A04A73&quot;/&gt;&lt;wsp:rsid wsp:val=&quot;00A04A86&quot;/&gt;&lt;wsp:rsid wsp:val=&quot;00A053B2&quot;/&gt;&lt;wsp:rsid wsp:val=&quot;00A10F6D&quot;/&gt;&lt;wsp:rsid wsp:val=&quot;00A118F8&quot;/&gt;&lt;wsp:rsid wsp:val=&quot;00A11E70&quot;/&gt;&lt;wsp:rsid wsp:val=&quot;00A160D6&quot;/&gt;&lt;wsp:rsid wsp:val=&quot;00A1634F&quot;/&gt;&lt;wsp:rsid wsp:val=&quot;00A17A5D&quot;/&gt;&lt;wsp:rsid wsp:val=&quot;00A17EEF&quot;/&gt;&lt;wsp:rsid wsp:val=&quot;00A20B21&quot;/&gt;&lt;wsp:rsid wsp:val=&quot;00A211DF&quot;/&gt;&lt;wsp:rsid wsp:val=&quot;00A2575B&quot;/&gt;&lt;wsp:rsid wsp:val=&quot;00A264D6&quot;/&gt;&lt;wsp:rsid wsp:val=&quot;00A34DED&quot;/&gt;&lt;wsp:rsid wsp:val=&quot;00A3623F&quot;/&gt;&lt;wsp:rsid wsp:val=&quot;00A40AD0&quot;/&gt;&lt;wsp:rsid wsp:val=&quot;00A412E0&quot;/&gt;&lt;wsp:rsid wsp:val=&quot;00A41E8C&quot;/&gt;&lt;wsp:rsid wsp:val=&quot;00A43F93&quot;/&gt;&lt;wsp:rsid wsp:val=&quot;00A4473A&quot;/&gt;&lt;wsp:rsid wsp:val=&quot;00A452E2&quot;/&gt;&lt;wsp:rsid wsp:val=&quot;00A457FC&quot;/&gt;&lt;wsp:rsid wsp:val=&quot;00A45CD6&quot;/&gt;&lt;wsp:rsid wsp:val=&quot;00A52E97&quot;/&gt;&lt;wsp:rsid wsp:val=&quot;00A54CE0&quot;/&gt;&lt;wsp:rsid wsp:val=&quot;00A55EEB&quot;/&gt;&lt;wsp:rsid wsp:val=&quot;00A56D35&quot;/&gt;&lt;wsp:rsid wsp:val=&quot;00A57D90&quot;/&gt;&lt;wsp:rsid wsp:val=&quot;00A6059F&quot;/&gt;&lt;wsp:rsid wsp:val=&quot;00A608B0&quot;/&gt;&lt;wsp:rsid wsp:val=&quot;00A6170E&quot;/&gt;&lt;wsp:rsid wsp:val=&quot;00A61788&quot;/&gt;&lt;wsp:rsid wsp:val=&quot;00A62376&quot;/&gt;&lt;wsp:rsid wsp:val=&quot;00A63254&quot;/&gt;&lt;wsp:rsid wsp:val=&quot;00A6335A&quot;/&gt;&lt;wsp:rsid wsp:val=&quot;00A64B24&quot;/&gt;&lt;wsp:rsid wsp:val=&quot;00A704BE&quot;/&gt;&lt;wsp:rsid wsp:val=&quot;00A71FDD&quot;/&gt;&lt;wsp:rsid wsp:val=&quot;00A73DB2&quot;/&gt;&lt;wsp:rsid wsp:val=&quot;00A74F0A&quot;/&gt;&lt;wsp:rsid wsp:val=&quot;00A74FB3&quot;/&gt;&lt;wsp:rsid wsp:val=&quot;00A755DE&quot;/&gt;&lt;wsp:rsid wsp:val=&quot;00A7674D&quot;/&gt;&lt;wsp:rsid wsp:val=&quot;00A77B44&quot;/&gt;&lt;wsp:rsid wsp:val=&quot;00A77E72&quot;/&gt;&lt;wsp:rsid wsp:val=&quot;00A80E6F&quot;/&gt;&lt;wsp:rsid wsp:val=&quot;00A829E0&quot;/&gt;&lt;wsp:rsid wsp:val=&quot;00A83FFE&quot;/&gt;&lt;wsp:rsid wsp:val=&quot;00A84044&quot;/&gt;&lt;wsp:rsid wsp:val=&quot;00A86113&quot;/&gt;&lt;wsp:rsid wsp:val=&quot;00A90C56&quot;/&gt;&lt;wsp:rsid wsp:val=&quot;00A93543&quot;/&gt;&lt;wsp:rsid wsp:val=&quot;00A938AF&quot;/&gt;&lt;wsp:rsid wsp:val=&quot;00A95768&quot;/&gt;&lt;wsp:rsid wsp:val=&quot;00A964A4&quot;/&gt;&lt;wsp:rsid wsp:val=&quot;00A97F4C&quot;/&gt;&lt;wsp:rsid wsp:val=&quot;00AA11C9&quot;/&gt;&lt;wsp:rsid wsp:val=&quot;00AA243C&quot;/&gt;&lt;wsp:rsid wsp:val=&quot;00AA276D&quot;/&gt;&lt;wsp:rsid wsp:val=&quot;00AA2BD4&quot;/&gt;&lt;wsp:rsid wsp:val=&quot;00AA6836&quot;/&gt;&lt;wsp:rsid wsp:val=&quot;00AA6E16&quot;/&gt;&lt;wsp:rsid wsp:val=&quot;00AA7AFA&quot;/&gt;&lt;wsp:rsid wsp:val=&quot;00AB0FBD&quot;/&gt;&lt;wsp:rsid wsp:val=&quot;00AB20AB&quot;/&gt;&lt;wsp:rsid wsp:val=&quot;00AB274A&quot;/&gt;&lt;wsp:rsid wsp:val=&quot;00AB2C4D&quot;/&gt;&lt;wsp:rsid wsp:val=&quot;00AC077F&quot;/&gt;&lt;wsp:rsid wsp:val=&quot;00AC1CC8&quot;/&gt;&lt;wsp:rsid wsp:val=&quot;00AC29C1&quot;/&gt;&lt;wsp:rsid wsp:val=&quot;00AC4745&quot;/&gt;&lt;wsp:rsid wsp:val=&quot;00AC5A16&quot;/&gt;&lt;wsp:rsid wsp:val=&quot;00AC6597&quot;/&gt;&lt;wsp:rsid wsp:val=&quot;00AD142F&quot;/&gt;&lt;wsp:rsid wsp:val=&quot;00AD22E5&quot;/&gt;&lt;wsp:rsid wsp:val=&quot;00AD4896&quot;/&gt;&lt;wsp:rsid wsp:val=&quot;00AD5617&quot;/&gt;&lt;wsp:rsid wsp:val=&quot;00AD5FFE&quot;/&gt;&lt;wsp:rsid wsp:val=&quot;00AD70CD&quot;/&gt;&lt;wsp:rsid wsp:val=&quot;00AD774C&quot;/&gt;&lt;wsp:rsid wsp:val=&quot;00AE026B&quot;/&gt;&lt;wsp:rsid wsp:val=&quot;00AE1D1E&quot;/&gt;&lt;wsp:rsid wsp:val=&quot;00AE1F86&quot;/&gt;&lt;wsp:rsid wsp:val=&quot;00AE360E&quot;/&gt;&lt;wsp:rsid wsp:val=&quot;00AE42FA&quot;/&gt;&lt;wsp:rsid wsp:val=&quot;00AE4CAE&quot;/&gt;&lt;wsp:rsid wsp:val=&quot;00AE4D53&quot;/&gt;&lt;wsp:rsid wsp:val=&quot;00AE5A1F&quot;/&gt;&lt;wsp:rsid wsp:val=&quot;00AE63EF&quot;/&gt;&lt;wsp:rsid wsp:val=&quot;00AE7B0B&quot;/&gt;&lt;wsp:rsid wsp:val=&quot;00AF0946&quot;/&gt;&lt;wsp:rsid wsp:val=&quot;00AF1D6C&quot;/&gt;&lt;wsp:rsid wsp:val=&quot;00AF2696&quot;/&gt;&lt;wsp:rsid wsp:val=&quot;00AF63F3&quot;/&gt;&lt;wsp:rsid wsp:val=&quot;00AF6757&quot;/&gt;&lt;wsp:rsid wsp:val=&quot;00AF6D4F&quot;/&gt;&lt;wsp:rsid wsp:val=&quot;00AF6EE4&quot;/&gt;&lt;wsp:rsid wsp:val=&quot;00AF7294&quot;/&gt;&lt;wsp:rsid wsp:val=&quot;00AF7AB2&quot;/&gt;&lt;wsp:rsid wsp:val=&quot;00AF7D15&quot;/&gt;&lt;wsp:rsid wsp:val=&quot;00AF7F5D&quot;/&gt;&lt;wsp:rsid wsp:val=&quot;00B002EC&quot;/&gt;&lt;wsp:rsid wsp:val=&quot;00B00F87&quot;/&gt;&lt;wsp:rsid wsp:val=&quot;00B01624&quot;/&gt;&lt;wsp:rsid wsp:val=&quot;00B027F7&quot;/&gt;&lt;wsp:rsid wsp:val=&quot;00B0458A&quot;/&gt;&lt;wsp:rsid wsp:val=&quot;00B06077&quot;/&gt;&lt;wsp:rsid wsp:val=&quot;00B07ABC&quot;/&gt;&lt;wsp:rsid wsp:val=&quot;00B1016F&quot;/&gt;&lt;wsp:rsid wsp:val=&quot;00B10A7D&quot;/&gt;&lt;wsp:rsid wsp:val=&quot;00B14497&quot;/&gt;&lt;wsp:rsid wsp:val=&quot;00B1678F&quot;/&gt;&lt;wsp:rsid wsp:val=&quot;00B16F42&quot;/&gt;&lt;wsp:rsid wsp:val=&quot;00B17A93&quot;/&gt;&lt;wsp:rsid wsp:val=&quot;00B20157&quot;/&gt;&lt;wsp:rsid wsp:val=&quot;00B20F96&quot;/&gt;&lt;wsp:rsid wsp:val=&quot;00B25D36&quot;/&gt;&lt;wsp:rsid wsp:val=&quot;00B27995&quot;/&gt;&lt;wsp:rsid wsp:val=&quot;00B279B9&quot;/&gt;&lt;wsp:rsid wsp:val=&quot;00B33308&quot;/&gt;&lt;wsp:rsid wsp:val=&quot;00B3427B&quot;/&gt;&lt;wsp:rsid wsp:val=&quot;00B347EE&quot;/&gt;&lt;wsp:rsid wsp:val=&quot;00B348C1&quot;/&gt;&lt;wsp:rsid wsp:val=&quot;00B35DDA&quot;/&gt;&lt;wsp:rsid wsp:val=&quot;00B376C1&quot;/&gt;&lt;wsp:rsid wsp:val=&quot;00B37C62&quot;/&gt;&lt;wsp:rsid wsp:val=&quot;00B422B6&quot;/&gt;&lt;wsp:rsid wsp:val=&quot;00B453C2&quot;/&gt;&lt;wsp:rsid wsp:val=&quot;00B50703&quot;/&gt;&lt;wsp:rsid wsp:val=&quot;00B510F0&quot;/&gt;&lt;wsp:rsid wsp:val=&quot;00B522CA&quot;/&gt;&lt;wsp:rsid wsp:val=&quot;00B53EED&quot;/&gt;&lt;wsp:rsid wsp:val=&quot;00B54DA0&quot;/&gt;&lt;wsp:rsid wsp:val=&quot;00B56307&quot;/&gt;&lt;wsp:rsid wsp:val=&quot;00B56837&quot;/&gt;&lt;wsp:rsid wsp:val=&quot;00B61C0F&quot;/&gt;&lt;wsp:rsid wsp:val=&quot;00B62E32&quot;/&gt;&lt;wsp:rsid wsp:val=&quot;00B6385B&quot;/&gt;&lt;wsp:rsid wsp:val=&quot;00B639B4&quot;/&gt;&lt;wsp:rsid wsp:val=&quot;00B66BC0&quot;/&gt;&lt;wsp:rsid wsp:val=&quot;00B66F20&quot;/&gt;&lt;wsp:rsid wsp:val=&quot;00B71121&quot;/&gt;&lt;wsp:rsid wsp:val=&quot;00B747A9&quot;/&gt;&lt;wsp:rsid wsp:val=&quot;00B755FF&quot;/&gt;&lt;wsp:rsid wsp:val=&quot;00B75D60&quot;/&gt;&lt;wsp:rsid wsp:val=&quot;00B766D0&quot;/&gt;&lt;wsp:rsid wsp:val=&quot;00B80A41&quot;/&gt;&lt;wsp:rsid wsp:val=&quot;00B845CE&quot;/&gt;&lt;wsp:rsid wsp:val=&quot;00B85FB5&quot;/&gt;&lt;wsp:rsid wsp:val=&quot;00B86402&quot;/&gt;&lt;wsp:rsid wsp:val=&quot;00B876F1&quot;/&gt;&lt;wsp:rsid wsp:val=&quot;00B87C2D&quot;/&gt;&lt;wsp:rsid wsp:val=&quot;00B900B5&quot;/&gt;&lt;wsp:rsid wsp:val=&quot;00B91D70&quot;/&gt;&lt;wsp:rsid wsp:val=&quot;00B92EEF&quot;/&gt;&lt;wsp:rsid wsp:val=&quot;00B92F7A&quot;/&gt;&lt;wsp:rsid wsp:val=&quot;00B93E42&quot;/&gt;&lt;wsp:rsid wsp:val=&quot;00B95687&quot;/&gt;&lt;wsp:rsid wsp:val=&quot;00B960BE&quot;/&gt;&lt;wsp:rsid wsp:val=&quot;00B97A6E&quot;/&gt;&lt;wsp:rsid wsp:val=&quot;00BA1CCF&quot;/&gt;&lt;wsp:rsid wsp:val=&quot;00BA3810&quot;/&gt;&lt;wsp:rsid wsp:val=&quot;00BA46EE&quot;/&gt;&lt;wsp:rsid wsp:val=&quot;00BA4C73&quot;/&gt;&lt;wsp:rsid wsp:val=&quot;00BB0CC7&quot;/&gt;&lt;wsp:rsid wsp:val=&quot;00BB1C9F&quot;/&gt;&lt;wsp:rsid wsp:val=&quot;00BB38D6&quot;/&gt;&lt;wsp:rsid wsp:val=&quot;00BB7463&quot;/&gt;&lt;wsp:rsid wsp:val=&quot;00BB7860&quot;/&gt;&lt;wsp:rsid wsp:val=&quot;00BC2A3B&quot;/&gt;&lt;wsp:rsid wsp:val=&quot;00BC3BD4&quot;/&gt;&lt;wsp:rsid wsp:val=&quot;00BC48DF&quot;/&gt;&lt;wsp:rsid wsp:val=&quot;00BC561B&quot;/&gt;&lt;wsp:rsid wsp:val=&quot;00BC5DA9&quot;/&gt;&lt;wsp:rsid wsp:val=&quot;00BC623A&quot;/&gt;&lt;wsp:rsid wsp:val=&quot;00BC6F51&quot;/&gt;&lt;wsp:rsid wsp:val=&quot;00BC6FA9&quot;/&gt;&lt;wsp:rsid wsp:val=&quot;00BC765A&quot;/&gt;&lt;wsp:rsid wsp:val=&quot;00BD472E&quot;/&gt;&lt;wsp:rsid wsp:val=&quot;00BD5207&quot;/&gt;&lt;wsp:rsid wsp:val=&quot;00BD57EA&quot;/&gt;&lt;wsp:rsid wsp:val=&quot;00BD674F&quot;/&gt;&lt;wsp:rsid wsp:val=&quot;00BD6B53&quot;/&gt;&lt;wsp:rsid wsp:val=&quot;00BD764E&quot;/&gt;&lt;wsp:rsid wsp:val=&quot;00BE259A&quot;/&gt;&lt;wsp:rsid wsp:val=&quot;00BE3CBA&quot;/&gt;&lt;wsp:rsid wsp:val=&quot;00BE3FAC&quot;/&gt;&lt;wsp:rsid wsp:val=&quot;00BE5447&quot;/&gt;&lt;wsp:rsid wsp:val=&quot;00BE597C&quot;/&gt;&lt;wsp:rsid wsp:val=&quot;00BE5BAE&quot;/&gt;&lt;wsp:rsid wsp:val=&quot;00BE6A9D&quot;/&gt;&lt;wsp:rsid wsp:val=&quot;00BF1820&quot;/&gt;&lt;wsp:rsid wsp:val=&quot;00BF2803&quot;/&gt;&lt;wsp:rsid wsp:val=&quot;00BF332C&quot;/&gt;&lt;wsp:rsid wsp:val=&quot;00BF443E&quot;/&gt;&lt;wsp:rsid wsp:val=&quot;00BF54A7&quot;/&gt;&lt;wsp:rsid wsp:val=&quot;00BF56A2&quot;/&gt;&lt;wsp:rsid wsp:val=&quot;00BF620B&quot;/&gt;&lt;wsp:rsid wsp:val=&quot;00BF6F56&quot;/&gt;&lt;wsp:rsid wsp:val=&quot;00BF71C5&quot;/&gt;&lt;wsp:rsid wsp:val=&quot;00C003ED&quot;/&gt;&lt;wsp:rsid wsp:val=&quot;00C0400A&quot;/&gt;&lt;wsp:rsid wsp:val=&quot;00C05EEA&quot;/&gt;&lt;wsp:rsid wsp:val=&quot;00C10280&quot;/&gt;&lt;wsp:rsid wsp:val=&quot;00C116BF&quot;/&gt;&lt;wsp:rsid wsp:val=&quot;00C116C5&quot;/&gt;&lt;wsp:rsid wsp:val=&quot;00C14075&quot;/&gt;&lt;wsp:rsid wsp:val=&quot;00C14AA1&quot;/&gt;&lt;wsp:rsid wsp:val=&quot;00C15B83&quot;/&gt;&lt;wsp:rsid wsp:val=&quot;00C1713D&quot;/&gt;&lt;wsp:rsid wsp:val=&quot;00C172CA&quot;/&gt;&lt;wsp:rsid wsp:val=&quot;00C20545&quot;/&gt;&lt;wsp:rsid wsp:val=&quot;00C20D63&quot;/&gt;&lt;wsp:rsid wsp:val=&quot;00C221D0&quot;/&gt;&lt;wsp:rsid wsp:val=&quot;00C2322D&quot;/&gt;&lt;wsp:rsid wsp:val=&quot;00C233E7&quot;/&gt;&lt;wsp:rsid wsp:val=&quot;00C247EA&quot;/&gt;&lt;wsp:rsid wsp:val=&quot;00C25151&quot;/&gt;&lt;wsp:rsid wsp:val=&quot;00C2519D&quot;/&gt;&lt;wsp:rsid wsp:val=&quot;00C30422&quot;/&gt;&lt;wsp:rsid wsp:val=&quot;00C31435&quot;/&gt;&lt;wsp:rsid wsp:val=&quot;00C31A50&quot;/&gt;&lt;wsp:rsid wsp:val=&quot;00C32242&quot;/&gt;&lt;wsp:rsid wsp:val=&quot;00C3354A&quot;/&gt;&lt;wsp:rsid wsp:val=&quot;00C33B52&quot;/&gt;&lt;wsp:rsid wsp:val=&quot;00C35D01&quot;/&gt;&lt;wsp:rsid wsp:val=&quot;00C43C29&quot;/&gt;&lt;wsp:rsid wsp:val=&quot;00C44375&quot;/&gt;&lt;wsp:rsid wsp:val=&quot;00C468E0&quot;/&gt;&lt;wsp:rsid wsp:val=&quot;00C5088C&quot;/&gt;&lt;wsp:rsid wsp:val=&quot;00C51607&quot;/&gt;&lt;wsp:rsid wsp:val=&quot;00C535BE&quot;/&gt;&lt;wsp:rsid wsp:val=&quot;00C550DC&quot;/&gt;&lt;wsp:rsid wsp:val=&quot;00C60A97&quot;/&gt;&lt;wsp:rsid wsp:val=&quot;00C63B99&quot;/&gt;&lt;wsp:rsid wsp:val=&quot;00C63DC1&quot;/&gt;&lt;wsp:rsid wsp:val=&quot;00C64DFF&quot;/&gt;&lt;wsp:rsid wsp:val=&quot;00C66818&quot;/&gt;&lt;wsp:rsid wsp:val=&quot;00C67487&quot;/&gt;&lt;wsp:rsid wsp:val=&quot;00C72BF6&quot;/&gt;&lt;wsp:rsid wsp:val=&quot;00C73C2A&quot;/&gt;&lt;wsp:rsid wsp:val=&quot;00C745ED&quot;/&gt;&lt;wsp:rsid wsp:val=&quot;00C74BB8&quot;/&gt;&lt;wsp:rsid wsp:val=&quot;00C74CB9&quot;/&gt;&lt;wsp:rsid wsp:val=&quot;00C74D17&quot;/&gt;&lt;wsp:rsid wsp:val=&quot;00C761C2&quot;/&gt;&lt;wsp:rsid wsp:val=&quot;00C7652A&quot;/&gt;&lt;wsp:rsid wsp:val=&quot;00C77433&quot;/&gt;&lt;wsp:rsid wsp:val=&quot;00C80288&quot;/&gt;&lt;wsp:rsid wsp:val=&quot;00C835E2&quot;/&gt;&lt;wsp:rsid wsp:val=&quot;00C848AE&quot;/&gt;&lt;wsp:rsid wsp:val=&quot;00C84A56&quot;/&gt;&lt;wsp:rsid wsp:val=&quot;00C8546D&quot;/&gt;&lt;wsp:rsid wsp:val=&quot;00C85825&quot;/&gt;&lt;wsp:rsid wsp:val=&quot;00C87953&quot;/&gt;&lt;wsp:rsid wsp:val=&quot;00C91EC8&quot;/&gt;&lt;wsp:rsid wsp:val=&quot;00C9308F&quot;/&gt;&lt;wsp:rsid wsp:val=&quot;00C94402&quot;/&gt;&lt;wsp:rsid wsp:val=&quot;00C9504F&quot;/&gt;&lt;wsp:rsid wsp:val=&quot;00C95502&quot;/&gt;&lt;wsp:rsid wsp:val=&quot;00C97372&quot;/&gt;&lt;wsp:rsid wsp:val=&quot;00CA2A7C&quot;/&gt;&lt;wsp:rsid wsp:val=&quot;00CA4400&quot;/&gt;&lt;wsp:rsid wsp:val=&quot;00CA44AC&quot;/&gt;&lt;wsp:rsid wsp:val=&quot;00CA565A&quot;/&gt;&lt;wsp:rsid wsp:val=&quot;00CA5C32&quot;/&gt;&lt;wsp:rsid wsp:val=&quot;00CA6048&quot;/&gt;&lt;wsp:rsid wsp:val=&quot;00CA79A4&quot;/&gt;&lt;wsp:rsid wsp:val=&quot;00CA7BAC&quot;/&gt;&lt;wsp:rsid wsp:val=&quot;00CA7CBE&quot;/&gt;&lt;wsp:rsid wsp:val=&quot;00CB1F77&quot;/&gt;&lt;wsp:rsid wsp:val=&quot;00CB2122&quot;/&gt;&lt;wsp:rsid wsp:val=&quot;00CB304E&quot;/&gt;&lt;wsp:rsid wsp:val=&quot;00CB38E7&quot;/&gt;&lt;wsp:rsid wsp:val=&quot;00CB3C98&quot;/&gt;&lt;wsp:rsid wsp:val=&quot;00CB3DE1&quot;/&gt;&lt;wsp:rsid wsp:val=&quot;00CB686C&quot;/&gt;&lt;wsp:rsid wsp:val=&quot;00CB699C&quot;/&gt;&lt;wsp:rsid wsp:val=&quot;00CB76B5&quot;/&gt;&lt;wsp:rsid wsp:val=&quot;00CC16A7&quot;/&gt;&lt;wsp:rsid wsp:val=&quot;00CC254B&quot;/&gt;&lt;wsp:rsid wsp:val=&quot;00CC4149&quot;/&gt;&lt;wsp:rsid wsp:val=&quot;00CC44BE&quot;/&gt;&lt;wsp:rsid wsp:val=&quot;00CC4ADA&quot;/&gt;&lt;wsp:rsid wsp:val=&quot;00CC6D20&quot;/&gt;&lt;wsp:rsid wsp:val=&quot;00CC7858&quot;/&gt;&lt;wsp:rsid wsp:val=&quot;00CC7BB0&quot;/&gt;&lt;wsp:rsid wsp:val=&quot;00CD0395&quot;/&gt;&lt;wsp:rsid wsp:val=&quot;00CD15F2&quot;/&gt;&lt;wsp:rsid wsp:val=&quot;00CD3BEF&quot;/&gt;&lt;wsp:rsid wsp:val=&quot;00CD4E87&quot;/&gt;&lt;wsp:rsid wsp:val=&quot;00CD59D0&quot;/&gt;&lt;wsp:rsid wsp:val=&quot;00CD65C2&quot;/&gt;&lt;wsp:rsid wsp:val=&quot;00CE0262&quot;/&gt;&lt;wsp:rsid wsp:val=&quot;00CE3B3D&quot;/&gt;&lt;wsp:rsid wsp:val=&quot;00CE62A6&quot;/&gt;&lt;wsp:rsid wsp:val=&quot;00CE66A3&quot;/&gt;&lt;wsp:rsid wsp:val=&quot;00CE66B7&quot;/&gt;&lt;wsp:rsid wsp:val=&quot;00CF0BF2&quot;/&gt;&lt;wsp:rsid wsp:val=&quot;00CF1E38&quot;/&gt;&lt;wsp:rsid wsp:val=&quot;00CF1FA2&quot;/&gt;&lt;wsp:rsid wsp:val=&quot;00CF31EC&quot;/&gt;&lt;wsp:rsid wsp:val=&quot;00CF46BE&quot;/&gt;&lt;wsp:rsid wsp:val=&quot;00CF5B88&quot;/&gt;&lt;wsp:rsid wsp:val=&quot;00CF740A&quot;/&gt;&lt;wsp:rsid wsp:val=&quot;00D01994&quot;/&gt;&lt;wsp:rsid wsp:val=&quot;00D046D9&quot;/&gt;&lt;wsp:rsid wsp:val=&quot;00D0639D&quot;/&gt;&lt;wsp:rsid wsp:val=&quot;00D06EC1&quot;/&gt;&lt;wsp:rsid wsp:val=&quot;00D10929&quot;/&gt;&lt;wsp:rsid wsp:val=&quot;00D10A31&quot;/&gt;&lt;wsp:rsid wsp:val=&quot;00D10D93&quot;/&gt;&lt;wsp:rsid wsp:val=&quot;00D1212D&quot;/&gt;&lt;wsp:rsid wsp:val=&quot;00D1308B&quot;/&gt;&lt;wsp:rsid wsp:val=&quot;00D13F9A&quot;/&gt;&lt;wsp:rsid wsp:val=&quot;00D147F8&quot;/&gt;&lt;wsp:rsid wsp:val=&quot;00D14E32&quot;/&gt;&lt;wsp:rsid wsp:val=&quot;00D15372&quot;/&gt;&lt;wsp:rsid wsp:val=&quot;00D15DEF&quot;/&gt;&lt;wsp:rsid wsp:val=&quot;00D2287B&quot;/&gt;&lt;wsp:rsid wsp:val=&quot;00D22A49&quot;/&gt;&lt;wsp:rsid wsp:val=&quot;00D2409A&quot;/&gt;&lt;wsp:rsid wsp:val=&quot;00D24AA5&quot;/&gt;&lt;wsp:rsid wsp:val=&quot;00D278A0&quot;/&gt;&lt;wsp:rsid wsp:val=&quot;00D30687&quot;/&gt;&lt;wsp:rsid wsp:val=&quot;00D30942&quot;/&gt;&lt;wsp:rsid wsp:val=&quot;00D334D7&quot;/&gt;&lt;wsp:rsid wsp:val=&quot;00D361B5&quot;/&gt;&lt;wsp:rsid wsp:val=&quot;00D368AC&quot;/&gt;&lt;wsp:rsid wsp:val=&quot;00D36A13&quot;/&gt;&lt;wsp:rsid wsp:val=&quot;00D4191B&quot;/&gt;&lt;wsp:rsid wsp:val=&quot;00D45AB5&quot;/&gt;&lt;wsp:rsid wsp:val=&quot;00D47F52&quot;/&gt;&lt;wsp:rsid wsp:val=&quot;00D50E68&quot;/&gt;&lt;wsp:rsid wsp:val=&quot;00D518EF&quot;/&gt;&lt;wsp:rsid wsp:val=&quot;00D528F9&quot;/&gt;&lt;wsp:rsid wsp:val=&quot;00D52C96&quot;/&gt;&lt;wsp:rsid wsp:val=&quot;00D54371&quot;/&gt;&lt;wsp:rsid wsp:val=&quot;00D546E4&quot;/&gt;&lt;wsp:rsid wsp:val=&quot;00D5505F&quot;/&gt;&lt;wsp:rsid wsp:val=&quot;00D55A75&quot;/&gt;&lt;wsp:rsid wsp:val=&quot;00D624C0&quot;/&gt;&lt;wsp:rsid wsp:val=&quot;00D64426&quot;/&gt;&lt;wsp:rsid wsp:val=&quot;00D6516A&quot;/&gt;&lt;wsp:rsid wsp:val=&quot;00D65D0D&quot;/&gt;&lt;wsp:rsid wsp:val=&quot;00D65DA0&quot;/&gt;&lt;wsp:rsid wsp:val=&quot;00D702AB&quot;/&gt;&lt;wsp:rsid wsp:val=&quot;00D70C8F&quot;/&gt;&lt;wsp:rsid wsp:val=&quot;00D70F6C&quot;/&gt;&lt;wsp:rsid wsp:val=&quot;00D733E3&quot;/&gt;&lt;wsp:rsid wsp:val=&quot;00D73813&quot;/&gt;&lt;wsp:rsid wsp:val=&quot;00D73D0D&quot;/&gt;&lt;wsp:rsid wsp:val=&quot;00D7461B&quot;/&gt;&lt;wsp:rsid wsp:val=&quot;00D77093&quot;/&gt;&lt;wsp:rsid wsp:val=&quot;00D774E5&quot;/&gt;&lt;wsp:rsid wsp:val=&quot;00D805E2&quot;/&gt;&lt;wsp:rsid wsp:val=&quot;00D8118F&quot;/&gt;&lt;wsp:rsid wsp:val=&quot;00D83EB3&quot;/&gt;&lt;wsp:rsid wsp:val=&quot;00D90C91&quot;/&gt;&lt;wsp:rsid wsp:val=&quot;00D90E3B&quot;/&gt;&lt;wsp:rsid wsp:val=&quot;00DA42C9&quot;/&gt;&lt;wsp:rsid wsp:val=&quot;00DA6583&quot;/&gt;&lt;wsp:rsid wsp:val=&quot;00DA7C0F&quot;/&gt;&lt;wsp:rsid wsp:val=&quot;00DB1252&quot;/&gt;&lt;wsp:rsid wsp:val=&quot;00DB159D&quot;/&gt;&lt;wsp:rsid wsp:val=&quot;00DB166D&quot;/&gt;&lt;wsp:rsid wsp:val=&quot;00DB340E&quot;/&gt;&lt;wsp:rsid wsp:val=&quot;00DC08AF&quot;/&gt;&lt;wsp:rsid wsp:val=&quot;00DC0CE3&quot;/&gt;&lt;wsp:rsid wsp:val=&quot;00DC17A0&quot;/&gt;&lt;wsp:rsid wsp:val=&quot;00DC3D6E&quot;/&gt;&lt;wsp:rsid wsp:val=&quot;00DC6624&quot;/&gt;&lt;wsp:rsid wsp:val=&quot;00DC69A4&quot;/&gt;&lt;wsp:rsid wsp:val=&quot;00DD3B6D&quot;/&gt;&lt;wsp:rsid wsp:val=&quot;00DD3E10&quot;/&gt;&lt;wsp:rsid wsp:val=&quot;00DD3FCB&quot;/&gt;&lt;wsp:rsid wsp:val=&quot;00DD5C70&quot;/&gt;&lt;wsp:rsid wsp:val=&quot;00DD6478&quot;/&gt;&lt;wsp:rsid wsp:val=&quot;00DD6C93&quot;/&gt;&lt;wsp:rsid wsp:val=&quot;00DD7B64&quot;/&gt;&lt;wsp:rsid wsp:val=&quot;00DE36B5&quot;/&gt;&lt;wsp:rsid wsp:val=&quot;00DE4441&quot;/&gt;&lt;wsp:rsid wsp:val=&quot;00DE5781&quot;/&gt;&lt;wsp:rsid wsp:val=&quot;00DE5853&quot;/&gt;&lt;wsp:rsid wsp:val=&quot;00DE7A7F&quot;/&gt;&lt;wsp:rsid wsp:val=&quot;00DF0A53&quot;/&gt;&lt;wsp:rsid wsp:val=&quot;00DF3357&quot;/&gt;&lt;wsp:rsid wsp:val=&quot;00E02014&quot;/&gt;&lt;wsp:rsid wsp:val=&quot;00E022E5&quot;/&gt;&lt;wsp:rsid wsp:val=&quot;00E035FC&quot;/&gt;&lt;wsp:rsid wsp:val=&quot;00E064A6&quot;/&gt;&lt;wsp:rsid wsp:val=&quot;00E06AD1&quot;/&gt;&lt;wsp:rsid wsp:val=&quot;00E077BF&quot;/&gt;&lt;wsp:rsid wsp:val=&quot;00E1148B&quot;/&gt;&lt;wsp:rsid wsp:val=&quot;00E11EB1&quot;/&gt;&lt;wsp:rsid wsp:val=&quot;00E134AA&quot;/&gt;&lt;wsp:rsid wsp:val=&quot;00E13879&quot;/&gt;&lt;wsp:rsid wsp:val=&quot;00E20078&quot;/&gt;&lt;wsp:rsid wsp:val=&quot;00E23E14&quot;/&gt;&lt;wsp:rsid wsp:val=&quot;00E25026&quot;/&gt;&lt;wsp:rsid wsp:val=&quot;00E26C0D&quot;/&gt;&lt;wsp:rsid wsp:val=&quot;00E35B09&quot;/&gt;&lt;wsp:rsid wsp:val=&quot;00E37199&quot;/&gt;&lt;wsp:rsid wsp:val=&quot;00E3776D&quot;/&gt;&lt;wsp:rsid wsp:val=&quot;00E41542&quot;/&gt;&lt;wsp:rsid wsp:val=&quot;00E43D05&quot;/&gt;&lt;wsp:rsid wsp:val=&quot;00E4560F&quot;/&gt;&lt;wsp:rsid wsp:val=&quot;00E463AF&quot;/&gt;&lt;wsp:rsid wsp:val=&quot;00E50C34&quot;/&gt;&lt;wsp:rsid wsp:val=&quot;00E51A7F&quot;/&gt;&lt;wsp:rsid wsp:val=&quot;00E53422&quot;/&gt;&lt;wsp:rsid wsp:val=&quot;00E535FC&quot;/&gt;&lt;wsp:rsid wsp:val=&quot;00E53BF2&quot;/&gt;&lt;wsp:rsid wsp:val=&quot;00E54B11&quot;/&gt;&lt;wsp:rsid wsp:val=&quot;00E56E06&quot;/&gt;&lt;wsp:rsid wsp:val=&quot;00E56E3D&quot;/&gt;&lt;wsp:rsid wsp:val=&quot;00E60602&quot;/&gt;&lt;wsp:rsid wsp:val=&quot;00E6143E&quot;/&gt;&lt;wsp:rsid wsp:val=&quot;00E615A6&quot;/&gt;&lt;wsp:rsid wsp:val=&quot;00E6310F&quot;/&gt;&lt;wsp:rsid wsp:val=&quot;00E649F5&quot;/&gt;&lt;wsp:rsid wsp:val=&quot;00E66B44&quot;/&gt;&lt;wsp:rsid wsp:val=&quot;00E721AF&quot;/&gt;&lt;wsp:rsid wsp:val=&quot;00E7272D&quot;/&gt;&lt;wsp:rsid wsp:val=&quot;00E76B96&quot;/&gt;&lt;wsp:rsid wsp:val=&quot;00E80368&quot;/&gt;&lt;wsp:rsid wsp:val=&quot;00E80673&quot;/&gt;&lt;wsp:rsid wsp:val=&quot;00E80D1E&quot;/&gt;&lt;wsp:rsid wsp:val=&quot;00E81285&quot;/&gt;&lt;wsp:rsid wsp:val=&quot;00E8181C&quot;/&gt;&lt;wsp:rsid wsp:val=&quot;00E85DF8&quot;/&gt;&lt;wsp:rsid wsp:val=&quot;00E86D1A&quot;/&gt;&lt;wsp:rsid wsp:val=&quot;00E87D0B&quot;/&gt;&lt;wsp:rsid wsp:val=&quot;00E91410&quot;/&gt;&lt;wsp:rsid wsp:val=&quot;00E917DD&quot;/&gt;&lt;wsp:rsid wsp:val=&quot;00E92015&quot;/&gt;&lt;wsp:rsid wsp:val=&quot;00E94370&quot;/&gt;&lt;wsp:rsid wsp:val=&quot;00E962A4&quot;/&gt;&lt;wsp:rsid wsp:val=&quot;00E97A4D&quot;/&gt;&lt;wsp:rsid wsp:val=&quot;00EA0AB6&quot;/&gt;&lt;wsp:rsid wsp:val=&quot;00EA3B2F&quot;/&gt;&lt;wsp:rsid wsp:val=&quot;00EB0E82&quot;/&gt;&lt;wsp:rsid wsp:val=&quot;00EB32A0&quot;/&gt;&lt;wsp:rsid wsp:val=&quot;00EB4448&quot;/&gt;&lt;wsp:rsid wsp:val=&quot;00EB7899&quot;/&gt;&lt;wsp:rsid wsp:val=&quot;00EC0679&quot;/&gt;&lt;wsp:rsid wsp:val=&quot;00EC5979&quot;/&gt;&lt;wsp:rsid wsp:val=&quot;00EC64FC&quot;/&gt;&lt;wsp:rsid wsp:val=&quot;00ED0462&quot;/&gt;&lt;wsp:rsid wsp:val=&quot;00ED436B&quot;/&gt;&lt;wsp:rsid wsp:val=&quot;00ED5A51&quot;/&gt;&lt;wsp:rsid wsp:val=&quot;00ED5A57&quot;/&gt;&lt;wsp:rsid wsp:val=&quot;00ED5A7E&quot;/&gt;&lt;wsp:rsid wsp:val=&quot;00ED6339&quot;/&gt;&lt;wsp:rsid wsp:val=&quot;00ED6524&quot;/&gt;&lt;wsp:rsid wsp:val=&quot;00ED78E5&quot;/&gt;&lt;wsp:rsid wsp:val=&quot;00EE0597&quot;/&gt;&lt;wsp:rsid wsp:val=&quot;00EE294D&quot;/&gt;&lt;wsp:rsid wsp:val=&quot;00EE58BA&quot;/&gt;&lt;wsp:rsid wsp:val=&quot;00EE729A&quot;/&gt;&lt;wsp:rsid wsp:val=&quot;00EF0F59&quot;/&gt;&lt;wsp:rsid wsp:val=&quot;00EF4E3B&quot;/&gt;&lt;wsp:rsid wsp:val=&quot;00EF539B&quot;/&gt;&lt;wsp:rsid wsp:val=&quot;00EF7030&quot;/&gt;&lt;wsp:rsid wsp:val=&quot;00EF7C8D&quot;/&gt;&lt;wsp:rsid wsp:val=&quot;00F000FC&quot;/&gt;&lt;wsp:rsid wsp:val=&quot;00F02382&quot;/&gt;&lt;wsp:rsid wsp:val=&quot;00F04EFD&quot;/&gt;&lt;wsp:rsid wsp:val=&quot;00F061A1&quot;/&gt;&lt;wsp:rsid wsp:val=&quot;00F07E8A&quot;/&gt;&lt;wsp:rsid wsp:val=&quot;00F07EF6&quot;/&gt;&lt;wsp:rsid wsp:val=&quot;00F07F66&quot;/&gt;&lt;wsp:rsid wsp:val=&quot;00F1017F&quot;/&gt;&lt;wsp:rsid wsp:val=&quot;00F10ADE&quot;/&gt;&lt;wsp:rsid wsp:val=&quot;00F111AA&quot;/&gt;&lt;wsp:rsid wsp:val=&quot;00F13EDE&quot;/&gt;&lt;wsp:rsid wsp:val=&quot;00F14374&quot;/&gt;&lt;wsp:rsid wsp:val=&quot;00F15300&quot;/&gt;&lt;wsp:rsid wsp:val=&quot;00F1543A&quot;/&gt;&lt;wsp:rsid wsp:val=&quot;00F1594B&quot;/&gt;&lt;wsp:rsid wsp:val=&quot;00F17BC3&quot;/&gt;&lt;wsp:rsid wsp:val=&quot;00F20BE3&quot;/&gt;&lt;wsp:rsid wsp:val=&quot;00F2106C&quot;/&gt;&lt;wsp:rsid wsp:val=&quot;00F23167&quot;/&gt;&lt;wsp:rsid wsp:val=&quot;00F256F5&quot;/&gt;&lt;wsp:rsid wsp:val=&quot;00F26909&quot;/&gt;&lt;wsp:rsid wsp:val=&quot;00F275A2&quot;/&gt;&lt;wsp:rsid wsp:val=&quot;00F31081&quot;/&gt;&lt;wsp:rsid wsp:val=&quot;00F312A1&quot;/&gt;&lt;wsp:rsid wsp:val=&quot;00F31852&quot;/&gt;&lt;wsp:rsid wsp:val=&quot;00F31BF0&quot;/&gt;&lt;wsp:rsid wsp:val=&quot;00F31BF7&quot;/&gt;&lt;wsp:rsid wsp:val=&quot;00F3282F&quot;/&gt;&lt;wsp:rsid wsp:val=&quot;00F34D72&quot;/&gt;&lt;wsp:rsid wsp:val=&quot;00F36BDA&quot;/&gt;&lt;wsp:rsid wsp:val=&quot;00F410EE&quot;/&gt;&lt;wsp:rsid wsp:val=&quot;00F422F3&quot;/&gt;&lt;wsp:rsid wsp:val=&quot;00F425A0&quot;/&gt;&lt;wsp:rsid wsp:val=&quot;00F4440B&quot;/&gt;&lt;wsp:rsid wsp:val=&quot;00F45E9E&quot;/&gt;&lt;wsp:rsid wsp:val=&quot;00F4610C&quot;/&gt;&lt;wsp:rsid wsp:val=&quot;00F461A7&quot;/&gt;&lt;wsp:rsid wsp:val=&quot;00F47D1C&quot;/&gt;&lt;wsp:rsid wsp:val=&quot;00F51D0C&quot;/&gt;&lt;wsp:rsid wsp:val=&quot;00F53952&quot;/&gt;&lt;wsp:rsid wsp:val=&quot;00F5539C&quot;/&gt;&lt;wsp:rsid wsp:val=&quot;00F5611F&quot;/&gt;&lt;wsp:rsid wsp:val=&quot;00F604A9&quot;/&gt;&lt;wsp:rsid wsp:val=&quot;00F60855&quot;/&gt;&lt;wsp:rsid wsp:val=&quot;00F62631&quot;/&gt;&lt;wsp:rsid wsp:val=&quot;00F62D21&quot;/&gt;&lt;wsp:rsid wsp:val=&quot;00F66560&quot;/&gt;&lt;wsp:rsid wsp:val=&quot;00F66BB8&quot;/&gt;&lt;wsp:rsid wsp:val=&quot;00F67B4D&quot;/&gt;&lt;wsp:rsid wsp:val=&quot;00F67DA3&quot;/&gt;&lt;wsp:rsid wsp:val=&quot;00F711AA&quot;/&gt;&lt;wsp:rsid wsp:val=&quot;00F71692&quot;/&gt;&lt;wsp:rsid wsp:val=&quot;00F723A4&quot;/&gt;&lt;wsp:rsid wsp:val=&quot;00F7467F&quot;/&gt;&lt;wsp:rsid wsp:val=&quot;00F75AF8&quot;/&gt;&lt;wsp:rsid wsp:val=&quot;00F76644&quot;/&gt;&lt;wsp:rsid wsp:val=&quot;00F81230&quot;/&gt;&lt;wsp:rsid wsp:val=&quot;00F845F4&quot;/&gt;&lt;wsp:rsid wsp:val=&quot;00F84A6E&quot;/&gt;&lt;wsp:rsid wsp:val=&quot;00F851E1&quot;/&gt;&lt;wsp:rsid wsp:val=&quot;00F85586&quot;/&gt;&lt;wsp:rsid wsp:val=&quot;00F8564D&quot;/&gt;&lt;wsp:rsid wsp:val=&quot;00F87757&quot;/&gt;&lt;wsp:rsid wsp:val=&quot;00F91482&quot;/&gt;&lt;wsp:rsid wsp:val=&quot;00F935F4&quot;/&gt;&lt;wsp:rsid wsp:val=&quot;00F95866&quot;/&gt;&lt;wsp:rsid wsp:val=&quot;00F969AF&quot;/&gt;&lt;wsp:rsid wsp:val=&quot;00F976AD&quot;/&gt;&lt;wsp:rsid wsp:val=&quot;00F97871&quot;/&gt;&lt;wsp:rsid wsp:val=&quot;00FA388F&quot;/&gt;&lt;wsp:rsid wsp:val=&quot;00FA411F&quot;/&gt;&lt;wsp:rsid wsp:val=&quot;00FA4361&quot;/&gt;&lt;wsp:rsid wsp:val=&quot;00FA53CE&quot;/&gt;&lt;wsp:rsid wsp:val=&quot;00FA6414&quot;/&gt;&lt;wsp:rsid wsp:val=&quot;00FB00F6&quot;/&gt;&lt;wsp:rsid wsp:val=&quot;00FB193D&quot;/&gt;&lt;wsp:rsid wsp:val=&quot;00FB5492&quot;/&gt;&lt;wsp:rsid wsp:val=&quot;00FC12A1&quot;/&gt;&lt;wsp:rsid wsp:val=&quot;00FC2030&quot;/&gt;&lt;wsp:rsid wsp:val=&quot;00FC49CB&quot;/&gt;&lt;wsp:rsid wsp:val=&quot;00FC4F5F&quot;/&gt;&lt;wsp:rsid wsp:val=&quot;00FC6DBD&quot;/&gt;&lt;wsp:rsid wsp:val=&quot;00FD0C99&quot;/&gt;&lt;wsp:rsid wsp:val=&quot;00FD112F&quot;/&gt;&lt;wsp:rsid wsp:val=&quot;00FD1C1E&quot;/&gt;&lt;wsp:rsid wsp:val=&quot;00FD23FA&quot;/&gt;&lt;wsp:rsid wsp:val=&quot;00FD2ED9&quot;/&gt;&lt;wsp:rsid wsp:val=&quot;00FD342A&quot;/&gt;&lt;wsp:rsid wsp:val=&quot;00FD3F4D&quot;/&gt;&lt;wsp:rsid wsp:val=&quot;00FD42B5&quot;/&gt;&lt;wsp:rsid wsp:val=&quot;00FD5B4A&quot;/&gt;&lt;wsp:rsid wsp:val=&quot;00FD69F2&quot;/&gt;&lt;wsp:rsid wsp:val=&quot;00FE070C&quot;/&gt;&lt;wsp:rsid wsp:val=&quot;00FE08D9&quot;/&gt;&lt;wsp:rsid wsp:val=&quot;00FE0B54&quot;/&gt;&lt;wsp:rsid wsp:val=&quot;00FE13FE&quot;/&gt;&lt;wsp:rsid wsp:val=&quot;00FE2654&quot;/&gt;&lt;wsp:rsid wsp:val=&quot;00FE3022&quot;/&gt;&lt;wsp:rsid wsp:val=&quot;00FE3A48&quot;/&gt;&lt;wsp:rsid wsp:val=&quot;00FE422C&quot;/&gt;&lt;wsp:rsid wsp:val=&quot;00FE507B&quot;/&gt;&lt;wsp:rsid wsp:val=&quot;00FE6356&quot;/&gt;&lt;wsp:rsid wsp:val=&quot;00FE7A0E&quot;/&gt;&lt;wsp:rsid wsp:val=&quot;00FF16F8&quot;/&gt;&lt;wsp:rsid wsp:val=&quot;00FF43EB&quot;/&gt;&lt;wsp:rsid wsp:val=&quot;00FF5822&quot;/&gt;&lt;wsp:rsid wsp:val=&quot;00FF642F&quot;/&gt;&lt;/wsp:rsids&gt;&lt;/w:docPr&gt;&lt;w:body&gt;&lt;wx:sect&gt;&lt;w:p wsp:rsidR=&quot;00000000&quot; wsp:rsidRDefault=&quot;004C33D0&quot; wsp:rsidP=&quot;004C33D0&quot;&gt;&lt;m:oMathPara&gt;&lt;m:oMath&gt;&lt;m:sSub&gt;&lt;m:sSubPr&gt;&lt;m:ctrlPr&gt;&lt;w:rPr&gt;&lt;w:rFonts w:ascii=&quot;Cambria Math&quot; w:fareast=&quot;Times New Roman&quot; w:h-ansi=&quot;Cambria Math&quot;/&gt;&lt;wx:font wx:val=&quot;Cambria Math&quot;/&gt;&lt;w:i/&gt;&lt;w:sz w:val=&quot;22&quot;/&gt;&lt;w:sz-cs w:val=&quot;22&quot;/&gt;&lt;/w:rPr&gt;&lt;/m:ctrlPr&gt;&lt;/m:sSubPr&gt;&lt;m:e&gt;&lt;m:r&gt;&lt;w:rPr&gt;&lt;w:rFonts w:ascii=&quot;Cambria Math&quot; w:fareast=&quot;Times New Roman&quot; w:h-ansi=&quot;Cambria Math&quot;/&gt;&lt;wx:font wx:val=&quot;Cambria Math&quot;/&gt;&lt;w:i/&gt;&lt;w:sz w:val=&quot;22&quot;/&gt;&lt;w:sz-cs w:val=&quot;22&quot;/&gt;&lt;/w:rPr&gt;&lt;m:t&gt;(p&lt;/m:t&gt;&lt;/m:r&gt;&lt;/m:e&gt;&lt;m:sub&gt;&lt;m:r&gt;&lt;w:rPr&gt;&lt;w:rFonts w:ascii=&quot;Cambria Math&quot; w:fareast=&quot;Times New Roman&quot; w:h-ansi=&quot;Cambria Math&quot;/&gt;&lt;wx:font wx:val=&quot;Cambria Math&quot;/&gt;&lt;w:i/&gt;&lt;w:sz w:val=&quot;22&quot;/&gt;&lt;w:sz-cs w:val=&quot;22&quot;/&gt;&lt;/w:rPr&gt;&lt;m:t&gt;G|Z&lt;/m:t&gt;&lt;/m:r&gt;&lt;/m:sub&gt;&lt;/m:sSub&gt;&lt;m:r&gt;&lt;w:rPr&gt;&lt;w:rFonts w:ascii=&quot;Cambria Math&quot; w:fareast=&quot;Times New Roman&quot; w:h-ansi=&quot;Cambria Math&quot;/&gt;&lt;wx:font wx:val=&quot;Cambria Math&quot;/&gt;&lt;w:i/&gt;&lt;w:sz w:val=&quot;22&quot;/&gt;&lt;w:sz-cs w:val=&quot;22&quot;/&gt;&lt;/w:rPr&gt;&lt;m:t&gt;)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6" o:title="" chromakey="white"/>
                </v:shape>
              </w:pict>
            </w:r>
            <w:r w:rsidRPr="0034231E">
              <w:rPr>
                <w:sz w:val="22"/>
                <w:szCs w:val="22"/>
              </w:rPr>
              <w:instrText xml:space="preserve"> </w:instrText>
            </w:r>
            <w:r w:rsidRPr="0034231E">
              <w:rPr>
                <w:sz w:val="22"/>
                <w:szCs w:val="22"/>
              </w:rPr>
              <w:fldChar w:fldCharType="end"/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G|Z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)</m:t>
              </m:r>
            </m:oMath>
          </w:p>
        </w:tc>
        <w:tc>
          <w:tcPr>
            <w:tcW w:w="2430" w:type="dxa"/>
            <w:shd w:val="clear" w:color="auto" w:fill="auto"/>
          </w:tcPr>
          <w:p w14:paraId="47BBF0C2" w14:textId="77777777" w:rsidR="00AC5213" w:rsidRPr="0034231E" w:rsidRDefault="00AC5213" w:rsidP="00050CA1">
            <w:pPr>
              <w:spacing w:line="480" w:lineRule="auto"/>
              <w:outlineLvl w:val="0"/>
              <w:rPr>
                <w:b/>
                <w:sz w:val="22"/>
                <w:szCs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Beta</m:t>
              </m:r>
              <m:r>
                <w:rPr>
                  <w:rFonts w:ascii="Cambria Math" w:hAnsi="Cambria Math"/>
                </w:rPr>
                <m:t xml:space="preserve">(5.9, 2.3 x 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</w:rPr>
                    <m:t>4</m:t>
                  </m:r>
                </m:sup>
              </m:sSup>
            </m:oMath>
            <w:r w:rsidRPr="00A01BB2">
              <w:fldChar w:fldCharType="begin"/>
            </w:r>
            <w:r w:rsidRPr="00A01BB2">
              <w:instrText xml:space="preserve"> QUOTE </w:instrText>
            </w:r>
            <w:r w:rsidR="00BF19C2">
              <w:rPr>
                <w:noProof/>
              </w:rPr>
              <w:pict w14:anchorId="591128BC">
                <v:shape id="_x0000_i1025" type="#_x0000_t75" alt="" style="width:137.45pt;height:13.9pt;mso-width-percent:0;mso-height-percent:0;mso-width-percent:0;mso-height-percent:0" equationxml="&lt;?xml version=&quot;1.0&quot; encoding=&quot;UTF-8&quot; standalone=&quot;yes&quot;?&gt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lt;?mso-application progid=&quot;Word.Document&quot;?&gt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#13;&#13;&#13;&#13;&#13;&#13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50&quot;/&gt;&lt;w:doNotEmbedSystemFonts/&gt;&lt;w:defaultTabStop w:val=&quot;720&quot;/&gt;&lt;w:drawingGridHorizontalSpacing w:val=&quot;120&quot;/&gt;&lt;w:displayHorizontalDrawingGridEvery w:val=&quot;2&quot;/&gt;&lt;w:displayVerticalDrawingGridEvery w:val=&quot;2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A964A4&quot;/&gt;&lt;wsp:rsid wsp:val=&quot;00000115&quot;/&gt;&lt;wsp:rsid wsp:val=&quot;0000074F&quot;/&gt;&lt;wsp:rsid wsp:val=&quot;00000EE0&quot;/&gt;&lt;wsp:rsid wsp:val=&quot;00001ABA&quot;/&gt;&lt;wsp:rsid wsp:val=&quot;00002927&quot;/&gt;&lt;wsp:rsid wsp:val=&quot;00002980&quot;/&gt;&lt;wsp:rsid wsp:val=&quot;00004F51&quot;/&gt;&lt;wsp:rsid wsp:val=&quot;00005ECE&quot;/&gt;&lt;wsp:rsid wsp:val=&quot;000065AF&quot;/&gt;&lt;wsp:rsid wsp:val=&quot;0000684B&quot;/&gt;&lt;wsp:rsid wsp:val=&quot;00007199&quot;/&gt;&lt;wsp:rsid wsp:val=&quot;00010D32&quot;/&gt;&lt;wsp:rsid wsp:val=&quot;0001268D&quot;/&gt;&lt;wsp:rsid wsp:val=&quot;00013208&quot;/&gt;&lt;wsp:rsid wsp:val=&quot;000153E2&quot;/&gt;&lt;wsp:rsid wsp:val=&quot;00016CF7&quot;/&gt;&lt;wsp:rsid wsp:val=&quot;00016DD8&quot;/&gt;&lt;wsp:rsid wsp:val=&quot;00017471&quot;/&gt;&lt;wsp:rsid wsp:val=&quot;00017674&quot;/&gt;&lt;wsp:rsid wsp:val=&quot;00017EA4&quot;/&gt;&lt;wsp:rsid wsp:val=&quot;00017F02&quot;/&gt;&lt;wsp:rsid wsp:val=&quot;0002048D&quot;/&gt;&lt;wsp:rsid wsp:val=&quot;00020817&quot;/&gt;&lt;wsp:rsid wsp:val=&quot;00020A51&quot;/&gt;&lt;wsp:rsid wsp:val=&quot;00022140&quot;/&gt;&lt;wsp:rsid wsp:val=&quot;00026577&quot;/&gt;&lt;wsp:rsid wsp:val=&quot;00027F6A&quot;/&gt;&lt;wsp:rsid wsp:val=&quot;00031085&quot;/&gt;&lt;wsp:rsid wsp:val=&quot;00031C32&quot;/&gt;&lt;wsp:rsid wsp:val=&quot;0003569E&quot;/&gt;&lt;wsp:rsid wsp:val=&quot;00040EE2&quot;/&gt;&lt;wsp:rsid wsp:val=&quot;0004146B&quot;/&gt;&lt;wsp:rsid wsp:val=&quot;00044613&quot;/&gt;&lt;wsp:rsid wsp:val=&quot;00044B57&quot;/&gt;&lt;wsp:rsid wsp:val=&quot;000458D7&quot;/&gt;&lt;wsp:rsid wsp:val=&quot;00046785&quot;/&gt;&lt;wsp:rsid wsp:val=&quot;00050092&quot;/&gt;&lt;wsp:rsid wsp:val=&quot;000521DE&quot;/&gt;&lt;wsp:rsid wsp:val=&quot;00053BF0&quot;/&gt;&lt;wsp:rsid wsp:val=&quot;00056F15&quot;/&gt;&lt;wsp:rsid wsp:val=&quot;000576DB&quot;/&gt;&lt;wsp:rsid wsp:val=&quot;00057A07&quot;/&gt;&lt;wsp:rsid wsp:val=&quot;00057B34&quot;/&gt;&lt;wsp:rsid wsp:val=&quot;00066922&quot;/&gt;&lt;wsp:rsid wsp:val=&quot;000671BC&quot;/&gt;&lt;wsp:rsid wsp:val=&quot;000711E3&quot;/&gt;&lt;wsp:rsid wsp:val=&quot;000727AB&quot;/&gt;&lt;wsp:rsid wsp:val=&quot;00073128&quot;/&gt;&lt;wsp:rsid wsp:val=&quot;00075809&quot;/&gt;&lt;wsp:rsid wsp:val=&quot;00075AC8&quot;/&gt;&lt;wsp:rsid wsp:val=&quot;0007655D&quot;/&gt;&lt;wsp:rsid wsp:val=&quot;00076B8A&quot;/&gt;&lt;wsp:rsid wsp:val=&quot;00082446&quot;/&gt;&lt;wsp:rsid wsp:val=&quot;0008255E&quot;/&gt;&lt;wsp:rsid wsp:val=&quot;00082602&quot;/&gt;&lt;wsp:rsid wsp:val=&quot;00084B56&quot;/&gt;&lt;wsp:rsid wsp:val=&quot;000852FC&quot;/&gt;&lt;wsp:rsid wsp:val=&quot;00085837&quot;/&gt;&lt;wsp:rsid wsp:val=&quot;0009258C&quot;/&gt;&lt;wsp:rsid wsp:val=&quot;0009289E&quot;/&gt;&lt;wsp:rsid wsp:val=&quot;0009392F&quot;/&gt;&lt;wsp:rsid wsp:val=&quot;00095E88&quot;/&gt;&lt;wsp:rsid wsp:val=&quot;000A45AB&quot;/&gt;&lt;wsp:rsid wsp:val=&quot;000A4B93&quot;/&gt;&lt;wsp:rsid wsp:val=&quot;000A4C81&quot;/&gt;&lt;wsp:rsid wsp:val=&quot;000A796D&quot;/&gt;&lt;wsp:rsid wsp:val=&quot;000B1F75&quot;/&gt;&lt;wsp:rsid wsp:val=&quot;000B2E47&quot;/&gt;&lt;wsp:rsid wsp:val=&quot;000B3E3D&quot;/&gt;&lt;wsp:rsid wsp:val=&quot;000C04CD&quot;/&gt;&lt;wsp:rsid wsp:val=&quot;000C0AA2&quot;/&gt;&lt;wsp:rsid wsp:val=&quot;000D2996&quot;/&gt;&lt;wsp:rsid wsp:val=&quot;000D311F&quot;/&gt;&lt;wsp:rsid wsp:val=&quot;000D45C5&quot;/&gt;&lt;wsp:rsid wsp:val=&quot;000D702C&quot;/&gt;&lt;wsp:rsid wsp:val=&quot;000E0352&quot;/&gt;&lt;wsp:rsid wsp:val=&quot;000E4725&quot;/&gt;&lt;wsp:rsid wsp:val=&quot;000E63C0&quot;/&gt;&lt;wsp:rsid wsp:val=&quot;000E66BB&quot;/&gt;&lt;wsp:rsid wsp:val=&quot;000E7313&quot;/&gt;&lt;wsp:rsid wsp:val=&quot;000F10FB&quot;/&gt;&lt;wsp:rsid wsp:val=&quot;000F2FD7&quot;/&gt;&lt;wsp:rsid wsp:val=&quot;000F5882&quot;/&gt;&lt;wsp:rsid wsp:val=&quot;00102866&quot;/&gt;&lt;wsp:rsid wsp:val=&quot;00103AAA&quot;/&gt;&lt;wsp:rsid wsp:val=&quot;001043C6&quot;/&gt;&lt;wsp:rsid wsp:val=&quot;00106548&quot;/&gt;&lt;wsp:rsid wsp:val=&quot;00116025&quot;/&gt;&lt;wsp:rsid wsp:val=&quot;00117CD0&quot;/&gt;&lt;wsp:rsid wsp:val=&quot;00117F9C&quot;/&gt;&lt;wsp:rsid wsp:val=&quot;001202D9&quot;/&gt;&lt;wsp:rsid wsp:val=&quot;00121263&quot;/&gt;&lt;wsp:rsid wsp:val=&quot;00122A04&quot;/&gt;&lt;wsp:rsid wsp:val=&quot;001236FC&quot;/&gt;&lt;wsp:rsid wsp:val=&quot;00124BE0&quot;/&gt;&lt;wsp:rsid wsp:val=&quot;00124D6A&quot;/&gt;&lt;wsp:rsid wsp:val=&quot;001252BE&quot;/&gt;&lt;wsp:rsid wsp:val=&quot;00131B46&quot;/&gt;&lt;wsp:rsid wsp:val=&quot;001347EB&quot;/&gt;&lt;wsp:rsid wsp:val=&quot;00135D24&quot;/&gt;&lt;wsp:rsid wsp:val=&quot;0014004F&quot;/&gt;&lt;wsp:rsid wsp:val=&quot;0014366E&quot;/&gt;&lt;wsp:rsid wsp:val=&quot;00144E3E&quot;/&gt;&lt;wsp:rsid wsp:val=&quot;001455B5&quot;/&gt;&lt;wsp:rsid wsp:val=&quot;001458FB&quot;/&gt;&lt;wsp:rsid wsp:val=&quot;001531EC&quot;/&gt;&lt;wsp:rsid wsp:val=&quot;00153611&quot;/&gt;&lt;wsp:rsid wsp:val=&quot;00154108&quot;/&gt;&lt;wsp:rsid wsp:val=&quot;001542CF&quot;/&gt;&lt;wsp:rsid wsp:val=&quot;0015706F&quot;/&gt;&lt;wsp:rsid wsp:val=&quot;00162977&quot;/&gt;&lt;wsp:rsid wsp:val=&quot;0016380D&quot;/&gt;&lt;wsp:rsid wsp:val=&quot;00165492&quot;/&gt;&lt;wsp:rsid wsp:val=&quot;001671C3&quot;/&gt;&lt;wsp:rsid wsp:val=&quot;00171C1E&quot;/&gt;&lt;wsp:rsid wsp:val=&quot;001729B1&quot;/&gt;&lt;wsp:rsid wsp:val=&quot;001743FA&quot;/&gt;&lt;wsp:rsid wsp:val=&quot;001744E8&quot;/&gt;&lt;wsp:rsid wsp:val=&quot;001747A3&quot;/&gt;&lt;wsp:rsid wsp:val=&quot;00176CB1&quot;/&gt;&lt;wsp:rsid wsp:val=&quot;00177322&quot;/&gt;&lt;wsp:rsid wsp:val=&quot;0018093B&quot;/&gt;&lt;wsp:rsid wsp:val=&quot;00181C33&quot;/&gt;&lt;wsp:rsid wsp:val=&quot;00182FA9&quot;/&gt;&lt;wsp:rsid wsp:val=&quot;001840F3&quot;/&gt;&lt;wsp:rsid wsp:val=&quot;001841AB&quot;/&gt;&lt;wsp:rsid wsp:val=&quot;00185100&quot;/&gt;&lt;wsp:rsid wsp:val=&quot;001854CE&quot;/&gt;&lt;wsp:rsid wsp:val=&quot;00187435&quot;/&gt;&lt;wsp:rsid wsp:val=&quot;0018791E&quot;/&gt;&lt;wsp:rsid wsp:val=&quot;0019162D&quot;/&gt;&lt;wsp:rsid wsp:val=&quot;0019250A&quot;/&gt;&lt;wsp:rsid wsp:val=&quot;00192D0F&quot;/&gt;&lt;wsp:rsid wsp:val=&quot;00193A47&quot;/&gt;&lt;wsp:rsid wsp:val=&quot;00194805&quot;/&gt;&lt;wsp:rsid wsp:val=&quot;00197048&quot;/&gt;&lt;wsp:rsid wsp:val=&quot;001A40DA&quot;/&gt;&lt;wsp:rsid wsp:val=&quot;001A4135&quot;/&gt;&lt;wsp:rsid wsp:val=&quot;001B0FA1&quot;/&gt;&lt;wsp:rsid wsp:val=&quot;001B580B&quot;/&gt;&lt;wsp:rsid wsp:val=&quot;001B5E0B&quot;/&gt;&lt;wsp:rsid wsp:val=&quot;001B6FCA&quot;/&gt;&lt;wsp:rsid wsp:val=&quot;001B7E56&quot;/&gt;&lt;wsp:rsid wsp:val=&quot;001C08D5&quot;/&gt;&lt;wsp:rsid wsp:val=&quot;001C2A2F&quot;/&gt;&lt;wsp:rsid wsp:val=&quot;001C418A&quot;/&gt;&lt;wsp:rsid wsp:val=&quot;001C5A2A&quot;/&gt;&lt;wsp:rsid wsp:val=&quot;001C5BAC&quot;/&gt;&lt;wsp:rsid wsp:val=&quot;001C620B&quot;/&gt;&lt;wsp:rsid wsp:val=&quot;001C6478&quot;/&gt;&lt;wsp:rsid wsp:val=&quot;001D04DB&quot;/&gt;&lt;wsp:rsid wsp:val=&quot;001D0B3F&quot;/&gt;&lt;wsp:rsid wsp:val=&quot;001D1466&quot;/&gt;&lt;wsp:rsid wsp:val=&quot;001D1E41&quot;/&gt;&lt;wsp:rsid wsp:val=&quot;001D251F&quot;/&gt;&lt;wsp:rsid wsp:val=&quot;001D4E8C&quot;/&gt;&lt;wsp:rsid wsp:val=&quot;001D6504&quot;/&gt;&lt;wsp:rsid wsp:val=&quot;001E0767&quot;/&gt;&lt;wsp:rsid wsp:val=&quot;001E18C7&quot;/&gt;&lt;wsp:rsid wsp:val=&quot;001E6864&quot;/&gt;&lt;wsp:rsid wsp:val=&quot;001E7084&quot;/&gt;&lt;wsp:rsid wsp:val=&quot;001F15F8&quot;/&gt;&lt;wsp:rsid wsp:val=&quot;001F1C95&quot;/&gt;&lt;wsp:rsid wsp:val=&quot;001F5271&quot;/&gt;&lt;wsp:rsid wsp:val=&quot;001F55A6&quot;/&gt;&lt;wsp:rsid wsp:val=&quot;0020042F&quot;/&gt;&lt;wsp:rsid wsp:val=&quot;002014D7&quot;/&gt;&lt;wsp:rsid wsp:val=&quot;00203F55&quot;/&gt;&lt;wsp:rsid wsp:val=&quot;00205839&quot;/&gt;&lt;wsp:rsid wsp:val=&quot;002060FC&quot;/&gt;&lt;wsp:rsid wsp:val=&quot;00211801&quot;/&gt;&lt;wsp:rsid wsp:val=&quot;00212A46&quot;/&gt;&lt;wsp:rsid wsp:val=&quot;00215958&quot;/&gt;&lt;wsp:rsid wsp:val=&quot;00215BFD&quot;/&gt;&lt;wsp:rsid wsp:val=&quot;00215D64&quot;/&gt;&lt;wsp:rsid wsp:val=&quot;0021703E&quot;/&gt;&lt;wsp:rsid wsp:val=&quot;002203E8&quot;/&gt;&lt;wsp:rsid wsp:val=&quot;00220D8A&quot;/&gt;&lt;wsp:rsid wsp:val=&quot;00225FFA&quot;/&gt;&lt;wsp:rsid wsp:val=&quot;002264D2&quot;/&gt;&lt;wsp:rsid wsp:val=&quot;00226E4B&quot;/&gt;&lt;wsp:rsid wsp:val=&quot;002305F3&quot;/&gt;&lt;wsp:rsid wsp:val=&quot;00230696&quot;/&gt;&lt;wsp:rsid wsp:val=&quot;002329A1&quot;/&gt;&lt;wsp:rsid wsp:val=&quot;002358A4&quot;/&gt;&lt;wsp:rsid wsp:val=&quot;00236F6B&quot;/&gt;&lt;wsp:rsid wsp:val=&quot;00241719&quot;/&gt;&lt;wsp:rsid wsp:val=&quot;002426DE&quot;/&gt;&lt;wsp:rsid wsp:val=&quot;0024405A&quot;/&gt;&lt;wsp:rsid wsp:val=&quot;00244265&quot;/&gt;&lt;wsp:rsid wsp:val=&quot;002450A3&quot;/&gt;&lt;wsp:rsid wsp:val=&quot;00245107&quot;/&gt;&lt;wsp:rsid wsp:val=&quot;00246150&quot;/&gt;&lt;wsp:rsid wsp:val=&quot;002476BC&quot;/&gt;&lt;wsp:rsid wsp:val=&quot;00250CF9&quot;/&gt;&lt;wsp:rsid wsp:val=&quot;00252BB1&quot;/&gt;&lt;wsp:rsid wsp:val=&quot;00252C57&quot;/&gt;&lt;wsp:rsid wsp:val=&quot;00256229&quot;/&gt;&lt;wsp:rsid wsp:val=&quot;00260EBE&quot;/&gt;&lt;wsp:rsid wsp:val=&quot;002614FD&quot;/&gt;&lt;wsp:rsid wsp:val=&quot;00265A9D&quot;/&gt;&lt;wsp:rsid wsp:val=&quot;0026669A&quot;/&gt;&lt;wsp:rsid wsp:val=&quot;00266A92&quot;/&gt;&lt;wsp:rsid wsp:val=&quot;0027152D&quot;/&gt;&lt;wsp:rsid wsp:val=&quot;00272127&quot;/&gt;&lt;wsp:rsid wsp:val=&quot;00272858&quot;/&gt;&lt;wsp:rsid wsp:val=&quot;00272B25&quot;/&gt;&lt;wsp:rsid wsp:val=&quot;0027352F&quot;/&gt;&lt;wsp:rsid wsp:val=&quot;00273544&quot;/&gt;&lt;wsp:rsid wsp:val=&quot;0027661A&quot;/&gt;&lt;wsp:rsid wsp:val=&quot;00280DCC&quot;/&gt;&lt;wsp:rsid wsp:val=&quot;002811A2&quot;/&gt;&lt;wsp:rsid wsp:val=&quot;00281378&quot;/&gt;&lt;wsp:rsid wsp:val=&quot;002814ED&quot;/&gt;&lt;wsp:rsid wsp:val=&quot;00283138&quot;/&gt;&lt;wsp:rsid wsp:val=&quot;002867AE&quot;/&gt;&lt;wsp:rsid wsp:val=&quot;00290C24&quot;/&gt;&lt;wsp:rsid wsp:val=&quot;00291529&quot;/&gt;&lt;wsp:rsid wsp:val=&quot;002919F6&quot;/&gt;&lt;wsp:rsid wsp:val=&quot;00291C91&quot;/&gt;&lt;wsp:rsid wsp:val=&quot;002920A8&quot;/&gt;&lt;wsp:rsid wsp:val=&quot;00297264&quot;/&gt;&lt;wsp:rsid wsp:val=&quot;002A15DD&quot;/&gt;&lt;wsp:rsid wsp:val=&quot;002A328F&quot;/&gt;&lt;wsp:rsid wsp:val=&quot;002A643B&quot;/&gt;&lt;wsp:rsid wsp:val=&quot;002A662A&quot;/&gt;&lt;wsp:rsid wsp:val=&quot;002B0F41&quot;/&gt;&lt;wsp:rsid wsp:val=&quot;002B23BE&quot;/&gt;&lt;wsp:rsid wsp:val=&quot;002C02AA&quot;/&gt;&lt;wsp:rsid wsp:val=&quot;002C24E1&quot;/&gt;&lt;wsp:rsid wsp:val=&quot;002C4248&quot;/&gt;&lt;wsp:rsid wsp:val=&quot;002C58EE&quot;/&gt;&lt;wsp:rsid wsp:val=&quot;002C75B7&quot;/&gt;&lt;wsp:rsid wsp:val=&quot;002C78D7&quot;/&gt;&lt;wsp:rsid wsp:val=&quot;002D083F&quot;/&gt;&lt;wsp:rsid wsp:val=&quot;002D146F&quot;/&gt;&lt;wsp:rsid wsp:val=&quot;002D1471&quot;/&gt;&lt;wsp:rsid wsp:val=&quot;002D3636&quot;/&gt;&lt;wsp:rsid wsp:val=&quot;002D3C03&quot;/&gt;&lt;wsp:rsid wsp:val=&quot;002D3CF6&quot;/&gt;&lt;wsp:rsid wsp:val=&quot;002E1AB3&quot;/&gt;&lt;wsp:rsid wsp:val=&quot;002E2654&quot;/&gt;&lt;wsp:rsid wsp:val=&quot;002E597C&quot;/&gt;&lt;wsp:rsid wsp:val=&quot;002E5E8A&quot;/&gt;&lt;wsp:rsid wsp:val=&quot;002E6D41&quot;/&gt;&lt;wsp:rsid wsp:val=&quot;002F0A1C&quot;/&gt;&lt;wsp:rsid wsp:val=&quot;002F0E0D&quot;/&gt;&lt;wsp:rsid wsp:val=&quot;002F225F&quot;/&gt;&lt;wsp:rsid wsp:val=&quot;002F2A93&quot;/&gt;&lt;wsp:rsid wsp:val=&quot;002F3957&quot;/&gt;&lt;wsp:rsid wsp:val=&quot;002F3D5B&quot;/&gt;&lt;wsp:rsid wsp:val=&quot;002F7A20&quot;/&gt;&lt;wsp:rsid wsp:val=&quot;002F7DA2&quot;/&gt;&lt;wsp:rsid wsp:val=&quot;003005E2&quot;/&gt;&lt;wsp:rsid wsp:val=&quot;0030270C&quot;/&gt;&lt;wsp:rsid wsp:val=&quot;00306076&quot;/&gt;&lt;wsp:rsid wsp:val=&quot;00311199&quot;/&gt;&lt;wsp:rsid wsp:val=&quot;00311337&quot;/&gt;&lt;wsp:rsid wsp:val=&quot;00311F87&quot;/&gt;&lt;wsp:rsid wsp:val=&quot;00313D8D&quot;/&gt;&lt;wsp:rsid wsp:val=&quot;00313FAF&quot;/&gt;&lt;wsp:rsid wsp:val=&quot;003146E2&quot;/&gt;&lt;wsp:rsid wsp:val=&quot;00317F5E&quot;/&gt;&lt;wsp:rsid wsp:val=&quot;00320D4B&quot;/&gt;&lt;wsp:rsid wsp:val=&quot;0032464B&quot;/&gt;&lt;wsp:rsid wsp:val=&quot;0032708F&quot;/&gt;&lt;wsp:rsid wsp:val=&quot;00327384&quot;/&gt;&lt;wsp:rsid wsp:val=&quot;0033123C&quot;/&gt;&lt;wsp:rsid wsp:val=&quot;00332404&quot;/&gt;&lt;wsp:rsid wsp:val=&quot;00332E40&quot;/&gt;&lt;wsp:rsid wsp:val=&quot;003352BE&quot;/&gt;&lt;wsp:rsid wsp:val=&quot;003366EB&quot;/&gt;&lt;wsp:rsid wsp:val=&quot;00336910&quot;/&gt;&lt;wsp:rsid wsp:val=&quot;00337DE0&quot;/&gt;&lt;wsp:rsid wsp:val=&quot;00341766&quot;/&gt;&lt;wsp:rsid wsp:val=&quot;00341DFB&quot;/&gt;&lt;wsp:rsid wsp:val=&quot;0034231E&quot;/&gt;&lt;wsp:rsid wsp:val=&quot;003443DE&quot;/&gt;&lt;wsp:rsid wsp:val=&quot;00344894&quot;/&gt;&lt;wsp:rsid wsp:val=&quot;00344AF6&quot;/&gt;&lt;wsp:rsid wsp:val=&quot;00344E18&quot;/&gt;&lt;wsp:rsid wsp:val=&quot;00346E9A&quot;/&gt;&lt;wsp:rsid wsp:val=&quot;003478F2&quot;/&gt;&lt;wsp:rsid wsp:val=&quot;00350E9F&quot;/&gt;&lt;wsp:rsid wsp:val=&quot;00352A8A&quot;/&gt;&lt;wsp:rsid wsp:val=&quot;00352F54&quot;/&gt;&lt;wsp:rsid wsp:val=&quot;00353078&quot;/&gt;&lt;wsp:rsid wsp:val=&quot;00353FE6&quot;/&gt;&lt;wsp:rsid wsp:val=&quot;00355420&quot;/&gt;&lt;wsp:rsid wsp:val=&quot;00357C70&quot;/&gt;&lt;wsp:rsid wsp:val=&quot;00363F80&quot;/&gt;&lt;wsp:rsid wsp:val=&quot;0036662F&quot;/&gt;&lt;wsp:rsid wsp:val=&quot;00366664&quot;/&gt;&lt;wsp:rsid wsp:val=&quot;00367404&quot;/&gt;&lt;wsp:rsid wsp:val=&quot;003711A8&quot;/&gt;&lt;wsp:rsid wsp:val=&quot;003722B8&quot;/&gt;&lt;wsp:rsid wsp:val=&quot;00373088&quot;/&gt;&lt;wsp:rsid wsp:val=&quot;0037387D&quot;/&gt;&lt;wsp:rsid wsp:val=&quot;00374722&quot;/&gt;&lt;wsp:rsid wsp:val=&quot;00377393&quot;/&gt;&lt;wsp:rsid wsp:val=&quot;00380E95&quot;/&gt;&lt;wsp:rsid wsp:val=&quot;0038547B&quot;/&gt;&lt;wsp:rsid wsp:val=&quot;00385DC8&quot;/&gt;&lt;wsp:rsid wsp:val=&quot;00387071&quot;/&gt;&lt;wsp:rsid wsp:val=&quot;00390ABC&quot;/&gt;&lt;wsp:rsid wsp:val=&quot;00396DB2&quot;/&gt;&lt;wsp:rsid wsp:val=&quot;00397BFE&quot;/&gt;&lt;wsp:rsid wsp:val=&quot;003A532A&quot;/&gt;&lt;wsp:rsid wsp:val=&quot;003A5438&quot;/&gt;&lt;wsp:rsid wsp:val=&quot;003A7A41&quot;/&gt;&lt;wsp:rsid wsp:val=&quot;003A7F4B&quot;/&gt;&lt;wsp:rsid wsp:val=&quot;003B1A15&quot;/&gt;&lt;wsp:rsid wsp:val=&quot;003B1B49&quot;/&gt;&lt;wsp:rsid wsp:val=&quot;003B245F&quot;/&gt;&lt;wsp:rsid wsp:val=&quot;003B28FD&quot;/&gt;&lt;wsp:rsid wsp:val=&quot;003B5EAC&quot;/&gt;&lt;wsp:rsid wsp:val=&quot;003B6364&quot;/&gt;&lt;wsp:rsid wsp:val=&quot;003B74EB&quot;/&gt;&lt;wsp:rsid wsp:val=&quot;003B7FAF&quot;/&gt;&lt;wsp:rsid wsp:val=&quot;003C0D66&quot;/&gt;&lt;wsp:rsid wsp:val=&quot;003C3330&quot;/&gt;&lt;wsp:rsid wsp:val=&quot;003C39E0&quot;/&gt;&lt;wsp:rsid wsp:val=&quot;003C4390&quot;/&gt;&lt;wsp:rsid wsp:val=&quot;003D003A&quot;/&gt;&lt;wsp:rsid wsp:val=&quot;003D22A9&quot;/&gt;&lt;wsp:rsid wsp:val=&quot;003D26D8&quot;/&gt;&lt;wsp:rsid wsp:val=&quot;003D4DC7&quot;/&gt;&lt;wsp:rsid wsp:val=&quot;003D6132&quot;/&gt;&lt;wsp:rsid wsp:val=&quot;003D6AD1&quot;/&gt;&lt;wsp:rsid wsp:val=&quot;003D7435&quot;/&gt;&lt;wsp:rsid wsp:val=&quot;003E2723&quot;/&gt;&lt;wsp:rsid wsp:val=&quot;003E606B&quot;/&gt;&lt;wsp:rsid wsp:val=&quot;003E74E7&quot;/&gt;&lt;wsp:rsid wsp:val=&quot;003F4942&quot;/&gt;&lt;wsp:rsid wsp:val=&quot;003F5101&quot;/&gt;&lt;wsp:rsid wsp:val=&quot;00401D2A&quot;/&gt;&lt;wsp:rsid wsp:val=&quot;00402A9C&quot;/&gt;&lt;wsp:rsid wsp:val=&quot;00402F3C&quot;/&gt;&lt;wsp:rsid wsp:val=&quot;0040316A&quot;/&gt;&lt;wsp:rsid wsp:val=&quot;00403451&quot;/&gt;&lt;wsp:rsid wsp:val=&quot;004034BD&quot;/&gt;&lt;wsp:rsid wsp:val=&quot;004044BE&quot;/&gt;&lt;wsp:rsid wsp:val=&quot;00404EDE&quot;/&gt;&lt;wsp:rsid wsp:val=&quot;00405DCC&quot;/&gt;&lt;wsp:rsid wsp:val=&quot;00410BFF&quot;/&gt;&lt;wsp:rsid wsp:val=&quot;00414511&quot;/&gt;&lt;wsp:rsid wsp:val=&quot;0041635F&quot;/&gt;&lt;wsp:rsid wsp:val=&quot;004168C1&quot;/&gt;&lt;wsp:rsid wsp:val=&quot;00417886&quot;/&gt;&lt;wsp:rsid wsp:val=&quot;00421EDA&quot;/&gt;&lt;wsp:rsid wsp:val=&quot;00422C59&quot;/&gt;&lt;wsp:rsid wsp:val=&quot;004231FD&quot;/&gt;&lt;wsp:rsid wsp:val=&quot;00423870&quot;/&gt;&lt;wsp:rsid wsp:val=&quot;0042490C&quot;/&gt;&lt;wsp:rsid wsp:val=&quot;004256EF&quot;/&gt;&lt;wsp:rsid wsp:val=&quot;00425973&quot;/&gt;&lt;wsp:rsid wsp:val=&quot;004261AE&quot;/&gt;&lt;wsp:rsid wsp:val=&quot;00430579&quot;/&gt;&lt;wsp:rsid wsp:val=&quot;00430E93&quot;/&gt;&lt;wsp:rsid wsp:val=&quot;00433FEA&quot;/&gt;&lt;wsp:rsid wsp:val=&quot;00436667&quot;/&gt;&lt;wsp:rsid wsp:val=&quot;004366D5&quot;/&gt;&lt;wsp:rsid wsp:val=&quot;0044244F&quot;/&gt;&lt;wsp:rsid wsp:val=&quot;0044292D&quot;/&gt;&lt;wsp:rsid wsp:val=&quot;00442FAA&quot;/&gt;&lt;wsp:rsid wsp:val=&quot;0044393B&quot;/&gt;&lt;wsp:rsid wsp:val=&quot;004467D2&quot;/&gt;&lt;wsp:rsid wsp:val=&quot;00446E99&quot;/&gt;&lt;wsp:rsid wsp:val=&quot;0044709A&quot;/&gt;&lt;wsp:rsid wsp:val=&quot;004501B7&quot;/&gt;&lt;wsp:rsid wsp:val=&quot;00451A2D&quot;/&gt;&lt;wsp:rsid wsp:val=&quot;0045225F&quot;/&gt;&lt;wsp:rsid wsp:val=&quot;0045266B&quot;/&gt;&lt;wsp:rsid wsp:val=&quot;00453C68&quot;/&gt;&lt;wsp:rsid wsp:val=&quot;004551E7&quot;/&gt;&lt;wsp:rsid wsp:val=&quot;00455297&quot;/&gt;&lt;wsp:rsid wsp:val=&quot;004552A1&quot;/&gt;&lt;wsp:rsid wsp:val=&quot;00456B4A&quot;/&gt;&lt;wsp:rsid wsp:val=&quot;00457BE3&quot;/&gt;&lt;wsp:rsid wsp:val=&quot;00461D2E&quot;/&gt;&lt;wsp:rsid wsp:val=&quot;00467F67&quot;/&gt;&lt;wsp:rsid wsp:val=&quot;004731E8&quot;/&gt;&lt;wsp:rsid wsp:val=&quot;0047410C&quot;/&gt;&lt;wsp:rsid wsp:val=&quot;00474D07&quot;/&gt;&lt;wsp:rsid wsp:val=&quot;00474EC8&quot;/&gt;&lt;wsp:rsid wsp:val=&quot;00476193&quot;/&gt;&lt;wsp:rsid wsp:val=&quot;004762A9&quot;/&gt;&lt;wsp:rsid wsp:val=&quot;0048103D&quot;/&gt;&lt;wsp:rsid wsp:val=&quot;00482C53&quot;/&gt;&lt;wsp:rsid wsp:val=&quot;00482FAA&quot;/&gt;&lt;wsp:rsid wsp:val=&quot;0048314C&quot;/&gt;&lt;wsp:rsid wsp:val=&quot;00483EAC&quot;/&gt;&lt;wsp:rsid wsp:val=&quot;004870A3&quot;/&gt;&lt;wsp:rsid wsp:val=&quot;00487FEC&quot;/&gt;&lt;wsp:rsid wsp:val=&quot;00491970&quot;/&gt;&lt;wsp:rsid wsp:val=&quot;004924E7&quot;/&gt;&lt;wsp:rsid wsp:val=&quot;004926D4&quot;/&gt;&lt;wsp:rsid wsp:val=&quot;00494F92&quot;/&gt;&lt;wsp:rsid wsp:val=&quot;00495326&quot;/&gt;&lt;wsp:rsid wsp:val=&quot;00495A5B&quot;/&gt;&lt;wsp:rsid wsp:val=&quot;00496503&quot;/&gt;&lt;wsp:rsid wsp:val=&quot;004A00B3&quot;/&gt;&lt;wsp:rsid wsp:val=&quot;004A057B&quot;/&gt;&lt;wsp:rsid wsp:val=&quot;004A1AFA&quot;/&gt;&lt;wsp:rsid wsp:val=&quot;004A24CC&quot;/&gt;&lt;wsp:rsid wsp:val=&quot;004A5D1C&quot;/&gt;&lt;wsp:rsid wsp:val=&quot;004A6D79&quot;/&gt;&lt;wsp:rsid wsp:val=&quot;004B0457&quot;/&gt;&lt;wsp:rsid wsp:val=&quot;004B09F7&quot;/&gt;&lt;wsp:rsid wsp:val=&quot;004B1D39&quot;/&gt;&lt;wsp:rsid wsp:val=&quot;004B3B68&quot;/&gt;&lt;wsp:rsid wsp:val=&quot;004B71D1&quot;/&gt;&lt;wsp:rsid wsp:val=&quot;004B7910&quot;/&gt;&lt;wsp:rsid wsp:val=&quot;004C06D7&quot;/&gt;&lt;wsp:rsid wsp:val=&quot;004C1C17&quot;/&gt;&lt;wsp:rsid wsp:val=&quot;004C359C&quot;/&gt;&lt;wsp:rsid wsp:val=&quot;004C40BB&quot;/&gt;&lt;wsp:rsid wsp:val=&quot;004C5D5A&quot;/&gt;&lt;wsp:rsid wsp:val=&quot;004C6170&quot;/&gt;&lt;wsp:rsid wsp:val=&quot;004D0D0A&quot;/&gt;&lt;wsp:rsid wsp:val=&quot;004D0D0C&quot;/&gt;&lt;wsp:rsid wsp:val=&quot;004D1043&quot;/&gt;&lt;wsp:rsid wsp:val=&quot;004D2876&quot;/&gt;&lt;wsp:rsid wsp:val=&quot;004D641C&quot;/&gt;&lt;wsp:rsid wsp:val=&quot;004D6AB5&quot;/&gt;&lt;wsp:rsid wsp:val=&quot;004E1837&quot;/&gt;&lt;wsp:rsid wsp:val=&quot;004E2697&quot;/&gt;&lt;wsp:rsid wsp:val=&quot;004E3EA2&quot;/&gt;&lt;wsp:rsid wsp:val=&quot;004E4589&quot;/&gt;&lt;wsp:rsid wsp:val=&quot;004E681E&quot;/&gt;&lt;wsp:rsid wsp:val=&quot;004E6A8E&quot;/&gt;&lt;wsp:rsid wsp:val=&quot;004F6D2A&quot;/&gt;&lt;wsp:rsid wsp:val=&quot;004F7AF3&quot;/&gt;&lt;wsp:rsid wsp:val=&quot;004F7DF0&quot;/&gt;&lt;wsp:rsid wsp:val=&quot;005014BE&quot;/&gt;&lt;wsp:rsid wsp:val=&quot;005015B5&quot;/&gt;&lt;wsp:rsid wsp:val=&quot;005024DD&quot;/&gt;&lt;wsp:rsid wsp:val=&quot;005028B6&quot;/&gt;&lt;wsp:rsid wsp:val=&quot;00502B72&quot;/&gt;&lt;wsp:rsid wsp:val=&quot;00502D73&quot;/&gt;&lt;wsp:rsid wsp:val=&quot;005045B3&quot;/&gt;&lt;wsp:rsid wsp:val=&quot;00504D0E&quot;/&gt;&lt;wsp:rsid wsp:val=&quot;005068E4&quot;/&gt;&lt;wsp:rsid wsp:val=&quot;005103F8&quot;/&gt;&lt;wsp:rsid wsp:val=&quot;00512361&quot;/&gt;&lt;wsp:rsid wsp:val=&quot;00512893&quot;/&gt;&lt;wsp:rsid wsp:val=&quot;005141A2&quot;/&gt;&lt;wsp:rsid wsp:val=&quot;0051528B&quot;/&gt;&lt;wsp:rsid wsp:val=&quot;005152BA&quot;/&gt;&lt;wsp:rsid wsp:val=&quot;005164A6&quot;/&gt;&lt;wsp:rsid wsp:val=&quot;005302FD&quot;/&gt;&lt;wsp:rsid wsp:val=&quot;00530758&quot;/&gt;&lt;wsp:rsid wsp:val=&quot;00531A12&quot;/&gt;&lt;wsp:rsid wsp:val=&quot;00536127&quot;/&gt;&lt;wsp:rsid wsp:val=&quot;0054139A&quot;/&gt;&lt;wsp:rsid wsp:val=&quot;005422E1&quot;/&gt;&lt;wsp:rsid wsp:val=&quot;005426BE&quot;/&gt;&lt;wsp:rsid wsp:val=&quot;00544C25&quot;/&gt;&lt;wsp:rsid wsp:val=&quot;00545D7D&quot;/&gt;&lt;wsp:rsid wsp:val=&quot;00545F46&quot;/&gt;&lt;wsp:rsid wsp:val=&quot;00546045&quot;/&gt;&lt;wsp:rsid wsp:val=&quot;00546CD9&quot;/&gt;&lt;wsp:rsid wsp:val=&quot;0054756D&quot;/&gt;&lt;wsp:rsid wsp:val=&quot;0055227C&quot;/&gt;&lt;wsp:rsid wsp:val=&quot;00554F71&quot;/&gt;&lt;wsp:rsid wsp:val=&quot;00555963&quot;/&gt;&lt;wsp:rsid wsp:val=&quot;00556724&quot;/&gt;&lt;wsp:rsid wsp:val=&quot;0056051D&quot;/&gt;&lt;wsp:rsid wsp:val=&quot;00560F97&quot;/&gt;&lt;wsp:rsid wsp:val=&quot;00565CAC&quot;/&gt;&lt;wsp:rsid wsp:val=&quot;00576551&quot;/&gt;&lt;wsp:rsid wsp:val=&quot;00593DCC&quot;/&gt;&lt;wsp:rsid wsp:val=&quot;00595723&quot;/&gt;&lt;wsp:rsid wsp:val=&quot;00595773&quot;/&gt;&lt;wsp:rsid wsp:val=&quot;00595DDA&quot;/&gt;&lt;wsp:rsid wsp:val=&quot;005A0298&quot;/&gt;&lt;wsp:rsid wsp:val=&quot;005A077D&quot;/&gt;&lt;wsp:rsid wsp:val=&quot;005A1502&quot;/&gt;&lt;wsp:rsid wsp:val=&quot;005A4EB9&quot;/&gt;&lt;wsp:rsid wsp:val=&quot;005A5AB3&quot;/&gt;&lt;wsp:rsid wsp:val=&quot;005A6C14&quot;/&gt;&lt;wsp:rsid wsp:val=&quot;005B1733&quot;/&gt;&lt;wsp:rsid wsp:val=&quot;005B2886&quot;/&gt;&lt;wsp:rsid wsp:val=&quot;005B4610&quot;/&gt;&lt;wsp:rsid wsp:val=&quot;005B487F&quot;/&gt;&lt;wsp:rsid wsp:val=&quot;005B5D60&quot;/&gt;&lt;wsp:rsid wsp:val=&quot;005B5E19&quot;/&gt;&lt;wsp:rsid wsp:val=&quot;005B5F79&quot;/&gt;&lt;wsp:rsid wsp:val=&quot;005C1162&quot;/&gt;&lt;wsp:rsid wsp:val=&quot;005C341C&quot;/&gt;&lt;wsp:rsid wsp:val=&quot;005C3FD1&quot;/&gt;&lt;wsp:rsid wsp:val=&quot;005C5E6E&quot;/&gt;&lt;wsp:rsid wsp:val=&quot;005D110C&quot;/&gt;&lt;wsp:rsid wsp:val=&quot;005D24A3&quot;/&gt;&lt;wsp:rsid wsp:val=&quot;005D2633&quot;/&gt;&lt;wsp:rsid wsp:val=&quot;005D2EBC&quot;/&gt;&lt;wsp:rsid wsp:val=&quot;005D2FE4&quot;/&gt;&lt;wsp:rsid wsp:val=&quot;005D316D&quot;/&gt;&lt;wsp:rsid wsp:val=&quot;005D45DB&quot;/&gt;&lt;wsp:rsid wsp:val=&quot;005D60F3&quot;/&gt;&lt;wsp:rsid wsp:val=&quot;005D6A81&quot;/&gt;&lt;wsp:rsid wsp:val=&quot;005E1741&quot;/&gt;&lt;wsp:rsid wsp:val=&quot;005E27DC&quot;/&gt;&lt;wsp:rsid wsp:val=&quot;005E2C46&quot;/&gt;&lt;wsp:rsid wsp:val=&quot;005E311D&quot;/&gt;&lt;wsp:rsid wsp:val=&quot;005E32FF&quot;/&gt;&lt;wsp:rsid wsp:val=&quot;005E66C4&quot;/&gt;&lt;wsp:rsid wsp:val=&quot;005E7581&quot;/&gt;&lt;wsp:rsid wsp:val=&quot;005E7FD4&quot;/&gt;&lt;wsp:rsid wsp:val=&quot;005F0142&quot;/&gt;&lt;wsp:rsid wsp:val=&quot;005F093C&quot;/&gt;&lt;wsp:rsid wsp:val=&quot;005F1C5F&quot;/&gt;&lt;wsp:rsid wsp:val=&quot;005F1F03&quot;/&gt;&lt;wsp:rsid wsp:val=&quot;005F24FC&quot;/&gt;&lt;wsp:rsid wsp:val=&quot;005F2F1F&quot;/&gt;&lt;wsp:rsid wsp:val=&quot;005F44DA&quot;/&gt;&lt;wsp:rsid wsp:val=&quot;005F5C78&quot;/&gt;&lt;wsp:rsid wsp:val=&quot;005F61C1&quot;/&gt;&lt;wsp:rsid wsp:val=&quot;005F6907&quot;/&gt;&lt;wsp:rsid wsp:val=&quot;005F7217&quot;/&gt;&lt;wsp:rsid wsp:val=&quot;00603210&quot;/&gt;&lt;wsp:rsid wsp:val=&quot;0060544E&quot;/&gt;&lt;wsp:rsid wsp:val=&quot;0060724C&quot;/&gt;&lt;wsp:rsid wsp:val=&quot;00607433&quot;/&gt;&lt;wsp:rsid wsp:val=&quot;00607EFB&quot;/&gt;&lt;wsp:rsid wsp:val=&quot;006123C1&quot;/&gt;&lt;wsp:rsid wsp:val=&quot;0061268F&quot;/&gt;&lt;wsp:rsid wsp:val=&quot;00612E02&quot;/&gt;&lt;wsp:rsid wsp:val=&quot;006152D2&quot;/&gt;&lt;wsp:rsid wsp:val=&quot;006154F8&quot;/&gt;&lt;wsp:rsid wsp:val=&quot;006276CE&quot;/&gt;&lt;wsp:rsid wsp:val=&quot;00631FB6&quot;/&gt;&lt;wsp:rsid wsp:val=&quot;006323E9&quot;/&gt;&lt;wsp:rsid wsp:val=&quot;0063301C&quot;/&gt;&lt;wsp:rsid wsp:val=&quot;00636934&quot;/&gt;&lt;wsp:rsid wsp:val=&quot;00637012&quot;/&gt;&lt;wsp:rsid wsp:val=&quot;00641B1D&quot;/&gt;&lt;wsp:rsid wsp:val=&quot;00641CBC&quot;/&gt;&lt;wsp:rsid wsp:val=&quot;00642953&quot;/&gt;&lt;wsp:rsid wsp:val=&quot;006477CB&quot;/&gt;&lt;wsp:rsid wsp:val=&quot;00647A7B&quot;/&gt;&lt;wsp:rsid wsp:val=&quot;0065006C&quot;/&gt;&lt;wsp:rsid wsp:val=&quot;00650499&quot;/&gt;&lt;wsp:rsid wsp:val=&quot;0065156B&quot;/&gt;&lt;wsp:rsid wsp:val=&quot;00654470&quot;/&gt;&lt;wsp:rsid wsp:val=&quot;00654514&quot;/&gt;&lt;wsp:rsid wsp:val=&quot;00654D98&quot;/&gt;&lt;wsp:rsid wsp:val=&quot;00654EC9&quot;/&gt;&lt;wsp:rsid wsp:val=&quot;00660D9A&quot;/&gt;&lt;wsp:rsid wsp:val=&quot;00660F86&quot;/&gt;&lt;wsp:rsid wsp:val=&quot;00663790&quot;/&gt;&lt;wsp:rsid wsp:val=&quot;006640A1&quot;/&gt;&lt;wsp:rsid wsp:val=&quot;00665974&quot;/&gt;&lt;wsp:rsid wsp:val=&quot;006668CB&quot;/&gt;&lt;wsp:rsid wsp:val=&quot;00670B57&quot;/&gt;&lt;wsp:rsid wsp:val=&quot;00670FB7&quot;/&gt;&lt;wsp:rsid wsp:val=&quot;00673858&quot;/&gt;&lt;wsp:rsid wsp:val=&quot;00673B64&quot;/&gt;&lt;wsp:rsid wsp:val=&quot;00674598&quot;/&gt;&lt;wsp:rsid wsp:val=&quot;006752EF&quot;/&gt;&lt;wsp:rsid wsp:val=&quot;006763F2&quot;/&gt;&lt;wsp:rsid wsp:val=&quot;0067783E&quot;/&gt;&lt;wsp:rsid wsp:val=&quot;006778B1&quot;/&gt;&lt;wsp:rsid wsp:val=&quot;00680E0A&quot;/&gt;&lt;wsp:rsid wsp:val=&quot;006820CF&quot;/&gt;&lt;wsp:rsid wsp:val=&quot;00686D32&quot;/&gt;&lt;wsp:rsid wsp:val=&quot;00690E5B&quot;/&gt;&lt;wsp:rsid wsp:val=&quot;0069128A&quot;/&gt;&lt;wsp:rsid wsp:val=&quot;006912A6&quot;/&gt;&lt;wsp:rsid wsp:val=&quot;006920C1&quot;/&gt;&lt;wsp:rsid wsp:val=&quot;00692EB3&quot;/&gt;&lt;wsp:rsid wsp:val=&quot;0069318B&quot;/&gt;&lt;wsp:rsid wsp:val=&quot;006931C7&quot;/&gt;&lt;wsp:rsid wsp:val=&quot;00695D8B&quot;/&gt;&lt;wsp:rsid wsp:val=&quot;006A1983&quot;/&gt;&lt;wsp:rsid wsp:val=&quot;006A2850&quot;/&gt;&lt;wsp:rsid wsp:val=&quot;006B0772&quot;/&gt;&lt;wsp:rsid wsp:val=&quot;006B10A5&quot;/&gt;&lt;wsp:rsid wsp:val=&quot;006B30E8&quot;/&gt;&lt;wsp:rsid wsp:val=&quot;006B340F&quot;/&gt;&lt;wsp:rsid wsp:val=&quot;006B40DF&quot;/&gt;&lt;wsp:rsid wsp:val=&quot;006B485D&quot;/&gt;&lt;wsp:rsid wsp:val=&quot;006B4D0F&quot;/&gt;&lt;wsp:rsid wsp:val=&quot;006B54C7&quot;/&gt;&lt;wsp:rsid wsp:val=&quot;006B77D5&quot;/&gt;&lt;wsp:rsid wsp:val=&quot;006C29D8&quot;/&gt;&lt;wsp:rsid wsp:val=&quot;006C32F3&quot;/&gt;&lt;wsp:rsid wsp:val=&quot;006C4053&quot;/&gt;&lt;wsp:rsid wsp:val=&quot;006C6755&quot;/&gt;&lt;wsp:rsid wsp:val=&quot;006D0C97&quot;/&gt;&lt;wsp:rsid wsp:val=&quot;006D2652&quot;/&gt;&lt;wsp:rsid wsp:val=&quot;006D5704&quot;/&gt;&lt;wsp:rsid wsp:val=&quot;006E487B&quot;/&gt;&lt;wsp:rsid wsp:val=&quot;006E5B74&quot;/&gt;&lt;wsp:rsid wsp:val=&quot;006E7102&quot;/&gt;&lt;wsp:rsid wsp:val=&quot;006F2ACC&quot;/&gt;&lt;wsp:rsid wsp:val=&quot;006F48E1&quot;/&gt;&lt;wsp:rsid wsp:val=&quot;006F6AF7&quot;/&gt;&lt;wsp:rsid wsp:val=&quot;00700196&quot;/&gt;&lt;wsp:rsid wsp:val=&quot;007033CE&quot;/&gt;&lt;wsp:rsid wsp:val=&quot;007051AE&quot;/&gt;&lt;wsp:rsid wsp:val=&quot;00711A5B&quot;/&gt;&lt;wsp:rsid wsp:val=&quot;00711AD5&quot;/&gt;&lt;wsp:rsid wsp:val=&quot;00712208&quot;/&gt;&lt;wsp:rsid wsp:val=&quot;0071266B&quot;/&gt;&lt;wsp:rsid wsp:val=&quot;00714E75&quot;/&gt;&lt;wsp:rsid wsp:val=&quot;007175E0&quot;/&gt;&lt;wsp:rsid wsp:val=&quot;007208A3&quot;/&gt;&lt;wsp:rsid wsp:val=&quot;007248AC&quot;/&gt;&lt;wsp:rsid wsp:val=&quot;00725069&quot;/&gt;&lt;wsp:rsid wsp:val=&quot;007252C4&quot;/&gt;&lt;wsp:rsid wsp:val=&quot;0072575B&quot;/&gt;&lt;wsp:rsid wsp:val=&quot;00726651&quot;/&gt;&lt;wsp:rsid wsp:val=&quot;00735D97&quot;/&gt;&lt;wsp:rsid wsp:val=&quot;007366C8&quot;/&gt;&lt;wsp:rsid wsp:val=&quot;00736CCD&quot;/&gt;&lt;wsp:rsid wsp:val=&quot;00737599&quot;/&gt;&lt;wsp:rsid wsp:val=&quot;00737B31&quot;/&gt;&lt;wsp:rsid wsp:val=&quot;00741390&quot;/&gt;&lt;wsp:rsid wsp:val=&quot;0074456F&quot;/&gt;&lt;wsp:rsid wsp:val=&quot;00745C12&quot;/&gt;&lt;wsp:rsid wsp:val=&quot;00747C2D&quot;/&gt;&lt;wsp:rsid wsp:val=&quot;00747CDE&quot;/&gt;&lt;wsp:rsid wsp:val=&quot;00751E43&quot;/&gt;&lt;wsp:rsid wsp:val=&quot;007521E5&quot;/&gt;&lt;wsp:rsid wsp:val=&quot;007534C9&quot;/&gt;&lt;wsp:rsid wsp:val=&quot;00755809&quot;/&gt;&lt;wsp:rsid wsp:val=&quot;00756978&quot;/&gt;&lt;wsp:rsid wsp:val=&quot;00756C5C&quot;/&gt;&lt;wsp:rsid wsp:val=&quot;00762128&quot;/&gt;&lt;wsp:rsid wsp:val=&quot;007636DA&quot;/&gt;&lt;wsp:rsid wsp:val=&quot;0076584C&quot;/&gt;&lt;wsp:rsid wsp:val=&quot;00765AB0&quot;/&gt;&lt;wsp:rsid wsp:val=&quot;00771356&quot;/&gt;&lt;wsp:rsid wsp:val=&quot;007718E2&quot;/&gt;&lt;wsp:rsid wsp:val=&quot;00773577&quot;/&gt;&lt;wsp:rsid wsp:val=&quot;00775C7D&quot;/&gt;&lt;wsp:rsid wsp:val=&quot;00776910&quot;/&gt;&lt;wsp:rsid wsp:val=&quot;0077736F&quot;/&gt;&lt;wsp:rsid wsp:val=&quot;00777A9F&quot;/&gt;&lt;wsp:rsid wsp:val=&quot;00780324&quot;/&gt;&lt;wsp:rsid wsp:val=&quot;00781BE7&quot;/&gt;&lt;wsp:rsid wsp:val=&quot;0078274F&quot;/&gt;&lt;wsp:rsid wsp:val=&quot;0078447E&quot;/&gt;&lt;wsp:rsid wsp:val=&quot;00785113&quot;/&gt;&lt;wsp:rsid wsp:val=&quot;007870EC&quot;/&gt;&lt;wsp:rsid wsp:val=&quot;00790865&quot;/&gt;&lt;wsp:rsid wsp:val=&quot;007911D4&quot;/&gt;&lt;wsp:rsid wsp:val=&quot;00792BD1&quot;/&gt;&lt;wsp:rsid wsp:val=&quot;007937E2&quot;/&gt;&lt;wsp:rsid wsp:val=&quot;007959A8&quot;/&gt;&lt;wsp:rsid wsp:val=&quot;00795A3B&quot;/&gt;&lt;wsp:rsid wsp:val=&quot;00796BEE&quot;/&gt;&lt;wsp:rsid wsp:val=&quot;00797103&quot;/&gt;&lt;wsp:rsid wsp:val=&quot;007A09A7&quot;/&gt;&lt;wsp:rsid wsp:val=&quot;007A2218&quot;/&gt;&lt;wsp:rsid wsp:val=&quot;007A3012&quot;/&gt;&lt;wsp:rsid wsp:val=&quot;007A5DAD&quot;/&gt;&lt;wsp:rsid wsp:val=&quot;007A6671&quot;/&gt;&lt;wsp:rsid wsp:val=&quot;007B0818&quot;/&gt;&lt;wsp:rsid wsp:val=&quot;007B1834&quot;/&gt;&lt;wsp:rsid wsp:val=&quot;007B30A9&quot;/&gt;&lt;wsp:rsid wsp:val=&quot;007B6672&quot;/&gt;&lt;wsp:rsid wsp:val=&quot;007B69AC&quot;/&gt;&lt;wsp:rsid wsp:val=&quot;007B71EA&quot;/&gt;&lt;wsp:rsid wsp:val=&quot;007C06C1&quot;/&gt;&lt;wsp:rsid wsp:val=&quot;007C15E5&quot;/&gt;&lt;wsp:rsid wsp:val=&quot;007C388F&quot;/&gt;&lt;wsp:rsid wsp:val=&quot;007C3955&quot;/&gt;&lt;wsp:rsid wsp:val=&quot;007C4590&quot;/&gt;&lt;wsp:rsid wsp:val=&quot;007C4AB2&quot;/&gt;&lt;wsp:rsid wsp:val=&quot;007D0630&quot;/&gt;&lt;wsp:rsid wsp:val=&quot;007D21AF&quot;/&gt;&lt;wsp:rsid wsp:val=&quot;007D2FF7&quot;/&gt;&lt;wsp:rsid wsp:val=&quot;007D30EE&quot;/&gt;&lt;wsp:rsid wsp:val=&quot;007D434C&quot;/&gt;&lt;wsp:rsid wsp:val=&quot;007D4B61&quot;/&gt;&lt;wsp:rsid wsp:val=&quot;007D5CB6&quot;/&gt;&lt;wsp:rsid wsp:val=&quot;007D5CFF&quot;/&gt;&lt;wsp:rsid wsp:val=&quot;007D60CD&quot;/&gt;&lt;wsp:rsid wsp:val=&quot;007D6196&quot;/&gt;&lt;wsp:rsid wsp:val=&quot;007E0933&quot;/&gt;&lt;wsp:rsid wsp:val=&quot;007E32C9&quot;/&gt;&lt;wsp:rsid wsp:val=&quot;007E542F&quot;/&gt;&lt;wsp:rsid wsp:val=&quot;007E5739&quot;/&gt;&lt;wsp:rsid wsp:val=&quot;007F015F&quot;/&gt;&lt;wsp:rsid wsp:val=&quot;007F6DBF&quot;/&gt;&lt;wsp:rsid wsp:val=&quot;00800478&quot;/&gt;&lt;wsp:rsid wsp:val=&quot;008032AE&quot;/&gt;&lt;wsp:rsid wsp:val=&quot;00803B9B&quot;/&gt;&lt;wsp:rsid wsp:val=&quot;008048CA&quot;/&gt;&lt;wsp:rsid wsp:val=&quot;00805A11&quot;/&gt;&lt;wsp:rsid wsp:val=&quot;00805EB5&quot;/&gt;&lt;wsp:rsid wsp:val=&quot;008067F9&quot;/&gt;&lt;wsp:rsid wsp:val=&quot;00806B07&quot;/&gt;&lt;wsp:rsid wsp:val=&quot;0080739D&quot;/&gt;&lt;wsp:rsid wsp:val=&quot;00810305&quot;/&gt;&lt;wsp:rsid wsp:val=&quot;00811165&quot;/&gt;&lt;wsp:rsid wsp:val=&quot;0081400A&quot;/&gt;&lt;wsp:rsid wsp:val=&quot;00817EEB&quot;/&gt;&lt;wsp:rsid wsp:val=&quot;00822310&quot;/&gt;&lt;wsp:rsid wsp:val=&quot;00822362&quot;/&gt;&lt;wsp:rsid wsp:val=&quot;008238D4&quot;/&gt;&lt;wsp:rsid wsp:val=&quot;00824CE1&quot;/&gt;&lt;wsp:rsid wsp:val=&quot;00824D4B&quot;/&gt;&lt;wsp:rsid wsp:val=&quot;008250E0&quot;/&gt;&lt;wsp:rsid wsp:val=&quot;00825FEA&quot;/&gt;&lt;wsp:rsid wsp:val=&quot;008301A5&quot;/&gt;&lt;wsp:rsid wsp:val=&quot;00830E1C&quot;/&gt;&lt;wsp:rsid wsp:val=&quot;00830ECA&quot;/&gt;&lt;wsp:rsid wsp:val=&quot;008315BF&quot;/&gt;&lt;wsp:rsid wsp:val=&quot;008322AE&quot;/&gt;&lt;wsp:rsid wsp:val=&quot;008357D0&quot;/&gt;&lt;wsp:rsid wsp:val=&quot;008363CD&quot;/&gt;&lt;wsp:rsid wsp:val=&quot;008416BF&quot;/&gt;&lt;wsp:rsid wsp:val=&quot;008424C7&quot;/&gt;&lt;wsp:rsid wsp:val=&quot;00844613&quot;/&gt;&lt;wsp:rsid wsp:val=&quot;0084545D&quot;/&gt;&lt;wsp:rsid wsp:val=&quot;0085163D&quot;/&gt;&lt;wsp:rsid wsp:val=&quot;008518FE&quot;/&gt;&lt;wsp:rsid wsp:val=&quot;0085588B&quot;/&gt;&lt;wsp:rsid wsp:val=&quot;00856455&quot;/&gt;&lt;wsp:rsid wsp:val=&quot;0086088D&quot;/&gt;&lt;wsp:rsid wsp:val=&quot;0086236E&quot;/&gt;&lt;wsp:rsid wsp:val=&quot;00862ECB&quot;/&gt;&lt;wsp:rsid wsp:val=&quot;0086488F&quot;/&gt;&lt;wsp:rsid wsp:val=&quot;00865F13&quot;/&gt;&lt;wsp:rsid wsp:val=&quot;00867BAD&quot;/&gt;&lt;wsp:rsid wsp:val=&quot;00872564&quot;/&gt;&lt;wsp:rsid wsp:val=&quot;008753D6&quot;/&gt;&lt;wsp:rsid wsp:val=&quot;00875892&quot;/&gt;&lt;wsp:rsid wsp:val=&quot;00882287&quot;/&gt;&lt;wsp:rsid wsp:val=&quot;00884D3E&quot;/&gt;&lt;wsp:rsid wsp:val=&quot;0088646E&quot;/&gt;&lt;wsp:rsid wsp:val=&quot;008910E6&quot;/&gt;&lt;wsp:rsid wsp:val=&quot;008912B9&quot;/&gt;&lt;wsp:rsid wsp:val=&quot;00891312&quot;/&gt;&lt;wsp:rsid wsp:val=&quot;00892E86&quot;/&gt;&lt;wsp:rsid wsp:val=&quot;00893B9A&quot;/&gt;&lt;wsp:rsid wsp:val=&quot;00893FA4&quot;/&gt;&lt;wsp:rsid wsp:val=&quot;0089631E&quot;/&gt;&lt;wsp:rsid wsp:val=&quot;008A0294&quot;/&gt;&lt;wsp:rsid wsp:val=&quot;008A11A2&quot;/&gt;&lt;wsp:rsid wsp:val=&quot;008A1E2B&quot;/&gt;&lt;wsp:rsid wsp:val=&quot;008A244F&quot;/&gt;&lt;wsp:rsid wsp:val=&quot;008A7E7E&quot;/&gt;&lt;wsp:rsid wsp:val=&quot;008B57CB&quot;/&gt;&lt;wsp:rsid wsp:val=&quot;008B69BB&quot;/&gt;&lt;wsp:rsid wsp:val=&quot;008C3DC7&quot;/&gt;&lt;wsp:rsid wsp:val=&quot;008C4885&quot;/&gt;&lt;wsp:rsid wsp:val=&quot;008C60E2&quot;/&gt;&lt;wsp:rsid wsp:val=&quot;008C71E1&quot;/&gt;&lt;wsp:rsid wsp:val=&quot;008D0C3B&quot;/&gt;&lt;wsp:rsid wsp:val=&quot;008D289D&quot;/&gt;&lt;wsp:rsid wsp:val=&quot;008D2F6A&quot;/&gt;&lt;wsp:rsid wsp:val=&quot;008D3783&quot;/&gt;&lt;wsp:rsid wsp:val=&quot;008D46CE&quot;/&gt;&lt;wsp:rsid wsp:val=&quot;008D5E89&quot;/&gt;&lt;wsp:rsid wsp:val=&quot;008D767F&quot;/&gt;&lt;wsp:rsid wsp:val=&quot;008E0B87&quot;/&gt;&lt;wsp:rsid wsp:val=&quot;008E18DA&quot;/&gt;&lt;wsp:rsid wsp:val=&quot;008E49F7&quot;/&gt;&lt;wsp:rsid wsp:val=&quot;008E4A2F&quot;/&gt;&lt;wsp:rsid wsp:val=&quot;008E4E28&quot;/&gt;&lt;wsp:rsid wsp:val=&quot;008E5F64&quot;/&gt;&lt;wsp:rsid wsp:val=&quot;008E68F4&quot;/&gt;&lt;wsp:rsid wsp:val=&quot;008E6DFA&quot;/&gt;&lt;wsp:rsid wsp:val=&quot;008E7C37&quot;/&gt;&lt;wsp:rsid wsp:val=&quot;008F008D&quot;/&gt;&lt;wsp:rsid wsp:val=&quot;008F5F1C&quot;/&gt;&lt;wsp:rsid wsp:val=&quot;008F6726&quot;/&gt;&lt;wsp:rsid wsp:val=&quot;008F7320&quot;/&gt;&lt;wsp:rsid wsp:val=&quot;0090119B&quot;/&gt;&lt;wsp:rsid wsp:val=&quot;009011FD&quot;/&gt;&lt;wsp:rsid wsp:val=&quot;009016C4&quot;/&gt;&lt;wsp:rsid wsp:val=&quot;009029A2&quot;/&gt;&lt;wsp:rsid wsp:val=&quot;0090640C&quot;/&gt;&lt;wsp:rsid wsp:val=&quot;00906ACD&quot;/&gt;&lt;wsp:rsid wsp:val=&quot;00906B96&quot;/&gt;&lt;wsp:rsid wsp:val=&quot;00906C89&quot;/&gt;&lt;wsp:rsid wsp:val=&quot;0090788A&quot;/&gt;&lt;wsp:rsid wsp:val=&quot;009146EF&quot;/&gt;&lt;wsp:rsid wsp:val=&quot;00914DF1&quot;/&gt;&lt;wsp:rsid wsp:val=&quot;009157B6&quot;/&gt;&lt;wsp:rsid wsp:val=&quot;00917C91&quot;/&gt;&lt;wsp:rsid wsp:val=&quot;00922610&quot;/&gt;&lt;wsp:rsid wsp:val=&quot;00922F2E&quot;/&gt;&lt;wsp:rsid wsp:val=&quot;00924429&quot;/&gt;&lt;wsp:rsid wsp:val=&quot;00924B45&quot;/&gt;&lt;wsp:rsid wsp:val=&quot;0092530C&quot;/&gt;&lt;wsp:rsid wsp:val=&quot;009341EC&quot;/&gt;&lt;wsp:rsid wsp:val=&quot;00935714&quot;/&gt;&lt;wsp:rsid wsp:val=&quot;00937575&quot;/&gt;&lt;wsp:rsid wsp:val=&quot;00941E6D&quot;/&gt;&lt;wsp:rsid wsp:val=&quot;009421F1&quot;/&gt;&lt;wsp:rsid wsp:val=&quot;00950D7F&quot;/&gt;&lt;wsp:rsid wsp:val=&quot;00951476&quot;/&gt;&lt;wsp:rsid wsp:val=&quot;00952C88&quot;/&gt;&lt;wsp:rsid wsp:val=&quot;00953A82&quot;/&gt;&lt;wsp:rsid wsp:val=&quot;00955AE3&quot;/&gt;&lt;wsp:rsid wsp:val=&quot;009612C5&quot;/&gt;&lt;wsp:rsid wsp:val=&quot;009615F6&quot;/&gt;&lt;wsp:rsid wsp:val=&quot;00961757&quot;/&gt;&lt;wsp:rsid wsp:val=&quot;0096321C&quot;/&gt;&lt;wsp:rsid wsp:val=&quot;00963FDA&quot;/&gt;&lt;wsp:rsid wsp:val=&quot;00965E2D&quot;/&gt;&lt;wsp:rsid wsp:val=&quot;009676D1&quot;/&gt;&lt;wsp:rsid wsp:val=&quot;00972162&quot;/&gt;&lt;wsp:rsid wsp:val=&quot;009738CE&quot;/&gt;&lt;wsp:rsid wsp:val=&quot;00975A61&quot;/&gt;&lt;wsp:rsid wsp:val=&quot;009761D2&quot;/&gt;&lt;wsp:rsid wsp:val=&quot;009772FB&quot;/&gt;&lt;wsp:rsid wsp:val=&quot;00980203&quot;/&gt;&lt;wsp:rsid wsp:val=&quot;00980BCC&quot;/&gt;&lt;wsp:rsid wsp:val=&quot;00981655&quot;/&gt;&lt;wsp:rsid wsp:val=&quot;0098215E&quot;/&gt;&lt;wsp:rsid wsp:val=&quot;0098504C&quot;/&gt;&lt;wsp:rsid wsp:val=&quot;00986B3D&quot;/&gt;&lt;wsp:rsid wsp:val=&quot;00986D3A&quot;/&gt;&lt;wsp:rsid wsp:val=&quot;00987177&quot;/&gt;&lt;wsp:rsid wsp:val=&quot;009912A4&quot;/&gt;&lt;wsp:rsid wsp:val=&quot;009927BF&quot;/&gt;&lt;wsp:rsid wsp:val=&quot;00993AAE&quot;/&gt;&lt;wsp:rsid wsp:val=&quot;00994165&quot;/&gt;&lt;wsp:rsid wsp:val=&quot;00994394&quot;/&gt;&lt;wsp:rsid wsp:val=&quot;009948AD&quot;/&gt;&lt;wsp:rsid wsp:val=&quot;00995535&quot;/&gt;&lt;wsp:rsid wsp:val=&quot;00995C3A&quot;/&gt;&lt;wsp:rsid wsp:val=&quot;00996D05&quot;/&gt;&lt;wsp:rsid wsp:val=&quot;009972F5&quot;/&gt;&lt;wsp:rsid wsp:val=&quot;009A3DB7&quot;/&gt;&lt;wsp:rsid wsp:val=&quot;009A507A&quot;/&gt;&lt;wsp:rsid wsp:val=&quot;009A6C2C&quot;/&gt;&lt;wsp:rsid wsp:val=&quot;009B05E6&quot;/&gt;&lt;wsp:rsid wsp:val=&quot;009B1194&quot;/&gt;&lt;wsp:rsid wsp:val=&quot;009B40A8&quot;/&gt;&lt;wsp:rsid wsp:val=&quot;009B7589&quot;/&gt;&lt;wsp:rsid wsp:val=&quot;009C1BDD&quot;/&gt;&lt;wsp:rsid wsp:val=&quot;009C265C&quot;/&gt;&lt;wsp:rsid wsp:val=&quot;009C2884&quot;/&gt;&lt;wsp:rsid wsp:val=&quot;009C2BD6&quot;/&gt;&lt;wsp:rsid wsp:val=&quot;009C2E9B&quot;/&gt;&lt;wsp:rsid wsp:val=&quot;009C477B&quot;/&gt;&lt;wsp:rsid wsp:val=&quot;009C53D5&quot;/&gt;&lt;wsp:rsid wsp:val=&quot;009D05DB&quot;/&gt;&lt;wsp:rsid wsp:val=&quot;009D0F58&quot;/&gt;&lt;wsp:rsid wsp:val=&quot;009D1041&quot;/&gt;&lt;wsp:rsid wsp:val=&quot;009D49C5&quot;/&gt;&lt;wsp:rsid wsp:val=&quot;009D5A5D&quot;/&gt;&lt;wsp:rsid wsp:val=&quot;009E0DFC&quot;/&gt;&lt;wsp:rsid wsp:val=&quot;009E1291&quot;/&gt;&lt;wsp:rsid wsp:val=&quot;009E37B6&quot;/&gt;&lt;wsp:rsid wsp:val=&quot;009E491C&quot;/&gt;&lt;wsp:rsid wsp:val=&quot;009E5EB3&quot;/&gt;&lt;wsp:rsid wsp:val=&quot;009E7651&quot;/&gt;&lt;wsp:rsid wsp:val=&quot;009E7775&quot;/&gt;&lt;wsp:rsid wsp:val=&quot;009F3EF0&quot;/&gt;&lt;wsp:rsid wsp:val=&quot;009F4B0F&quot;/&gt;&lt;wsp:rsid wsp:val=&quot;009F5173&quot;/&gt;&lt;wsp:rsid wsp:val=&quot;009F5A1B&quot;/&gt;&lt;wsp:rsid wsp:val=&quot;009F788F&quot;/&gt;&lt;wsp:rsid wsp:val=&quot;009F7AC9&quot;/&gt;&lt;wsp:rsid wsp:val=&quot;00A01F7E&quot;/&gt;&lt;wsp:rsid wsp:val=&quot;00A01FD3&quot;/&gt;&lt;wsp:rsid wsp:val=&quot;00A04508&quot;/&gt;&lt;wsp:rsid wsp:val=&quot;00A0487A&quot;/&gt;&lt;wsp:rsid wsp:val=&quot;00A04A73&quot;/&gt;&lt;wsp:rsid wsp:val=&quot;00A04A86&quot;/&gt;&lt;wsp:rsid wsp:val=&quot;00A053B2&quot;/&gt;&lt;wsp:rsid wsp:val=&quot;00A10F6D&quot;/&gt;&lt;wsp:rsid wsp:val=&quot;00A118F8&quot;/&gt;&lt;wsp:rsid wsp:val=&quot;00A11E70&quot;/&gt;&lt;wsp:rsid wsp:val=&quot;00A160D6&quot;/&gt;&lt;wsp:rsid wsp:val=&quot;00A1634F&quot;/&gt;&lt;wsp:rsid wsp:val=&quot;00A17A5D&quot;/&gt;&lt;wsp:rsid wsp:val=&quot;00A17EEF&quot;/&gt;&lt;wsp:rsid wsp:val=&quot;00A20B21&quot;/&gt;&lt;wsp:rsid wsp:val=&quot;00A211DF&quot;/&gt;&lt;wsp:rsid wsp:val=&quot;00A2575B&quot;/&gt;&lt;wsp:rsid wsp:val=&quot;00A264D6&quot;/&gt;&lt;wsp:rsid wsp:val=&quot;00A34DED&quot;/&gt;&lt;wsp:rsid wsp:val=&quot;00A3623F&quot;/&gt;&lt;wsp:rsid wsp:val=&quot;00A40AD0&quot;/&gt;&lt;wsp:rsid wsp:val=&quot;00A412E0&quot;/&gt;&lt;wsp:rsid wsp:val=&quot;00A41E8C&quot;/&gt;&lt;wsp:rsid wsp:val=&quot;00A43F93&quot;/&gt;&lt;wsp:rsid wsp:val=&quot;00A4473A&quot;/&gt;&lt;wsp:rsid wsp:val=&quot;00A452E2&quot;/&gt;&lt;wsp:rsid wsp:val=&quot;00A457FC&quot;/&gt;&lt;wsp:rsid wsp:val=&quot;00A45CD6&quot;/&gt;&lt;wsp:rsid wsp:val=&quot;00A52E97&quot;/&gt;&lt;wsp:rsid wsp:val=&quot;00A54CE0&quot;/&gt;&lt;wsp:rsid wsp:val=&quot;00A55EEB&quot;/&gt;&lt;wsp:rsid wsp:val=&quot;00A56D35&quot;/&gt;&lt;wsp:rsid wsp:val=&quot;00A57D90&quot;/&gt;&lt;wsp:rsid wsp:val=&quot;00A6059F&quot;/&gt;&lt;wsp:rsid wsp:val=&quot;00A608B0&quot;/&gt;&lt;wsp:rsid wsp:val=&quot;00A6170E&quot;/&gt;&lt;wsp:rsid wsp:val=&quot;00A61788&quot;/&gt;&lt;wsp:rsid wsp:val=&quot;00A62376&quot;/&gt;&lt;wsp:rsid wsp:val=&quot;00A63254&quot;/&gt;&lt;wsp:rsid wsp:val=&quot;00A6335A&quot;/&gt;&lt;wsp:rsid wsp:val=&quot;00A64B24&quot;/&gt;&lt;wsp:rsid wsp:val=&quot;00A704BE&quot;/&gt;&lt;wsp:rsid wsp:val=&quot;00A71FDD&quot;/&gt;&lt;wsp:rsid wsp:val=&quot;00A73DB2&quot;/&gt;&lt;wsp:rsid wsp:val=&quot;00A74F0A&quot;/&gt;&lt;wsp:rsid wsp:val=&quot;00A74FB3&quot;/&gt;&lt;wsp:rsid wsp:val=&quot;00A755DE&quot;/&gt;&lt;wsp:rsid wsp:val=&quot;00A7674D&quot;/&gt;&lt;wsp:rsid wsp:val=&quot;00A77B44&quot;/&gt;&lt;wsp:rsid wsp:val=&quot;00A77E72&quot;/&gt;&lt;wsp:rsid wsp:val=&quot;00A80E6F&quot;/&gt;&lt;wsp:rsid wsp:val=&quot;00A829E0&quot;/&gt;&lt;wsp:rsid wsp:val=&quot;00A83FFE&quot;/&gt;&lt;wsp:rsid wsp:val=&quot;00A84044&quot;/&gt;&lt;wsp:rsid wsp:val=&quot;00A86113&quot;/&gt;&lt;wsp:rsid wsp:val=&quot;00A90C56&quot;/&gt;&lt;wsp:rsid wsp:val=&quot;00A93543&quot;/&gt;&lt;wsp:rsid wsp:val=&quot;00A938AF&quot;/&gt;&lt;wsp:rsid wsp:val=&quot;00A95768&quot;/&gt;&lt;wsp:rsid wsp:val=&quot;00A964A4&quot;/&gt;&lt;wsp:rsid wsp:val=&quot;00A97F4C&quot;/&gt;&lt;wsp:rsid wsp:val=&quot;00AA11C9&quot;/&gt;&lt;wsp:rsid wsp:val=&quot;00AA243C&quot;/&gt;&lt;wsp:rsid wsp:val=&quot;00AA276D&quot;/&gt;&lt;wsp:rsid wsp:val=&quot;00AA2BD4&quot;/&gt;&lt;wsp:rsid wsp:val=&quot;00AA6836&quot;/&gt;&lt;wsp:rsid wsp:val=&quot;00AA6E16&quot;/&gt;&lt;wsp:rsid wsp:val=&quot;00AA7AFA&quot;/&gt;&lt;wsp:rsid wsp:val=&quot;00AB0FBD&quot;/&gt;&lt;wsp:rsid wsp:val=&quot;00AB20AB&quot;/&gt;&lt;wsp:rsid wsp:val=&quot;00AB274A&quot;/&gt;&lt;wsp:rsid wsp:val=&quot;00AB2C4D&quot;/&gt;&lt;wsp:rsid wsp:val=&quot;00AC077F&quot;/&gt;&lt;wsp:rsid wsp:val=&quot;00AC1CC8&quot;/&gt;&lt;wsp:rsid wsp:val=&quot;00AC29C1&quot;/&gt;&lt;wsp:rsid wsp:val=&quot;00AC4745&quot;/&gt;&lt;wsp:rsid wsp:val=&quot;00AC5A16&quot;/&gt;&lt;wsp:rsid wsp:val=&quot;00AC6597&quot;/&gt;&lt;wsp:rsid wsp:val=&quot;00AD142F&quot;/&gt;&lt;wsp:rsid wsp:val=&quot;00AD22E5&quot;/&gt;&lt;wsp:rsid wsp:val=&quot;00AD4896&quot;/&gt;&lt;wsp:rsid wsp:val=&quot;00AD5617&quot;/&gt;&lt;wsp:rsid wsp:val=&quot;00AD5FFE&quot;/&gt;&lt;wsp:rsid wsp:val=&quot;00AD70CD&quot;/&gt;&lt;wsp:rsid wsp:val=&quot;00AD774C&quot;/&gt;&lt;wsp:rsid wsp:val=&quot;00AE026B&quot;/&gt;&lt;wsp:rsid wsp:val=&quot;00AE1D1E&quot;/&gt;&lt;wsp:rsid wsp:val=&quot;00AE1F86&quot;/&gt;&lt;wsp:rsid wsp:val=&quot;00AE360E&quot;/&gt;&lt;wsp:rsid wsp:val=&quot;00AE42FA&quot;/&gt;&lt;wsp:rsid wsp:val=&quot;00AE4CAE&quot;/&gt;&lt;wsp:rsid wsp:val=&quot;00AE4D53&quot;/&gt;&lt;wsp:rsid wsp:val=&quot;00AE5A1F&quot;/&gt;&lt;wsp:rsid wsp:val=&quot;00AE63EF&quot;/&gt;&lt;wsp:rsid wsp:val=&quot;00AE7B0B&quot;/&gt;&lt;wsp:rsid wsp:val=&quot;00AF0946&quot;/&gt;&lt;wsp:rsid wsp:val=&quot;00AF1D6C&quot;/&gt;&lt;wsp:rsid wsp:val=&quot;00AF2696&quot;/&gt;&lt;wsp:rsid wsp:val=&quot;00AF63F3&quot;/&gt;&lt;wsp:rsid wsp:val=&quot;00AF6757&quot;/&gt;&lt;wsp:rsid wsp:val=&quot;00AF6D4F&quot;/&gt;&lt;wsp:rsid wsp:val=&quot;00AF6EE4&quot;/&gt;&lt;wsp:rsid wsp:val=&quot;00AF7294&quot;/&gt;&lt;wsp:rsid wsp:val=&quot;00AF7AB2&quot;/&gt;&lt;wsp:rsid wsp:val=&quot;00AF7D15&quot;/&gt;&lt;wsp:rsid wsp:val=&quot;00AF7F5D&quot;/&gt;&lt;wsp:rsid wsp:val=&quot;00B002EC&quot;/&gt;&lt;wsp:rsid wsp:val=&quot;00B00F87&quot;/&gt;&lt;wsp:rsid wsp:val=&quot;00B01624&quot;/&gt;&lt;wsp:rsid wsp:val=&quot;00B027F7&quot;/&gt;&lt;wsp:rsid wsp:val=&quot;00B0458A&quot;/&gt;&lt;wsp:rsid wsp:val=&quot;00B06077&quot;/&gt;&lt;wsp:rsid wsp:val=&quot;00B07ABC&quot;/&gt;&lt;wsp:rsid wsp:val=&quot;00B1016F&quot;/&gt;&lt;wsp:rsid wsp:val=&quot;00B10A7D&quot;/&gt;&lt;wsp:rsid wsp:val=&quot;00B14497&quot;/&gt;&lt;wsp:rsid wsp:val=&quot;00B1678F&quot;/&gt;&lt;wsp:rsid wsp:val=&quot;00B16F42&quot;/&gt;&lt;wsp:rsid wsp:val=&quot;00B17A93&quot;/&gt;&lt;wsp:rsid wsp:val=&quot;00B20157&quot;/&gt;&lt;wsp:rsid wsp:val=&quot;00B20F96&quot;/&gt;&lt;wsp:rsid wsp:val=&quot;00B25D36&quot;/&gt;&lt;wsp:rsid wsp:val=&quot;00B27995&quot;/&gt;&lt;wsp:rsid wsp:val=&quot;00B279B9&quot;/&gt;&lt;wsp:rsid wsp:val=&quot;00B33308&quot;/&gt;&lt;wsp:rsid wsp:val=&quot;00B3427B&quot;/&gt;&lt;wsp:rsid wsp:val=&quot;00B347EE&quot;/&gt;&lt;wsp:rsid wsp:val=&quot;00B348C1&quot;/&gt;&lt;wsp:rsid wsp:val=&quot;00B35DDA&quot;/&gt;&lt;wsp:rsid wsp:val=&quot;00B376C1&quot;/&gt;&lt;wsp:rsid wsp:val=&quot;00B37C62&quot;/&gt;&lt;wsp:rsid wsp:val=&quot;00B422B6&quot;/&gt;&lt;wsp:rsid wsp:val=&quot;00B453C2&quot;/&gt;&lt;wsp:rsid wsp:val=&quot;00B50703&quot;/&gt;&lt;wsp:rsid wsp:val=&quot;00B510F0&quot;/&gt;&lt;wsp:rsid wsp:val=&quot;00B522CA&quot;/&gt;&lt;wsp:rsid wsp:val=&quot;00B53EED&quot;/&gt;&lt;wsp:rsid wsp:val=&quot;00B54DA0&quot;/&gt;&lt;wsp:rsid wsp:val=&quot;00B56307&quot;/&gt;&lt;wsp:rsid wsp:val=&quot;00B56837&quot;/&gt;&lt;wsp:rsid wsp:val=&quot;00B61C0F&quot;/&gt;&lt;wsp:rsid wsp:val=&quot;00B62E32&quot;/&gt;&lt;wsp:rsid wsp:val=&quot;00B6385B&quot;/&gt;&lt;wsp:rsid wsp:val=&quot;00B639B4&quot;/&gt;&lt;wsp:rsid wsp:val=&quot;00B66BC0&quot;/&gt;&lt;wsp:rsid wsp:val=&quot;00B66F20&quot;/&gt;&lt;wsp:rsid wsp:val=&quot;00B71121&quot;/&gt;&lt;wsp:rsid wsp:val=&quot;00B747A9&quot;/&gt;&lt;wsp:rsid wsp:val=&quot;00B755FF&quot;/&gt;&lt;wsp:rsid wsp:val=&quot;00B75D60&quot;/&gt;&lt;wsp:rsid wsp:val=&quot;00B766D0&quot;/&gt;&lt;wsp:rsid wsp:val=&quot;00B80A41&quot;/&gt;&lt;wsp:rsid wsp:val=&quot;00B845CE&quot;/&gt;&lt;wsp:rsid wsp:val=&quot;00B85FB5&quot;/&gt;&lt;wsp:rsid wsp:val=&quot;00B86402&quot;/&gt;&lt;wsp:rsid wsp:val=&quot;00B876F1&quot;/&gt;&lt;wsp:rsid wsp:val=&quot;00B87C2D&quot;/&gt;&lt;wsp:rsid wsp:val=&quot;00B900B5&quot;/&gt;&lt;wsp:rsid wsp:val=&quot;00B91D70&quot;/&gt;&lt;wsp:rsid wsp:val=&quot;00B92EEF&quot;/&gt;&lt;wsp:rsid wsp:val=&quot;00B92F7A&quot;/&gt;&lt;wsp:rsid wsp:val=&quot;00B93E42&quot;/&gt;&lt;wsp:rsid wsp:val=&quot;00B95687&quot;/&gt;&lt;wsp:rsid wsp:val=&quot;00B960BE&quot;/&gt;&lt;wsp:rsid wsp:val=&quot;00B97A6E&quot;/&gt;&lt;wsp:rsid wsp:val=&quot;00BA1CCF&quot;/&gt;&lt;wsp:rsid wsp:val=&quot;00BA3810&quot;/&gt;&lt;wsp:rsid wsp:val=&quot;00BA46EE&quot;/&gt;&lt;wsp:rsid wsp:val=&quot;00BA4C73&quot;/&gt;&lt;wsp:rsid wsp:val=&quot;00BB0CC7&quot;/&gt;&lt;wsp:rsid wsp:val=&quot;00BB1C9F&quot;/&gt;&lt;wsp:rsid wsp:val=&quot;00BB38D6&quot;/&gt;&lt;wsp:rsid wsp:val=&quot;00BB7463&quot;/&gt;&lt;wsp:rsid wsp:val=&quot;00BB7860&quot;/&gt;&lt;wsp:rsid wsp:val=&quot;00BC2A3B&quot;/&gt;&lt;wsp:rsid wsp:val=&quot;00BC3BD4&quot;/&gt;&lt;wsp:rsid wsp:val=&quot;00BC48DF&quot;/&gt;&lt;wsp:rsid wsp:val=&quot;00BC561B&quot;/&gt;&lt;wsp:rsid wsp:val=&quot;00BC5DA9&quot;/&gt;&lt;wsp:rsid wsp:val=&quot;00BC623A&quot;/&gt;&lt;wsp:rsid wsp:val=&quot;00BC6F51&quot;/&gt;&lt;wsp:rsid wsp:val=&quot;00BC6FA9&quot;/&gt;&lt;wsp:rsid wsp:val=&quot;00BC765A&quot;/&gt;&lt;wsp:rsid wsp:val=&quot;00BD472E&quot;/&gt;&lt;wsp:rsid wsp:val=&quot;00BD5207&quot;/&gt;&lt;wsp:rsid wsp:val=&quot;00BD57EA&quot;/&gt;&lt;wsp:rsid wsp:val=&quot;00BD674F&quot;/&gt;&lt;wsp:rsid wsp:val=&quot;00BD6B53&quot;/&gt;&lt;wsp:rsid wsp:val=&quot;00BD764E&quot;/&gt;&lt;wsp:rsid wsp:val=&quot;00BE259A&quot;/&gt;&lt;wsp:rsid wsp:val=&quot;00BE3CBA&quot;/&gt;&lt;wsp:rsid wsp:val=&quot;00BE3FAC&quot;/&gt;&lt;wsp:rsid wsp:val=&quot;00BE5447&quot;/&gt;&lt;wsp:rsid wsp:val=&quot;00BE597C&quot;/&gt;&lt;wsp:rsid wsp:val=&quot;00BE5BAE&quot;/&gt;&lt;wsp:rsid wsp:val=&quot;00BE6A9D&quot;/&gt;&lt;wsp:rsid wsp:val=&quot;00BF1820&quot;/&gt;&lt;wsp:rsid wsp:val=&quot;00BF2803&quot;/&gt;&lt;wsp:rsid wsp:val=&quot;00BF332C&quot;/&gt;&lt;wsp:rsid wsp:val=&quot;00BF443E&quot;/&gt;&lt;wsp:rsid wsp:val=&quot;00BF54A7&quot;/&gt;&lt;wsp:rsid wsp:val=&quot;00BF56A2&quot;/&gt;&lt;wsp:rsid wsp:val=&quot;00BF620B&quot;/&gt;&lt;wsp:rsid wsp:val=&quot;00BF6F56&quot;/&gt;&lt;wsp:rsid wsp:val=&quot;00BF71C5&quot;/&gt;&lt;wsp:rsid wsp:val=&quot;00C003ED&quot;/&gt;&lt;wsp:rsid wsp:val=&quot;00C0400A&quot;/&gt;&lt;wsp:rsid wsp:val=&quot;00C05EEA&quot;/&gt;&lt;wsp:rsid wsp:val=&quot;00C10280&quot;/&gt;&lt;wsp:rsid wsp:val=&quot;00C116BF&quot;/&gt;&lt;wsp:rsid wsp:val=&quot;00C116C5&quot;/&gt;&lt;wsp:rsid wsp:val=&quot;00C14075&quot;/&gt;&lt;wsp:rsid wsp:val=&quot;00C14AA1&quot;/&gt;&lt;wsp:rsid wsp:val=&quot;00C15B83&quot;/&gt;&lt;wsp:rsid wsp:val=&quot;00C1713D&quot;/&gt;&lt;wsp:rsid wsp:val=&quot;00C172CA&quot;/&gt;&lt;wsp:rsid wsp:val=&quot;00C20545&quot;/&gt;&lt;wsp:rsid wsp:val=&quot;00C20D63&quot;/&gt;&lt;wsp:rsid wsp:val=&quot;00C221D0&quot;/&gt;&lt;wsp:rsid wsp:val=&quot;00C2322D&quot;/&gt;&lt;wsp:rsid wsp:val=&quot;00C233E7&quot;/&gt;&lt;wsp:rsid wsp:val=&quot;00C247EA&quot;/&gt;&lt;wsp:rsid wsp:val=&quot;00C25151&quot;/&gt;&lt;wsp:rsid wsp:val=&quot;00C2519D&quot;/&gt;&lt;wsp:rsid wsp:val=&quot;00C30422&quot;/&gt;&lt;wsp:rsid wsp:val=&quot;00C31435&quot;/&gt;&lt;wsp:rsid wsp:val=&quot;00C31A50&quot;/&gt;&lt;wsp:rsid wsp:val=&quot;00C32242&quot;/&gt;&lt;wsp:rsid wsp:val=&quot;00C3354A&quot;/&gt;&lt;wsp:rsid wsp:val=&quot;00C33B52&quot;/&gt;&lt;wsp:rsid wsp:val=&quot;00C35D01&quot;/&gt;&lt;wsp:rsid wsp:val=&quot;00C43C29&quot;/&gt;&lt;wsp:rsid wsp:val=&quot;00C44375&quot;/&gt;&lt;wsp:rsid wsp:val=&quot;00C468E0&quot;/&gt;&lt;wsp:rsid wsp:val=&quot;00C5088C&quot;/&gt;&lt;wsp:rsid wsp:val=&quot;00C51607&quot;/&gt;&lt;wsp:rsid wsp:val=&quot;00C535BE&quot;/&gt;&lt;wsp:rsid wsp:val=&quot;00C550DC&quot;/&gt;&lt;wsp:rsid wsp:val=&quot;00C60A97&quot;/&gt;&lt;wsp:rsid wsp:val=&quot;00C63B99&quot;/&gt;&lt;wsp:rsid wsp:val=&quot;00C63DC1&quot;/&gt;&lt;wsp:rsid wsp:val=&quot;00C64DFF&quot;/&gt;&lt;wsp:rsid wsp:val=&quot;00C66818&quot;/&gt;&lt;wsp:rsid wsp:val=&quot;00C67487&quot;/&gt;&lt;wsp:rsid wsp:val=&quot;00C72BF6&quot;/&gt;&lt;wsp:rsid wsp:val=&quot;00C73C2A&quot;/&gt;&lt;wsp:rsid wsp:val=&quot;00C745ED&quot;/&gt;&lt;wsp:rsid wsp:val=&quot;00C74BB8&quot;/&gt;&lt;wsp:rsid wsp:val=&quot;00C74CB9&quot;/&gt;&lt;wsp:rsid wsp:val=&quot;00C74D17&quot;/&gt;&lt;wsp:rsid wsp:val=&quot;00C761C2&quot;/&gt;&lt;wsp:rsid wsp:val=&quot;00C7652A&quot;/&gt;&lt;wsp:rsid wsp:val=&quot;00C77433&quot;/&gt;&lt;wsp:rsid wsp:val=&quot;00C80288&quot;/&gt;&lt;wsp:rsid wsp:val=&quot;00C835E2&quot;/&gt;&lt;wsp:rsid wsp:val=&quot;00C848AE&quot;/&gt;&lt;wsp:rsid wsp:val=&quot;00C84A56&quot;/&gt;&lt;wsp:rsid wsp:val=&quot;00C8546D&quot;/&gt;&lt;wsp:rsid wsp:val=&quot;00C85825&quot;/&gt;&lt;wsp:rsid wsp:val=&quot;00C87953&quot;/&gt;&lt;wsp:rsid wsp:val=&quot;00C91EC8&quot;/&gt;&lt;wsp:rsid wsp:val=&quot;00C9308F&quot;/&gt;&lt;wsp:rsid wsp:val=&quot;00C94402&quot;/&gt;&lt;wsp:rsid wsp:val=&quot;00C9504F&quot;/&gt;&lt;wsp:rsid wsp:val=&quot;00C95502&quot;/&gt;&lt;wsp:rsid wsp:val=&quot;00C97372&quot;/&gt;&lt;wsp:rsid wsp:val=&quot;00CA2A7C&quot;/&gt;&lt;wsp:rsid wsp:val=&quot;00CA4400&quot;/&gt;&lt;wsp:rsid wsp:val=&quot;00CA44AC&quot;/&gt;&lt;wsp:rsid wsp:val=&quot;00CA565A&quot;/&gt;&lt;wsp:rsid wsp:val=&quot;00CA5C32&quot;/&gt;&lt;wsp:rsid wsp:val=&quot;00CA6048&quot;/&gt;&lt;wsp:rsid wsp:val=&quot;00CA79A4&quot;/&gt;&lt;wsp:rsid wsp:val=&quot;00CA7BAC&quot;/&gt;&lt;wsp:rsid wsp:val=&quot;00CA7CBE&quot;/&gt;&lt;wsp:rsid wsp:val=&quot;00CB1F77&quot;/&gt;&lt;wsp:rsid wsp:val=&quot;00CB2122&quot;/&gt;&lt;wsp:rsid wsp:val=&quot;00CB304E&quot;/&gt;&lt;wsp:rsid wsp:val=&quot;00CB38E7&quot;/&gt;&lt;wsp:rsid wsp:val=&quot;00CB3C98&quot;/&gt;&lt;wsp:rsid wsp:val=&quot;00CB3DE1&quot;/&gt;&lt;wsp:rsid wsp:val=&quot;00CB686C&quot;/&gt;&lt;wsp:rsid wsp:val=&quot;00CB699C&quot;/&gt;&lt;wsp:rsid wsp:val=&quot;00CB76B5&quot;/&gt;&lt;wsp:rsid wsp:val=&quot;00CC16A7&quot;/&gt;&lt;wsp:rsid wsp:val=&quot;00CC254B&quot;/&gt;&lt;wsp:rsid wsp:val=&quot;00CC4149&quot;/&gt;&lt;wsp:rsid wsp:val=&quot;00CC44BE&quot;/&gt;&lt;wsp:rsid wsp:val=&quot;00CC4ADA&quot;/&gt;&lt;wsp:rsid wsp:val=&quot;00CC6D20&quot;/&gt;&lt;wsp:rsid wsp:val=&quot;00CC7858&quot;/&gt;&lt;wsp:rsid wsp:val=&quot;00CC7BB0&quot;/&gt;&lt;wsp:rsid wsp:val=&quot;00CD0395&quot;/&gt;&lt;wsp:rsid wsp:val=&quot;00CD15F2&quot;/&gt;&lt;wsp:rsid wsp:val=&quot;00CD3BEF&quot;/&gt;&lt;wsp:rsid wsp:val=&quot;00CD4E87&quot;/&gt;&lt;wsp:rsid wsp:val=&quot;00CD59D0&quot;/&gt;&lt;wsp:rsid wsp:val=&quot;00CD65C2&quot;/&gt;&lt;wsp:rsid wsp:val=&quot;00CE0262&quot;/&gt;&lt;wsp:rsid wsp:val=&quot;00CE3B3D&quot;/&gt;&lt;wsp:rsid wsp:val=&quot;00CE62A6&quot;/&gt;&lt;wsp:rsid wsp:val=&quot;00CE66A3&quot;/&gt;&lt;wsp:rsid wsp:val=&quot;00CE66B7&quot;/&gt;&lt;wsp:rsid wsp:val=&quot;00CF0BF2&quot;/&gt;&lt;wsp:rsid wsp:val=&quot;00CF1E38&quot;/&gt;&lt;wsp:rsid wsp:val=&quot;00CF1FA2&quot;/&gt;&lt;wsp:rsid wsp:val=&quot;00CF31EC&quot;/&gt;&lt;wsp:rsid wsp:val=&quot;00CF46BE&quot;/&gt;&lt;wsp:rsid wsp:val=&quot;00CF5B88&quot;/&gt;&lt;wsp:rsid wsp:val=&quot;00CF740A&quot;/&gt;&lt;wsp:rsid wsp:val=&quot;00D01994&quot;/&gt;&lt;wsp:rsid wsp:val=&quot;00D046D9&quot;/&gt;&lt;wsp:rsid wsp:val=&quot;00D0639D&quot;/&gt;&lt;wsp:rsid wsp:val=&quot;00D06EC1&quot;/&gt;&lt;wsp:rsid wsp:val=&quot;00D10929&quot;/&gt;&lt;wsp:rsid wsp:val=&quot;00D10A31&quot;/&gt;&lt;wsp:rsid wsp:val=&quot;00D10D93&quot;/&gt;&lt;wsp:rsid wsp:val=&quot;00D1212D&quot;/&gt;&lt;wsp:rsid wsp:val=&quot;00D1308B&quot;/&gt;&lt;wsp:rsid wsp:val=&quot;00D13F9A&quot;/&gt;&lt;wsp:rsid wsp:val=&quot;00D147F8&quot;/&gt;&lt;wsp:rsid wsp:val=&quot;00D14E32&quot;/&gt;&lt;wsp:rsid wsp:val=&quot;00D15372&quot;/&gt;&lt;wsp:rsid wsp:val=&quot;00D15DEF&quot;/&gt;&lt;wsp:rsid wsp:val=&quot;00D2287B&quot;/&gt;&lt;wsp:rsid wsp:val=&quot;00D22A49&quot;/&gt;&lt;wsp:rsid wsp:val=&quot;00D2409A&quot;/&gt;&lt;wsp:rsid wsp:val=&quot;00D24AA5&quot;/&gt;&lt;wsp:rsid wsp:val=&quot;00D278A0&quot;/&gt;&lt;wsp:rsid wsp:val=&quot;00D30687&quot;/&gt;&lt;wsp:rsid wsp:val=&quot;00D30942&quot;/&gt;&lt;wsp:rsid wsp:val=&quot;00D334D7&quot;/&gt;&lt;wsp:rsid wsp:val=&quot;00D361B5&quot;/&gt;&lt;wsp:rsid wsp:val=&quot;00D368AC&quot;/&gt;&lt;wsp:rsid wsp:val=&quot;00D36A13&quot;/&gt;&lt;wsp:rsid wsp:val=&quot;00D4191B&quot;/&gt;&lt;wsp:rsid wsp:val=&quot;00D45AB5&quot;/&gt;&lt;wsp:rsid wsp:val=&quot;00D47F52&quot;/&gt;&lt;wsp:rsid wsp:val=&quot;00D50E68&quot;/&gt;&lt;wsp:rsid wsp:val=&quot;00D518EF&quot;/&gt;&lt;wsp:rsid wsp:val=&quot;00D528F9&quot;/&gt;&lt;wsp:rsid wsp:val=&quot;00D52C96&quot;/&gt;&lt;wsp:rsid wsp:val=&quot;00D54371&quot;/&gt;&lt;wsp:rsid wsp:val=&quot;00D546E4&quot;/&gt;&lt;wsp:rsid wsp:val=&quot;00D5505F&quot;/&gt;&lt;wsp:rsid wsp:val=&quot;00D55A75&quot;/&gt;&lt;wsp:rsid wsp:val=&quot;00D624C0&quot;/&gt;&lt;wsp:rsid wsp:val=&quot;00D64426&quot;/&gt;&lt;wsp:rsid wsp:val=&quot;00D6516A&quot;/&gt;&lt;wsp:rsid wsp:val=&quot;00D65D0D&quot;/&gt;&lt;wsp:rsid wsp:val=&quot;00D65DA0&quot;/&gt;&lt;wsp:rsid wsp:val=&quot;00D702AB&quot;/&gt;&lt;wsp:rsid wsp:val=&quot;00D70C8F&quot;/&gt;&lt;wsp:rsid wsp:val=&quot;00D70F6C&quot;/&gt;&lt;wsp:rsid wsp:val=&quot;00D733E3&quot;/&gt;&lt;wsp:rsid wsp:val=&quot;00D73813&quot;/&gt;&lt;wsp:rsid wsp:val=&quot;00D73D0D&quot;/&gt;&lt;wsp:rsid wsp:val=&quot;00D7461B&quot;/&gt;&lt;wsp:rsid wsp:val=&quot;00D77093&quot;/&gt;&lt;wsp:rsid wsp:val=&quot;00D774E5&quot;/&gt;&lt;wsp:rsid wsp:val=&quot;00D805E2&quot;/&gt;&lt;wsp:rsid wsp:val=&quot;00D8118F&quot;/&gt;&lt;wsp:rsid wsp:val=&quot;00D83EB3&quot;/&gt;&lt;wsp:rsid wsp:val=&quot;00D90C91&quot;/&gt;&lt;wsp:rsid wsp:val=&quot;00D90E3B&quot;/&gt;&lt;wsp:rsid wsp:val=&quot;00DA42C9&quot;/&gt;&lt;wsp:rsid wsp:val=&quot;00DA6583&quot;/&gt;&lt;wsp:rsid wsp:val=&quot;00DA7C0F&quot;/&gt;&lt;wsp:rsid wsp:val=&quot;00DB1252&quot;/&gt;&lt;wsp:rsid wsp:val=&quot;00DB159D&quot;/&gt;&lt;wsp:rsid wsp:val=&quot;00DB166D&quot;/&gt;&lt;wsp:rsid wsp:val=&quot;00DB340E&quot;/&gt;&lt;wsp:rsid wsp:val=&quot;00DC08AF&quot;/&gt;&lt;wsp:rsid wsp:val=&quot;00DC0CE3&quot;/&gt;&lt;wsp:rsid wsp:val=&quot;00DC17A0&quot;/&gt;&lt;wsp:rsid wsp:val=&quot;00DC3D6E&quot;/&gt;&lt;wsp:rsid wsp:val=&quot;00DC6624&quot;/&gt;&lt;wsp:rsid wsp:val=&quot;00DC69A4&quot;/&gt;&lt;wsp:rsid wsp:val=&quot;00DD3B6D&quot;/&gt;&lt;wsp:rsid wsp:val=&quot;00DD3E10&quot;/&gt;&lt;wsp:rsid wsp:val=&quot;00DD3FCB&quot;/&gt;&lt;wsp:rsid wsp:val=&quot;00DD5C70&quot;/&gt;&lt;wsp:rsid wsp:val=&quot;00DD6478&quot;/&gt;&lt;wsp:rsid wsp:val=&quot;00DD6C93&quot;/&gt;&lt;wsp:rsid wsp:val=&quot;00DD7B64&quot;/&gt;&lt;wsp:rsid wsp:val=&quot;00DE36B5&quot;/&gt;&lt;wsp:rsid wsp:val=&quot;00DE4441&quot;/&gt;&lt;wsp:rsid wsp:val=&quot;00DE5781&quot;/&gt;&lt;wsp:rsid wsp:val=&quot;00DE5853&quot;/&gt;&lt;wsp:rsid wsp:val=&quot;00DE7A7F&quot;/&gt;&lt;wsp:rsid wsp:val=&quot;00DF0A53&quot;/&gt;&lt;wsp:rsid wsp:val=&quot;00DF3357&quot;/&gt;&lt;wsp:rsid wsp:val=&quot;00E02014&quot;/&gt;&lt;wsp:rsid wsp:val=&quot;00E022E5&quot;/&gt;&lt;wsp:rsid wsp:val=&quot;00E035FC&quot;/&gt;&lt;wsp:rsid wsp:val=&quot;00E064A6&quot;/&gt;&lt;wsp:rsid wsp:val=&quot;00E06AD1&quot;/&gt;&lt;wsp:rsid wsp:val=&quot;00E077BF&quot;/&gt;&lt;wsp:rsid wsp:val=&quot;00E1148B&quot;/&gt;&lt;wsp:rsid wsp:val=&quot;00E11EB1&quot;/&gt;&lt;wsp:rsid wsp:val=&quot;00E134AA&quot;/&gt;&lt;wsp:rsid wsp:val=&quot;00E13879&quot;/&gt;&lt;wsp:rsid wsp:val=&quot;00E20078&quot;/&gt;&lt;wsp:rsid wsp:val=&quot;00E23E14&quot;/&gt;&lt;wsp:rsid wsp:val=&quot;00E25026&quot;/&gt;&lt;wsp:rsid wsp:val=&quot;00E26C0D&quot;/&gt;&lt;wsp:rsid wsp:val=&quot;00E35B09&quot;/&gt;&lt;wsp:rsid wsp:val=&quot;00E37199&quot;/&gt;&lt;wsp:rsid wsp:val=&quot;00E3776D&quot;/&gt;&lt;wsp:rsid wsp:val=&quot;00E41542&quot;/&gt;&lt;wsp:rsid wsp:val=&quot;00E43D05&quot;/&gt;&lt;wsp:rsid wsp:val=&quot;00E4560F&quot;/&gt;&lt;wsp:rsid wsp:val=&quot;00E463AF&quot;/&gt;&lt;wsp:rsid wsp:val=&quot;00E50C34&quot;/&gt;&lt;wsp:rsid wsp:val=&quot;00E51A7F&quot;/&gt;&lt;wsp:rsid wsp:val=&quot;00E53422&quot;/&gt;&lt;wsp:rsid wsp:val=&quot;00E535FC&quot;/&gt;&lt;wsp:rsid wsp:val=&quot;00E53BF2&quot;/&gt;&lt;wsp:rsid wsp:val=&quot;00E54B11&quot;/&gt;&lt;wsp:rsid wsp:val=&quot;00E56E06&quot;/&gt;&lt;wsp:rsid wsp:val=&quot;00E56E3D&quot;/&gt;&lt;wsp:rsid wsp:val=&quot;00E60602&quot;/&gt;&lt;wsp:rsid wsp:val=&quot;00E6143E&quot;/&gt;&lt;wsp:rsid wsp:val=&quot;00E615A6&quot;/&gt;&lt;wsp:rsid wsp:val=&quot;00E6310F&quot;/&gt;&lt;wsp:rsid wsp:val=&quot;00E649F5&quot;/&gt;&lt;wsp:rsid wsp:val=&quot;00E66B44&quot;/&gt;&lt;wsp:rsid wsp:val=&quot;00E721AF&quot;/&gt;&lt;wsp:rsid wsp:val=&quot;00E7272D&quot;/&gt;&lt;wsp:rsid wsp:val=&quot;00E76B96&quot;/&gt;&lt;wsp:rsid wsp:val=&quot;00E80368&quot;/&gt;&lt;wsp:rsid wsp:val=&quot;00E80673&quot;/&gt;&lt;wsp:rsid wsp:val=&quot;00E80D1E&quot;/&gt;&lt;wsp:rsid wsp:val=&quot;00E81285&quot;/&gt;&lt;wsp:rsid wsp:val=&quot;00E8181C&quot;/&gt;&lt;wsp:rsid wsp:val=&quot;00E85DF8&quot;/&gt;&lt;wsp:rsid wsp:val=&quot;00E86D1A&quot;/&gt;&lt;wsp:rsid wsp:val=&quot;00E87D0B&quot;/&gt;&lt;wsp:rsid wsp:val=&quot;00E91410&quot;/&gt;&lt;wsp:rsid wsp:val=&quot;00E917DD&quot;/&gt;&lt;wsp:rsid wsp:val=&quot;00E92015&quot;/&gt;&lt;wsp:rsid wsp:val=&quot;00E94370&quot;/&gt;&lt;wsp:rsid wsp:val=&quot;00E962A4&quot;/&gt;&lt;wsp:rsid wsp:val=&quot;00E97A4D&quot;/&gt;&lt;wsp:rsid wsp:val=&quot;00EA0AB6&quot;/&gt;&lt;wsp:rsid wsp:val=&quot;00EA3B2F&quot;/&gt;&lt;wsp:rsid wsp:val=&quot;00EB0E82&quot;/&gt;&lt;wsp:rsid wsp:val=&quot;00EB32A0&quot;/&gt;&lt;wsp:rsid wsp:val=&quot;00EB4448&quot;/&gt;&lt;wsp:rsid wsp:val=&quot;00EB7899&quot;/&gt;&lt;wsp:rsid wsp:val=&quot;00EC0679&quot;/&gt;&lt;wsp:rsid wsp:val=&quot;00EC5979&quot;/&gt;&lt;wsp:rsid wsp:val=&quot;00EC64FC&quot;/&gt;&lt;wsp:rsid wsp:val=&quot;00ED0462&quot;/&gt;&lt;wsp:rsid wsp:val=&quot;00ED436B&quot;/&gt;&lt;wsp:rsid wsp:val=&quot;00ED5A51&quot;/&gt;&lt;wsp:rsid wsp:val=&quot;00ED5A57&quot;/&gt;&lt;wsp:rsid wsp:val=&quot;00ED5A7E&quot;/&gt;&lt;wsp:rsid wsp:val=&quot;00ED6339&quot;/&gt;&lt;wsp:rsid wsp:val=&quot;00ED6524&quot;/&gt;&lt;wsp:rsid wsp:val=&quot;00ED78E5&quot;/&gt;&lt;wsp:rsid wsp:val=&quot;00EE0597&quot;/&gt;&lt;wsp:rsid wsp:val=&quot;00EE294D&quot;/&gt;&lt;wsp:rsid wsp:val=&quot;00EE58BA&quot;/&gt;&lt;wsp:rsid wsp:val=&quot;00EE729A&quot;/&gt;&lt;wsp:rsid wsp:val=&quot;00EF0F59&quot;/&gt;&lt;wsp:rsid wsp:val=&quot;00EF4E3B&quot;/&gt;&lt;wsp:rsid wsp:val=&quot;00EF539B&quot;/&gt;&lt;wsp:rsid wsp:val=&quot;00EF7030&quot;/&gt;&lt;wsp:rsid wsp:val=&quot;00EF7C8D&quot;/&gt;&lt;wsp:rsid wsp:val=&quot;00F000FC&quot;/&gt;&lt;wsp:rsid wsp:val=&quot;00F02382&quot;/&gt;&lt;wsp:rsid wsp:val=&quot;00F04EFD&quot;/&gt;&lt;wsp:rsid wsp:val=&quot;00F061A1&quot;/&gt;&lt;wsp:rsid wsp:val=&quot;00F07E8A&quot;/&gt;&lt;wsp:rsid wsp:val=&quot;00F07EF6&quot;/&gt;&lt;wsp:rsid wsp:val=&quot;00F07F66&quot;/&gt;&lt;wsp:rsid wsp:val=&quot;00F1017F&quot;/&gt;&lt;wsp:rsid wsp:val=&quot;00F10ADE&quot;/&gt;&lt;wsp:rsid wsp:val=&quot;00F111AA&quot;/&gt;&lt;wsp:rsid wsp:val=&quot;00F13EDE&quot;/&gt;&lt;wsp:rsid wsp:val=&quot;00F14374&quot;/&gt;&lt;wsp:rsid wsp:val=&quot;00F15300&quot;/&gt;&lt;wsp:rsid wsp:val=&quot;00F1543A&quot;/&gt;&lt;wsp:rsid wsp:val=&quot;00F1594B&quot;/&gt;&lt;wsp:rsid wsp:val=&quot;00F17BC3&quot;/&gt;&lt;wsp:rsid wsp:val=&quot;00F20BE3&quot;/&gt;&lt;wsp:rsid wsp:val=&quot;00F2106C&quot;/&gt;&lt;wsp:rsid wsp:val=&quot;00F23167&quot;/&gt;&lt;wsp:rsid wsp:val=&quot;00F256F5&quot;/&gt;&lt;wsp:rsid wsp:val=&quot;00F26909&quot;/&gt;&lt;wsp:rsid wsp:val=&quot;00F275A2&quot;/&gt;&lt;wsp:rsid wsp:val=&quot;00F31081&quot;/&gt;&lt;wsp:rsid wsp:val=&quot;00F312A1&quot;/&gt;&lt;wsp:rsid wsp:val=&quot;00F31852&quot;/&gt;&lt;wsp:rsid wsp:val=&quot;00F31BF0&quot;/&gt;&lt;wsp:rsid wsp:val=&quot;00F31BF7&quot;/&gt;&lt;wsp:rsid wsp:val=&quot;00F3282F&quot;/&gt;&lt;wsp:rsid wsp:val=&quot;00F34D72&quot;/&gt;&lt;wsp:rsid wsp:val=&quot;00F36BDA&quot;/&gt;&lt;wsp:rsid wsp:val=&quot;00F410EE&quot;/&gt;&lt;wsp:rsid wsp:val=&quot;00F422F3&quot;/&gt;&lt;wsp:rsid wsp:val=&quot;00F425A0&quot;/&gt;&lt;wsp:rsid wsp:val=&quot;00F4440B&quot;/&gt;&lt;wsp:rsid wsp:val=&quot;00F45E9E&quot;/&gt;&lt;wsp:rsid wsp:val=&quot;00F4610C&quot;/&gt;&lt;wsp:rsid wsp:val=&quot;00F461A7&quot;/&gt;&lt;wsp:rsid wsp:val=&quot;00F47D1C&quot;/&gt;&lt;wsp:rsid wsp:val=&quot;00F51D0C&quot;/&gt;&lt;wsp:rsid wsp:val=&quot;00F53952&quot;/&gt;&lt;wsp:rsid wsp:val=&quot;00F5539C&quot;/&gt;&lt;wsp:rsid wsp:val=&quot;00F5611F&quot;/&gt;&lt;wsp:rsid wsp:val=&quot;00F604A9&quot;/&gt;&lt;wsp:rsid wsp:val=&quot;00F60855&quot;/&gt;&lt;wsp:rsid wsp:val=&quot;00F62631&quot;/&gt;&lt;wsp:rsid wsp:val=&quot;00F62D21&quot;/&gt;&lt;wsp:rsid wsp:val=&quot;00F66560&quot;/&gt;&lt;wsp:rsid wsp:val=&quot;00F66BB8&quot;/&gt;&lt;wsp:rsid wsp:val=&quot;00F67B4D&quot;/&gt;&lt;wsp:rsid wsp:val=&quot;00F67DA3&quot;/&gt;&lt;wsp:rsid wsp:val=&quot;00F711AA&quot;/&gt;&lt;wsp:rsid wsp:val=&quot;00F71692&quot;/&gt;&lt;wsp:rsid wsp:val=&quot;00F723A4&quot;/&gt;&lt;wsp:rsid wsp:val=&quot;00F7467F&quot;/&gt;&lt;wsp:rsid wsp:val=&quot;00F75AF8&quot;/&gt;&lt;wsp:rsid wsp:val=&quot;00F76644&quot;/&gt;&lt;wsp:rsid wsp:val=&quot;00F81230&quot;/&gt;&lt;wsp:rsid wsp:val=&quot;00F845F4&quot;/&gt;&lt;wsp:rsid wsp:val=&quot;00F84A6E&quot;/&gt;&lt;wsp:rsid wsp:val=&quot;00F851E1&quot;/&gt;&lt;wsp:rsid wsp:val=&quot;00F85586&quot;/&gt;&lt;wsp:rsid wsp:val=&quot;00F8564D&quot;/&gt;&lt;wsp:rsid wsp:val=&quot;00F87757&quot;/&gt;&lt;wsp:rsid wsp:val=&quot;00F91482&quot;/&gt;&lt;wsp:rsid wsp:val=&quot;00F935F4&quot;/&gt;&lt;wsp:rsid wsp:val=&quot;00F95866&quot;/&gt;&lt;wsp:rsid wsp:val=&quot;00F969AF&quot;/&gt;&lt;wsp:rsid wsp:val=&quot;00F976AD&quot;/&gt;&lt;wsp:rsid wsp:val=&quot;00F97871&quot;/&gt;&lt;wsp:rsid wsp:val=&quot;00FA388F&quot;/&gt;&lt;wsp:rsid wsp:val=&quot;00FA411F&quot;/&gt;&lt;wsp:rsid wsp:val=&quot;00FA4361&quot;/&gt;&lt;wsp:rsid wsp:val=&quot;00FA53CE&quot;/&gt;&lt;wsp:rsid wsp:val=&quot;00FA6414&quot;/&gt;&lt;wsp:rsid wsp:val=&quot;00FB00F6&quot;/&gt;&lt;wsp:rsid wsp:val=&quot;00FB193D&quot;/&gt;&lt;wsp:rsid wsp:val=&quot;00FB5492&quot;/&gt;&lt;wsp:rsid wsp:val=&quot;00FC12A1&quot;/&gt;&lt;wsp:rsid wsp:val=&quot;00FC2030&quot;/&gt;&lt;wsp:rsid wsp:val=&quot;00FC49CB&quot;/&gt;&lt;wsp:rsid wsp:val=&quot;00FC4F5F&quot;/&gt;&lt;wsp:rsid wsp:val=&quot;00FC6DBD&quot;/&gt;&lt;wsp:rsid wsp:val=&quot;00FD0C99&quot;/&gt;&lt;wsp:rsid wsp:val=&quot;00FD112F&quot;/&gt;&lt;wsp:rsid wsp:val=&quot;00FD1C1E&quot;/&gt;&lt;wsp:rsid wsp:val=&quot;00FD23FA&quot;/&gt;&lt;wsp:rsid wsp:val=&quot;00FD2ED9&quot;/&gt;&lt;wsp:rsid wsp:val=&quot;00FD342A&quot;/&gt;&lt;wsp:rsid wsp:val=&quot;00FD3F4D&quot;/&gt;&lt;wsp:rsid wsp:val=&quot;00FD42B5&quot;/&gt;&lt;wsp:rsid wsp:val=&quot;00FD5B4A&quot;/&gt;&lt;wsp:rsid wsp:val=&quot;00FD69F2&quot;/&gt;&lt;wsp:rsid wsp:val=&quot;00FE070C&quot;/&gt;&lt;wsp:rsid wsp:val=&quot;00FE08D9&quot;/&gt;&lt;wsp:rsid wsp:val=&quot;00FE0B54&quot;/&gt;&lt;wsp:rsid wsp:val=&quot;00FE13FE&quot;/&gt;&lt;wsp:rsid wsp:val=&quot;00FE2654&quot;/&gt;&lt;wsp:rsid wsp:val=&quot;00FE3022&quot;/&gt;&lt;wsp:rsid wsp:val=&quot;00FE3A48&quot;/&gt;&lt;wsp:rsid wsp:val=&quot;00FE422C&quot;/&gt;&lt;wsp:rsid wsp:val=&quot;00FE507B&quot;/&gt;&lt;wsp:rsid wsp:val=&quot;00FE6356&quot;/&gt;&lt;wsp:rsid wsp:val=&quot;00FE7A0E&quot;/&gt;&lt;wsp:rsid wsp:val=&quot;00FF16F8&quot;/&gt;&lt;wsp:rsid wsp:val=&quot;00FF43EB&quot;/&gt;&lt;wsp:rsid wsp:val=&quot;00FF5822&quot;/&gt;&lt;wsp:rsid wsp:val=&quot;00FF642F&quot;/&gt;&lt;/wsp:rsids&gt;&lt;/w:docPr&gt;&lt;w:body&gt;&lt;wx:sect&gt;&lt;w:p wsp:rsidR=&quot;00000000&quot; wsp:rsidRDefault=&quot;00442FAA&quot; wsp:rsidP=&quot;00442FAA&quot;&gt;&lt;m:oMathPara&gt;&lt;m:oMath&gt;&lt;m:sSub&gt;&lt;m:sSubPr&gt;&lt;m:ctrlPr&gt;&lt;w:rPr&gt;&lt;w:rFonts w:ascii=&quot;Cambria Math&quot; w:fareast=&quot;Times New Roman&quot; w:h-ansi=&quot;Cambria Math&quot;/&gt;&lt;wx:font wx:val=&quot;Cambria Math&quot;/&gt;&lt;w:i/&gt;&lt;w:sz w:val=&quot;22&quot;/&gt;&lt;w:sz-cs w:val=&quot;22&quot;/&gt;&lt;/w:rPr&gt;&lt;/m:ctrlPr&gt;&lt;/m:sSubPr&gt;&lt;m:e&gt;&lt;m:r&gt;&lt;aml:annotation aml:id=&quot;0&quot; w:type=&quot;Word.Deletion&quot; aml:author=&quot;Michael&quot; aml:createdate=&quot;2019-09-23T11:03:00Z&quot;&gt;&lt;aml:content&gt;&lt;w:rPr&gt;&lt;w:rFonts w:ascii=&quot;Cambria Math&quot; w:fareast=&quot;Times New Roman&quot; w:h-ansi=&quot;Cambria Math&quot;/&gt;&lt;wx:font wx:val=&quot;Cambria Math&quot;/&gt;&lt;w:i/&gt;&lt;w:sz w:val=&quot;22&quot;/&gt;&lt;w:sz-cs w:val=&quot;22&quot;/&gt;&lt;/w:rPr&gt;&lt;m:t&gt;P&lt;/m:t&gt;&lt;/aml:content&gt;&lt;/aml:annotation&gt;&lt;/m:r&gt;&lt;m:r&gt;&lt;aml:annotation aml:id=&quot;1&quot; w:type=&quot;Word.Insertion&quot; aml:author=&quot;Michael&quot; aml:createdate=&quot;2019-09-23T11:03:00Z&quot;&gt;&lt;aml:content&gt;&lt;w:rPr&gt;&lt;w:rFonts w:ascii=&quot;Cambria Math&quot; w:fareast=&quot;Times New Roman&quot; w:h-ansi=&quot;Cambria Math&quot;/&gt;&lt;wx:font wx:val=&quot;Cambria Math&quot;/&gt;&lt;w:i/&gt;&lt;w:sz w:val=&quot;22&quot;/&gt;&lt;w:sz-cs w:val=&quot;22&quot;/&gt;&lt;/w:rPr&gt;&lt;m:t&gt;p&lt;/m:t&gt;&lt;/aml:content&gt;&lt;/aml:annotation&gt;&lt;/m:r&gt;&lt;/m:e&gt;&lt;m:sub&gt;&lt;m:r&gt;&lt;w:rPr&gt;&lt;w:rFonts w:ascii=&quot;Cambria Math&quot; w:fareast=&quot;Times New Roman&quot; w:h-ansi=&quot;Cambria Math&quot;/&gt;&lt;wx:font wx:val=&quot;Cambria Math&quot;/&gt;&lt;w:i/&gt;&lt;w:sz w:val=&quot;22&quot;/&gt;&lt;w:sz-cs w:val=&quot;22&quot;/&gt;&lt;/w:rPr&gt;&lt;m:t&gt;G|Z&lt;/m:t&gt;&lt;/m:r&gt;&lt;/m:sub&gt;&lt;/m:sSub&gt;&lt;m:r&gt;&lt;w:rPr&gt;&lt;w:rFonts w:ascii=&quot;Cambria Math&quot; w:fareast=&quot;Times New Roman&quot; w:h-ansi=&quot;Cambria Math&quot;/&gt;&lt;wx:font wx:val=&quot;Cambria Math&quot;/&gt;&lt;w:i/&gt;&lt;w:sz w:val=&quot;22&quot;/&gt;&lt;w:sz-cs w:val=&quot;22&quot;/&gt;&lt;/w:rPr&gt;&lt;m:t&gt;~&lt;/m:t&gt;&lt;/m:r&gt;&lt;m:r&gt;&lt;m:rPr&gt;&lt;m:sty m:val=&quot;p&quot;/&gt;&lt;/m:rPr&gt;&lt;w:rPr&gt;&lt;w:rFonts w:ascii=&quot;Cambria Math&quot; w:fareast=&quot;Times New Roman&quot; w:h-ansi=&quot;Cambria Math&quot;/&gt;&lt;wx:font wx:val=&quot;Cambria Math&quot;/&gt;&lt;w:i-cs/&gt;&lt;w:sz w:val=&quot;22&quot;/&gt;&lt;w:sz-cs w:val=&quot;22&quot;/&gt;&lt;/w:rPr&gt;&lt;m:t&gt;Beta&lt;/m:t&gt;&lt;/m:r&gt;&lt;m:r&gt;&lt;aml:annotation aml:id=&quot;2&quot; w:type=&quot;Word.Deletion&quot; aml:author=&quot;Michael&quot; aml:createdate=&quot;2019-09-23T09:42:00Z&quot;&gt;&lt;aml:content&gt;&lt;w:rPr&gt;&lt;w:rFonts w:ascii=&quot;Cambria Math&quot; w:fareast=&quot;Times New Roman&quot; w:h-ansi=&quot;Cambria Math&quot;/&gt;&lt;wx:font wx:val=&quot;Cambria Math&quot;/&gt;&lt;w:i/&gt;&lt;w:sz w:val=&quot;22&quot;/&gt;&lt;w:sz-cs w:val=&quot;22&quot;/&gt;&lt;/w:rPr&gt;&lt;m:t&gt; &lt;/m:t&gt;&lt;/aml:content&gt;&lt;/aml:annotation&gt;&lt;/m:r&gt;&lt;m:r&gt;&lt;w:rPr&gt;&lt;w:rFonts w:ascii=&quot;Cambria Math&quot; w:fareast=&quot;Times New Roman&quot; w:h-ansi=&quot;Cambria Math&quot;/&gt;&lt;wx:font wx:val=&quot;Cambria Math&quot;/&gt;&lt;w:i/&gt;&lt;w:sz w:val=&quot;22&quot;/&gt;&lt;w:sz-cs w:val=&quot;22&quot;/&gt;&lt;/w:rPr&gt;&lt;m:t&gt;(5.9, 2.3&lt;/m:t&gt;&lt;/m:r&gt;&lt;m:r&gt;&lt;aml:annotation aml:id=&quot;3&quot; w:type=&quot;Word.Insertion&quot; aml:author=&quot;Michael&quot; aml:createdate=&quot;2019-09-23T09:43:00Z&quot;&gt;&lt;aml:content&gt;&lt;w:rPr&gt;&lt;w:rFonts w:ascii=&quot;Cambria Math&quot; w:fareast=&quot;Times New Roman&quot; w:h-ansi=&quot;Cambria Math&quot;/&gt;&lt;wx:font wx:val=&quot;Cambria Math&quot;/&gt;&lt;w:i/&gt;&lt;w:sz w:val=&quot;22&quot;/&gt;&lt;w:sz-cs w:val=&quot;22&quot;/&gt;&lt;/w:rPr&gt;&lt;m:t&gt;*&lt;/m:t&gt;&lt;/aml:content&gt;&lt;/aml:annotation&gt;&lt;/m:r&gt;&lt;m:r&gt;&lt;aml:annotation aml:id=&quot;4&quot; w:type=&quot;Word.Deletion&quot; aml:author=&quot;Michael&quot; aml:createdate=&quot;2019-09-23T09:43:00Z&quot;&gt;&lt;aml:content&gt;&lt;w:rPr&gt;&lt;w:rFonts w:ascii=&quot;Cambria Math&quot; w:fareast=&quot;Times New Roman&quot; w:h-ansi=&quot;Cambria Math&quot;/&gt;&lt;wx:font wx:val=&quot;Cambria Math&quot;/&gt;&lt;w:i/&gt;&lt;w:sz w:val=&quot;22&quot;/&gt;&lt;w:sz-cs w:val=&quot;22&quot;/&gt;&lt;/w:rPr&gt;&lt;m:t&gt;*&lt;/m:t&gt;&lt;/aml:content&gt;&lt;/aml:annotation&gt;&lt;/m:r&gt;&lt;m:sSup&gt;&lt;m:sSupPr&gt;&lt;m:ctrlPr&gt;&lt;w:rPr&gt;&lt;w:rFonts w:ascii=&quot;Cambria Math&quot; w:fareast=&quot;Times New Roman&quot; w:h-ansi=&quot;Cambria Math&quot;/&gt;&lt;wx:font wx:val=&quot;Cambria Math&quot;/&gt;&lt;w:i/&gt;&lt;w:sz w:val=&quot;22&quot;/&gt;&lt;w:sz-cs w:val=&quot;22&quot;/&gt;&lt;/w:rPr&gt;&lt;/m:ctrlPr&gt;&lt;/m:sSupPr&gt;&lt;m:e&gt;&lt;m:r&gt;&lt;w:rPr&gt;&lt;w:rFonts w:ascii=&quot;Cambria Math&quot; w:fareast=&quot;Times New Roman&quot; w:h-ansi=&quot;Cambria Math&quot;/&gt;&lt;wx:font wx:val=&quot;Cambria Math&quot;/&gt;&lt;w:i/&gt;&lt;w:sz w:val=&quot;22&quot;/&gt;&lt;w:sz-cs w:val=&quot;22&quot;/&gt;&lt;/w:rPr&gt;&lt;m:t&gt;10&lt;/m:t&gt;&lt;/m:r&gt;&lt;/m:e&gt;&lt;m:sup&gt;&lt;m:r&gt;&lt;w:rPr&gt;&lt;w:rFonts w:ascii=&quot;Cambria Math&quot; w:fareast=&quot;Times New Roman&quot; w:h-ansi=&quot;Cambria Math&quot;/&gt;&lt;wx:font wx:val=&quot;Cambria Math&quot;/&gt;&lt;w:i/&gt;&lt;w:sz w:val=&quot;22&quot;/&gt;&lt;w:sz-cs w:val=&quot;22&quot;/&gt;&lt;/w:rPr&gt;&lt;m:t&gt;4&lt;/m:t&gt;&lt;/m:r&gt;&lt;/m:sup&gt;&lt;/m:sSup&gt;&lt;m:r&gt;&lt;w:rPr&gt;&lt;w:rFonts w:ascii=&quot;Cambria Math&quot; w:fareast=&quot;Times New Roman&quot; w:h-ansi=&quot;Cambria Math&quot;/&gt;&lt;wx:font wx:val=&quot;Cambria Math&quot;/&gt;&lt;w:i/&gt;&lt;w:sz w:val=&quot;22&quot;/&gt;&lt;w:sz-cs w:val=&quot;22&quot;/&gt;&lt;/w:rPr&gt;&lt;m:t&gt;))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7" o:title="" chromakey="white"/>
                </v:shape>
              </w:pict>
            </w:r>
            <w:r w:rsidRPr="00A01BB2">
              <w:instrText xml:space="preserve"> </w:instrText>
            </w:r>
            <w:r w:rsidRPr="00A01BB2">
              <w:fldChar w:fldCharType="separate"/>
            </w:r>
            <w:r w:rsidRPr="00A01BB2">
              <w:t>)</w:t>
            </w:r>
            <w:r w:rsidRPr="00A01BB2">
              <w:fldChar w:fldCharType="end"/>
            </w:r>
          </w:p>
        </w:tc>
        <w:tc>
          <w:tcPr>
            <w:tcW w:w="3060" w:type="dxa"/>
            <w:shd w:val="clear" w:color="auto" w:fill="auto"/>
          </w:tcPr>
          <w:p w14:paraId="10102CE1" w14:textId="77777777" w:rsidR="00AC5213" w:rsidRPr="006932E2" w:rsidRDefault="00BF19C2" w:rsidP="00050CA1">
            <w:pPr>
              <w:spacing w:line="480" w:lineRule="auto"/>
              <w:outlineLvl w:val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Normal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0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∞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</w:rPr>
                  <m:t xml:space="preserve">(2.6 x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, 2 x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  <m:r>
                  <w:rPr>
                    <w:rFonts w:ascii="Cambria Math" w:hAnsi="Cambria Math"/>
                  </w:rPr>
                  <m:t>)</m:t>
                </m:r>
              </m:oMath>
            </m:oMathPara>
          </w:p>
        </w:tc>
        <w:tc>
          <w:tcPr>
            <w:tcW w:w="2070" w:type="dxa"/>
            <w:shd w:val="clear" w:color="auto" w:fill="auto"/>
          </w:tcPr>
          <w:p w14:paraId="57966484" w14:textId="77777777" w:rsidR="00AC5213" w:rsidRPr="006932E2" w:rsidRDefault="00BF19C2" w:rsidP="00050CA1">
            <w:pPr>
              <w:spacing w:line="480" w:lineRule="auto"/>
              <w:outlineLvl w:val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Normal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0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∞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</w:rPr>
                  <m:t>(0, 10)</m:t>
                </m:r>
              </m:oMath>
            </m:oMathPara>
          </w:p>
        </w:tc>
      </w:tr>
      <w:tr w:rsidR="00AC5213" w:rsidRPr="0034231E" w14:paraId="1207C70F" w14:textId="77777777" w:rsidTr="00050CA1">
        <w:trPr>
          <w:trHeight w:val="520"/>
        </w:trPr>
        <w:tc>
          <w:tcPr>
            <w:tcW w:w="3510" w:type="dxa"/>
            <w:shd w:val="clear" w:color="auto" w:fill="auto"/>
          </w:tcPr>
          <w:p w14:paraId="38414DFF" w14:textId="77777777" w:rsidR="00AC5213" w:rsidRPr="0034231E" w:rsidRDefault="00AC5213" w:rsidP="00050CA1">
            <w:pPr>
              <w:spacing w:line="480" w:lineRule="auto"/>
              <w:outlineLvl w:val="0"/>
              <w:rPr>
                <w:sz w:val="22"/>
                <w:szCs w:val="22"/>
              </w:rPr>
            </w:pPr>
            <w:r w:rsidRPr="0034231E">
              <w:rPr>
                <w:sz w:val="22"/>
                <w:szCs w:val="22"/>
              </w:rPr>
              <w:t>Probability of a suspected case being reported</w:t>
            </w:r>
            <w:r>
              <w:rPr>
                <w:sz w:val="22"/>
                <w:szCs w:val="22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S|Z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)</m:t>
              </m:r>
            </m:oMath>
            <w:r w:rsidRPr="0034231E">
              <w:rPr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shd w:val="clear" w:color="auto" w:fill="auto"/>
          </w:tcPr>
          <w:p w14:paraId="3C59F060" w14:textId="77777777" w:rsidR="00AC5213" w:rsidRPr="0034231E" w:rsidRDefault="00AC5213" w:rsidP="00050CA1">
            <w:pPr>
              <w:spacing w:line="480" w:lineRule="auto"/>
              <w:outlineLvl w:val="0"/>
              <w:rPr>
                <w:b/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Beta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3.3, 27</m:t>
                    </m:r>
                  </m:e>
                </m:d>
              </m:oMath>
            </m:oMathPara>
          </w:p>
        </w:tc>
        <w:tc>
          <w:tcPr>
            <w:tcW w:w="3060" w:type="dxa"/>
            <w:shd w:val="clear" w:color="auto" w:fill="auto"/>
          </w:tcPr>
          <w:p w14:paraId="61676A51" w14:textId="77777777" w:rsidR="00AC5213" w:rsidRPr="0034231E" w:rsidRDefault="00BF19C2" w:rsidP="00050CA1">
            <w:pPr>
              <w:spacing w:line="480" w:lineRule="auto"/>
              <w:outlineLvl w:val="0"/>
              <w:rPr>
                <w:b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Normal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0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∞</m:t>
                      </m:r>
                    </m:e>
                  </m:d>
                </m:sub>
              </m:sSub>
              <m:r>
                <w:rPr>
                  <w:rFonts w:ascii="Cambria Math" w:hAnsi="Cambria Math"/>
                </w:rPr>
                <m:t>(</m:t>
              </m:r>
            </m:oMath>
            <w:r w:rsidR="00AC5213">
              <w:t>0.11, 0.12)</w:t>
            </w:r>
          </w:p>
        </w:tc>
        <w:tc>
          <w:tcPr>
            <w:tcW w:w="2070" w:type="dxa"/>
            <w:shd w:val="clear" w:color="auto" w:fill="auto"/>
          </w:tcPr>
          <w:p w14:paraId="57667E4A" w14:textId="77777777" w:rsidR="00AC5213" w:rsidRPr="0034231E" w:rsidRDefault="00BF19C2" w:rsidP="00050CA1">
            <w:pPr>
              <w:spacing w:line="480" w:lineRule="auto"/>
              <w:outlineLvl w:val="0"/>
              <w:rPr>
                <w:b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Normal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0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∞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</w:rPr>
                  <m:t>(0.5, 0.5)</m:t>
                </m:r>
              </m:oMath>
            </m:oMathPara>
          </w:p>
        </w:tc>
      </w:tr>
      <w:tr w:rsidR="00AC5213" w:rsidRPr="0034231E" w14:paraId="0A82F3E2" w14:textId="77777777" w:rsidTr="00050CA1">
        <w:trPr>
          <w:trHeight w:val="520"/>
        </w:trPr>
        <w:tc>
          <w:tcPr>
            <w:tcW w:w="3510" w:type="dxa"/>
            <w:shd w:val="clear" w:color="auto" w:fill="auto"/>
          </w:tcPr>
          <w:p w14:paraId="4F6C4CAF" w14:textId="77777777" w:rsidR="00AC5213" w:rsidRPr="0034231E" w:rsidRDefault="00AC5213" w:rsidP="00050CA1">
            <w:pPr>
              <w:spacing w:line="480" w:lineRule="auto"/>
              <w:outlineLvl w:val="0"/>
              <w:rPr>
                <w:sz w:val="22"/>
                <w:szCs w:val="22"/>
              </w:rPr>
            </w:pPr>
            <w:r w:rsidRPr="0034231E">
              <w:rPr>
                <w:sz w:val="22"/>
                <w:szCs w:val="22"/>
              </w:rPr>
              <w:t xml:space="preserve">Relative incidence of ZIKV in the general population compared to positivity in blood donor </w:t>
            </w:r>
            <w:r>
              <w:rPr>
                <w:sz w:val="22"/>
                <w:szCs w:val="22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BB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)</m:t>
              </m:r>
            </m:oMath>
          </w:p>
        </w:tc>
        <w:tc>
          <w:tcPr>
            <w:tcW w:w="2430" w:type="dxa"/>
            <w:shd w:val="clear" w:color="auto" w:fill="auto"/>
          </w:tcPr>
          <w:p w14:paraId="08C6C54C" w14:textId="77777777" w:rsidR="00AC5213" w:rsidRPr="0034231E" w:rsidRDefault="00AC5213" w:rsidP="00050CA1">
            <w:pPr>
              <w:spacing w:line="480" w:lineRule="auto"/>
              <w:outlineLvl w:val="0"/>
              <w:rPr>
                <w:b/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Gamma</m:t>
                </m:r>
                <m:r>
                  <w:rPr>
                    <w:rFonts w:ascii="Cambria Math" w:hAnsi="Cambria Math"/>
                  </w:rPr>
                  <m:t>(6.7, 7.6)</m:t>
                </m:r>
              </m:oMath>
            </m:oMathPara>
          </w:p>
        </w:tc>
        <w:tc>
          <w:tcPr>
            <w:tcW w:w="3060" w:type="dxa"/>
            <w:shd w:val="clear" w:color="auto" w:fill="auto"/>
          </w:tcPr>
          <w:p w14:paraId="4C8BA16B" w14:textId="77777777" w:rsidR="00AC5213" w:rsidRPr="0034231E" w:rsidRDefault="00BF19C2" w:rsidP="00050CA1">
            <w:pPr>
              <w:spacing w:line="480" w:lineRule="auto"/>
              <w:outlineLvl w:val="0"/>
              <w:rPr>
                <w:b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Normal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0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∞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</w:rPr>
                  <m:t>(0.88, 0.7)</m:t>
                </m:r>
              </m:oMath>
            </m:oMathPara>
          </w:p>
        </w:tc>
        <w:tc>
          <w:tcPr>
            <w:tcW w:w="2070" w:type="dxa"/>
            <w:shd w:val="clear" w:color="auto" w:fill="auto"/>
          </w:tcPr>
          <w:p w14:paraId="23BC512D" w14:textId="77777777" w:rsidR="00AC5213" w:rsidRPr="0034231E" w:rsidRDefault="00BF19C2" w:rsidP="00050CA1">
            <w:pPr>
              <w:spacing w:line="480" w:lineRule="auto"/>
              <w:outlineLvl w:val="0"/>
              <w:rPr>
                <w:b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Normal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0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∞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</w:rPr>
                  <m:t>(0, 10)</m:t>
                </m:r>
              </m:oMath>
            </m:oMathPara>
          </w:p>
        </w:tc>
      </w:tr>
    </w:tbl>
    <w:p w14:paraId="5CD2D1FB" w14:textId="77777777" w:rsidR="00AC5213" w:rsidRPr="002D0031" w:rsidRDefault="00AC5213" w:rsidP="00AC5213">
      <w:pPr>
        <w:rPr>
          <w:b/>
        </w:rPr>
      </w:pPr>
    </w:p>
    <w:p w14:paraId="1ECE82D2" w14:textId="77777777" w:rsidR="00AC5213" w:rsidRDefault="00AC5213" w:rsidP="00AC5213">
      <w:pPr>
        <w:spacing w:line="480" w:lineRule="auto"/>
        <w:outlineLvl w:val="0"/>
        <w:rPr>
          <w:sz w:val="22"/>
          <w:szCs w:val="22"/>
        </w:rPr>
      </w:pPr>
      <w:r>
        <w:rPr>
          <w:sz w:val="22"/>
          <w:szCs w:val="22"/>
        </w:rPr>
        <w:t>Abbreviations: GBS, Guillain-Barré Syndrome; ZIKV, Zika virus</w:t>
      </w:r>
    </w:p>
    <w:p w14:paraId="737D76B2" w14:textId="77777777" w:rsidR="00AC5213" w:rsidRDefault="00AC5213" w:rsidP="00AC5213">
      <w:pPr>
        <w:spacing w:line="480" w:lineRule="auto"/>
        <w:outlineLvl w:val="0"/>
        <w:rPr>
          <w:sz w:val="22"/>
          <w:szCs w:val="22"/>
        </w:rPr>
      </w:pPr>
    </w:p>
    <w:p w14:paraId="2F3F84A6" w14:textId="77777777" w:rsidR="00AC5213" w:rsidRDefault="00AC5213" w:rsidP="00AC5213">
      <w:pPr>
        <w:spacing w:line="480" w:lineRule="auto"/>
        <w:outlineLvl w:val="0"/>
        <w:rPr>
          <w:sz w:val="22"/>
          <w:szCs w:val="22"/>
        </w:rPr>
      </w:pPr>
    </w:p>
    <w:p w14:paraId="32D0A30E" w14:textId="77777777" w:rsidR="00AC5213" w:rsidRDefault="00AC5213" w:rsidP="00AC5213">
      <w:pPr>
        <w:spacing w:line="480" w:lineRule="auto"/>
        <w:outlineLvl w:val="0"/>
        <w:rPr>
          <w:sz w:val="22"/>
          <w:szCs w:val="22"/>
        </w:rPr>
      </w:pPr>
    </w:p>
    <w:p w14:paraId="090C2642" w14:textId="77777777" w:rsidR="00AC5213" w:rsidRDefault="00AC5213" w:rsidP="00AC5213">
      <w:pPr>
        <w:spacing w:line="480" w:lineRule="auto"/>
        <w:outlineLvl w:val="0"/>
        <w:rPr>
          <w:sz w:val="22"/>
          <w:szCs w:val="22"/>
        </w:rPr>
      </w:pPr>
    </w:p>
    <w:p w14:paraId="3224611C" w14:textId="77777777" w:rsidR="00AC5213" w:rsidRDefault="00AC5213" w:rsidP="00AC5213">
      <w:pPr>
        <w:spacing w:line="480" w:lineRule="auto"/>
        <w:outlineLvl w:val="0"/>
        <w:rPr>
          <w:sz w:val="22"/>
          <w:szCs w:val="22"/>
        </w:rPr>
      </w:pPr>
    </w:p>
    <w:p w14:paraId="38AE2C50" w14:textId="77777777" w:rsidR="00AC5213" w:rsidRDefault="00AC5213" w:rsidP="00AC5213">
      <w:pPr>
        <w:spacing w:line="480" w:lineRule="auto"/>
        <w:outlineLvl w:val="0"/>
        <w:rPr>
          <w:sz w:val="22"/>
          <w:szCs w:val="22"/>
        </w:rPr>
      </w:pPr>
    </w:p>
    <w:p w14:paraId="0CE6DB4C" w14:textId="77777777" w:rsidR="00AC5213" w:rsidRDefault="00AC5213" w:rsidP="00AC5213">
      <w:pPr>
        <w:spacing w:line="480" w:lineRule="auto"/>
        <w:outlineLvl w:val="0"/>
        <w:rPr>
          <w:b/>
          <w:sz w:val="22"/>
          <w:szCs w:val="22"/>
        </w:rPr>
      </w:pPr>
    </w:p>
    <w:p w14:paraId="0F77AB1C" w14:textId="77777777" w:rsidR="00AC5213" w:rsidRDefault="00AC5213" w:rsidP="00AC5213">
      <w:pPr>
        <w:spacing w:line="480" w:lineRule="auto"/>
        <w:outlineLvl w:val="0"/>
        <w:rPr>
          <w:b/>
          <w:sz w:val="22"/>
          <w:szCs w:val="22"/>
        </w:rPr>
      </w:pPr>
    </w:p>
    <w:p w14:paraId="2DE677E9" w14:textId="50DD3184" w:rsidR="00E21411" w:rsidRPr="00082C7A" w:rsidRDefault="00AC5213" w:rsidP="00E21411">
      <w:pPr>
        <w:spacing w:line="480" w:lineRule="auto"/>
        <w:outlineLvl w:val="0"/>
        <w:rPr>
          <w:sz w:val="22"/>
          <w:szCs w:val="22"/>
        </w:rPr>
      </w:pPr>
      <w:r>
        <w:rPr>
          <w:noProof/>
          <w:sz w:val="22"/>
          <w:szCs w:val="22"/>
        </w:rPr>
        <w:lastRenderedPageBreak/>
        <w:drawing>
          <wp:inline distT="0" distB="0" distL="0" distR="0" wp14:anchorId="0022CECC" wp14:editId="52641A76">
            <wp:extent cx="5943600" cy="3302000"/>
            <wp:effectExtent l="0" t="0" r="0" b="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nowcast_2020-09-05.png"/>
                    <pic:cNvPicPr/>
                  </pic:nvPicPr>
                  <pic:blipFill>
                    <a:blip r:embed="rId8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21411" w:rsidRPr="00082C7A">
        <w:rPr>
          <w:b/>
          <w:sz w:val="22"/>
          <w:szCs w:val="22"/>
        </w:rPr>
        <w:t xml:space="preserve">Supplemental Figure 1. </w:t>
      </w:r>
      <w:r w:rsidR="00E21411">
        <w:rPr>
          <w:b/>
          <w:sz w:val="22"/>
          <w:szCs w:val="22"/>
        </w:rPr>
        <w:t xml:space="preserve">Estimated </w:t>
      </w:r>
      <w:r w:rsidR="00E21411" w:rsidRPr="00C1713D">
        <w:rPr>
          <w:b/>
          <w:sz w:val="22"/>
          <w:szCs w:val="22"/>
        </w:rPr>
        <w:t>weekly Zika infections</w:t>
      </w:r>
      <w:r w:rsidR="00E21411" w:rsidRPr="00082C7A">
        <w:rPr>
          <w:b/>
          <w:sz w:val="22"/>
          <w:szCs w:val="22"/>
        </w:rPr>
        <w:t xml:space="preserve"> </w:t>
      </w:r>
      <w:r w:rsidR="00E21411">
        <w:rPr>
          <w:b/>
          <w:sz w:val="22"/>
          <w:szCs w:val="22"/>
        </w:rPr>
        <w:t>over</w:t>
      </w:r>
      <w:r w:rsidR="00E21411" w:rsidRPr="00082C7A">
        <w:rPr>
          <w:b/>
          <w:sz w:val="22"/>
          <w:szCs w:val="22"/>
        </w:rPr>
        <w:t xml:space="preserve"> four-week increments </w:t>
      </w:r>
      <w:r w:rsidR="00E21411">
        <w:rPr>
          <w:b/>
          <w:sz w:val="22"/>
          <w:szCs w:val="22"/>
        </w:rPr>
        <w:t xml:space="preserve">(black) and using all data (red) </w:t>
      </w:r>
      <w:r w:rsidR="00E21411" w:rsidRPr="00082C7A">
        <w:rPr>
          <w:b/>
          <w:sz w:val="22"/>
          <w:szCs w:val="22"/>
        </w:rPr>
        <w:t>from the end of January 2016 to the end of December 2016)</w:t>
      </w:r>
      <w:r w:rsidR="00E21411">
        <w:rPr>
          <w:b/>
          <w:sz w:val="22"/>
          <w:szCs w:val="22"/>
        </w:rPr>
        <w:t xml:space="preserve"> using </w:t>
      </w:r>
      <w:r w:rsidR="00E21411" w:rsidRPr="00082C7A">
        <w:rPr>
          <w:b/>
          <w:sz w:val="22"/>
          <w:szCs w:val="22"/>
        </w:rPr>
        <w:t xml:space="preserve">the combined </w:t>
      </w:r>
      <w:r w:rsidR="00E21411">
        <w:rPr>
          <w:b/>
          <w:sz w:val="22"/>
          <w:szCs w:val="22"/>
        </w:rPr>
        <w:t xml:space="preserve">indicator </w:t>
      </w:r>
      <w:r w:rsidR="00E21411" w:rsidRPr="00082C7A">
        <w:rPr>
          <w:b/>
          <w:sz w:val="22"/>
          <w:szCs w:val="22"/>
        </w:rPr>
        <w:t>model</w:t>
      </w:r>
      <w:r w:rsidR="00E21411">
        <w:rPr>
          <w:b/>
          <w:sz w:val="22"/>
          <w:szCs w:val="22"/>
        </w:rPr>
        <w:t xml:space="preserve">.  </w:t>
      </w:r>
      <w:r w:rsidR="00E21411">
        <w:rPr>
          <w:sz w:val="22"/>
          <w:szCs w:val="22"/>
        </w:rPr>
        <w:t xml:space="preserve">Combined models use informed priors. </w:t>
      </w:r>
      <w:r w:rsidR="00E21411" w:rsidRPr="00C1713D">
        <w:rPr>
          <w:sz w:val="22"/>
          <w:szCs w:val="22"/>
        </w:rPr>
        <w:t>Dark bounds refer to the 50% range (interquartile range) and lighter bounds refer to the 95% credible interval (C</w:t>
      </w:r>
      <w:r w:rsidR="00E82D34">
        <w:rPr>
          <w:sz w:val="22"/>
          <w:szCs w:val="22"/>
        </w:rPr>
        <w:t>r</w:t>
      </w:r>
      <w:r w:rsidR="00E21411" w:rsidRPr="00C1713D">
        <w:rPr>
          <w:sz w:val="22"/>
          <w:szCs w:val="22"/>
        </w:rPr>
        <w:t xml:space="preserve">I).  </w:t>
      </w:r>
    </w:p>
    <w:p w14:paraId="665FA79D" w14:textId="77777777" w:rsidR="00AC5213" w:rsidRDefault="00AC5213" w:rsidP="00AC5213"/>
    <w:p w14:paraId="73D581A2" w14:textId="32B99EDA" w:rsidR="004366D5" w:rsidRPr="00AC5213" w:rsidRDefault="004366D5" w:rsidP="00AC5213"/>
    <w:sectPr w:rsidR="004366D5" w:rsidRPr="00AC5213" w:rsidSect="00082C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213"/>
    <w:rsid w:val="00317EB7"/>
    <w:rsid w:val="004366D5"/>
    <w:rsid w:val="00674598"/>
    <w:rsid w:val="00876BDC"/>
    <w:rsid w:val="009160FF"/>
    <w:rsid w:val="009A1A77"/>
    <w:rsid w:val="00AC5213"/>
    <w:rsid w:val="00BC339B"/>
    <w:rsid w:val="00BF19C2"/>
    <w:rsid w:val="00DC7B89"/>
    <w:rsid w:val="00E21411"/>
    <w:rsid w:val="00E55168"/>
    <w:rsid w:val="00E82D34"/>
    <w:rsid w:val="00E85491"/>
    <w:rsid w:val="00F13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3B759"/>
  <w14:defaultImageDpi w14:val="32767"/>
  <w15:chartTrackingRefBased/>
  <w15:docId w15:val="{CA251671-0DED-3844-833A-A2E2A28B6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C5213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ia M Quandelacy</dc:creator>
  <cp:keywords/>
  <dc:description/>
  <cp:lastModifiedBy>Talia M. Quandelacy</cp:lastModifiedBy>
  <cp:revision>4</cp:revision>
  <dcterms:created xsi:type="dcterms:W3CDTF">2020-09-25T21:17:00Z</dcterms:created>
  <dcterms:modified xsi:type="dcterms:W3CDTF">2020-10-13T17:49:00Z</dcterms:modified>
</cp:coreProperties>
</file>